
<file path=[Content_Types].xml><?xml version="1.0" encoding="utf-8"?>
<Types xmlns="http://schemas.openxmlformats.org/package/2006/content-types">
  <Default Extension="png" ContentType="image/pn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702" w:rsidRDefault="007A6702" w:rsidP="007A6702">
      <w:pPr>
        <w:spacing w:line="276" w:lineRule="auto"/>
        <w:rPr>
          <w:b/>
          <w:bCs/>
          <w:szCs w:val="24"/>
          <w:lang w:eastAsia="en-US" w:bidi="en-US"/>
        </w:rPr>
      </w:pPr>
    </w:p>
    <w:p w:rsidR="004F4270" w:rsidRPr="004F4270" w:rsidRDefault="00CF7F92" w:rsidP="004F4270">
      <w:pPr>
        <w:spacing w:line="276" w:lineRule="auto"/>
        <w:jc w:val="center"/>
        <w:rPr>
          <w:b/>
          <w:bCs/>
          <w:sz w:val="28"/>
          <w:szCs w:val="28"/>
          <w:lang w:eastAsia="en-US" w:bidi="en-US"/>
        </w:rPr>
      </w:pPr>
      <w:r>
        <w:rPr>
          <w:b/>
          <w:bCs/>
          <w:sz w:val="28"/>
          <w:szCs w:val="28"/>
          <w:lang w:eastAsia="en-US" w:bidi="en-US"/>
        </w:rPr>
        <w:t>Additional</w:t>
      </w:r>
      <w:r w:rsidR="004F4270" w:rsidRPr="004F4270">
        <w:rPr>
          <w:b/>
          <w:bCs/>
          <w:sz w:val="28"/>
          <w:szCs w:val="28"/>
          <w:lang w:eastAsia="en-US" w:bidi="en-US"/>
        </w:rPr>
        <w:t xml:space="preserve"> Information</w:t>
      </w:r>
      <w:bookmarkStart w:id="0" w:name="_GoBack"/>
      <w:bookmarkEnd w:id="0"/>
    </w:p>
    <w:p w:rsidR="004F4270" w:rsidRDefault="004F4270" w:rsidP="004F4270">
      <w:pPr>
        <w:spacing w:line="276" w:lineRule="auto"/>
        <w:jc w:val="center"/>
        <w:rPr>
          <w:b/>
          <w:bCs/>
          <w:szCs w:val="24"/>
          <w:lang w:eastAsia="en-US" w:bidi="en-US"/>
        </w:rPr>
      </w:pPr>
    </w:p>
    <w:p w:rsidR="004F4270" w:rsidRDefault="004F4270" w:rsidP="004F4270">
      <w:pPr>
        <w:spacing w:line="276" w:lineRule="auto"/>
        <w:jc w:val="center"/>
        <w:rPr>
          <w:b/>
          <w:bCs/>
          <w:szCs w:val="24"/>
          <w:lang w:eastAsia="en-US" w:bidi="en-US"/>
        </w:rPr>
      </w:pPr>
    </w:p>
    <w:p w:rsidR="007A6702" w:rsidRPr="007A6702" w:rsidRDefault="007A6702" w:rsidP="007A6702">
      <w:pPr>
        <w:spacing w:line="276" w:lineRule="auto"/>
        <w:ind w:firstLine="284"/>
        <w:rPr>
          <w:b/>
          <w:bCs/>
          <w:szCs w:val="24"/>
          <w:lang w:eastAsia="en-US" w:bidi="en-US"/>
        </w:rPr>
      </w:pPr>
      <w:r w:rsidRPr="007A6702">
        <w:rPr>
          <w:b/>
          <w:bCs/>
          <w:szCs w:val="24"/>
          <w:lang w:eastAsia="en-US" w:bidi="en-US"/>
        </w:rPr>
        <w:t xml:space="preserve">Table </w:t>
      </w:r>
      <w:proofErr w:type="spellStart"/>
      <w:r w:rsidR="00CF7F92">
        <w:rPr>
          <w:b/>
          <w:bCs/>
          <w:szCs w:val="24"/>
          <w:lang w:eastAsia="en-US" w:bidi="en-US"/>
        </w:rPr>
        <w:t>S</w:t>
      </w:r>
      <w:r>
        <w:rPr>
          <w:b/>
          <w:bCs/>
          <w:szCs w:val="24"/>
          <w:lang w:eastAsia="en-US" w:bidi="en-US"/>
        </w:rPr>
        <w:t>1</w:t>
      </w:r>
      <w:proofErr w:type="spellEnd"/>
      <w:r w:rsidRPr="007A6702">
        <w:rPr>
          <w:b/>
          <w:bCs/>
          <w:szCs w:val="24"/>
          <w:lang w:eastAsia="en-US" w:bidi="en-US"/>
        </w:rPr>
        <w:t>: The calculated electronic transition bands</w:t>
      </w:r>
      <w:r w:rsidRPr="007A6702">
        <w:t xml:space="preserve"> </w:t>
      </w:r>
      <w:r w:rsidRPr="007A6702">
        <w:rPr>
          <w:b/>
          <w:bCs/>
          <w:szCs w:val="24"/>
          <w:lang w:eastAsia="en-US" w:bidi="en-US"/>
        </w:rPr>
        <w:t>of the malononitrile compound.</w:t>
      </w:r>
    </w:p>
    <w:p w:rsidR="007A6702" w:rsidRPr="007A6702" w:rsidRDefault="007A6702" w:rsidP="007A6702">
      <w:pPr>
        <w:spacing w:line="276" w:lineRule="auto"/>
        <w:ind w:firstLine="284"/>
        <w:rPr>
          <w:b/>
          <w:bCs/>
          <w:szCs w:val="24"/>
          <w:lang w:eastAsia="en-US" w:bidi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/>
      </w:tblPr>
      <w:tblGrid>
        <w:gridCol w:w="1179"/>
        <w:gridCol w:w="876"/>
        <w:gridCol w:w="7521"/>
      </w:tblGrid>
      <w:tr w:rsidR="007A6702" w:rsidRPr="007A6702" w:rsidTr="00ED73B2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proofErr w:type="spellStart"/>
            <w:r w:rsidRPr="007A6702">
              <w:rPr>
                <w:b/>
                <w:bCs/>
                <w:szCs w:val="24"/>
                <w:lang w:eastAsia="en-US" w:bidi="en-US"/>
              </w:rPr>
              <w:t>λ</w:t>
            </w:r>
            <w:r w:rsidRPr="007A6702">
              <w:rPr>
                <w:b/>
                <w:bCs/>
                <w:szCs w:val="24"/>
                <w:vertAlign w:val="subscript"/>
                <w:lang w:eastAsia="en-US" w:bidi="en-US"/>
              </w:rPr>
              <w:t>max</w:t>
            </w:r>
            <w:proofErr w:type="spellEnd"/>
            <w:r w:rsidRPr="007A6702">
              <w:rPr>
                <w:b/>
                <w:bCs/>
                <w:szCs w:val="24"/>
                <w:lang w:eastAsia="en-US" w:bidi="en-US"/>
              </w:rPr>
              <w:t xml:space="preserve"> (n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Major contributions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276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0.340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H→L (95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67.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→L+1 (90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65.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2→L (99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63.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19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1→L (100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47.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4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4→L (89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237.9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0.161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H-3→L (94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33.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→L+3 (78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31.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7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→L+2 (99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31.5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3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2→L+2 (35%), H-1→L+1 (53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19.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177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→L+4 (96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16.5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3→L+1 (29%), H→L+5 (57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211.9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0.0784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H-2→L+1 (84%), H-1→L+2 (12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10.7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3→L+1 (53%), H→L+5 (38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07.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5→L (92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01.9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1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1→L+3 (10%), H→L+6 (71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201.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11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2→L+2 (11%), H-1→L+1 (21%), H-1→L+3 (47%), H→L+6 (18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9.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2→L+4 (91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7.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9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1→L+2 (11%), H-1→L+4 (81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5.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10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4→L+1 (11%), H-2→L+3 (48%), H-1→L+2 (23%), H-1→L+4 (15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5.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7→L (87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4.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33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4→L+1 (83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1.9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3→L+3 (85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1.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4→L+4 (79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90.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114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6→L (86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89.9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3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3→L+2 (97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181.7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0.261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H-3→L+4 (63%), H-1→L+2 (13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81.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4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4→L+2 (95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179.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0.1305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H-5→L+1 (17%), H-2→L+5 (14%), H→L+8 (37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8.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79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2→L+2 (12%), H-1→L+3 (14%), H-1→L+5 (43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7.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62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8→L (30%), H-4→L+3 (40%), H-3→L+4 (10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6.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15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9→L (36%), H→L+7 (30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6.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8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9→L (60%), H→L+7 (18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lastRenderedPageBreak/>
              <w:t>174.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265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5→L+1 (16%), H-2→L+5 (44%), H→L+8 (15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173.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0.1681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7A6702">
              <w:rPr>
                <w:b/>
                <w:bCs/>
                <w:szCs w:val="24"/>
                <w:lang w:eastAsia="en-US" w:bidi="en-US"/>
              </w:rPr>
              <w:t>H-2→L+2 (20%), H-1→L+3 (13%), H-1→L+5 (36%), H-1→L+6 (10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3.4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73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2→L+3 (11%), H-2→L+5 (28%), H-1→L+2 (13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2.3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25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10→L (70%), H-1→L+6 (25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2.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29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8→L (15%), H-4→L+3 (13%), H-2→L+6 (60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1.9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80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10→L (23%), H-1→L+6 (55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1.6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272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-8→L (35%), H-4→L+3 (17%), H-2→L+6 (29%)</w:t>
            </w:r>
          </w:p>
        </w:tc>
      </w:tr>
      <w:tr w:rsidR="007A6702" w:rsidRPr="007A6702" w:rsidTr="00ED73B2">
        <w:trPr>
          <w:jc w:val="center"/>
        </w:trPr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170.8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0.0000</w:t>
            </w:r>
          </w:p>
        </w:tc>
        <w:tc>
          <w:tcPr>
            <w:tcW w:w="0" w:type="auto"/>
            <w:vAlign w:val="bottom"/>
          </w:tcPr>
          <w:p w:rsidR="007A6702" w:rsidRPr="007A6702" w:rsidRDefault="007A6702" w:rsidP="007A670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7A6702">
              <w:rPr>
                <w:bCs/>
                <w:szCs w:val="24"/>
                <w:lang w:eastAsia="en-US" w:bidi="en-US"/>
              </w:rPr>
              <w:t>H→L+9 (81%)</w:t>
            </w:r>
          </w:p>
        </w:tc>
      </w:tr>
    </w:tbl>
    <w:p w:rsidR="007A6702" w:rsidRPr="007A6702" w:rsidRDefault="007A6702" w:rsidP="007A6702">
      <w:pPr>
        <w:spacing w:line="276" w:lineRule="auto"/>
        <w:ind w:firstLine="284"/>
        <w:rPr>
          <w:b/>
          <w:bCs/>
          <w:szCs w:val="24"/>
          <w:lang w:eastAsia="en-US" w:bidi="en-US"/>
        </w:rPr>
      </w:pPr>
    </w:p>
    <w:p w:rsidR="007A6702" w:rsidRDefault="007A6702" w:rsidP="007A6702">
      <w:pPr>
        <w:spacing w:line="276" w:lineRule="auto"/>
        <w:rPr>
          <w:b/>
          <w:bCs/>
          <w:szCs w:val="24"/>
          <w:lang w:eastAsia="en-US" w:bidi="en-US"/>
        </w:rPr>
      </w:pPr>
    </w:p>
    <w:p w:rsidR="007A6702" w:rsidRDefault="007A6702" w:rsidP="007A6702">
      <w:pPr>
        <w:spacing w:line="276" w:lineRule="auto"/>
        <w:rPr>
          <w:b/>
          <w:bCs/>
          <w:szCs w:val="24"/>
          <w:lang w:eastAsia="en-US" w:bidi="en-US"/>
        </w:rPr>
      </w:pPr>
    </w:p>
    <w:p w:rsidR="007A6702" w:rsidRDefault="007A6702" w:rsidP="007A6702">
      <w:pPr>
        <w:spacing w:line="276" w:lineRule="auto"/>
        <w:rPr>
          <w:b/>
          <w:bCs/>
          <w:szCs w:val="24"/>
          <w:lang w:eastAsia="en-US" w:bidi="en-US"/>
        </w:rPr>
      </w:pPr>
    </w:p>
    <w:p w:rsidR="007A6702" w:rsidRDefault="007A6702" w:rsidP="007A6702">
      <w:pPr>
        <w:spacing w:line="276" w:lineRule="auto"/>
        <w:rPr>
          <w:b/>
          <w:bCs/>
          <w:szCs w:val="24"/>
          <w:lang w:eastAsia="en-US" w:bidi="en-US"/>
        </w:rPr>
      </w:pPr>
    </w:p>
    <w:p w:rsidR="007A6702" w:rsidRPr="00D1025D" w:rsidRDefault="007A6702" w:rsidP="007A6702">
      <w:pPr>
        <w:spacing w:line="276" w:lineRule="auto"/>
        <w:rPr>
          <w:b/>
          <w:bCs/>
          <w:szCs w:val="24"/>
          <w:lang w:eastAsia="en-US" w:bidi="en-US"/>
        </w:rPr>
      </w:pPr>
      <w:r w:rsidRPr="00D1025D">
        <w:rPr>
          <w:b/>
          <w:bCs/>
          <w:szCs w:val="24"/>
          <w:lang w:eastAsia="en-US" w:bidi="en-US"/>
        </w:rPr>
        <w:t xml:space="preserve">Table </w:t>
      </w:r>
      <w:proofErr w:type="spellStart"/>
      <w:r w:rsidR="00CF7F92">
        <w:rPr>
          <w:b/>
          <w:bCs/>
          <w:szCs w:val="24"/>
          <w:lang w:eastAsia="en-US" w:bidi="en-US"/>
        </w:rPr>
        <w:t>S</w:t>
      </w:r>
      <w:r w:rsidR="00712648">
        <w:rPr>
          <w:b/>
          <w:bCs/>
          <w:szCs w:val="24"/>
          <w:lang w:eastAsia="en-US" w:bidi="en-US"/>
        </w:rPr>
        <w:t>2</w:t>
      </w:r>
      <w:proofErr w:type="spellEnd"/>
      <w:r w:rsidRPr="00D1025D">
        <w:rPr>
          <w:b/>
          <w:bCs/>
          <w:szCs w:val="24"/>
          <w:lang w:eastAsia="en-US" w:bidi="en-US"/>
        </w:rPr>
        <w:t>:</w:t>
      </w:r>
      <w:r w:rsidRPr="00D1025D">
        <w:rPr>
          <w:bCs/>
          <w:szCs w:val="24"/>
          <w:lang w:eastAsia="en-US" w:bidi="en-US"/>
        </w:rPr>
        <w:t xml:space="preserve"> </w:t>
      </w:r>
      <w:r>
        <w:rPr>
          <w:bCs/>
          <w:szCs w:val="24"/>
          <w:lang w:eastAsia="en-US" w:bidi="en-US"/>
        </w:rPr>
        <w:t>Comparison of the predicted and</w:t>
      </w:r>
      <w:r w:rsidRPr="00D1025D">
        <w:rPr>
          <w:bCs/>
          <w:szCs w:val="24"/>
          <w:lang w:eastAsia="en-US" w:bidi="en-US"/>
        </w:rPr>
        <w:t xml:space="preserve"> experimental </w:t>
      </w:r>
      <w:r>
        <w:rPr>
          <w:bCs/>
          <w:szCs w:val="24"/>
          <w:lang w:eastAsia="en-US" w:bidi="en-US"/>
        </w:rPr>
        <w:t>frequency modes</w:t>
      </w:r>
      <w:r w:rsidRPr="00D1025D">
        <w:rPr>
          <w:bCs/>
          <w:szCs w:val="24"/>
          <w:lang w:eastAsia="en-US" w:bidi="en-US"/>
        </w:rPr>
        <w:t xml:space="preserve"> of the </w:t>
      </w:r>
      <w:r>
        <w:rPr>
          <w:bCs/>
          <w:szCs w:val="24"/>
          <w:lang w:eastAsia="en-US" w:bidi="en-US"/>
        </w:rPr>
        <w:t>malononitrile</w:t>
      </w:r>
      <w:r w:rsidRPr="00D1025D">
        <w:rPr>
          <w:bCs/>
          <w:szCs w:val="24"/>
          <w:lang w:eastAsia="en-US" w:bidi="en-US"/>
        </w:rPr>
        <w:t xml:space="preserve"> </w:t>
      </w:r>
      <w:r>
        <w:rPr>
          <w:bCs/>
          <w:szCs w:val="24"/>
          <w:lang w:eastAsia="en-US" w:bidi="en-US"/>
        </w:rPr>
        <w:t>analogue</w:t>
      </w:r>
      <w:r w:rsidRPr="00D1025D">
        <w:rPr>
          <w:bCs/>
          <w:szCs w:val="24"/>
          <w:lang w:eastAsia="en-US" w:bidi="en-US"/>
        </w:rPr>
        <w:t>.</w:t>
      </w:r>
    </w:p>
    <w:p w:rsidR="007A6702" w:rsidRPr="00D1025D" w:rsidRDefault="007A6702" w:rsidP="007A6702">
      <w:pPr>
        <w:spacing w:line="276" w:lineRule="auto"/>
        <w:ind w:firstLine="284"/>
        <w:rPr>
          <w:b/>
          <w:bCs/>
          <w:szCs w:val="24"/>
          <w:lang w:eastAsia="en-US" w:bidi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2840"/>
        <w:gridCol w:w="2841"/>
        <w:gridCol w:w="2841"/>
      </w:tblGrid>
      <w:tr w:rsidR="007A6702" w:rsidRPr="00D1025D" w:rsidTr="00ED73B2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/>
                <w:bCs/>
                <w:szCs w:val="24"/>
                <w:lang w:eastAsia="en-US" w:bidi="en-US"/>
              </w:rPr>
            </w:pPr>
            <w:r w:rsidRPr="00D1025D">
              <w:rPr>
                <w:b/>
                <w:bCs/>
                <w:szCs w:val="24"/>
                <w:lang w:eastAsia="en-US" w:bidi="en-US"/>
              </w:rPr>
              <w:t>Assignment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D1025D">
              <w:rPr>
                <w:b/>
                <w:bCs/>
                <w:szCs w:val="24"/>
                <w:lang w:eastAsia="en-US" w:bidi="en-US"/>
              </w:rPr>
              <w:t>Calculated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/>
                <w:bCs/>
                <w:szCs w:val="24"/>
                <w:lang w:eastAsia="en-US" w:bidi="en-US"/>
              </w:rPr>
            </w:pPr>
            <w:r w:rsidRPr="00D1025D">
              <w:rPr>
                <w:b/>
                <w:bCs/>
                <w:szCs w:val="24"/>
                <w:lang w:eastAsia="en-US" w:bidi="en-US"/>
              </w:rPr>
              <w:t>Experimental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bookmarkStart w:id="1" w:name="_Hlk343031257"/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CH, aromatic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3097-307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3042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</w:t>
            </w:r>
            <w:proofErr w:type="spellStart"/>
            <w:r w:rsidRPr="00D1025D">
              <w:rPr>
                <w:bCs/>
                <w:szCs w:val="24"/>
                <w:vertAlign w:val="subscript"/>
                <w:lang w:eastAsia="en-US" w:bidi="en-US"/>
              </w:rPr>
              <w:t>CHasym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 xml:space="preserve">, </w:t>
            </w:r>
            <w:proofErr w:type="spellStart"/>
            <w:r w:rsidRPr="00D1025D">
              <w:rPr>
                <w:bCs/>
                <w:szCs w:val="24"/>
                <w:vertAlign w:val="subscript"/>
                <w:lang w:eastAsia="en-US" w:bidi="en-US"/>
              </w:rPr>
              <w:t>CH2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)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3027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2997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</w:t>
            </w:r>
            <w:proofErr w:type="spellStart"/>
            <w:r w:rsidRPr="00D1025D">
              <w:rPr>
                <w:bCs/>
                <w:szCs w:val="24"/>
                <w:vertAlign w:val="subscript"/>
                <w:lang w:eastAsia="en-US" w:bidi="en-US"/>
              </w:rPr>
              <w:t>CHsym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 xml:space="preserve">, </w:t>
            </w:r>
            <w:proofErr w:type="spellStart"/>
            <w:r w:rsidRPr="00D1025D">
              <w:rPr>
                <w:bCs/>
                <w:szCs w:val="24"/>
                <w:vertAlign w:val="subscript"/>
                <w:lang w:eastAsia="en-US" w:bidi="en-US"/>
              </w:rPr>
              <w:t>CH2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)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2979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2944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C≡N, sym)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2255</w:t>
            </w:r>
          </w:p>
        </w:tc>
        <w:tc>
          <w:tcPr>
            <w:tcW w:w="2841" w:type="dxa"/>
            <w:vMerge w:val="restart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2215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 xml:space="preserve">(C≡N, </w:t>
            </w:r>
            <w:proofErr w:type="spellStart"/>
            <w:r w:rsidRPr="00D1025D">
              <w:rPr>
                <w:bCs/>
                <w:szCs w:val="24"/>
                <w:vertAlign w:val="subscript"/>
                <w:lang w:eastAsia="en-US" w:bidi="en-US"/>
              </w:rPr>
              <w:t>asym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)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2241</w:t>
            </w:r>
          </w:p>
        </w:tc>
        <w:tc>
          <w:tcPr>
            <w:tcW w:w="2841" w:type="dxa"/>
            <w:vMerge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C=O)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769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745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proofErr w:type="spellStart"/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C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=C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587, 1582, 1520</w:t>
            </w:r>
            <w:r w:rsidRPr="00D1025D">
              <w:rPr>
                <w:bCs/>
                <w:szCs w:val="24"/>
                <w:vertAlign w:val="superscript"/>
                <w:lang w:eastAsia="en-US" w:bidi="en-US"/>
              </w:rPr>
              <w:t>a</w:t>
            </w:r>
            <w:r>
              <w:rPr>
                <w:bCs/>
                <w:szCs w:val="24"/>
                <w:lang w:eastAsia="en-US" w:bidi="en-US"/>
              </w:rPr>
              <w:t>, 1475,</w:t>
            </w:r>
            <w:r w:rsidRPr="00D1025D">
              <w:rPr>
                <w:bCs/>
                <w:szCs w:val="24"/>
                <w:lang w:eastAsia="en-US" w:bidi="en-US"/>
              </w:rPr>
              <w:t>1438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597, 1527</w:t>
            </w:r>
            <w:r w:rsidRPr="00D1025D">
              <w:rPr>
                <w:bCs/>
                <w:szCs w:val="24"/>
                <w:vertAlign w:val="superscript"/>
                <w:lang w:eastAsia="en-US" w:bidi="en-US"/>
              </w:rPr>
              <w:t xml:space="preserve"> a</w:t>
            </w:r>
            <w:r w:rsidRPr="00D1025D">
              <w:rPr>
                <w:bCs/>
                <w:szCs w:val="24"/>
                <w:lang w:eastAsia="en-US" w:bidi="en-US"/>
              </w:rPr>
              <w:t>, 1461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proofErr w:type="gramStart"/>
            <w:r w:rsidRPr="00D1025D">
              <w:rPr>
                <w:bCs/>
                <w:szCs w:val="24"/>
                <w:lang w:eastAsia="en-US" w:bidi="en-US"/>
              </w:rPr>
              <w:t>δ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</w:t>
            </w:r>
            <w:proofErr w:type="gram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 xml:space="preserve">CH, </w:t>
            </w:r>
            <w:proofErr w:type="spellStart"/>
            <w:r w:rsidRPr="00D1025D">
              <w:rPr>
                <w:bCs/>
                <w:szCs w:val="24"/>
                <w:vertAlign w:val="subscript"/>
                <w:lang w:eastAsia="en-US" w:bidi="en-US"/>
              </w:rPr>
              <w:t>sciss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.)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410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384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proofErr w:type="gramStart"/>
            <w:r w:rsidRPr="00D1025D">
              <w:rPr>
                <w:bCs/>
                <w:szCs w:val="24"/>
                <w:lang w:eastAsia="en-US" w:bidi="en-US"/>
              </w:rPr>
              <w:t>δ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</w:t>
            </w:r>
            <w:proofErr w:type="gram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CH, wag.)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285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234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proofErr w:type="spellStart"/>
            <w:r w:rsidRPr="00D1025D">
              <w:rPr>
                <w:bCs/>
                <w:szCs w:val="24"/>
                <w:lang w:eastAsia="en-US" w:bidi="en-US"/>
              </w:rPr>
              <w:t>δ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CH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 xml:space="preserve"> aromatic in plane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475, 1438, 1305, 1158, 1148, 1128, 1067, 1013</w:t>
            </w:r>
          </w:p>
        </w:tc>
        <w:tc>
          <w:tcPr>
            <w:tcW w:w="2841" w:type="dxa"/>
            <w:vAlign w:val="center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461, 1291, 1157, 1024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proofErr w:type="gramStart"/>
            <w:r w:rsidRPr="00D1025D">
              <w:rPr>
                <w:bCs/>
                <w:szCs w:val="24"/>
                <w:lang w:eastAsia="en-US" w:bidi="en-US"/>
              </w:rPr>
              <w:t>δ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</w:t>
            </w:r>
            <w:proofErr w:type="gram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CH, twist.)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1109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-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Ring breathing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987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999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proofErr w:type="spellStart"/>
            <w:r w:rsidRPr="00D1025D">
              <w:rPr>
                <w:bCs/>
                <w:szCs w:val="24"/>
                <w:lang w:eastAsia="en-US" w:bidi="en-US"/>
              </w:rPr>
              <w:t>δ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CH</w:t>
            </w:r>
            <w:proofErr w:type="spell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 xml:space="preserve"> aromatic out-of-plane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980-904, 817, 739, 684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991, 911, 791, 698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proofErr w:type="gramStart"/>
            <w:r w:rsidRPr="00D1025D">
              <w:rPr>
                <w:bCs/>
                <w:szCs w:val="24"/>
                <w:lang w:eastAsia="en-US" w:bidi="en-US"/>
              </w:rPr>
              <w:t>δ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</w:t>
            </w:r>
            <w:proofErr w:type="gramEnd"/>
            <w:r w:rsidRPr="00D1025D">
              <w:rPr>
                <w:bCs/>
                <w:szCs w:val="24"/>
                <w:vertAlign w:val="subscript"/>
                <w:lang w:eastAsia="en-US" w:bidi="en-US"/>
              </w:rPr>
              <w:t>CH, rocking.)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888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886</w:t>
            </w:r>
          </w:p>
        </w:tc>
      </w:tr>
      <w:tr w:rsidR="007A6702" w:rsidRPr="00D1025D" w:rsidTr="00ED73B2">
        <w:trPr>
          <w:jc w:val="center"/>
        </w:trPr>
        <w:tc>
          <w:tcPr>
            <w:tcW w:w="2840" w:type="dxa"/>
            <w:vAlign w:val="center"/>
          </w:tcPr>
          <w:p w:rsidR="007A6702" w:rsidRPr="00D1025D" w:rsidRDefault="007A6702" w:rsidP="00ED73B2">
            <w:pPr>
              <w:spacing w:line="276" w:lineRule="auto"/>
              <w:ind w:firstLine="284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υ</w:t>
            </w:r>
            <w:r w:rsidRPr="00D1025D">
              <w:rPr>
                <w:bCs/>
                <w:szCs w:val="24"/>
                <w:vertAlign w:val="subscript"/>
                <w:lang w:eastAsia="en-US" w:bidi="en-US"/>
              </w:rPr>
              <w:t>(C-S)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758</w:t>
            </w:r>
          </w:p>
        </w:tc>
        <w:tc>
          <w:tcPr>
            <w:tcW w:w="2841" w:type="dxa"/>
            <w:vAlign w:val="bottom"/>
          </w:tcPr>
          <w:p w:rsidR="007A6702" w:rsidRPr="00D1025D" w:rsidRDefault="007A6702" w:rsidP="00ED73B2">
            <w:pPr>
              <w:spacing w:line="276" w:lineRule="auto"/>
              <w:rPr>
                <w:bCs/>
                <w:szCs w:val="24"/>
                <w:lang w:eastAsia="en-US" w:bidi="en-US"/>
              </w:rPr>
            </w:pPr>
            <w:r w:rsidRPr="00D1025D">
              <w:rPr>
                <w:bCs/>
                <w:szCs w:val="24"/>
                <w:lang w:eastAsia="en-US" w:bidi="en-US"/>
              </w:rPr>
              <w:t>757</w:t>
            </w:r>
          </w:p>
        </w:tc>
      </w:tr>
      <w:bookmarkEnd w:id="1"/>
    </w:tbl>
    <w:p w:rsidR="007A6702" w:rsidRPr="00D1025D" w:rsidRDefault="007A6702" w:rsidP="007A6702">
      <w:pPr>
        <w:spacing w:line="276" w:lineRule="auto"/>
        <w:ind w:firstLine="284"/>
        <w:rPr>
          <w:b/>
          <w:bCs/>
          <w:szCs w:val="24"/>
          <w:lang w:eastAsia="en-US" w:bidi="en-US"/>
        </w:rPr>
      </w:pPr>
    </w:p>
    <w:p w:rsidR="007A6702" w:rsidRPr="00D1025D" w:rsidRDefault="007A6702" w:rsidP="007A6702">
      <w:pPr>
        <w:spacing w:line="276" w:lineRule="auto"/>
        <w:ind w:firstLine="284"/>
        <w:rPr>
          <w:b/>
          <w:bCs/>
          <w:szCs w:val="24"/>
          <w:lang w:val="de-DE" w:eastAsia="en-US" w:bidi="en-US"/>
        </w:rPr>
      </w:pPr>
      <w:r w:rsidRPr="00D1025D">
        <w:rPr>
          <w:b/>
          <w:bCs/>
          <w:szCs w:val="24"/>
          <w:lang w:eastAsia="en-US" w:bidi="en-US"/>
        </w:rPr>
        <w:t>υ</w:t>
      </w:r>
      <w:r w:rsidRPr="00D1025D">
        <w:rPr>
          <w:b/>
          <w:bCs/>
          <w:szCs w:val="24"/>
          <w:lang w:val="de-DE" w:eastAsia="en-US" w:bidi="en-US"/>
        </w:rPr>
        <w:t xml:space="preserve">: streching    </w:t>
      </w:r>
      <w:r w:rsidRPr="00D1025D">
        <w:rPr>
          <w:b/>
          <w:bCs/>
          <w:szCs w:val="24"/>
          <w:lang w:eastAsia="en-US" w:bidi="en-US"/>
        </w:rPr>
        <w:t>δ</w:t>
      </w:r>
      <w:r w:rsidRPr="00D1025D">
        <w:rPr>
          <w:b/>
          <w:bCs/>
          <w:szCs w:val="24"/>
          <w:lang w:val="de-DE" w:eastAsia="en-US" w:bidi="en-US"/>
        </w:rPr>
        <w:t xml:space="preserve">: bending      </w:t>
      </w:r>
      <w:r w:rsidRPr="00D1025D">
        <w:rPr>
          <w:b/>
          <w:bCs/>
          <w:szCs w:val="24"/>
          <w:vertAlign w:val="superscript"/>
          <w:lang w:val="de-DE" w:eastAsia="en-US" w:bidi="en-US"/>
        </w:rPr>
        <w:t>a</w:t>
      </w:r>
      <w:r w:rsidRPr="00D1025D">
        <w:rPr>
          <w:bCs/>
          <w:szCs w:val="24"/>
          <w:lang w:eastAsia="en-US" w:bidi="en-US"/>
        </w:rPr>
        <w:t>υ</w:t>
      </w:r>
      <w:r w:rsidRPr="00D1025D">
        <w:rPr>
          <w:bCs/>
          <w:szCs w:val="24"/>
          <w:vertAlign w:val="subscript"/>
          <w:lang w:val="de-DE" w:eastAsia="en-US" w:bidi="en-US"/>
        </w:rPr>
        <w:t>(C10=C11)</w:t>
      </w:r>
    </w:p>
    <w:p w:rsidR="00BD63E1" w:rsidRDefault="00712648"/>
    <w:p w:rsidR="00D5354E" w:rsidRDefault="00D5354E"/>
    <w:p w:rsidR="00D5354E" w:rsidRDefault="00D5354E"/>
    <w:p w:rsidR="00D5354E" w:rsidRDefault="00D5354E"/>
    <w:p w:rsidR="00D5354E" w:rsidRDefault="00D5354E"/>
    <w:p w:rsidR="00D5354E" w:rsidRDefault="00D5354E"/>
    <w:p w:rsidR="00D5354E" w:rsidRDefault="00D5354E"/>
    <w:p w:rsidR="00D5354E" w:rsidRPr="00D1025D" w:rsidRDefault="00D5354E" w:rsidP="00D5354E">
      <w:pPr>
        <w:spacing w:line="276" w:lineRule="auto"/>
        <w:ind w:firstLine="284"/>
        <w:rPr>
          <w:b/>
          <w:bCs/>
          <w:szCs w:val="24"/>
          <w:lang w:eastAsia="en-US" w:bidi="en-US"/>
        </w:rPr>
      </w:pPr>
      <w:r w:rsidRPr="00D1025D">
        <w:rPr>
          <w:b/>
          <w:bCs/>
          <w:noProof/>
          <w:szCs w:val="24"/>
          <w:lang w:val="en-IN" w:eastAsia="en-IN"/>
        </w:rPr>
        <w:drawing>
          <wp:inline distT="0" distB="0" distL="0" distR="0">
            <wp:extent cx="5753100" cy="2578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54E" w:rsidRPr="00D1025D" w:rsidRDefault="00D5354E" w:rsidP="00D5354E">
      <w:pPr>
        <w:spacing w:line="276" w:lineRule="auto"/>
        <w:ind w:firstLine="284"/>
        <w:rPr>
          <w:b/>
          <w:bCs/>
          <w:szCs w:val="24"/>
          <w:lang w:eastAsia="en-US" w:bidi="en-US"/>
        </w:rPr>
      </w:pPr>
      <w:r w:rsidRPr="00D1025D">
        <w:rPr>
          <w:b/>
          <w:bCs/>
          <w:noProof/>
          <w:szCs w:val="24"/>
          <w:lang w:val="en-IN" w:eastAsia="en-IN"/>
        </w:rPr>
        <w:drawing>
          <wp:inline distT="0" distB="0" distL="0" distR="0">
            <wp:extent cx="5759450" cy="37655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صورة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54E" w:rsidRPr="00D1025D" w:rsidRDefault="00CF7F92" w:rsidP="00D5354E">
      <w:pPr>
        <w:spacing w:line="276" w:lineRule="auto"/>
        <w:rPr>
          <w:bCs/>
          <w:szCs w:val="24"/>
          <w:lang w:eastAsia="en-US" w:bidi="en-US"/>
        </w:rPr>
      </w:pPr>
      <w:r>
        <w:rPr>
          <w:b/>
          <w:bCs/>
          <w:szCs w:val="24"/>
          <w:lang w:eastAsia="en-US" w:bidi="en-US"/>
        </w:rPr>
        <w:t>F</w:t>
      </w:r>
      <w:r w:rsidRPr="00D1025D">
        <w:rPr>
          <w:b/>
          <w:bCs/>
          <w:szCs w:val="24"/>
          <w:lang w:eastAsia="en-US" w:bidi="en-US"/>
        </w:rPr>
        <w:t xml:space="preserve">igure </w:t>
      </w:r>
      <w:proofErr w:type="spellStart"/>
      <w:r>
        <w:rPr>
          <w:b/>
          <w:bCs/>
          <w:szCs w:val="24"/>
          <w:lang w:eastAsia="en-US" w:bidi="en-US"/>
        </w:rPr>
        <w:t>S</w:t>
      </w:r>
      <w:r w:rsidR="00D5354E">
        <w:rPr>
          <w:b/>
          <w:bCs/>
          <w:szCs w:val="24"/>
          <w:lang w:eastAsia="en-US" w:bidi="en-US"/>
        </w:rPr>
        <w:t>1</w:t>
      </w:r>
      <w:proofErr w:type="spellEnd"/>
      <w:r w:rsidR="00D5354E" w:rsidRPr="00D1025D">
        <w:rPr>
          <w:b/>
          <w:bCs/>
          <w:szCs w:val="24"/>
          <w:lang w:eastAsia="en-US" w:bidi="en-US"/>
        </w:rPr>
        <w:t>:</w:t>
      </w:r>
      <w:r w:rsidR="00D5354E">
        <w:rPr>
          <w:b/>
          <w:bCs/>
          <w:szCs w:val="24"/>
          <w:lang w:eastAsia="en-US" w:bidi="en-US"/>
        </w:rPr>
        <w:t xml:space="preserve"> </w:t>
      </w:r>
      <w:r w:rsidR="00D5354E" w:rsidRPr="008850B9">
        <w:rPr>
          <w:bCs/>
          <w:szCs w:val="24"/>
          <w:lang w:eastAsia="en-US" w:bidi="en-US"/>
        </w:rPr>
        <w:t>Comparison of t</w:t>
      </w:r>
      <w:r w:rsidR="00D5354E" w:rsidRPr="00D1025D">
        <w:rPr>
          <w:bCs/>
          <w:szCs w:val="24"/>
          <w:lang w:eastAsia="en-US" w:bidi="en-US"/>
        </w:rPr>
        <w:t xml:space="preserve">he </w:t>
      </w:r>
      <w:r w:rsidR="00D5354E">
        <w:rPr>
          <w:bCs/>
          <w:szCs w:val="24"/>
          <w:lang w:eastAsia="en-US" w:bidi="en-US"/>
        </w:rPr>
        <w:t>predicted</w:t>
      </w:r>
      <w:r w:rsidR="00D5354E" w:rsidRPr="00D1025D">
        <w:rPr>
          <w:bCs/>
          <w:szCs w:val="24"/>
          <w:lang w:eastAsia="en-US" w:bidi="en-US"/>
        </w:rPr>
        <w:t xml:space="preserve"> (upper</w:t>
      </w:r>
      <w:r w:rsidR="00D5354E">
        <w:rPr>
          <w:bCs/>
          <w:szCs w:val="24"/>
          <w:lang w:eastAsia="en-US" w:bidi="en-US"/>
        </w:rPr>
        <w:t>)</w:t>
      </w:r>
      <w:r w:rsidR="00D5354E" w:rsidRPr="00D1025D">
        <w:rPr>
          <w:bCs/>
          <w:szCs w:val="24"/>
          <w:lang w:eastAsia="en-US" w:bidi="en-US"/>
        </w:rPr>
        <w:t xml:space="preserve"> and experimental (lower) </w:t>
      </w:r>
      <w:r w:rsidR="00D5354E">
        <w:rPr>
          <w:bCs/>
          <w:szCs w:val="24"/>
          <w:lang w:eastAsia="en-US" w:bidi="en-US"/>
        </w:rPr>
        <w:t>absorbance</w:t>
      </w:r>
      <w:r w:rsidR="00D5354E" w:rsidRPr="00D1025D">
        <w:rPr>
          <w:bCs/>
          <w:szCs w:val="24"/>
          <w:lang w:eastAsia="en-US" w:bidi="en-US"/>
        </w:rPr>
        <w:t xml:space="preserve"> spectra of the </w:t>
      </w:r>
      <w:r w:rsidR="00D5354E">
        <w:rPr>
          <w:bCs/>
          <w:szCs w:val="24"/>
          <w:lang w:eastAsia="en-US" w:bidi="en-US"/>
        </w:rPr>
        <w:t>thiazole based malononitrile analogue</w:t>
      </w:r>
      <w:r w:rsidR="00D5354E" w:rsidRPr="00D1025D">
        <w:rPr>
          <w:bCs/>
          <w:szCs w:val="24"/>
          <w:lang w:eastAsia="en-US" w:bidi="en-US"/>
        </w:rPr>
        <w:t>.</w:t>
      </w:r>
    </w:p>
    <w:p w:rsidR="00D5354E" w:rsidRDefault="00D5354E"/>
    <w:p w:rsidR="00EF7E5A" w:rsidRDefault="00EF7E5A"/>
    <w:p w:rsidR="00EF7E5A" w:rsidRDefault="00EF7E5A"/>
    <w:p w:rsidR="00EF7E5A" w:rsidRDefault="00EF7E5A"/>
    <w:p w:rsidR="00EF7E5A" w:rsidRDefault="00EF7E5A"/>
    <w:p w:rsidR="00EF7E5A" w:rsidRDefault="00EF7E5A"/>
    <w:p w:rsidR="00EF7E5A" w:rsidRPr="00D1025D" w:rsidRDefault="00EF7E5A" w:rsidP="00EF7E5A">
      <w:pPr>
        <w:spacing w:line="276" w:lineRule="auto"/>
        <w:ind w:firstLine="284"/>
        <w:rPr>
          <w:b/>
          <w:bCs/>
          <w:szCs w:val="24"/>
          <w:lang w:val="de-DE" w:eastAsia="en-US" w:bidi="en-US"/>
        </w:rPr>
      </w:pPr>
    </w:p>
    <w:p w:rsidR="00EF7E5A" w:rsidRPr="00D1025D" w:rsidRDefault="00EF7E5A" w:rsidP="00EF7E5A">
      <w:pPr>
        <w:spacing w:line="276" w:lineRule="auto"/>
        <w:ind w:firstLine="284"/>
        <w:rPr>
          <w:b/>
          <w:bCs/>
          <w:szCs w:val="24"/>
          <w:lang w:val="de-DE" w:eastAsia="en-US" w:bidi="en-US"/>
        </w:rPr>
      </w:pPr>
    </w:p>
    <w:p w:rsidR="00EF7E5A" w:rsidRPr="00D1025D" w:rsidRDefault="00EF7E5A" w:rsidP="00EF7E5A">
      <w:pPr>
        <w:spacing w:line="276" w:lineRule="auto"/>
        <w:ind w:firstLine="284"/>
        <w:rPr>
          <w:b/>
          <w:bCs/>
          <w:szCs w:val="24"/>
          <w:lang w:eastAsia="en-US" w:bidi="en-US"/>
        </w:rPr>
      </w:pPr>
      <w:r w:rsidRPr="00D1025D">
        <w:rPr>
          <w:bCs/>
          <w:noProof/>
          <w:szCs w:val="24"/>
          <w:lang w:val="en-IN" w:eastAsia="en-IN"/>
        </w:rPr>
        <w:drawing>
          <wp:inline distT="0" distB="0" distL="0" distR="0">
            <wp:extent cx="5487670" cy="3203575"/>
            <wp:effectExtent l="0" t="0" r="0" b="0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F7E5A" w:rsidRPr="00D1025D" w:rsidRDefault="00EF7E5A" w:rsidP="00EF7E5A">
      <w:pPr>
        <w:spacing w:line="276" w:lineRule="auto"/>
        <w:ind w:firstLine="284"/>
        <w:rPr>
          <w:b/>
          <w:bCs/>
          <w:szCs w:val="24"/>
          <w:lang w:eastAsia="en-US" w:bidi="en-US"/>
        </w:rPr>
      </w:pPr>
    </w:p>
    <w:p w:rsidR="00EF7E5A" w:rsidRPr="00D1025D" w:rsidRDefault="00EF7E5A" w:rsidP="00EF7E5A">
      <w:pPr>
        <w:spacing w:line="276" w:lineRule="auto"/>
        <w:ind w:firstLine="284"/>
        <w:rPr>
          <w:b/>
          <w:bCs/>
          <w:szCs w:val="24"/>
          <w:lang w:eastAsia="en-US" w:bidi="en-US"/>
        </w:rPr>
      </w:pPr>
      <w:r w:rsidRPr="00D1025D">
        <w:rPr>
          <w:b/>
          <w:bCs/>
          <w:noProof/>
          <w:szCs w:val="24"/>
          <w:lang w:val="en-IN" w:eastAsia="en-IN"/>
        </w:rPr>
        <w:drawing>
          <wp:inline distT="0" distB="0" distL="0" distR="0">
            <wp:extent cx="5505450" cy="2476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E5A" w:rsidRDefault="00EF7E5A" w:rsidP="00EF7E5A">
      <w:pPr>
        <w:spacing w:line="276" w:lineRule="auto"/>
        <w:rPr>
          <w:b/>
          <w:bCs/>
          <w:szCs w:val="24"/>
          <w:lang w:eastAsia="en-US" w:bidi="en-US"/>
        </w:rPr>
      </w:pPr>
    </w:p>
    <w:p w:rsidR="00EF7E5A" w:rsidRPr="00D1025D" w:rsidRDefault="00CF7F92" w:rsidP="00EF7E5A">
      <w:pPr>
        <w:spacing w:line="276" w:lineRule="auto"/>
        <w:rPr>
          <w:bCs/>
          <w:szCs w:val="24"/>
          <w:lang w:eastAsia="en-US" w:bidi="en-US"/>
        </w:rPr>
      </w:pPr>
      <w:r>
        <w:rPr>
          <w:b/>
          <w:bCs/>
          <w:szCs w:val="24"/>
          <w:lang w:eastAsia="en-US" w:bidi="en-US"/>
        </w:rPr>
        <w:t>F</w:t>
      </w:r>
      <w:r w:rsidRPr="00D1025D">
        <w:rPr>
          <w:b/>
          <w:bCs/>
          <w:szCs w:val="24"/>
          <w:lang w:eastAsia="en-US" w:bidi="en-US"/>
        </w:rPr>
        <w:t xml:space="preserve">igure </w:t>
      </w:r>
      <w:proofErr w:type="spellStart"/>
      <w:r>
        <w:rPr>
          <w:b/>
          <w:bCs/>
          <w:szCs w:val="24"/>
          <w:lang w:eastAsia="en-US" w:bidi="en-US"/>
        </w:rPr>
        <w:t>S</w:t>
      </w:r>
      <w:r w:rsidR="00EF7E5A">
        <w:rPr>
          <w:b/>
          <w:bCs/>
          <w:szCs w:val="24"/>
          <w:lang w:eastAsia="en-US" w:bidi="en-US"/>
        </w:rPr>
        <w:t>2</w:t>
      </w:r>
      <w:proofErr w:type="spellEnd"/>
      <w:r w:rsidR="00EF7E5A" w:rsidRPr="00D1025D">
        <w:rPr>
          <w:b/>
          <w:bCs/>
          <w:szCs w:val="24"/>
          <w:lang w:eastAsia="en-US" w:bidi="en-US"/>
        </w:rPr>
        <w:t>:</w:t>
      </w:r>
      <w:r w:rsidR="00EF7E5A" w:rsidRPr="00D1025D">
        <w:rPr>
          <w:bCs/>
          <w:szCs w:val="24"/>
          <w:lang w:eastAsia="en-US" w:bidi="en-US"/>
        </w:rPr>
        <w:t xml:space="preserve"> The experimental (lower</w:t>
      </w:r>
      <w:r w:rsidR="00EF7E5A">
        <w:rPr>
          <w:bCs/>
          <w:szCs w:val="24"/>
          <w:lang w:eastAsia="en-US" w:bidi="en-US"/>
        </w:rPr>
        <w:t xml:space="preserve"> one</w:t>
      </w:r>
      <w:r w:rsidR="00EF7E5A" w:rsidRPr="00D1025D">
        <w:rPr>
          <w:bCs/>
          <w:szCs w:val="24"/>
          <w:lang w:eastAsia="en-US" w:bidi="en-US"/>
        </w:rPr>
        <w:t>) and calculated (upper</w:t>
      </w:r>
      <w:r w:rsidR="00EF7E5A">
        <w:rPr>
          <w:bCs/>
          <w:szCs w:val="24"/>
          <w:lang w:eastAsia="en-US" w:bidi="en-US"/>
        </w:rPr>
        <w:t xml:space="preserve"> one</w:t>
      </w:r>
      <w:r w:rsidR="00EF7E5A" w:rsidRPr="00D1025D">
        <w:rPr>
          <w:bCs/>
          <w:szCs w:val="24"/>
          <w:lang w:eastAsia="en-US" w:bidi="en-US"/>
        </w:rPr>
        <w:t xml:space="preserve">) </w:t>
      </w:r>
      <w:r w:rsidR="00EF7E5A">
        <w:rPr>
          <w:bCs/>
          <w:szCs w:val="24"/>
          <w:lang w:eastAsia="en-US" w:bidi="en-US"/>
        </w:rPr>
        <w:t>IR</w:t>
      </w:r>
      <w:r w:rsidR="00EF7E5A" w:rsidRPr="00D1025D">
        <w:rPr>
          <w:bCs/>
          <w:szCs w:val="24"/>
          <w:lang w:eastAsia="en-US" w:bidi="en-US"/>
        </w:rPr>
        <w:t xml:space="preserve"> spectra of the studied compound</w:t>
      </w:r>
      <w:r w:rsidR="00EF7E5A">
        <w:rPr>
          <w:bCs/>
          <w:szCs w:val="24"/>
          <w:lang w:eastAsia="en-US" w:bidi="en-US"/>
        </w:rPr>
        <w:t>.</w:t>
      </w:r>
    </w:p>
    <w:p w:rsidR="00EF7E5A" w:rsidRDefault="00EF7E5A"/>
    <w:p w:rsidR="00EF7E5A" w:rsidRDefault="00EF7E5A"/>
    <w:p w:rsidR="00EF7E5A" w:rsidRDefault="00EF7E5A"/>
    <w:p w:rsidR="00EF7E5A" w:rsidRDefault="00EF7E5A"/>
    <w:p w:rsidR="00EF7E5A" w:rsidRDefault="00EF7E5A"/>
    <w:p w:rsidR="00EF7E5A" w:rsidRDefault="00EF7E5A"/>
    <w:p w:rsidR="00EF7E5A" w:rsidRDefault="00EF7E5A"/>
    <w:p w:rsidR="00EF7E5A" w:rsidRDefault="00EF7E5A"/>
    <w:sectPr w:rsidR="00EF7E5A" w:rsidSect="00E05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A6702"/>
    <w:rsid w:val="002D6817"/>
    <w:rsid w:val="004F4270"/>
    <w:rsid w:val="00712648"/>
    <w:rsid w:val="007A6702"/>
    <w:rsid w:val="007A6E44"/>
    <w:rsid w:val="0093457B"/>
    <w:rsid w:val="00CF7F92"/>
    <w:rsid w:val="00D5354E"/>
    <w:rsid w:val="00E051B9"/>
    <w:rsid w:val="00EF7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70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F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F92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mbarakat\AppData\Local\Temp\FTIR-Y1%20Y7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roundedCorners val="1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988903724031296"/>
          <c:y val="6.6001010669153495E-2"/>
          <c:w val="0.73704273871098169"/>
          <c:h val="0.77092451310269372"/>
        </c:manualLayout>
      </c:layout>
      <c:scatterChart>
        <c:scatterStyle val="smoothMarker"/>
        <c:varyColors val="1"/>
        <c:ser>
          <c:idx val="0"/>
          <c:order val="0"/>
          <c:tx>
            <c:strRef>
              <c:f>Sheet1!$B$4</c:f>
              <c:strCache>
                <c:ptCount val="1"/>
                <c:pt idx="0">
                  <c:v>Y1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Sheet1!$B$5:$B$3605</c:f>
              <c:numCache>
                <c:formatCode>General</c:formatCode>
                <c:ptCount val="3601"/>
                <c:pt idx="0">
                  <c:v>4000</c:v>
                </c:pt>
                <c:pt idx="1">
                  <c:v>3999</c:v>
                </c:pt>
                <c:pt idx="2">
                  <c:v>3998</c:v>
                </c:pt>
                <c:pt idx="3">
                  <c:v>3997</c:v>
                </c:pt>
                <c:pt idx="4">
                  <c:v>3996</c:v>
                </c:pt>
                <c:pt idx="5">
                  <c:v>3995</c:v>
                </c:pt>
                <c:pt idx="6">
                  <c:v>3994</c:v>
                </c:pt>
                <c:pt idx="7">
                  <c:v>3993</c:v>
                </c:pt>
                <c:pt idx="8">
                  <c:v>3992</c:v>
                </c:pt>
                <c:pt idx="9">
                  <c:v>3991</c:v>
                </c:pt>
                <c:pt idx="10">
                  <c:v>3990</c:v>
                </c:pt>
                <c:pt idx="11">
                  <c:v>3989</c:v>
                </c:pt>
                <c:pt idx="12">
                  <c:v>3988</c:v>
                </c:pt>
                <c:pt idx="13">
                  <c:v>3987</c:v>
                </c:pt>
                <c:pt idx="14">
                  <c:v>3986</c:v>
                </c:pt>
                <c:pt idx="15">
                  <c:v>3985</c:v>
                </c:pt>
                <c:pt idx="16">
                  <c:v>3984</c:v>
                </c:pt>
                <c:pt idx="17">
                  <c:v>3983</c:v>
                </c:pt>
                <c:pt idx="18">
                  <c:v>3982</c:v>
                </c:pt>
                <c:pt idx="19">
                  <c:v>3981</c:v>
                </c:pt>
                <c:pt idx="20">
                  <c:v>3980</c:v>
                </c:pt>
                <c:pt idx="21">
                  <c:v>3979</c:v>
                </c:pt>
                <c:pt idx="22">
                  <c:v>3978</c:v>
                </c:pt>
                <c:pt idx="23">
                  <c:v>3977</c:v>
                </c:pt>
                <c:pt idx="24">
                  <c:v>3976</c:v>
                </c:pt>
                <c:pt idx="25">
                  <c:v>3975</c:v>
                </c:pt>
                <c:pt idx="26">
                  <c:v>3974</c:v>
                </c:pt>
                <c:pt idx="27">
                  <c:v>3973</c:v>
                </c:pt>
                <c:pt idx="28">
                  <c:v>3972</c:v>
                </c:pt>
                <c:pt idx="29">
                  <c:v>3971</c:v>
                </c:pt>
                <c:pt idx="30">
                  <c:v>3970</c:v>
                </c:pt>
                <c:pt idx="31">
                  <c:v>3969</c:v>
                </c:pt>
                <c:pt idx="32">
                  <c:v>3968</c:v>
                </c:pt>
                <c:pt idx="33">
                  <c:v>3967</c:v>
                </c:pt>
                <c:pt idx="34">
                  <c:v>3966</c:v>
                </c:pt>
                <c:pt idx="35">
                  <c:v>3965</c:v>
                </c:pt>
                <c:pt idx="36">
                  <c:v>3964</c:v>
                </c:pt>
                <c:pt idx="37">
                  <c:v>3963</c:v>
                </c:pt>
                <c:pt idx="38">
                  <c:v>3962</c:v>
                </c:pt>
                <c:pt idx="39">
                  <c:v>3961</c:v>
                </c:pt>
                <c:pt idx="40">
                  <c:v>3960</c:v>
                </c:pt>
                <c:pt idx="41">
                  <c:v>3959</c:v>
                </c:pt>
                <c:pt idx="42">
                  <c:v>3958</c:v>
                </c:pt>
                <c:pt idx="43">
                  <c:v>3957</c:v>
                </c:pt>
                <c:pt idx="44">
                  <c:v>3956</c:v>
                </c:pt>
                <c:pt idx="45">
                  <c:v>3955</c:v>
                </c:pt>
                <c:pt idx="46">
                  <c:v>3954</c:v>
                </c:pt>
                <c:pt idx="47">
                  <c:v>3953</c:v>
                </c:pt>
                <c:pt idx="48">
                  <c:v>3952</c:v>
                </c:pt>
                <c:pt idx="49">
                  <c:v>3951</c:v>
                </c:pt>
                <c:pt idx="50">
                  <c:v>3950</c:v>
                </c:pt>
                <c:pt idx="51">
                  <c:v>3949</c:v>
                </c:pt>
                <c:pt idx="52">
                  <c:v>3948</c:v>
                </c:pt>
                <c:pt idx="53">
                  <c:v>3947</c:v>
                </c:pt>
                <c:pt idx="54">
                  <c:v>3946</c:v>
                </c:pt>
                <c:pt idx="55">
                  <c:v>3945</c:v>
                </c:pt>
                <c:pt idx="56">
                  <c:v>3944</c:v>
                </c:pt>
                <c:pt idx="57">
                  <c:v>3943</c:v>
                </c:pt>
                <c:pt idx="58">
                  <c:v>3942</c:v>
                </c:pt>
                <c:pt idx="59">
                  <c:v>3941</c:v>
                </c:pt>
                <c:pt idx="60">
                  <c:v>3940</c:v>
                </c:pt>
                <c:pt idx="61">
                  <c:v>3939</c:v>
                </c:pt>
                <c:pt idx="62">
                  <c:v>3938</c:v>
                </c:pt>
                <c:pt idx="63">
                  <c:v>3937</c:v>
                </c:pt>
                <c:pt idx="64">
                  <c:v>3936</c:v>
                </c:pt>
                <c:pt idx="65">
                  <c:v>3935</c:v>
                </c:pt>
                <c:pt idx="66">
                  <c:v>3934</c:v>
                </c:pt>
                <c:pt idx="67">
                  <c:v>3933</c:v>
                </c:pt>
                <c:pt idx="68">
                  <c:v>3932</c:v>
                </c:pt>
                <c:pt idx="69">
                  <c:v>3931</c:v>
                </c:pt>
                <c:pt idx="70">
                  <c:v>3930</c:v>
                </c:pt>
                <c:pt idx="71">
                  <c:v>3929</c:v>
                </c:pt>
                <c:pt idx="72">
                  <c:v>3928</c:v>
                </c:pt>
                <c:pt idx="73">
                  <c:v>3927</c:v>
                </c:pt>
                <c:pt idx="74">
                  <c:v>3926</c:v>
                </c:pt>
                <c:pt idx="75">
                  <c:v>3925</c:v>
                </c:pt>
                <c:pt idx="76">
                  <c:v>3924</c:v>
                </c:pt>
                <c:pt idx="77">
                  <c:v>3923</c:v>
                </c:pt>
                <c:pt idx="78">
                  <c:v>3922</c:v>
                </c:pt>
                <c:pt idx="79">
                  <c:v>3921</c:v>
                </c:pt>
                <c:pt idx="80">
                  <c:v>3920</c:v>
                </c:pt>
                <c:pt idx="81">
                  <c:v>3919</c:v>
                </c:pt>
                <c:pt idx="82">
                  <c:v>3918</c:v>
                </c:pt>
                <c:pt idx="83">
                  <c:v>3917</c:v>
                </c:pt>
                <c:pt idx="84">
                  <c:v>3916</c:v>
                </c:pt>
                <c:pt idx="85">
                  <c:v>3915</c:v>
                </c:pt>
                <c:pt idx="86">
                  <c:v>3914</c:v>
                </c:pt>
                <c:pt idx="87">
                  <c:v>3913</c:v>
                </c:pt>
                <c:pt idx="88">
                  <c:v>3912</c:v>
                </c:pt>
                <c:pt idx="89">
                  <c:v>3911</c:v>
                </c:pt>
                <c:pt idx="90">
                  <c:v>3910</c:v>
                </c:pt>
                <c:pt idx="91">
                  <c:v>3909</c:v>
                </c:pt>
                <c:pt idx="92">
                  <c:v>3908</c:v>
                </c:pt>
                <c:pt idx="93">
                  <c:v>3907</c:v>
                </c:pt>
                <c:pt idx="94">
                  <c:v>3906</c:v>
                </c:pt>
                <c:pt idx="95">
                  <c:v>3905</c:v>
                </c:pt>
                <c:pt idx="96">
                  <c:v>3904</c:v>
                </c:pt>
                <c:pt idx="97">
                  <c:v>3903</c:v>
                </c:pt>
                <c:pt idx="98">
                  <c:v>3902</c:v>
                </c:pt>
                <c:pt idx="99">
                  <c:v>3901</c:v>
                </c:pt>
                <c:pt idx="100">
                  <c:v>3900</c:v>
                </c:pt>
                <c:pt idx="101">
                  <c:v>3899</c:v>
                </c:pt>
                <c:pt idx="102">
                  <c:v>3898</c:v>
                </c:pt>
                <c:pt idx="103">
                  <c:v>3897</c:v>
                </c:pt>
                <c:pt idx="104">
                  <c:v>3896</c:v>
                </c:pt>
                <c:pt idx="105">
                  <c:v>3895</c:v>
                </c:pt>
                <c:pt idx="106">
                  <c:v>3894</c:v>
                </c:pt>
                <c:pt idx="107">
                  <c:v>3893</c:v>
                </c:pt>
                <c:pt idx="108">
                  <c:v>3892</c:v>
                </c:pt>
                <c:pt idx="109">
                  <c:v>3891</c:v>
                </c:pt>
                <c:pt idx="110">
                  <c:v>3890</c:v>
                </c:pt>
                <c:pt idx="111">
                  <c:v>3889</c:v>
                </c:pt>
                <c:pt idx="112">
                  <c:v>3888</c:v>
                </c:pt>
                <c:pt idx="113">
                  <c:v>3887</c:v>
                </c:pt>
                <c:pt idx="114">
                  <c:v>3886</c:v>
                </c:pt>
                <c:pt idx="115">
                  <c:v>3885</c:v>
                </c:pt>
                <c:pt idx="116">
                  <c:v>3884</c:v>
                </c:pt>
                <c:pt idx="117">
                  <c:v>3883</c:v>
                </c:pt>
                <c:pt idx="118">
                  <c:v>3882</c:v>
                </c:pt>
                <c:pt idx="119">
                  <c:v>3881</c:v>
                </c:pt>
                <c:pt idx="120">
                  <c:v>3880</c:v>
                </c:pt>
                <c:pt idx="121">
                  <c:v>3879</c:v>
                </c:pt>
                <c:pt idx="122">
                  <c:v>3878</c:v>
                </c:pt>
                <c:pt idx="123">
                  <c:v>3877</c:v>
                </c:pt>
                <c:pt idx="124">
                  <c:v>3876</c:v>
                </c:pt>
                <c:pt idx="125">
                  <c:v>3875</c:v>
                </c:pt>
                <c:pt idx="126">
                  <c:v>3874</c:v>
                </c:pt>
                <c:pt idx="127">
                  <c:v>3873</c:v>
                </c:pt>
                <c:pt idx="128">
                  <c:v>3872</c:v>
                </c:pt>
                <c:pt idx="129">
                  <c:v>3871</c:v>
                </c:pt>
                <c:pt idx="130">
                  <c:v>3870</c:v>
                </c:pt>
                <c:pt idx="131">
                  <c:v>3869</c:v>
                </c:pt>
                <c:pt idx="132">
                  <c:v>3868</c:v>
                </c:pt>
                <c:pt idx="133">
                  <c:v>3867</c:v>
                </c:pt>
                <c:pt idx="134">
                  <c:v>3866</c:v>
                </c:pt>
                <c:pt idx="135">
                  <c:v>3865</c:v>
                </c:pt>
                <c:pt idx="136">
                  <c:v>3864</c:v>
                </c:pt>
                <c:pt idx="137">
                  <c:v>3863</c:v>
                </c:pt>
                <c:pt idx="138">
                  <c:v>3862</c:v>
                </c:pt>
                <c:pt idx="139">
                  <c:v>3861</c:v>
                </c:pt>
                <c:pt idx="140">
                  <c:v>3860</c:v>
                </c:pt>
                <c:pt idx="141">
                  <c:v>3859</c:v>
                </c:pt>
                <c:pt idx="142">
                  <c:v>3858</c:v>
                </c:pt>
                <c:pt idx="143">
                  <c:v>3857</c:v>
                </c:pt>
                <c:pt idx="144">
                  <c:v>3856</c:v>
                </c:pt>
                <c:pt idx="145">
                  <c:v>3855</c:v>
                </c:pt>
                <c:pt idx="146">
                  <c:v>3854</c:v>
                </c:pt>
                <c:pt idx="147">
                  <c:v>3853</c:v>
                </c:pt>
                <c:pt idx="148">
                  <c:v>3852</c:v>
                </c:pt>
                <c:pt idx="149">
                  <c:v>3851</c:v>
                </c:pt>
                <c:pt idx="150">
                  <c:v>3850</c:v>
                </c:pt>
                <c:pt idx="151">
                  <c:v>3849</c:v>
                </c:pt>
                <c:pt idx="152">
                  <c:v>3848</c:v>
                </c:pt>
                <c:pt idx="153">
                  <c:v>3847</c:v>
                </c:pt>
                <c:pt idx="154">
                  <c:v>3846</c:v>
                </c:pt>
                <c:pt idx="155">
                  <c:v>3845</c:v>
                </c:pt>
                <c:pt idx="156">
                  <c:v>3844</c:v>
                </c:pt>
                <c:pt idx="157">
                  <c:v>3843</c:v>
                </c:pt>
                <c:pt idx="158">
                  <c:v>3842</c:v>
                </c:pt>
                <c:pt idx="159">
                  <c:v>3841</c:v>
                </c:pt>
                <c:pt idx="160">
                  <c:v>3840</c:v>
                </c:pt>
                <c:pt idx="161">
                  <c:v>3839</c:v>
                </c:pt>
                <c:pt idx="162">
                  <c:v>3838</c:v>
                </c:pt>
                <c:pt idx="163">
                  <c:v>3837</c:v>
                </c:pt>
                <c:pt idx="164">
                  <c:v>3836</c:v>
                </c:pt>
                <c:pt idx="165">
                  <c:v>3835</c:v>
                </c:pt>
                <c:pt idx="166">
                  <c:v>3834</c:v>
                </c:pt>
                <c:pt idx="167">
                  <c:v>3833</c:v>
                </c:pt>
                <c:pt idx="168">
                  <c:v>3832</c:v>
                </c:pt>
                <c:pt idx="169">
                  <c:v>3831</c:v>
                </c:pt>
                <c:pt idx="170">
                  <c:v>3830</c:v>
                </c:pt>
                <c:pt idx="171">
                  <c:v>3829</c:v>
                </c:pt>
                <c:pt idx="172">
                  <c:v>3828</c:v>
                </c:pt>
                <c:pt idx="173">
                  <c:v>3827</c:v>
                </c:pt>
                <c:pt idx="174">
                  <c:v>3826</c:v>
                </c:pt>
                <c:pt idx="175">
                  <c:v>3825</c:v>
                </c:pt>
                <c:pt idx="176">
                  <c:v>3824</c:v>
                </c:pt>
                <c:pt idx="177">
                  <c:v>3823</c:v>
                </c:pt>
                <c:pt idx="178">
                  <c:v>3822</c:v>
                </c:pt>
                <c:pt idx="179">
                  <c:v>3821</c:v>
                </c:pt>
                <c:pt idx="180">
                  <c:v>3820</c:v>
                </c:pt>
                <c:pt idx="181">
                  <c:v>3819</c:v>
                </c:pt>
                <c:pt idx="182">
                  <c:v>3818</c:v>
                </c:pt>
                <c:pt idx="183">
                  <c:v>3817</c:v>
                </c:pt>
                <c:pt idx="184">
                  <c:v>3816</c:v>
                </c:pt>
                <c:pt idx="185">
                  <c:v>3815</c:v>
                </c:pt>
                <c:pt idx="186">
                  <c:v>3814</c:v>
                </c:pt>
                <c:pt idx="187">
                  <c:v>3813</c:v>
                </c:pt>
                <c:pt idx="188">
                  <c:v>3812</c:v>
                </c:pt>
                <c:pt idx="189">
                  <c:v>3811</c:v>
                </c:pt>
                <c:pt idx="190">
                  <c:v>3810</c:v>
                </c:pt>
                <c:pt idx="191">
                  <c:v>3809</c:v>
                </c:pt>
                <c:pt idx="192">
                  <c:v>3808</c:v>
                </c:pt>
                <c:pt idx="193">
                  <c:v>3807</c:v>
                </c:pt>
                <c:pt idx="194">
                  <c:v>3806</c:v>
                </c:pt>
                <c:pt idx="195">
                  <c:v>3805</c:v>
                </c:pt>
                <c:pt idx="196">
                  <c:v>3804</c:v>
                </c:pt>
                <c:pt idx="197">
                  <c:v>3803</c:v>
                </c:pt>
                <c:pt idx="198">
                  <c:v>3802</c:v>
                </c:pt>
                <c:pt idx="199">
                  <c:v>3801</c:v>
                </c:pt>
                <c:pt idx="200">
                  <c:v>3800</c:v>
                </c:pt>
                <c:pt idx="201">
                  <c:v>3799</c:v>
                </c:pt>
                <c:pt idx="202">
                  <c:v>3798</c:v>
                </c:pt>
                <c:pt idx="203">
                  <c:v>3797</c:v>
                </c:pt>
                <c:pt idx="204">
                  <c:v>3796</c:v>
                </c:pt>
                <c:pt idx="205">
                  <c:v>3795</c:v>
                </c:pt>
                <c:pt idx="206">
                  <c:v>3794</c:v>
                </c:pt>
                <c:pt idx="207">
                  <c:v>3793</c:v>
                </c:pt>
                <c:pt idx="208">
                  <c:v>3792</c:v>
                </c:pt>
                <c:pt idx="209">
                  <c:v>3791</c:v>
                </c:pt>
                <c:pt idx="210">
                  <c:v>3790</c:v>
                </c:pt>
                <c:pt idx="211">
                  <c:v>3789</c:v>
                </c:pt>
                <c:pt idx="212">
                  <c:v>3788</c:v>
                </c:pt>
                <c:pt idx="213">
                  <c:v>3787</c:v>
                </c:pt>
                <c:pt idx="214">
                  <c:v>3786</c:v>
                </c:pt>
                <c:pt idx="215">
                  <c:v>3785</c:v>
                </c:pt>
                <c:pt idx="216">
                  <c:v>3784</c:v>
                </c:pt>
                <c:pt idx="217">
                  <c:v>3783</c:v>
                </c:pt>
                <c:pt idx="218">
                  <c:v>3782</c:v>
                </c:pt>
                <c:pt idx="219">
                  <c:v>3781</c:v>
                </c:pt>
                <c:pt idx="220">
                  <c:v>3780</c:v>
                </c:pt>
                <c:pt idx="221">
                  <c:v>3779</c:v>
                </c:pt>
                <c:pt idx="222">
                  <c:v>3778</c:v>
                </c:pt>
                <c:pt idx="223">
                  <c:v>3777</c:v>
                </c:pt>
                <c:pt idx="224">
                  <c:v>3776</c:v>
                </c:pt>
                <c:pt idx="225">
                  <c:v>3775</c:v>
                </c:pt>
                <c:pt idx="226">
                  <c:v>3774</c:v>
                </c:pt>
                <c:pt idx="227">
                  <c:v>3773</c:v>
                </c:pt>
                <c:pt idx="228">
                  <c:v>3772</c:v>
                </c:pt>
                <c:pt idx="229">
                  <c:v>3771</c:v>
                </c:pt>
                <c:pt idx="230">
                  <c:v>3770</c:v>
                </c:pt>
                <c:pt idx="231">
                  <c:v>3769</c:v>
                </c:pt>
                <c:pt idx="232">
                  <c:v>3768</c:v>
                </c:pt>
                <c:pt idx="233">
                  <c:v>3767</c:v>
                </c:pt>
                <c:pt idx="234">
                  <c:v>3766</c:v>
                </c:pt>
                <c:pt idx="235">
                  <c:v>3765</c:v>
                </c:pt>
                <c:pt idx="236">
                  <c:v>3764</c:v>
                </c:pt>
                <c:pt idx="237">
                  <c:v>3763</c:v>
                </c:pt>
                <c:pt idx="238">
                  <c:v>3762</c:v>
                </c:pt>
                <c:pt idx="239">
                  <c:v>3761</c:v>
                </c:pt>
                <c:pt idx="240">
                  <c:v>3760</c:v>
                </c:pt>
                <c:pt idx="241">
                  <c:v>3759</c:v>
                </c:pt>
                <c:pt idx="242">
                  <c:v>3758</c:v>
                </c:pt>
                <c:pt idx="243">
                  <c:v>3757</c:v>
                </c:pt>
                <c:pt idx="244">
                  <c:v>3756</c:v>
                </c:pt>
                <c:pt idx="245">
                  <c:v>3755</c:v>
                </c:pt>
                <c:pt idx="246">
                  <c:v>3754</c:v>
                </c:pt>
                <c:pt idx="247">
                  <c:v>3753</c:v>
                </c:pt>
                <c:pt idx="248">
                  <c:v>3752</c:v>
                </c:pt>
                <c:pt idx="249">
                  <c:v>3751</c:v>
                </c:pt>
                <c:pt idx="250">
                  <c:v>3750</c:v>
                </c:pt>
                <c:pt idx="251">
                  <c:v>3749</c:v>
                </c:pt>
                <c:pt idx="252">
                  <c:v>3748</c:v>
                </c:pt>
                <c:pt idx="253">
                  <c:v>3747</c:v>
                </c:pt>
                <c:pt idx="254">
                  <c:v>3746</c:v>
                </c:pt>
                <c:pt idx="255">
                  <c:v>3745</c:v>
                </c:pt>
                <c:pt idx="256">
                  <c:v>3744</c:v>
                </c:pt>
                <c:pt idx="257">
                  <c:v>3743</c:v>
                </c:pt>
                <c:pt idx="258">
                  <c:v>3742</c:v>
                </c:pt>
                <c:pt idx="259">
                  <c:v>3741</c:v>
                </c:pt>
                <c:pt idx="260">
                  <c:v>3740</c:v>
                </c:pt>
                <c:pt idx="261">
                  <c:v>3739</c:v>
                </c:pt>
                <c:pt idx="262">
                  <c:v>3738</c:v>
                </c:pt>
                <c:pt idx="263">
                  <c:v>3737</c:v>
                </c:pt>
                <c:pt idx="264">
                  <c:v>3736</c:v>
                </c:pt>
                <c:pt idx="265">
                  <c:v>3735</c:v>
                </c:pt>
                <c:pt idx="266">
                  <c:v>3734</c:v>
                </c:pt>
                <c:pt idx="267">
                  <c:v>3733</c:v>
                </c:pt>
                <c:pt idx="268">
                  <c:v>3732</c:v>
                </c:pt>
                <c:pt idx="269">
                  <c:v>3731</c:v>
                </c:pt>
                <c:pt idx="270">
                  <c:v>3730</c:v>
                </c:pt>
                <c:pt idx="271">
                  <c:v>3729</c:v>
                </c:pt>
                <c:pt idx="272">
                  <c:v>3728</c:v>
                </c:pt>
                <c:pt idx="273">
                  <c:v>3727</c:v>
                </c:pt>
                <c:pt idx="274">
                  <c:v>3726</c:v>
                </c:pt>
                <c:pt idx="275">
                  <c:v>3725</c:v>
                </c:pt>
                <c:pt idx="276">
                  <c:v>3724</c:v>
                </c:pt>
                <c:pt idx="277">
                  <c:v>3723</c:v>
                </c:pt>
                <c:pt idx="278">
                  <c:v>3722</c:v>
                </c:pt>
                <c:pt idx="279">
                  <c:v>3721</c:v>
                </c:pt>
                <c:pt idx="280">
                  <c:v>3720</c:v>
                </c:pt>
                <c:pt idx="281">
                  <c:v>3719</c:v>
                </c:pt>
                <c:pt idx="282">
                  <c:v>3718</c:v>
                </c:pt>
                <c:pt idx="283">
                  <c:v>3717</c:v>
                </c:pt>
                <c:pt idx="284">
                  <c:v>3716</c:v>
                </c:pt>
                <c:pt idx="285">
                  <c:v>3715</c:v>
                </c:pt>
                <c:pt idx="286">
                  <c:v>3714</c:v>
                </c:pt>
                <c:pt idx="287">
                  <c:v>3713</c:v>
                </c:pt>
                <c:pt idx="288">
                  <c:v>3712</c:v>
                </c:pt>
                <c:pt idx="289">
                  <c:v>3711</c:v>
                </c:pt>
                <c:pt idx="290">
                  <c:v>3710</c:v>
                </c:pt>
                <c:pt idx="291">
                  <c:v>3709</c:v>
                </c:pt>
                <c:pt idx="292">
                  <c:v>3708</c:v>
                </c:pt>
                <c:pt idx="293">
                  <c:v>3707</c:v>
                </c:pt>
                <c:pt idx="294">
                  <c:v>3706</c:v>
                </c:pt>
                <c:pt idx="295">
                  <c:v>3705</c:v>
                </c:pt>
                <c:pt idx="296">
                  <c:v>3704</c:v>
                </c:pt>
                <c:pt idx="297">
                  <c:v>3703</c:v>
                </c:pt>
                <c:pt idx="298">
                  <c:v>3702</c:v>
                </c:pt>
                <c:pt idx="299">
                  <c:v>3701</c:v>
                </c:pt>
                <c:pt idx="300">
                  <c:v>3700</c:v>
                </c:pt>
                <c:pt idx="301">
                  <c:v>3699</c:v>
                </c:pt>
                <c:pt idx="302">
                  <c:v>3698</c:v>
                </c:pt>
                <c:pt idx="303">
                  <c:v>3697</c:v>
                </c:pt>
                <c:pt idx="304">
                  <c:v>3696</c:v>
                </c:pt>
                <c:pt idx="305">
                  <c:v>3695</c:v>
                </c:pt>
                <c:pt idx="306">
                  <c:v>3694</c:v>
                </c:pt>
                <c:pt idx="307">
                  <c:v>3693</c:v>
                </c:pt>
                <c:pt idx="308">
                  <c:v>3692</c:v>
                </c:pt>
                <c:pt idx="309">
                  <c:v>3691</c:v>
                </c:pt>
                <c:pt idx="310">
                  <c:v>3690</c:v>
                </c:pt>
                <c:pt idx="311">
                  <c:v>3689</c:v>
                </c:pt>
                <c:pt idx="312">
                  <c:v>3688</c:v>
                </c:pt>
                <c:pt idx="313">
                  <c:v>3687</c:v>
                </c:pt>
                <c:pt idx="314">
                  <c:v>3686</c:v>
                </c:pt>
                <c:pt idx="315">
                  <c:v>3685</c:v>
                </c:pt>
                <c:pt idx="316">
                  <c:v>3684</c:v>
                </c:pt>
                <c:pt idx="317">
                  <c:v>3683</c:v>
                </c:pt>
                <c:pt idx="318">
                  <c:v>3682</c:v>
                </c:pt>
                <c:pt idx="319">
                  <c:v>3681</c:v>
                </c:pt>
                <c:pt idx="320">
                  <c:v>3680</c:v>
                </c:pt>
                <c:pt idx="321">
                  <c:v>3679</c:v>
                </c:pt>
                <c:pt idx="322">
                  <c:v>3678</c:v>
                </c:pt>
                <c:pt idx="323">
                  <c:v>3677</c:v>
                </c:pt>
                <c:pt idx="324">
                  <c:v>3676</c:v>
                </c:pt>
                <c:pt idx="325">
                  <c:v>3675</c:v>
                </c:pt>
                <c:pt idx="326">
                  <c:v>3674</c:v>
                </c:pt>
                <c:pt idx="327">
                  <c:v>3673</c:v>
                </c:pt>
                <c:pt idx="328">
                  <c:v>3672</c:v>
                </c:pt>
                <c:pt idx="329">
                  <c:v>3671</c:v>
                </c:pt>
                <c:pt idx="330">
                  <c:v>3670</c:v>
                </c:pt>
                <c:pt idx="331">
                  <c:v>3669</c:v>
                </c:pt>
                <c:pt idx="332">
                  <c:v>3668</c:v>
                </c:pt>
                <c:pt idx="333">
                  <c:v>3667</c:v>
                </c:pt>
                <c:pt idx="334">
                  <c:v>3666</c:v>
                </c:pt>
                <c:pt idx="335">
                  <c:v>3665</c:v>
                </c:pt>
                <c:pt idx="336">
                  <c:v>3664</c:v>
                </c:pt>
                <c:pt idx="337">
                  <c:v>3663</c:v>
                </c:pt>
                <c:pt idx="338">
                  <c:v>3662</c:v>
                </c:pt>
                <c:pt idx="339">
                  <c:v>3661</c:v>
                </c:pt>
                <c:pt idx="340">
                  <c:v>3660</c:v>
                </c:pt>
                <c:pt idx="341">
                  <c:v>3659</c:v>
                </c:pt>
                <c:pt idx="342">
                  <c:v>3658</c:v>
                </c:pt>
                <c:pt idx="343">
                  <c:v>3657</c:v>
                </c:pt>
                <c:pt idx="344">
                  <c:v>3656</c:v>
                </c:pt>
                <c:pt idx="345">
                  <c:v>3655</c:v>
                </c:pt>
                <c:pt idx="346">
                  <c:v>3654</c:v>
                </c:pt>
                <c:pt idx="347">
                  <c:v>3653</c:v>
                </c:pt>
                <c:pt idx="348">
                  <c:v>3652</c:v>
                </c:pt>
                <c:pt idx="349">
                  <c:v>3651</c:v>
                </c:pt>
                <c:pt idx="350">
                  <c:v>3650</c:v>
                </c:pt>
                <c:pt idx="351">
                  <c:v>3649</c:v>
                </c:pt>
                <c:pt idx="352">
                  <c:v>3648</c:v>
                </c:pt>
                <c:pt idx="353">
                  <c:v>3647</c:v>
                </c:pt>
                <c:pt idx="354">
                  <c:v>3646</c:v>
                </c:pt>
                <c:pt idx="355">
                  <c:v>3645</c:v>
                </c:pt>
                <c:pt idx="356">
                  <c:v>3644</c:v>
                </c:pt>
                <c:pt idx="357">
                  <c:v>3643</c:v>
                </c:pt>
                <c:pt idx="358">
                  <c:v>3642</c:v>
                </c:pt>
                <c:pt idx="359">
                  <c:v>3641</c:v>
                </c:pt>
                <c:pt idx="360">
                  <c:v>3640</c:v>
                </c:pt>
                <c:pt idx="361">
                  <c:v>3639</c:v>
                </c:pt>
                <c:pt idx="362">
                  <c:v>3638</c:v>
                </c:pt>
                <c:pt idx="363">
                  <c:v>3637</c:v>
                </c:pt>
                <c:pt idx="364">
                  <c:v>3636</c:v>
                </c:pt>
                <c:pt idx="365">
                  <c:v>3635</c:v>
                </c:pt>
                <c:pt idx="366">
                  <c:v>3634</c:v>
                </c:pt>
                <c:pt idx="367">
                  <c:v>3633</c:v>
                </c:pt>
                <c:pt idx="368">
                  <c:v>3632</c:v>
                </c:pt>
                <c:pt idx="369">
                  <c:v>3631</c:v>
                </c:pt>
                <c:pt idx="370">
                  <c:v>3630</c:v>
                </c:pt>
                <c:pt idx="371">
                  <c:v>3629</c:v>
                </c:pt>
                <c:pt idx="372">
                  <c:v>3628</c:v>
                </c:pt>
                <c:pt idx="373">
                  <c:v>3627</c:v>
                </c:pt>
                <c:pt idx="374">
                  <c:v>3626</c:v>
                </c:pt>
                <c:pt idx="375">
                  <c:v>3625</c:v>
                </c:pt>
                <c:pt idx="376">
                  <c:v>3624</c:v>
                </c:pt>
                <c:pt idx="377">
                  <c:v>3623</c:v>
                </c:pt>
                <c:pt idx="378">
                  <c:v>3622</c:v>
                </c:pt>
                <c:pt idx="379">
                  <c:v>3621</c:v>
                </c:pt>
                <c:pt idx="380">
                  <c:v>3620</c:v>
                </c:pt>
                <c:pt idx="381">
                  <c:v>3619</c:v>
                </c:pt>
                <c:pt idx="382">
                  <c:v>3618</c:v>
                </c:pt>
                <c:pt idx="383">
                  <c:v>3617</c:v>
                </c:pt>
                <c:pt idx="384">
                  <c:v>3616</c:v>
                </c:pt>
                <c:pt idx="385">
                  <c:v>3615</c:v>
                </c:pt>
                <c:pt idx="386">
                  <c:v>3614</c:v>
                </c:pt>
                <c:pt idx="387">
                  <c:v>3613</c:v>
                </c:pt>
                <c:pt idx="388">
                  <c:v>3612</c:v>
                </c:pt>
                <c:pt idx="389">
                  <c:v>3611</c:v>
                </c:pt>
                <c:pt idx="390">
                  <c:v>3610</c:v>
                </c:pt>
                <c:pt idx="391">
                  <c:v>3609</c:v>
                </c:pt>
                <c:pt idx="392">
                  <c:v>3608</c:v>
                </c:pt>
                <c:pt idx="393">
                  <c:v>3607</c:v>
                </c:pt>
                <c:pt idx="394">
                  <c:v>3606</c:v>
                </c:pt>
                <c:pt idx="395">
                  <c:v>3605</c:v>
                </c:pt>
                <c:pt idx="396">
                  <c:v>3604</c:v>
                </c:pt>
                <c:pt idx="397">
                  <c:v>3603</c:v>
                </c:pt>
                <c:pt idx="398">
                  <c:v>3602</c:v>
                </c:pt>
                <c:pt idx="399">
                  <c:v>3601</c:v>
                </c:pt>
                <c:pt idx="400">
                  <c:v>3600</c:v>
                </c:pt>
                <c:pt idx="401">
                  <c:v>3599</c:v>
                </c:pt>
                <c:pt idx="402">
                  <c:v>3598</c:v>
                </c:pt>
                <c:pt idx="403">
                  <c:v>3597</c:v>
                </c:pt>
                <c:pt idx="404">
                  <c:v>3596</c:v>
                </c:pt>
                <c:pt idx="405">
                  <c:v>3595</c:v>
                </c:pt>
                <c:pt idx="406">
                  <c:v>3594</c:v>
                </c:pt>
                <c:pt idx="407">
                  <c:v>3593</c:v>
                </c:pt>
                <c:pt idx="408">
                  <c:v>3592</c:v>
                </c:pt>
                <c:pt idx="409">
                  <c:v>3591</c:v>
                </c:pt>
                <c:pt idx="410">
                  <c:v>3590</c:v>
                </c:pt>
                <c:pt idx="411">
                  <c:v>3589</c:v>
                </c:pt>
                <c:pt idx="412">
                  <c:v>3588</c:v>
                </c:pt>
                <c:pt idx="413">
                  <c:v>3587</c:v>
                </c:pt>
                <c:pt idx="414">
                  <c:v>3586</c:v>
                </c:pt>
                <c:pt idx="415">
                  <c:v>3585</c:v>
                </c:pt>
                <c:pt idx="416">
                  <c:v>3584</c:v>
                </c:pt>
                <c:pt idx="417">
                  <c:v>3583</c:v>
                </c:pt>
                <c:pt idx="418">
                  <c:v>3582</c:v>
                </c:pt>
                <c:pt idx="419">
                  <c:v>3581</c:v>
                </c:pt>
                <c:pt idx="420">
                  <c:v>3580</c:v>
                </c:pt>
                <c:pt idx="421">
                  <c:v>3579</c:v>
                </c:pt>
                <c:pt idx="422">
                  <c:v>3578</c:v>
                </c:pt>
                <c:pt idx="423">
                  <c:v>3577</c:v>
                </c:pt>
                <c:pt idx="424">
                  <c:v>3576</c:v>
                </c:pt>
                <c:pt idx="425">
                  <c:v>3575</c:v>
                </c:pt>
                <c:pt idx="426">
                  <c:v>3574</c:v>
                </c:pt>
                <c:pt idx="427">
                  <c:v>3573</c:v>
                </c:pt>
                <c:pt idx="428">
                  <c:v>3572</c:v>
                </c:pt>
                <c:pt idx="429">
                  <c:v>3571</c:v>
                </c:pt>
                <c:pt idx="430">
                  <c:v>3570</c:v>
                </c:pt>
                <c:pt idx="431">
                  <c:v>3569</c:v>
                </c:pt>
                <c:pt idx="432">
                  <c:v>3568</c:v>
                </c:pt>
                <c:pt idx="433">
                  <c:v>3567</c:v>
                </c:pt>
                <c:pt idx="434">
                  <c:v>3566</c:v>
                </c:pt>
                <c:pt idx="435">
                  <c:v>3565</c:v>
                </c:pt>
                <c:pt idx="436">
                  <c:v>3564</c:v>
                </c:pt>
                <c:pt idx="437">
                  <c:v>3563</c:v>
                </c:pt>
                <c:pt idx="438">
                  <c:v>3562</c:v>
                </c:pt>
                <c:pt idx="439">
                  <c:v>3561</c:v>
                </c:pt>
                <c:pt idx="440">
                  <c:v>3560</c:v>
                </c:pt>
                <c:pt idx="441">
                  <c:v>3559</c:v>
                </c:pt>
                <c:pt idx="442">
                  <c:v>3558</c:v>
                </c:pt>
                <c:pt idx="443">
                  <c:v>3557</c:v>
                </c:pt>
                <c:pt idx="444">
                  <c:v>3556</c:v>
                </c:pt>
                <c:pt idx="445">
                  <c:v>3555</c:v>
                </c:pt>
                <c:pt idx="446">
                  <c:v>3554</c:v>
                </c:pt>
                <c:pt idx="447">
                  <c:v>3553</c:v>
                </c:pt>
                <c:pt idx="448">
                  <c:v>3552</c:v>
                </c:pt>
                <c:pt idx="449">
                  <c:v>3551</c:v>
                </c:pt>
                <c:pt idx="450">
                  <c:v>3550</c:v>
                </c:pt>
                <c:pt idx="451">
                  <c:v>3549</c:v>
                </c:pt>
                <c:pt idx="452">
                  <c:v>3548</c:v>
                </c:pt>
                <c:pt idx="453">
                  <c:v>3547</c:v>
                </c:pt>
                <c:pt idx="454">
                  <c:v>3546</c:v>
                </c:pt>
                <c:pt idx="455">
                  <c:v>3545</c:v>
                </c:pt>
                <c:pt idx="456">
                  <c:v>3544</c:v>
                </c:pt>
                <c:pt idx="457">
                  <c:v>3543</c:v>
                </c:pt>
                <c:pt idx="458">
                  <c:v>3542</c:v>
                </c:pt>
                <c:pt idx="459">
                  <c:v>3541</c:v>
                </c:pt>
                <c:pt idx="460">
                  <c:v>3540</c:v>
                </c:pt>
                <c:pt idx="461">
                  <c:v>3539</c:v>
                </c:pt>
                <c:pt idx="462">
                  <c:v>3538</c:v>
                </c:pt>
                <c:pt idx="463">
                  <c:v>3537</c:v>
                </c:pt>
                <c:pt idx="464">
                  <c:v>3536</c:v>
                </c:pt>
                <c:pt idx="465">
                  <c:v>3535</c:v>
                </c:pt>
                <c:pt idx="466">
                  <c:v>3534</c:v>
                </c:pt>
                <c:pt idx="467">
                  <c:v>3533</c:v>
                </c:pt>
                <c:pt idx="468">
                  <c:v>3532</c:v>
                </c:pt>
                <c:pt idx="469">
                  <c:v>3531</c:v>
                </c:pt>
                <c:pt idx="470">
                  <c:v>3530</c:v>
                </c:pt>
                <c:pt idx="471">
                  <c:v>3529</c:v>
                </c:pt>
                <c:pt idx="472">
                  <c:v>3528</c:v>
                </c:pt>
                <c:pt idx="473">
                  <c:v>3527</c:v>
                </c:pt>
                <c:pt idx="474">
                  <c:v>3526</c:v>
                </c:pt>
                <c:pt idx="475">
                  <c:v>3525</c:v>
                </c:pt>
                <c:pt idx="476">
                  <c:v>3524</c:v>
                </c:pt>
                <c:pt idx="477">
                  <c:v>3523</c:v>
                </c:pt>
                <c:pt idx="478">
                  <c:v>3522</c:v>
                </c:pt>
                <c:pt idx="479">
                  <c:v>3521</c:v>
                </c:pt>
                <c:pt idx="480">
                  <c:v>3520</c:v>
                </c:pt>
                <c:pt idx="481">
                  <c:v>3519</c:v>
                </c:pt>
                <c:pt idx="482">
                  <c:v>3518</c:v>
                </c:pt>
                <c:pt idx="483">
                  <c:v>3517</c:v>
                </c:pt>
                <c:pt idx="484">
                  <c:v>3516</c:v>
                </c:pt>
                <c:pt idx="485">
                  <c:v>3515</c:v>
                </c:pt>
                <c:pt idx="486">
                  <c:v>3514</c:v>
                </c:pt>
                <c:pt idx="487">
                  <c:v>3513</c:v>
                </c:pt>
                <c:pt idx="488">
                  <c:v>3512</c:v>
                </c:pt>
                <c:pt idx="489">
                  <c:v>3511</c:v>
                </c:pt>
                <c:pt idx="490">
                  <c:v>3510</c:v>
                </c:pt>
                <c:pt idx="491">
                  <c:v>3509</c:v>
                </c:pt>
                <c:pt idx="492">
                  <c:v>3508</c:v>
                </c:pt>
                <c:pt idx="493">
                  <c:v>3507</c:v>
                </c:pt>
                <c:pt idx="494">
                  <c:v>3506</c:v>
                </c:pt>
                <c:pt idx="495">
                  <c:v>3505</c:v>
                </c:pt>
                <c:pt idx="496">
                  <c:v>3504</c:v>
                </c:pt>
                <c:pt idx="497">
                  <c:v>3503</c:v>
                </c:pt>
                <c:pt idx="498">
                  <c:v>3502</c:v>
                </c:pt>
                <c:pt idx="499">
                  <c:v>3501</c:v>
                </c:pt>
                <c:pt idx="500">
                  <c:v>3500</c:v>
                </c:pt>
                <c:pt idx="501">
                  <c:v>3499</c:v>
                </c:pt>
                <c:pt idx="502">
                  <c:v>3498</c:v>
                </c:pt>
                <c:pt idx="503">
                  <c:v>3497</c:v>
                </c:pt>
                <c:pt idx="504">
                  <c:v>3496</c:v>
                </c:pt>
                <c:pt idx="505">
                  <c:v>3495</c:v>
                </c:pt>
                <c:pt idx="506">
                  <c:v>3494</c:v>
                </c:pt>
                <c:pt idx="507">
                  <c:v>3493</c:v>
                </c:pt>
                <c:pt idx="508">
                  <c:v>3492</c:v>
                </c:pt>
                <c:pt idx="509">
                  <c:v>3491</c:v>
                </c:pt>
                <c:pt idx="510">
                  <c:v>3490</c:v>
                </c:pt>
                <c:pt idx="511">
                  <c:v>3489</c:v>
                </c:pt>
                <c:pt idx="512">
                  <c:v>3488</c:v>
                </c:pt>
                <c:pt idx="513">
                  <c:v>3487</c:v>
                </c:pt>
                <c:pt idx="514">
                  <c:v>3486</c:v>
                </c:pt>
                <c:pt idx="515">
                  <c:v>3485</c:v>
                </c:pt>
                <c:pt idx="516">
                  <c:v>3484</c:v>
                </c:pt>
                <c:pt idx="517">
                  <c:v>3483</c:v>
                </c:pt>
                <c:pt idx="518">
                  <c:v>3482</c:v>
                </c:pt>
                <c:pt idx="519">
                  <c:v>3481</c:v>
                </c:pt>
                <c:pt idx="520">
                  <c:v>3480</c:v>
                </c:pt>
                <c:pt idx="521">
                  <c:v>3479</c:v>
                </c:pt>
                <c:pt idx="522">
                  <c:v>3478</c:v>
                </c:pt>
                <c:pt idx="523">
                  <c:v>3477</c:v>
                </c:pt>
                <c:pt idx="524">
                  <c:v>3476</c:v>
                </c:pt>
                <c:pt idx="525">
                  <c:v>3475</c:v>
                </c:pt>
                <c:pt idx="526">
                  <c:v>3474</c:v>
                </c:pt>
                <c:pt idx="527">
                  <c:v>3473</c:v>
                </c:pt>
                <c:pt idx="528">
                  <c:v>3472</c:v>
                </c:pt>
                <c:pt idx="529">
                  <c:v>3471</c:v>
                </c:pt>
                <c:pt idx="530">
                  <c:v>3470</c:v>
                </c:pt>
                <c:pt idx="531">
                  <c:v>3469</c:v>
                </c:pt>
                <c:pt idx="532">
                  <c:v>3468</c:v>
                </c:pt>
                <c:pt idx="533">
                  <c:v>3467</c:v>
                </c:pt>
                <c:pt idx="534">
                  <c:v>3466</c:v>
                </c:pt>
                <c:pt idx="535">
                  <c:v>3465</c:v>
                </c:pt>
                <c:pt idx="536">
                  <c:v>3464</c:v>
                </c:pt>
                <c:pt idx="537">
                  <c:v>3463</c:v>
                </c:pt>
                <c:pt idx="538">
                  <c:v>3462</c:v>
                </c:pt>
                <c:pt idx="539">
                  <c:v>3461</c:v>
                </c:pt>
                <c:pt idx="540">
                  <c:v>3460</c:v>
                </c:pt>
                <c:pt idx="541">
                  <c:v>3459</c:v>
                </c:pt>
                <c:pt idx="542">
                  <c:v>3458</c:v>
                </c:pt>
                <c:pt idx="543">
                  <c:v>3457</c:v>
                </c:pt>
                <c:pt idx="544">
                  <c:v>3456</c:v>
                </c:pt>
                <c:pt idx="545">
                  <c:v>3455</c:v>
                </c:pt>
                <c:pt idx="546">
                  <c:v>3454</c:v>
                </c:pt>
                <c:pt idx="547">
                  <c:v>3453</c:v>
                </c:pt>
                <c:pt idx="548">
                  <c:v>3452</c:v>
                </c:pt>
                <c:pt idx="549">
                  <c:v>3451</c:v>
                </c:pt>
                <c:pt idx="550">
                  <c:v>3450</c:v>
                </c:pt>
                <c:pt idx="551">
                  <c:v>3449</c:v>
                </c:pt>
                <c:pt idx="552">
                  <c:v>3448</c:v>
                </c:pt>
                <c:pt idx="553">
                  <c:v>3447</c:v>
                </c:pt>
                <c:pt idx="554">
                  <c:v>3446</c:v>
                </c:pt>
                <c:pt idx="555">
                  <c:v>3445</c:v>
                </c:pt>
                <c:pt idx="556">
                  <c:v>3444</c:v>
                </c:pt>
                <c:pt idx="557">
                  <c:v>3443</c:v>
                </c:pt>
                <c:pt idx="558">
                  <c:v>3442</c:v>
                </c:pt>
                <c:pt idx="559">
                  <c:v>3441</c:v>
                </c:pt>
                <c:pt idx="560">
                  <c:v>3440</c:v>
                </c:pt>
                <c:pt idx="561">
                  <c:v>3439</c:v>
                </c:pt>
                <c:pt idx="562">
                  <c:v>3438</c:v>
                </c:pt>
                <c:pt idx="563">
                  <c:v>3437</c:v>
                </c:pt>
                <c:pt idx="564">
                  <c:v>3436</c:v>
                </c:pt>
                <c:pt idx="565">
                  <c:v>3435</c:v>
                </c:pt>
                <c:pt idx="566">
                  <c:v>3434</c:v>
                </c:pt>
                <c:pt idx="567">
                  <c:v>3433</c:v>
                </c:pt>
                <c:pt idx="568">
                  <c:v>3432</c:v>
                </c:pt>
                <c:pt idx="569">
                  <c:v>3431</c:v>
                </c:pt>
                <c:pt idx="570">
                  <c:v>3430</c:v>
                </c:pt>
                <c:pt idx="571">
                  <c:v>3429</c:v>
                </c:pt>
                <c:pt idx="572">
                  <c:v>3428</c:v>
                </c:pt>
                <c:pt idx="573">
                  <c:v>3427</c:v>
                </c:pt>
                <c:pt idx="574">
                  <c:v>3426</c:v>
                </c:pt>
                <c:pt idx="575">
                  <c:v>3425</c:v>
                </c:pt>
                <c:pt idx="576">
                  <c:v>3424</c:v>
                </c:pt>
                <c:pt idx="577">
                  <c:v>3423</c:v>
                </c:pt>
                <c:pt idx="578">
                  <c:v>3422</c:v>
                </c:pt>
                <c:pt idx="579">
                  <c:v>3421</c:v>
                </c:pt>
                <c:pt idx="580">
                  <c:v>3420</c:v>
                </c:pt>
                <c:pt idx="581">
                  <c:v>3419</c:v>
                </c:pt>
                <c:pt idx="582">
                  <c:v>3418</c:v>
                </c:pt>
                <c:pt idx="583">
                  <c:v>3417</c:v>
                </c:pt>
                <c:pt idx="584">
                  <c:v>3416</c:v>
                </c:pt>
                <c:pt idx="585">
                  <c:v>3415</c:v>
                </c:pt>
                <c:pt idx="586">
                  <c:v>3414</c:v>
                </c:pt>
                <c:pt idx="587">
                  <c:v>3413</c:v>
                </c:pt>
                <c:pt idx="588">
                  <c:v>3412</c:v>
                </c:pt>
                <c:pt idx="589">
                  <c:v>3411</c:v>
                </c:pt>
                <c:pt idx="590">
                  <c:v>3410</c:v>
                </c:pt>
                <c:pt idx="591">
                  <c:v>3409</c:v>
                </c:pt>
                <c:pt idx="592">
                  <c:v>3408</c:v>
                </c:pt>
                <c:pt idx="593">
                  <c:v>3407</c:v>
                </c:pt>
                <c:pt idx="594">
                  <c:v>3406</c:v>
                </c:pt>
                <c:pt idx="595">
                  <c:v>3405</c:v>
                </c:pt>
                <c:pt idx="596">
                  <c:v>3404</c:v>
                </c:pt>
                <c:pt idx="597">
                  <c:v>3403</c:v>
                </c:pt>
                <c:pt idx="598">
                  <c:v>3402</c:v>
                </c:pt>
                <c:pt idx="599">
                  <c:v>3401</c:v>
                </c:pt>
                <c:pt idx="600">
                  <c:v>3400</c:v>
                </c:pt>
                <c:pt idx="601">
                  <c:v>3399</c:v>
                </c:pt>
                <c:pt idx="602">
                  <c:v>3398</c:v>
                </c:pt>
                <c:pt idx="603">
                  <c:v>3397</c:v>
                </c:pt>
                <c:pt idx="604">
                  <c:v>3396</c:v>
                </c:pt>
                <c:pt idx="605">
                  <c:v>3395</c:v>
                </c:pt>
                <c:pt idx="606">
                  <c:v>3394</c:v>
                </c:pt>
                <c:pt idx="607">
                  <c:v>3393</c:v>
                </c:pt>
                <c:pt idx="608">
                  <c:v>3392</c:v>
                </c:pt>
                <c:pt idx="609">
                  <c:v>3391</c:v>
                </c:pt>
                <c:pt idx="610">
                  <c:v>3390</c:v>
                </c:pt>
                <c:pt idx="611">
                  <c:v>3389</c:v>
                </c:pt>
                <c:pt idx="612">
                  <c:v>3388</c:v>
                </c:pt>
                <c:pt idx="613">
                  <c:v>3387</c:v>
                </c:pt>
                <c:pt idx="614">
                  <c:v>3386</c:v>
                </c:pt>
                <c:pt idx="615">
                  <c:v>3385</c:v>
                </c:pt>
                <c:pt idx="616">
                  <c:v>3384</c:v>
                </c:pt>
                <c:pt idx="617">
                  <c:v>3383</c:v>
                </c:pt>
                <c:pt idx="618">
                  <c:v>3382</c:v>
                </c:pt>
                <c:pt idx="619">
                  <c:v>3381</c:v>
                </c:pt>
                <c:pt idx="620">
                  <c:v>3380</c:v>
                </c:pt>
                <c:pt idx="621">
                  <c:v>3379</c:v>
                </c:pt>
                <c:pt idx="622">
                  <c:v>3378</c:v>
                </c:pt>
                <c:pt idx="623">
                  <c:v>3377</c:v>
                </c:pt>
                <c:pt idx="624">
                  <c:v>3376</c:v>
                </c:pt>
                <c:pt idx="625">
                  <c:v>3375</c:v>
                </c:pt>
                <c:pt idx="626">
                  <c:v>3374</c:v>
                </c:pt>
                <c:pt idx="627">
                  <c:v>3373</c:v>
                </c:pt>
                <c:pt idx="628">
                  <c:v>3372</c:v>
                </c:pt>
                <c:pt idx="629">
                  <c:v>3371</c:v>
                </c:pt>
                <c:pt idx="630">
                  <c:v>3370</c:v>
                </c:pt>
                <c:pt idx="631">
                  <c:v>3369</c:v>
                </c:pt>
                <c:pt idx="632">
                  <c:v>3368</c:v>
                </c:pt>
                <c:pt idx="633">
                  <c:v>3367</c:v>
                </c:pt>
                <c:pt idx="634">
                  <c:v>3366</c:v>
                </c:pt>
                <c:pt idx="635">
                  <c:v>3365</c:v>
                </c:pt>
                <c:pt idx="636">
                  <c:v>3364</c:v>
                </c:pt>
                <c:pt idx="637">
                  <c:v>3363</c:v>
                </c:pt>
                <c:pt idx="638">
                  <c:v>3362</c:v>
                </c:pt>
                <c:pt idx="639">
                  <c:v>3361</c:v>
                </c:pt>
                <c:pt idx="640">
                  <c:v>3360</c:v>
                </c:pt>
                <c:pt idx="641">
                  <c:v>3359</c:v>
                </c:pt>
                <c:pt idx="642">
                  <c:v>3358</c:v>
                </c:pt>
                <c:pt idx="643">
                  <c:v>3357</c:v>
                </c:pt>
                <c:pt idx="644">
                  <c:v>3356</c:v>
                </c:pt>
                <c:pt idx="645">
                  <c:v>3355</c:v>
                </c:pt>
                <c:pt idx="646">
                  <c:v>3354</c:v>
                </c:pt>
                <c:pt idx="647">
                  <c:v>3353</c:v>
                </c:pt>
                <c:pt idx="648">
                  <c:v>3352</c:v>
                </c:pt>
                <c:pt idx="649">
                  <c:v>3351</c:v>
                </c:pt>
                <c:pt idx="650">
                  <c:v>3350</c:v>
                </c:pt>
                <c:pt idx="651">
                  <c:v>3349</c:v>
                </c:pt>
                <c:pt idx="652">
                  <c:v>3348</c:v>
                </c:pt>
                <c:pt idx="653">
                  <c:v>3347</c:v>
                </c:pt>
                <c:pt idx="654">
                  <c:v>3346</c:v>
                </c:pt>
                <c:pt idx="655">
                  <c:v>3345</c:v>
                </c:pt>
                <c:pt idx="656">
                  <c:v>3344</c:v>
                </c:pt>
                <c:pt idx="657">
                  <c:v>3343</c:v>
                </c:pt>
                <c:pt idx="658">
                  <c:v>3342</c:v>
                </c:pt>
                <c:pt idx="659">
                  <c:v>3341</c:v>
                </c:pt>
                <c:pt idx="660">
                  <c:v>3340</c:v>
                </c:pt>
                <c:pt idx="661">
                  <c:v>3339</c:v>
                </c:pt>
                <c:pt idx="662">
                  <c:v>3338</c:v>
                </c:pt>
                <c:pt idx="663">
                  <c:v>3337</c:v>
                </c:pt>
                <c:pt idx="664">
                  <c:v>3336</c:v>
                </c:pt>
                <c:pt idx="665">
                  <c:v>3335</c:v>
                </c:pt>
                <c:pt idx="666">
                  <c:v>3334</c:v>
                </c:pt>
                <c:pt idx="667">
                  <c:v>3333</c:v>
                </c:pt>
                <c:pt idx="668">
                  <c:v>3332</c:v>
                </c:pt>
                <c:pt idx="669">
                  <c:v>3331</c:v>
                </c:pt>
                <c:pt idx="670">
                  <c:v>3330</c:v>
                </c:pt>
                <c:pt idx="671">
                  <c:v>3329</c:v>
                </c:pt>
                <c:pt idx="672">
                  <c:v>3328</c:v>
                </c:pt>
                <c:pt idx="673">
                  <c:v>3327</c:v>
                </c:pt>
                <c:pt idx="674">
                  <c:v>3326</c:v>
                </c:pt>
                <c:pt idx="675">
                  <c:v>3325</c:v>
                </c:pt>
                <c:pt idx="676">
                  <c:v>3324</c:v>
                </c:pt>
                <c:pt idx="677">
                  <c:v>3323</c:v>
                </c:pt>
                <c:pt idx="678">
                  <c:v>3322</c:v>
                </c:pt>
                <c:pt idx="679">
                  <c:v>3321</c:v>
                </c:pt>
                <c:pt idx="680">
                  <c:v>3320</c:v>
                </c:pt>
                <c:pt idx="681">
                  <c:v>3319</c:v>
                </c:pt>
                <c:pt idx="682">
                  <c:v>3318</c:v>
                </c:pt>
                <c:pt idx="683">
                  <c:v>3317</c:v>
                </c:pt>
                <c:pt idx="684">
                  <c:v>3316</c:v>
                </c:pt>
                <c:pt idx="685">
                  <c:v>3315</c:v>
                </c:pt>
                <c:pt idx="686">
                  <c:v>3314</c:v>
                </c:pt>
                <c:pt idx="687">
                  <c:v>3313</c:v>
                </c:pt>
                <c:pt idx="688">
                  <c:v>3312</c:v>
                </c:pt>
                <c:pt idx="689">
                  <c:v>3311</c:v>
                </c:pt>
                <c:pt idx="690">
                  <c:v>3310</c:v>
                </c:pt>
                <c:pt idx="691">
                  <c:v>3309</c:v>
                </c:pt>
                <c:pt idx="692">
                  <c:v>3308</c:v>
                </c:pt>
                <c:pt idx="693">
                  <c:v>3307</c:v>
                </c:pt>
                <c:pt idx="694">
                  <c:v>3306</c:v>
                </c:pt>
                <c:pt idx="695">
                  <c:v>3305</c:v>
                </c:pt>
                <c:pt idx="696">
                  <c:v>3304</c:v>
                </c:pt>
                <c:pt idx="697">
                  <c:v>3303</c:v>
                </c:pt>
                <c:pt idx="698">
                  <c:v>3302</c:v>
                </c:pt>
                <c:pt idx="699">
                  <c:v>3301</c:v>
                </c:pt>
                <c:pt idx="700">
                  <c:v>3300</c:v>
                </c:pt>
                <c:pt idx="701">
                  <c:v>3299</c:v>
                </c:pt>
                <c:pt idx="702">
                  <c:v>3298</c:v>
                </c:pt>
                <c:pt idx="703">
                  <c:v>3297</c:v>
                </c:pt>
                <c:pt idx="704">
                  <c:v>3296</c:v>
                </c:pt>
                <c:pt idx="705">
                  <c:v>3295</c:v>
                </c:pt>
                <c:pt idx="706">
                  <c:v>3294</c:v>
                </c:pt>
                <c:pt idx="707">
                  <c:v>3293</c:v>
                </c:pt>
                <c:pt idx="708">
                  <c:v>3292</c:v>
                </c:pt>
                <c:pt idx="709">
                  <c:v>3291</c:v>
                </c:pt>
                <c:pt idx="710">
                  <c:v>3290</c:v>
                </c:pt>
                <c:pt idx="711">
                  <c:v>3289</c:v>
                </c:pt>
                <c:pt idx="712">
                  <c:v>3288</c:v>
                </c:pt>
                <c:pt idx="713">
                  <c:v>3287</c:v>
                </c:pt>
                <c:pt idx="714">
                  <c:v>3286</c:v>
                </c:pt>
                <c:pt idx="715">
                  <c:v>3285</c:v>
                </c:pt>
                <c:pt idx="716">
                  <c:v>3284</c:v>
                </c:pt>
                <c:pt idx="717">
                  <c:v>3283</c:v>
                </c:pt>
                <c:pt idx="718">
                  <c:v>3282</c:v>
                </c:pt>
                <c:pt idx="719">
                  <c:v>3281</c:v>
                </c:pt>
                <c:pt idx="720">
                  <c:v>3280</c:v>
                </c:pt>
                <c:pt idx="721">
                  <c:v>3279</c:v>
                </c:pt>
                <c:pt idx="722">
                  <c:v>3278</c:v>
                </c:pt>
                <c:pt idx="723">
                  <c:v>3277</c:v>
                </c:pt>
                <c:pt idx="724">
                  <c:v>3276</c:v>
                </c:pt>
                <c:pt idx="725">
                  <c:v>3275</c:v>
                </c:pt>
                <c:pt idx="726">
                  <c:v>3274</c:v>
                </c:pt>
                <c:pt idx="727">
                  <c:v>3273</c:v>
                </c:pt>
                <c:pt idx="728">
                  <c:v>3272</c:v>
                </c:pt>
                <c:pt idx="729">
                  <c:v>3271</c:v>
                </c:pt>
                <c:pt idx="730">
                  <c:v>3270</c:v>
                </c:pt>
                <c:pt idx="731">
                  <c:v>3269</c:v>
                </c:pt>
                <c:pt idx="732">
                  <c:v>3268</c:v>
                </c:pt>
                <c:pt idx="733">
                  <c:v>3267</c:v>
                </c:pt>
                <c:pt idx="734">
                  <c:v>3266</c:v>
                </c:pt>
                <c:pt idx="735">
                  <c:v>3265</c:v>
                </c:pt>
                <c:pt idx="736">
                  <c:v>3264</c:v>
                </c:pt>
                <c:pt idx="737">
                  <c:v>3263</c:v>
                </c:pt>
                <c:pt idx="738">
                  <c:v>3262</c:v>
                </c:pt>
                <c:pt idx="739">
                  <c:v>3261</c:v>
                </c:pt>
                <c:pt idx="740">
                  <c:v>3260</c:v>
                </c:pt>
                <c:pt idx="741">
                  <c:v>3259</c:v>
                </c:pt>
                <c:pt idx="742">
                  <c:v>3258</c:v>
                </c:pt>
                <c:pt idx="743">
                  <c:v>3257</c:v>
                </c:pt>
                <c:pt idx="744">
                  <c:v>3256</c:v>
                </c:pt>
                <c:pt idx="745">
                  <c:v>3255</c:v>
                </c:pt>
                <c:pt idx="746">
                  <c:v>3254</c:v>
                </c:pt>
                <c:pt idx="747">
                  <c:v>3253</c:v>
                </c:pt>
                <c:pt idx="748">
                  <c:v>3252</c:v>
                </c:pt>
                <c:pt idx="749">
                  <c:v>3251</c:v>
                </c:pt>
                <c:pt idx="750">
                  <c:v>3250</c:v>
                </c:pt>
                <c:pt idx="751">
                  <c:v>3249</c:v>
                </c:pt>
                <c:pt idx="752">
                  <c:v>3248</c:v>
                </c:pt>
                <c:pt idx="753">
                  <c:v>3247</c:v>
                </c:pt>
                <c:pt idx="754">
                  <c:v>3246</c:v>
                </c:pt>
                <c:pt idx="755">
                  <c:v>3245</c:v>
                </c:pt>
                <c:pt idx="756">
                  <c:v>3244</c:v>
                </c:pt>
                <c:pt idx="757">
                  <c:v>3243</c:v>
                </c:pt>
                <c:pt idx="758">
                  <c:v>3242</c:v>
                </c:pt>
                <c:pt idx="759">
                  <c:v>3241</c:v>
                </c:pt>
                <c:pt idx="760">
                  <c:v>3240</c:v>
                </c:pt>
                <c:pt idx="761">
                  <c:v>3239</c:v>
                </c:pt>
                <c:pt idx="762">
                  <c:v>3238</c:v>
                </c:pt>
                <c:pt idx="763">
                  <c:v>3237</c:v>
                </c:pt>
                <c:pt idx="764">
                  <c:v>3236</c:v>
                </c:pt>
                <c:pt idx="765">
                  <c:v>3235</c:v>
                </c:pt>
                <c:pt idx="766">
                  <c:v>3234</c:v>
                </c:pt>
                <c:pt idx="767">
                  <c:v>3233</c:v>
                </c:pt>
                <c:pt idx="768">
                  <c:v>3232</c:v>
                </c:pt>
                <c:pt idx="769">
                  <c:v>3231</c:v>
                </c:pt>
                <c:pt idx="770">
                  <c:v>3230</c:v>
                </c:pt>
                <c:pt idx="771">
                  <c:v>3229</c:v>
                </c:pt>
                <c:pt idx="772">
                  <c:v>3228</c:v>
                </c:pt>
                <c:pt idx="773">
                  <c:v>3227</c:v>
                </c:pt>
                <c:pt idx="774">
                  <c:v>3226</c:v>
                </c:pt>
                <c:pt idx="775">
                  <c:v>3225</c:v>
                </c:pt>
                <c:pt idx="776">
                  <c:v>3224</c:v>
                </c:pt>
                <c:pt idx="777">
                  <c:v>3223</c:v>
                </c:pt>
                <c:pt idx="778">
                  <c:v>3222</c:v>
                </c:pt>
                <c:pt idx="779">
                  <c:v>3221</c:v>
                </c:pt>
                <c:pt idx="780">
                  <c:v>3220</c:v>
                </c:pt>
                <c:pt idx="781">
                  <c:v>3219</c:v>
                </c:pt>
                <c:pt idx="782">
                  <c:v>3218</c:v>
                </c:pt>
                <c:pt idx="783">
                  <c:v>3217</c:v>
                </c:pt>
                <c:pt idx="784">
                  <c:v>3216</c:v>
                </c:pt>
                <c:pt idx="785">
                  <c:v>3215</c:v>
                </c:pt>
                <c:pt idx="786">
                  <c:v>3214</c:v>
                </c:pt>
                <c:pt idx="787">
                  <c:v>3213</c:v>
                </c:pt>
                <c:pt idx="788">
                  <c:v>3212</c:v>
                </c:pt>
                <c:pt idx="789">
                  <c:v>3211</c:v>
                </c:pt>
                <c:pt idx="790">
                  <c:v>3210</c:v>
                </c:pt>
                <c:pt idx="791">
                  <c:v>3209</c:v>
                </c:pt>
                <c:pt idx="792">
                  <c:v>3208</c:v>
                </c:pt>
                <c:pt idx="793">
                  <c:v>3207</c:v>
                </c:pt>
                <c:pt idx="794">
                  <c:v>3206</c:v>
                </c:pt>
                <c:pt idx="795">
                  <c:v>3205</c:v>
                </c:pt>
                <c:pt idx="796">
                  <c:v>3204</c:v>
                </c:pt>
                <c:pt idx="797">
                  <c:v>3203</c:v>
                </c:pt>
                <c:pt idx="798">
                  <c:v>3202</c:v>
                </c:pt>
                <c:pt idx="799">
                  <c:v>3201</c:v>
                </c:pt>
                <c:pt idx="800">
                  <c:v>3200</c:v>
                </c:pt>
                <c:pt idx="801">
                  <c:v>3199</c:v>
                </c:pt>
                <c:pt idx="802">
                  <c:v>3198</c:v>
                </c:pt>
                <c:pt idx="803">
                  <c:v>3197</c:v>
                </c:pt>
                <c:pt idx="804">
                  <c:v>3196</c:v>
                </c:pt>
                <c:pt idx="805">
                  <c:v>3195</c:v>
                </c:pt>
                <c:pt idx="806">
                  <c:v>3194</c:v>
                </c:pt>
                <c:pt idx="807">
                  <c:v>3193</c:v>
                </c:pt>
                <c:pt idx="808">
                  <c:v>3192</c:v>
                </c:pt>
                <c:pt idx="809">
                  <c:v>3191</c:v>
                </c:pt>
                <c:pt idx="810">
                  <c:v>3190</c:v>
                </c:pt>
                <c:pt idx="811">
                  <c:v>3189</c:v>
                </c:pt>
                <c:pt idx="812">
                  <c:v>3188</c:v>
                </c:pt>
                <c:pt idx="813">
                  <c:v>3187</c:v>
                </c:pt>
                <c:pt idx="814">
                  <c:v>3186</c:v>
                </c:pt>
                <c:pt idx="815">
                  <c:v>3185</c:v>
                </c:pt>
                <c:pt idx="816">
                  <c:v>3184</c:v>
                </c:pt>
                <c:pt idx="817">
                  <c:v>3183</c:v>
                </c:pt>
                <c:pt idx="818">
                  <c:v>3182</c:v>
                </c:pt>
                <c:pt idx="819">
                  <c:v>3181</c:v>
                </c:pt>
                <c:pt idx="820">
                  <c:v>3180</c:v>
                </c:pt>
                <c:pt idx="821">
                  <c:v>3179</c:v>
                </c:pt>
                <c:pt idx="822">
                  <c:v>3178</c:v>
                </c:pt>
                <c:pt idx="823">
                  <c:v>3177</c:v>
                </c:pt>
                <c:pt idx="824">
                  <c:v>3176</c:v>
                </c:pt>
                <c:pt idx="825">
                  <c:v>3175</c:v>
                </c:pt>
                <c:pt idx="826">
                  <c:v>3174</c:v>
                </c:pt>
                <c:pt idx="827">
                  <c:v>3173</c:v>
                </c:pt>
                <c:pt idx="828">
                  <c:v>3172</c:v>
                </c:pt>
                <c:pt idx="829">
                  <c:v>3171</c:v>
                </c:pt>
                <c:pt idx="830">
                  <c:v>3170</c:v>
                </c:pt>
                <c:pt idx="831">
                  <c:v>3169</c:v>
                </c:pt>
                <c:pt idx="832">
                  <c:v>3168</c:v>
                </c:pt>
                <c:pt idx="833">
                  <c:v>3167</c:v>
                </c:pt>
                <c:pt idx="834">
                  <c:v>3166</c:v>
                </c:pt>
                <c:pt idx="835">
                  <c:v>3165</c:v>
                </c:pt>
                <c:pt idx="836">
                  <c:v>3164</c:v>
                </c:pt>
                <c:pt idx="837">
                  <c:v>3163</c:v>
                </c:pt>
                <c:pt idx="838">
                  <c:v>3162</c:v>
                </c:pt>
                <c:pt idx="839">
                  <c:v>3161</c:v>
                </c:pt>
                <c:pt idx="840">
                  <c:v>3160</c:v>
                </c:pt>
                <c:pt idx="841">
                  <c:v>3159</c:v>
                </c:pt>
                <c:pt idx="842">
                  <c:v>3158</c:v>
                </c:pt>
                <c:pt idx="843">
                  <c:v>3157</c:v>
                </c:pt>
                <c:pt idx="844">
                  <c:v>3156</c:v>
                </c:pt>
                <c:pt idx="845">
                  <c:v>3155</c:v>
                </c:pt>
                <c:pt idx="846">
                  <c:v>3154</c:v>
                </c:pt>
                <c:pt idx="847">
                  <c:v>3153</c:v>
                </c:pt>
                <c:pt idx="848">
                  <c:v>3152</c:v>
                </c:pt>
                <c:pt idx="849">
                  <c:v>3151</c:v>
                </c:pt>
                <c:pt idx="850">
                  <c:v>3150</c:v>
                </c:pt>
                <c:pt idx="851">
                  <c:v>3149</c:v>
                </c:pt>
                <c:pt idx="852">
                  <c:v>3148</c:v>
                </c:pt>
                <c:pt idx="853">
                  <c:v>3147</c:v>
                </c:pt>
                <c:pt idx="854">
                  <c:v>3146</c:v>
                </c:pt>
                <c:pt idx="855">
                  <c:v>3145</c:v>
                </c:pt>
                <c:pt idx="856">
                  <c:v>3144</c:v>
                </c:pt>
                <c:pt idx="857">
                  <c:v>3143</c:v>
                </c:pt>
                <c:pt idx="858">
                  <c:v>3142</c:v>
                </c:pt>
                <c:pt idx="859">
                  <c:v>3141</c:v>
                </c:pt>
                <c:pt idx="860">
                  <c:v>3140</c:v>
                </c:pt>
                <c:pt idx="861">
                  <c:v>3139</c:v>
                </c:pt>
                <c:pt idx="862">
                  <c:v>3138</c:v>
                </c:pt>
                <c:pt idx="863">
                  <c:v>3137</c:v>
                </c:pt>
                <c:pt idx="864">
                  <c:v>3136</c:v>
                </c:pt>
                <c:pt idx="865">
                  <c:v>3135</c:v>
                </c:pt>
                <c:pt idx="866">
                  <c:v>3134</c:v>
                </c:pt>
                <c:pt idx="867">
                  <c:v>3133</c:v>
                </c:pt>
                <c:pt idx="868">
                  <c:v>3132</c:v>
                </c:pt>
                <c:pt idx="869">
                  <c:v>3131</c:v>
                </c:pt>
                <c:pt idx="870">
                  <c:v>3130</c:v>
                </c:pt>
                <c:pt idx="871">
                  <c:v>3129</c:v>
                </c:pt>
                <c:pt idx="872">
                  <c:v>3128</c:v>
                </c:pt>
                <c:pt idx="873">
                  <c:v>3127</c:v>
                </c:pt>
                <c:pt idx="874">
                  <c:v>3126</c:v>
                </c:pt>
                <c:pt idx="875">
                  <c:v>3125</c:v>
                </c:pt>
                <c:pt idx="876">
                  <c:v>3124</c:v>
                </c:pt>
                <c:pt idx="877">
                  <c:v>3123</c:v>
                </c:pt>
                <c:pt idx="878">
                  <c:v>3122</c:v>
                </c:pt>
                <c:pt idx="879">
                  <c:v>3121</c:v>
                </c:pt>
                <c:pt idx="880">
                  <c:v>3120</c:v>
                </c:pt>
                <c:pt idx="881">
                  <c:v>3119</c:v>
                </c:pt>
                <c:pt idx="882">
                  <c:v>3118</c:v>
                </c:pt>
                <c:pt idx="883">
                  <c:v>3117</c:v>
                </c:pt>
                <c:pt idx="884">
                  <c:v>3116</c:v>
                </c:pt>
                <c:pt idx="885">
                  <c:v>3115</c:v>
                </c:pt>
                <c:pt idx="886">
                  <c:v>3114</c:v>
                </c:pt>
                <c:pt idx="887">
                  <c:v>3113</c:v>
                </c:pt>
                <c:pt idx="888">
                  <c:v>3112</c:v>
                </c:pt>
                <c:pt idx="889">
                  <c:v>3111</c:v>
                </c:pt>
                <c:pt idx="890">
                  <c:v>3110</c:v>
                </c:pt>
                <c:pt idx="891">
                  <c:v>3109</c:v>
                </c:pt>
                <c:pt idx="892">
                  <c:v>3108</c:v>
                </c:pt>
                <c:pt idx="893">
                  <c:v>3107</c:v>
                </c:pt>
                <c:pt idx="894">
                  <c:v>3106</c:v>
                </c:pt>
                <c:pt idx="895">
                  <c:v>3105</c:v>
                </c:pt>
                <c:pt idx="896">
                  <c:v>3104</c:v>
                </c:pt>
                <c:pt idx="897">
                  <c:v>3103</c:v>
                </c:pt>
                <c:pt idx="898">
                  <c:v>3102</c:v>
                </c:pt>
                <c:pt idx="899">
                  <c:v>3101</c:v>
                </c:pt>
                <c:pt idx="900">
                  <c:v>3100</c:v>
                </c:pt>
                <c:pt idx="901">
                  <c:v>3099</c:v>
                </c:pt>
                <c:pt idx="902">
                  <c:v>3098</c:v>
                </c:pt>
                <c:pt idx="903">
                  <c:v>3097</c:v>
                </c:pt>
                <c:pt idx="904">
                  <c:v>3096</c:v>
                </c:pt>
                <c:pt idx="905">
                  <c:v>3095</c:v>
                </c:pt>
                <c:pt idx="906">
                  <c:v>3094</c:v>
                </c:pt>
                <c:pt idx="907">
                  <c:v>3093</c:v>
                </c:pt>
                <c:pt idx="908">
                  <c:v>3092</c:v>
                </c:pt>
                <c:pt idx="909">
                  <c:v>3091</c:v>
                </c:pt>
                <c:pt idx="910">
                  <c:v>3090</c:v>
                </c:pt>
                <c:pt idx="911">
                  <c:v>3089</c:v>
                </c:pt>
                <c:pt idx="912">
                  <c:v>3088</c:v>
                </c:pt>
                <c:pt idx="913">
                  <c:v>3087</c:v>
                </c:pt>
                <c:pt idx="914">
                  <c:v>3086</c:v>
                </c:pt>
                <c:pt idx="915">
                  <c:v>3085</c:v>
                </c:pt>
                <c:pt idx="916">
                  <c:v>3084</c:v>
                </c:pt>
                <c:pt idx="917">
                  <c:v>3083</c:v>
                </c:pt>
                <c:pt idx="918">
                  <c:v>3082</c:v>
                </c:pt>
                <c:pt idx="919">
                  <c:v>3081</c:v>
                </c:pt>
                <c:pt idx="920">
                  <c:v>3080</c:v>
                </c:pt>
                <c:pt idx="921">
                  <c:v>3079</c:v>
                </c:pt>
                <c:pt idx="922">
                  <c:v>3078</c:v>
                </c:pt>
                <c:pt idx="923">
                  <c:v>3077</c:v>
                </c:pt>
                <c:pt idx="924">
                  <c:v>3076</c:v>
                </c:pt>
                <c:pt idx="925">
                  <c:v>3075</c:v>
                </c:pt>
                <c:pt idx="926">
                  <c:v>3074</c:v>
                </c:pt>
                <c:pt idx="927">
                  <c:v>3073</c:v>
                </c:pt>
                <c:pt idx="928">
                  <c:v>3072</c:v>
                </c:pt>
                <c:pt idx="929">
                  <c:v>3071</c:v>
                </c:pt>
                <c:pt idx="930">
                  <c:v>3070</c:v>
                </c:pt>
                <c:pt idx="931">
                  <c:v>3069</c:v>
                </c:pt>
                <c:pt idx="932">
                  <c:v>3068</c:v>
                </c:pt>
                <c:pt idx="933">
                  <c:v>3067</c:v>
                </c:pt>
                <c:pt idx="934">
                  <c:v>3066</c:v>
                </c:pt>
                <c:pt idx="935">
                  <c:v>3065</c:v>
                </c:pt>
                <c:pt idx="936">
                  <c:v>3064</c:v>
                </c:pt>
                <c:pt idx="937">
                  <c:v>3063</c:v>
                </c:pt>
                <c:pt idx="938">
                  <c:v>3062</c:v>
                </c:pt>
                <c:pt idx="939">
                  <c:v>3061</c:v>
                </c:pt>
                <c:pt idx="940">
                  <c:v>3060</c:v>
                </c:pt>
                <c:pt idx="941">
                  <c:v>3059</c:v>
                </c:pt>
                <c:pt idx="942">
                  <c:v>3058</c:v>
                </c:pt>
                <c:pt idx="943">
                  <c:v>3057</c:v>
                </c:pt>
                <c:pt idx="944">
                  <c:v>3056</c:v>
                </c:pt>
                <c:pt idx="945">
                  <c:v>3055</c:v>
                </c:pt>
                <c:pt idx="946">
                  <c:v>3054</c:v>
                </c:pt>
                <c:pt idx="947">
                  <c:v>3053</c:v>
                </c:pt>
                <c:pt idx="948">
                  <c:v>3052</c:v>
                </c:pt>
                <c:pt idx="949">
                  <c:v>3051</c:v>
                </c:pt>
                <c:pt idx="950">
                  <c:v>3050</c:v>
                </c:pt>
                <c:pt idx="951">
                  <c:v>3049</c:v>
                </c:pt>
                <c:pt idx="952">
                  <c:v>3048</c:v>
                </c:pt>
                <c:pt idx="953">
                  <c:v>3047</c:v>
                </c:pt>
                <c:pt idx="954">
                  <c:v>3046</c:v>
                </c:pt>
                <c:pt idx="955">
                  <c:v>3045</c:v>
                </c:pt>
                <c:pt idx="956">
                  <c:v>3044</c:v>
                </c:pt>
                <c:pt idx="957">
                  <c:v>3043</c:v>
                </c:pt>
                <c:pt idx="958">
                  <c:v>3042</c:v>
                </c:pt>
                <c:pt idx="959">
                  <c:v>3041</c:v>
                </c:pt>
                <c:pt idx="960">
                  <c:v>3040</c:v>
                </c:pt>
                <c:pt idx="961">
                  <c:v>3039</c:v>
                </c:pt>
                <c:pt idx="962">
                  <c:v>3038</c:v>
                </c:pt>
                <c:pt idx="963">
                  <c:v>3037</c:v>
                </c:pt>
                <c:pt idx="964">
                  <c:v>3036</c:v>
                </c:pt>
                <c:pt idx="965">
                  <c:v>3035</c:v>
                </c:pt>
                <c:pt idx="966">
                  <c:v>3034</c:v>
                </c:pt>
                <c:pt idx="967">
                  <c:v>3033</c:v>
                </c:pt>
                <c:pt idx="968">
                  <c:v>3032</c:v>
                </c:pt>
                <c:pt idx="969">
                  <c:v>3031</c:v>
                </c:pt>
                <c:pt idx="970">
                  <c:v>3030</c:v>
                </c:pt>
                <c:pt idx="971">
                  <c:v>3029</c:v>
                </c:pt>
                <c:pt idx="972">
                  <c:v>3028</c:v>
                </c:pt>
                <c:pt idx="973">
                  <c:v>3027</c:v>
                </c:pt>
                <c:pt idx="974">
                  <c:v>3026</c:v>
                </c:pt>
                <c:pt idx="975">
                  <c:v>3025</c:v>
                </c:pt>
                <c:pt idx="976">
                  <c:v>3024</c:v>
                </c:pt>
                <c:pt idx="977">
                  <c:v>3023</c:v>
                </c:pt>
                <c:pt idx="978">
                  <c:v>3022</c:v>
                </c:pt>
                <c:pt idx="979">
                  <c:v>3021</c:v>
                </c:pt>
                <c:pt idx="980">
                  <c:v>3020</c:v>
                </c:pt>
                <c:pt idx="981">
                  <c:v>3019</c:v>
                </c:pt>
                <c:pt idx="982">
                  <c:v>3018</c:v>
                </c:pt>
                <c:pt idx="983">
                  <c:v>3017</c:v>
                </c:pt>
                <c:pt idx="984">
                  <c:v>3016</c:v>
                </c:pt>
                <c:pt idx="985">
                  <c:v>3015</c:v>
                </c:pt>
                <c:pt idx="986">
                  <c:v>3014</c:v>
                </c:pt>
                <c:pt idx="987">
                  <c:v>3013</c:v>
                </c:pt>
                <c:pt idx="988">
                  <c:v>3012</c:v>
                </c:pt>
                <c:pt idx="989">
                  <c:v>3011</c:v>
                </c:pt>
                <c:pt idx="990">
                  <c:v>3010</c:v>
                </c:pt>
                <c:pt idx="991">
                  <c:v>3009</c:v>
                </c:pt>
                <c:pt idx="992">
                  <c:v>3008</c:v>
                </c:pt>
                <c:pt idx="993">
                  <c:v>3007</c:v>
                </c:pt>
                <c:pt idx="994">
                  <c:v>3006</c:v>
                </c:pt>
                <c:pt idx="995">
                  <c:v>3005</c:v>
                </c:pt>
                <c:pt idx="996">
                  <c:v>3004</c:v>
                </c:pt>
                <c:pt idx="997">
                  <c:v>3003</c:v>
                </c:pt>
                <c:pt idx="998">
                  <c:v>3002</c:v>
                </c:pt>
                <c:pt idx="999">
                  <c:v>3001</c:v>
                </c:pt>
                <c:pt idx="1000">
                  <c:v>3000</c:v>
                </c:pt>
                <c:pt idx="1001">
                  <c:v>2999</c:v>
                </c:pt>
                <c:pt idx="1002">
                  <c:v>2998</c:v>
                </c:pt>
                <c:pt idx="1003">
                  <c:v>2997</c:v>
                </c:pt>
                <c:pt idx="1004">
                  <c:v>2996</c:v>
                </c:pt>
                <c:pt idx="1005">
                  <c:v>2995</c:v>
                </c:pt>
                <c:pt idx="1006">
                  <c:v>2994</c:v>
                </c:pt>
                <c:pt idx="1007">
                  <c:v>2993</c:v>
                </c:pt>
                <c:pt idx="1008">
                  <c:v>2992</c:v>
                </c:pt>
                <c:pt idx="1009">
                  <c:v>2991</c:v>
                </c:pt>
                <c:pt idx="1010">
                  <c:v>2990</c:v>
                </c:pt>
                <c:pt idx="1011">
                  <c:v>2989</c:v>
                </c:pt>
                <c:pt idx="1012">
                  <c:v>2988</c:v>
                </c:pt>
                <c:pt idx="1013">
                  <c:v>2987</c:v>
                </c:pt>
                <c:pt idx="1014">
                  <c:v>2986</c:v>
                </c:pt>
                <c:pt idx="1015">
                  <c:v>2985</c:v>
                </c:pt>
                <c:pt idx="1016">
                  <c:v>2984</c:v>
                </c:pt>
                <c:pt idx="1017">
                  <c:v>2983</c:v>
                </c:pt>
                <c:pt idx="1018">
                  <c:v>2982</c:v>
                </c:pt>
                <c:pt idx="1019">
                  <c:v>2981</c:v>
                </c:pt>
                <c:pt idx="1020">
                  <c:v>2980</c:v>
                </c:pt>
                <c:pt idx="1021">
                  <c:v>2979</c:v>
                </c:pt>
                <c:pt idx="1022">
                  <c:v>2978</c:v>
                </c:pt>
                <c:pt idx="1023">
                  <c:v>2977</c:v>
                </c:pt>
                <c:pt idx="1024">
                  <c:v>2976</c:v>
                </c:pt>
                <c:pt idx="1025">
                  <c:v>2975</c:v>
                </c:pt>
                <c:pt idx="1026">
                  <c:v>2974</c:v>
                </c:pt>
                <c:pt idx="1027">
                  <c:v>2973</c:v>
                </c:pt>
                <c:pt idx="1028">
                  <c:v>2972</c:v>
                </c:pt>
                <c:pt idx="1029">
                  <c:v>2971</c:v>
                </c:pt>
                <c:pt idx="1030">
                  <c:v>2970</c:v>
                </c:pt>
                <c:pt idx="1031">
                  <c:v>2969</c:v>
                </c:pt>
                <c:pt idx="1032">
                  <c:v>2968</c:v>
                </c:pt>
                <c:pt idx="1033">
                  <c:v>2967</c:v>
                </c:pt>
                <c:pt idx="1034">
                  <c:v>2966</c:v>
                </c:pt>
                <c:pt idx="1035">
                  <c:v>2965</c:v>
                </c:pt>
                <c:pt idx="1036">
                  <c:v>2964</c:v>
                </c:pt>
                <c:pt idx="1037">
                  <c:v>2963</c:v>
                </c:pt>
                <c:pt idx="1038">
                  <c:v>2962</c:v>
                </c:pt>
                <c:pt idx="1039">
                  <c:v>2961</c:v>
                </c:pt>
                <c:pt idx="1040">
                  <c:v>2960</c:v>
                </c:pt>
                <c:pt idx="1041">
                  <c:v>2959</c:v>
                </c:pt>
                <c:pt idx="1042">
                  <c:v>2958</c:v>
                </c:pt>
                <c:pt idx="1043">
                  <c:v>2957</c:v>
                </c:pt>
                <c:pt idx="1044">
                  <c:v>2956</c:v>
                </c:pt>
                <c:pt idx="1045">
                  <c:v>2955</c:v>
                </c:pt>
                <c:pt idx="1046">
                  <c:v>2954</c:v>
                </c:pt>
                <c:pt idx="1047">
                  <c:v>2953</c:v>
                </c:pt>
                <c:pt idx="1048">
                  <c:v>2952</c:v>
                </c:pt>
                <c:pt idx="1049">
                  <c:v>2951</c:v>
                </c:pt>
                <c:pt idx="1050">
                  <c:v>2950</c:v>
                </c:pt>
                <c:pt idx="1051">
                  <c:v>2949</c:v>
                </c:pt>
                <c:pt idx="1052">
                  <c:v>2948</c:v>
                </c:pt>
                <c:pt idx="1053">
                  <c:v>2947</c:v>
                </c:pt>
                <c:pt idx="1054">
                  <c:v>2946</c:v>
                </c:pt>
                <c:pt idx="1055">
                  <c:v>2945</c:v>
                </c:pt>
                <c:pt idx="1056">
                  <c:v>2944</c:v>
                </c:pt>
                <c:pt idx="1057">
                  <c:v>2943</c:v>
                </c:pt>
                <c:pt idx="1058">
                  <c:v>2942</c:v>
                </c:pt>
                <c:pt idx="1059">
                  <c:v>2941</c:v>
                </c:pt>
                <c:pt idx="1060">
                  <c:v>2940</c:v>
                </c:pt>
                <c:pt idx="1061">
                  <c:v>2939</c:v>
                </c:pt>
                <c:pt idx="1062">
                  <c:v>2938</c:v>
                </c:pt>
                <c:pt idx="1063">
                  <c:v>2937</c:v>
                </c:pt>
                <c:pt idx="1064">
                  <c:v>2936</c:v>
                </c:pt>
                <c:pt idx="1065">
                  <c:v>2935</c:v>
                </c:pt>
                <c:pt idx="1066">
                  <c:v>2934</c:v>
                </c:pt>
                <c:pt idx="1067">
                  <c:v>2933</c:v>
                </c:pt>
                <c:pt idx="1068">
                  <c:v>2932</c:v>
                </c:pt>
                <c:pt idx="1069">
                  <c:v>2931</c:v>
                </c:pt>
                <c:pt idx="1070">
                  <c:v>2930</c:v>
                </c:pt>
                <c:pt idx="1071">
                  <c:v>2929</c:v>
                </c:pt>
                <c:pt idx="1072">
                  <c:v>2928</c:v>
                </c:pt>
                <c:pt idx="1073">
                  <c:v>2927</c:v>
                </c:pt>
                <c:pt idx="1074">
                  <c:v>2926</c:v>
                </c:pt>
                <c:pt idx="1075">
                  <c:v>2925</c:v>
                </c:pt>
                <c:pt idx="1076">
                  <c:v>2924</c:v>
                </c:pt>
                <c:pt idx="1077">
                  <c:v>2923</c:v>
                </c:pt>
                <c:pt idx="1078">
                  <c:v>2922</c:v>
                </c:pt>
                <c:pt idx="1079">
                  <c:v>2921</c:v>
                </c:pt>
                <c:pt idx="1080">
                  <c:v>2920</c:v>
                </c:pt>
                <c:pt idx="1081">
                  <c:v>2919</c:v>
                </c:pt>
                <c:pt idx="1082">
                  <c:v>2918</c:v>
                </c:pt>
                <c:pt idx="1083">
                  <c:v>2917</c:v>
                </c:pt>
                <c:pt idx="1084">
                  <c:v>2916</c:v>
                </c:pt>
                <c:pt idx="1085">
                  <c:v>2915</c:v>
                </c:pt>
                <c:pt idx="1086">
                  <c:v>2914</c:v>
                </c:pt>
                <c:pt idx="1087">
                  <c:v>2913</c:v>
                </c:pt>
                <c:pt idx="1088">
                  <c:v>2912</c:v>
                </c:pt>
                <c:pt idx="1089">
                  <c:v>2911</c:v>
                </c:pt>
                <c:pt idx="1090">
                  <c:v>2910</c:v>
                </c:pt>
                <c:pt idx="1091">
                  <c:v>2909</c:v>
                </c:pt>
                <c:pt idx="1092">
                  <c:v>2908</c:v>
                </c:pt>
                <c:pt idx="1093">
                  <c:v>2907</c:v>
                </c:pt>
                <c:pt idx="1094">
                  <c:v>2906</c:v>
                </c:pt>
                <c:pt idx="1095">
                  <c:v>2905</c:v>
                </c:pt>
                <c:pt idx="1096">
                  <c:v>2904</c:v>
                </c:pt>
                <c:pt idx="1097">
                  <c:v>2903</c:v>
                </c:pt>
                <c:pt idx="1098">
                  <c:v>2902</c:v>
                </c:pt>
                <c:pt idx="1099">
                  <c:v>2901</c:v>
                </c:pt>
                <c:pt idx="1100">
                  <c:v>2900</c:v>
                </c:pt>
                <c:pt idx="1101">
                  <c:v>2899</c:v>
                </c:pt>
                <c:pt idx="1102">
                  <c:v>2898</c:v>
                </c:pt>
                <c:pt idx="1103">
                  <c:v>2897</c:v>
                </c:pt>
                <c:pt idx="1104">
                  <c:v>2896</c:v>
                </c:pt>
                <c:pt idx="1105">
                  <c:v>2895</c:v>
                </c:pt>
                <c:pt idx="1106">
                  <c:v>2894</c:v>
                </c:pt>
                <c:pt idx="1107">
                  <c:v>2893</c:v>
                </c:pt>
                <c:pt idx="1108">
                  <c:v>2892</c:v>
                </c:pt>
                <c:pt idx="1109">
                  <c:v>2891</c:v>
                </c:pt>
                <c:pt idx="1110">
                  <c:v>2890</c:v>
                </c:pt>
                <c:pt idx="1111">
                  <c:v>2889</c:v>
                </c:pt>
                <c:pt idx="1112">
                  <c:v>2888</c:v>
                </c:pt>
                <c:pt idx="1113">
                  <c:v>2887</c:v>
                </c:pt>
                <c:pt idx="1114">
                  <c:v>2886</c:v>
                </c:pt>
                <c:pt idx="1115">
                  <c:v>2885</c:v>
                </c:pt>
                <c:pt idx="1116">
                  <c:v>2884</c:v>
                </c:pt>
                <c:pt idx="1117">
                  <c:v>2883</c:v>
                </c:pt>
                <c:pt idx="1118">
                  <c:v>2882</c:v>
                </c:pt>
                <c:pt idx="1119">
                  <c:v>2881</c:v>
                </c:pt>
                <c:pt idx="1120">
                  <c:v>2880</c:v>
                </c:pt>
                <c:pt idx="1121">
                  <c:v>2879</c:v>
                </c:pt>
                <c:pt idx="1122">
                  <c:v>2878</c:v>
                </c:pt>
                <c:pt idx="1123">
                  <c:v>2877</c:v>
                </c:pt>
                <c:pt idx="1124">
                  <c:v>2876</c:v>
                </c:pt>
                <c:pt idx="1125">
                  <c:v>2875</c:v>
                </c:pt>
                <c:pt idx="1126">
                  <c:v>2874</c:v>
                </c:pt>
                <c:pt idx="1127">
                  <c:v>2873</c:v>
                </c:pt>
                <c:pt idx="1128">
                  <c:v>2872</c:v>
                </c:pt>
                <c:pt idx="1129">
                  <c:v>2871</c:v>
                </c:pt>
                <c:pt idx="1130">
                  <c:v>2870</c:v>
                </c:pt>
                <c:pt idx="1131">
                  <c:v>2869</c:v>
                </c:pt>
                <c:pt idx="1132">
                  <c:v>2868</c:v>
                </c:pt>
                <c:pt idx="1133">
                  <c:v>2867</c:v>
                </c:pt>
                <c:pt idx="1134">
                  <c:v>2866</c:v>
                </c:pt>
                <c:pt idx="1135">
                  <c:v>2865</c:v>
                </c:pt>
                <c:pt idx="1136">
                  <c:v>2864</c:v>
                </c:pt>
                <c:pt idx="1137">
                  <c:v>2863</c:v>
                </c:pt>
                <c:pt idx="1138">
                  <c:v>2862</c:v>
                </c:pt>
                <c:pt idx="1139">
                  <c:v>2861</c:v>
                </c:pt>
                <c:pt idx="1140">
                  <c:v>2860</c:v>
                </c:pt>
                <c:pt idx="1141">
                  <c:v>2859</c:v>
                </c:pt>
                <c:pt idx="1142">
                  <c:v>2858</c:v>
                </c:pt>
                <c:pt idx="1143">
                  <c:v>2857</c:v>
                </c:pt>
                <c:pt idx="1144">
                  <c:v>2856</c:v>
                </c:pt>
                <c:pt idx="1145">
                  <c:v>2855</c:v>
                </c:pt>
                <c:pt idx="1146">
                  <c:v>2854</c:v>
                </c:pt>
                <c:pt idx="1147">
                  <c:v>2853</c:v>
                </c:pt>
                <c:pt idx="1148">
                  <c:v>2852</c:v>
                </c:pt>
                <c:pt idx="1149">
                  <c:v>2851</c:v>
                </c:pt>
                <c:pt idx="1150">
                  <c:v>2850</c:v>
                </c:pt>
                <c:pt idx="1151">
                  <c:v>2849</c:v>
                </c:pt>
                <c:pt idx="1152">
                  <c:v>2848</c:v>
                </c:pt>
                <c:pt idx="1153">
                  <c:v>2847</c:v>
                </c:pt>
                <c:pt idx="1154">
                  <c:v>2846</c:v>
                </c:pt>
                <c:pt idx="1155">
                  <c:v>2845</c:v>
                </c:pt>
                <c:pt idx="1156">
                  <c:v>2844</c:v>
                </c:pt>
                <c:pt idx="1157">
                  <c:v>2843</c:v>
                </c:pt>
                <c:pt idx="1158">
                  <c:v>2842</c:v>
                </c:pt>
                <c:pt idx="1159">
                  <c:v>2841</c:v>
                </c:pt>
                <c:pt idx="1160">
                  <c:v>2840</c:v>
                </c:pt>
                <c:pt idx="1161">
                  <c:v>2839</c:v>
                </c:pt>
                <c:pt idx="1162">
                  <c:v>2838</c:v>
                </c:pt>
                <c:pt idx="1163">
                  <c:v>2837</c:v>
                </c:pt>
                <c:pt idx="1164">
                  <c:v>2836</c:v>
                </c:pt>
                <c:pt idx="1165">
                  <c:v>2835</c:v>
                </c:pt>
                <c:pt idx="1166">
                  <c:v>2834</c:v>
                </c:pt>
                <c:pt idx="1167">
                  <c:v>2833</c:v>
                </c:pt>
                <c:pt idx="1168">
                  <c:v>2832</c:v>
                </c:pt>
                <c:pt idx="1169">
                  <c:v>2831</c:v>
                </c:pt>
                <c:pt idx="1170">
                  <c:v>2830</c:v>
                </c:pt>
                <c:pt idx="1171">
                  <c:v>2829</c:v>
                </c:pt>
                <c:pt idx="1172">
                  <c:v>2828</c:v>
                </c:pt>
                <c:pt idx="1173">
                  <c:v>2827</c:v>
                </c:pt>
                <c:pt idx="1174">
                  <c:v>2826</c:v>
                </c:pt>
                <c:pt idx="1175">
                  <c:v>2825</c:v>
                </c:pt>
                <c:pt idx="1176">
                  <c:v>2824</c:v>
                </c:pt>
                <c:pt idx="1177">
                  <c:v>2823</c:v>
                </c:pt>
                <c:pt idx="1178">
                  <c:v>2822</c:v>
                </c:pt>
                <c:pt idx="1179">
                  <c:v>2821</c:v>
                </c:pt>
                <c:pt idx="1180">
                  <c:v>2820</c:v>
                </c:pt>
                <c:pt idx="1181">
                  <c:v>2819</c:v>
                </c:pt>
                <c:pt idx="1182">
                  <c:v>2818</c:v>
                </c:pt>
                <c:pt idx="1183">
                  <c:v>2817</c:v>
                </c:pt>
                <c:pt idx="1184">
                  <c:v>2816</c:v>
                </c:pt>
                <c:pt idx="1185">
                  <c:v>2815</c:v>
                </c:pt>
                <c:pt idx="1186">
                  <c:v>2814</c:v>
                </c:pt>
                <c:pt idx="1187">
                  <c:v>2813</c:v>
                </c:pt>
                <c:pt idx="1188">
                  <c:v>2812</c:v>
                </c:pt>
                <c:pt idx="1189">
                  <c:v>2811</c:v>
                </c:pt>
                <c:pt idx="1190">
                  <c:v>2810</c:v>
                </c:pt>
                <c:pt idx="1191">
                  <c:v>2809</c:v>
                </c:pt>
                <c:pt idx="1192">
                  <c:v>2808</c:v>
                </c:pt>
                <c:pt idx="1193">
                  <c:v>2807</c:v>
                </c:pt>
                <c:pt idx="1194">
                  <c:v>2806</c:v>
                </c:pt>
                <c:pt idx="1195">
                  <c:v>2805</c:v>
                </c:pt>
                <c:pt idx="1196">
                  <c:v>2804</c:v>
                </c:pt>
                <c:pt idx="1197">
                  <c:v>2803</c:v>
                </c:pt>
                <c:pt idx="1198">
                  <c:v>2802</c:v>
                </c:pt>
                <c:pt idx="1199">
                  <c:v>2801</c:v>
                </c:pt>
                <c:pt idx="1200">
                  <c:v>2800</c:v>
                </c:pt>
                <c:pt idx="1201">
                  <c:v>2799</c:v>
                </c:pt>
                <c:pt idx="1202">
                  <c:v>2798</c:v>
                </c:pt>
                <c:pt idx="1203">
                  <c:v>2797</c:v>
                </c:pt>
                <c:pt idx="1204">
                  <c:v>2796</c:v>
                </c:pt>
                <c:pt idx="1205">
                  <c:v>2795</c:v>
                </c:pt>
                <c:pt idx="1206">
                  <c:v>2794</c:v>
                </c:pt>
                <c:pt idx="1207">
                  <c:v>2793</c:v>
                </c:pt>
                <c:pt idx="1208">
                  <c:v>2792</c:v>
                </c:pt>
                <c:pt idx="1209">
                  <c:v>2791</c:v>
                </c:pt>
                <c:pt idx="1210">
                  <c:v>2790</c:v>
                </c:pt>
                <c:pt idx="1211">
                  <c:v>2789</c:v>
                </c:pt>
                <c:pt idx="1212">
                  <c:v>2788</c:v>
                </c:pt>
                <c:pt idx="1213">
                  <c:v>2787</c:v>
                </c:pt>
                <c:pt idx="1214">
                  <c:v>2786</c:v>
                </c:pt>
                <c:pt idx="1215">
                  <c:v>2785</c:v>
                </c:pt>
                <c:pt idx="1216">
                  <c:v>2784</c:v>
                </c:pt>
                <c:pt idx="1217">
                  <c:v>2783</c:v>
                </c:pt>
                <c:pt idx="1218">
                  <c:v>2782</c:v>
                </c:pt>
                <c:pt idx="1219">
                  <c:v>2781</c:v>
                </c:pt>
                <c:pt idx="1220">
                  <c:v>2780</c:v>
                </c:pt>
                <c:pt idx="1221">
                  <c:v>2779</c:v>
                </c:pt>
                <c:pt idx="1222">
                  <c:v>2778</c:v>
                </c:pt>
                <c:pt idx="1223">
                  <c:v>2777</c:v>
                </c:pt>
                <c:pt idx="1224">
                  <c:v>2776</c:v>
                </c:pt>
                <c:pt idx="1225">
                  <c:v>2775</c:v>
                </c:pt>
                <c:pt idx="1226">
                  <c:v>2774</c:v>
                </c:pt>
                <c:pt idx="1227">
                  <c:v>2773</c:v>
                </c:pt>
                <c:pt idx="1228">
                  <c:v>2772</c:v>
                </c:pt>
                <c:pt idx="1229">
                  <c:v>2771</c:v>
                </c:pt>
                <c:pt idx="1230">
                  <c:v>2770</c:v>
                </c:pt>
                <c:pt idx="1231">
                  <c:v>2769</c:v>
                </c:pt>
                <c:pt idx="1232">
                  <c:v>2768</c:v>
                </c:pt>
                <c:pt idx="1233">
                  <c:v>2767</c:v>
                </c:pt>
                <c:pt idx="1234">
                  <c:v>2766</c:v>
                </c:pt>
                <c:pt idx="1235">
                  <c:v>2765</c:v>
                </c:pt>
                <c:pt idx="1236">
                  <c:v>2764</c:v>
                </c:pt>
                <c:pt idx="1237">
                  <c:v>2763</c:v>
                </c:pt>
                <c:pt idx="1238">
                  <c:v>2762</c:v>
                </c:pt>
                <c:pt idx="1239">
                  <c:v>2761</c:v>
                </c:pt>
                <c:pt idx="1240">
                  <c:v>2760</c:v>
                </c:pt>
                <c:pt idx="1241">
                  <c:v>2759</c:v>
                </c:pt>
                <c:pt idx="1242">
                  <c:v>2758</c:v>
                </c:pt>
                <c:pt idx="1243">
                  <c:v>2757</c:v>
                </c:pt>
                <c:pt idx="1244">
                  <c:v>2756</c:v>
                </c:pt>
                <c:pt idx="1245">
                  <c:v>2755</c:v>
                </c:pt>
                <c:pt idx="1246">
                  <c:v>2754</c:v>
                </c:pt>
                <c:pt idx="1247">
                  <c:v>2753</c:v>
                </c:pt>
                <c:pt idx="1248">
                  <c:v>2752</c:v>
                </c:pt>
                <c:pt idx="1249">
                  <c:v>2751</c:v>
                </c:pt>
                <c:pt idx="1250">
                  <c:v>2750</c:v>
                </c:pt>
                <c:pt idx="1251">
                  <c:v>2749</c:v>
                </c:pt>
                <c:pt idx="1252">
                  <c:v>2748</c:v>
                </c:pt>
                <c:pt idx="1253">
                  <c:v>2747</c:v>
                </c:pt>
                <c:pt idx="1254">
                  <c:v>2746</c:v>
                </c:pt>
                <c:pt idx="1255">
                  <c:v>2745</c:v>
                </c:pt>
                <c:pt idx="1256">
                  <c:v>2744</c:v>
                </c:pt>
                <c:pt idx="1257">
                  <c:v>2743</c:v>
                </c:pt>
                <c:pt idx="1258">
                  <c:v>2742</c:v>
                </c:pt>
                <c:pt idx="1259">
                  <c:v>2741</c:v>
                </c:pt>
                <c:pt idx="1260">
                  <c:v>2740</c:v>
                </c:pt>
                <c:pt idx="1261">
                  <c:v>2739</c:v>
                </c:pt>
                <c:pt idx="1262">
                  <c:v>2738</c:v>
                </c:pt>
                <c:pt idx="1263">
                  <c:v>2737</c:v>
                </c:pt>
                <c:pt idx="1264">
                  <c:v>2736</c:v>
                </c:pt>
                <c:pt idx="1265">
                  <c:v>2735</c:v>
                </c:pt>
                <c:pt idx="1266">
                  <c:v>2734</c:v>
                </c:pt>
                <c:pt idx="1267">
                  <c:v>2733</c:v>
                </c:pt>
                <c:pt idx="1268">
                  <c:v>2732</c:v>
                </c:pt>
                <c:pt idx="1269">
                  <c:v>2731</c:v>
                </c:pt>
                <c:pt idx="1270">
                  <c:v>2730</c:v>
                </c:pt>
                <c:pt idx="1271">
                  <c:v>2729</c:v>
                </c:pt>
                <c:pt idx="1272">
                  <c:v>2728</c:v>
                </c:pt>
                <c:pt idx="1273">
                  <c:v>2727</c:v>
                </c:pt>
                <c:pt idx="1274">
                  <c:v>2726</c:v>
                </c:pt>
                <c:pt idx="1275">
                  <c:v>2725</c:v>
                </c:pt>
                <c:pt idx="1276">
                  <c:v>2724</c:v>
                </c:pt>
                <c:pt idx="1277">
                  <c:v>2723</c:v>
                </c:pt>
                <c:pt idx="1278">
                  <c:v>2722</c:v>
                </c:pt>
                <c:pt idx="1279">
                  <c:v>2721</c:v>
                </c:pt>
                <c:pt idx="1280">
                  <c:v>2720</c:v>
                </c:pt>
                <c:pt idx="1281">
                  <c:v>2719</c:v>
                </c:pt>
                <c:pt idx="1282">
                  <c:v>2718</c:v>
                </c:pt>
                <c:pt idx="1283">
                  <c:v>2717</c:v>
                </c:pt>
                <c:pt idx="1284">
                  <c:v>2716</c:v>
                </c:pt>
                <c:pt idx="1285">
                  <c:v>2715</c:v>
                </c:pt>
                <c:pt idx="1286">
                  <c:v>2714</c:v>
                </c:pt>
                <c:pt idx="1287">
                  <c:v>2713</c:v>
                </c:pt>
                <c:pt idx="1288">
                  <c:v>2712</c:v>
                </c:pt>
                <c:pt idx="1289">
                  <c:v>2711</c:v>
                </c:pt>
                <c:pt idx="1290">
                  <c:v>2710</c:v>
                </c:pt>
                <c:pt idx="1291">
                  <c:v>2709</c:v>
                </c:pt>
                <c:pt idx="1292">
                  <c:v>2708</c:v>
                </c:pt>
                <c:pt idx="1293">
                  <c:v>2707</c:v>
                </c:pt>
                <c:pt idx="1294">
                  <c:v>2706</c:v>
                </c:pt>
                <c:pt idx="1295">
                  <c:v>2705</c:v>
                </c:pt>
                <c:pt idx="1296">
                  <c:v>2704</c:v>
                </c:pt>
                <c:pt idx="1297">
                  <c:v>2703</c:v>
                </c:pt>
                <c:pt idx="1298">
                  <c:v>2702</c:v>
                </c:pt>
                <c:pt idx="1299">
                  <c:v>2701</c:v>
                </c:pt>
                <c:pt idx="1300">
                  <c:v>2700</c:v>
                </c:pt>
                <c:pt idx="1301">
                  <c:v>2699</c:v>
                </c:pt>
                <c:pt idx="1302">
                  <c:v>2698</c:v>
                </c:pt>
                <c:pt idx="1303">
                  <c:v>2697</c:v>
                </c:pt>
                <c:pt idx="1304">
                  <c:v>2696</c:v>
                </c:pt>
                <c:pt idx="1305">
                  <c:v>2695</c:v>
                </c:pt>
                <c:pt idx="1306">
                  <c:v>2694</c:v>
                </c:pt>
                <c:pt idx="1307">
                  <c:v>2693</c:v>
                </c:pt>
                <c:pt idx="1308">
                  <c:v>2692</c:v>
                </c:pt>
                <c:pt idx="1309">
                  <c:v>2691</c:v>
                </c:pt>
                <c:pt idx="1310">
                  <c:v>2690</c:v>
                </c:pt>
                <c:pt idx="1311">
                  <c:v>2689</c:v>
                </c:pt>
                <c:pt idx="1312">
                  <c:v>2688</c:v>
                </c:pt>
                <c:pt idx="1313">
                  <c:v>2687</c:v>
                </c:pt>
                <c:pt idx="1314">
                  <c:v>2686</c:v>
                </c:pt>
                <c:pt idx="1315">
                  <c:v>2685</c:v>
                </c:pt>
                <c:pt idx="1316">
                  <c:v>2684</c:v>
                </c:pt>
                <c:pt idx="1317">
                  <c:v>2683</c:v>
                </c:pt>
                <c:pt idx="1318">
                  <c:v>2682</c:v>
                </c:pt>
                <c:pt idx="1319">
                  <c:v>2681</c:v>
                </c:pt>
                <c:pt idx="1320">
                  <c:v>2680</c:v>
                </c:pt>
                <c:pt idx="1321">
                  <c:v>2679</c:v>
                </c:pt>
                <c:pt idx="1322">
                  <c:v>2678</c:v>
                </c:pt>
                <c:pt idx="1323">
                  <c:v>2677</c:v>
                </c:pt>
                <c:pt idx="1324">
                  <c:v>2676</c:v>
                </c:pt>
                <c:pt idx="1325">
                  <c:v>2675</c:v>
                </c:pt>
                <c:pt idx="1326">
                  <c:v>2674</c:v>
                </c:pt>
                <c:pt idx="1327">
                  <c:v>2673</c:v>
                </c:pt>
                <c:pt idx="1328">
                  <c:v>2672</c:v>
                </c:pt>
                <c:pt idx="1329">
                  <c:v>2671</c:v>
                </c:pt>
                <c:pt idx="1330">
                  <c:v>2670</c:v>
                </c:pt>
                <c:pt idx="1331">
                  <c:v>2669</c:v>
                </c:pt>
                <c:pt idx="1332">
                  <c:v>2668</c:v>
                </c:pt>
                <c:pt idx="1333">
                  <c:v>2667</c:v>
                </c:pt>
                <c:pt idx="1334">
                  <c:v>2666</c:v>
                </c:pt>
                <c:pt idx="1335">
                  <c:v>2665</c:v>
                </c:pt>
                <c:pt idx="1336">
                  <c:v>2664</c:v>
                </c:pt>
                <c:pt idx="1337">
                  <c:v>2663</c:v>
                </c:pt>
                <c:pt idx="1338">
                  <c:v>2662</c:v>
                </c:pt>
                <c:pt idx="1339">
                  <c:v>2661</c:v>
                </c:pt>
                <c:pt idx="1340">
                  <c:v>2660</c:v>
                </c:pt>
                <c:pt idx="1341">
                  <c:v>2659</c:v>
                </c:pt>
                <c:pt idx="1342">
                  <c:v>2658</c:v>
                </c:pt>
                <c:pt idx="1343">
                  <c:v>2657</c:v>
                </c:pt>
                <c:pt idx="1344">
                  <c:v>2656</c:v>
                </c:pt>
                <c:pt idx="1345">
                  <c:v>2655</c:v>
                </c:pt>
                <c:pt idx="1346">
                  <c:v>2654</c:v>
                </c:pt>
                <c:pt idx="1347">
                  <c:v>2653</c:v>
                </c:pt>
                <c:pt idx="1348">
                  <c:v>2652</c:v>
                </c:pt>
                <c:pt idx="1349">
                  <c:v>2651</c:v>
                </c:pt>
                <c:pt idx="1350">
                  <c:v>2650</c:v>
                </c:pt>
                <c:pt idx="1351">
                  <c:v>2649</c:v>
                </c:pt>
                <c:pt idx="1352">
                  <c:v>2648</c:v>
                </c:pt>
                <c:pt idx="1353">
                  <c:v>2647</c:v>
                </c:pt>
                <c:pt idx="1354">
                  <c:v>2646</c:v>
                </c:pt>
                <c:pt idx="1355">
                  <c:v>2645</c:v>
                </c:pt>
                <c:pt idx="1356">
                  <c:v>2644</c:v>
                </c:pt>
                <c:pt idx="1357">
                  <c:v>2643</c:v>
                </c:pt>
                <c:pt idx="1358">
                  <c:v>2642</c:v>
                </c:pt>
                <c:pt idx="1359">
                  <c:v>2641</c:v>
                </c:pt>
                <c:pt idx="1360">
                  <c:v>2640</c:v>
                </c:pt>
                <c:pt idx="1361">
                  <c:v>2639</c:v>
                </c:pt>
                <c:pt idx="1362">
                  <c:v>2638</c:v>
                </c:pt>
                <c:pt idx="1363">
                  <c:v>2637</c:v>
                </c:pt>
                <c:pt idx="1364">
                  <c:v>2636</c:v>
                </c:pt>
                <c:pt idx="1365">
                  <c:v>2635</c:v>
                </c:pt>
                <c:pt idx="1366">
                  <c:v>2634</c:v>
                </c:pt>
                <c:pt idx="1367">
                  <c:v>2633</c:v>
                </c:pt>
                <c:pt idx="1368">
                  <c:v>2632</c:v>
                </c:pt>
                <c:pt idx="1369">
                  <c:v>2631</c:v>
                </c:pt>
                <c:pt idx="1370">
                  <c:v>2630</c:v>
                </c:pt>
                <c:pt idx="1371">
                  <c:v>2629</c:v>
                </c:pt>
                <c:pt idx="1372">
                  <c:v>2628</c:v>
                </c:pt>
                <c:pt idx="1373">
                  <c:v>2627</c:v>
                </c:pt>
                <c:pt idx="1374">
                  <c:v>2626</c:v>
                </c:pt>
                <c:pt idx="1375">
                  <c:v>2625</c:v>
                </c:pt>
                <c:pt idx="1376">
                  <c:v>2624</c:v>
                </c:pt>
                <c:pt idx="1377">
                  <c:v>2623</c:v>
                </c:pt>
                <c:pt idx="1378">
                  <c:v>2622</c:v>
                </c:pt>
                <c:pt idx="1379">
                  <c:v>2621</c:v>
                </c:pt>
                <c:pt idx="1380">
                  <c:v>2620</c:v>
                </c:pt>
                <c:pt idx="1381">
                  <c:v>2619</c:v>
                </c:pt>
                <c:pt idx="1382">
                  <c:v>2618</c:v>
                </c:pt>
                <c:pt idx="1383">
                  <c:v>2617</c:v>
                </c:pt>
                <c:pt idx="1384">
                  <c:v>2616</c:v>
                </c:pt>
                <c:pt idx="1385">
                  <c:v>2615</c:v>
                </c:pt>
                <c:pt idx="1386">
                  <c:v>2614</c:v>
                </c:pt>
                <c:pt idx="1387">
                  <c:v>2613</c:v>
                </c:pt>
                <c:pt idx="1388">
                  <c:v>2612</c:v>
                </c:pt>
                <c:pt idx="1389">
                  <c:v>2611</c:v>
                </c:pt>
                <c:pt idx="1390">
                  <c:v>2610</c:v>
                </c:pt>
                <c:pt idx="1391">
                  <c:v>2609</c:v>
                </c:pt>
                <c:pt idx="1392">
                  <c:v>2608</c:v>
                </c:pt>
                <c:pt idx="1393">
                  <c:v>2607</c:v>
                </c:pt>
                <c:pt idx="1394">
                  <c:v>2606</c:v>
                </c:pt>
                <c:pt idx="1395">
                  <c:v>2605</c:v>
                </c:pt>
                <c:pt idx="1396">
                  <c:v>2604</c:v>
                </c:pt>
                <c:pt idx="1397">
                  <c:v>2603</c:v>
                </c:pt>
                <c:pt idx="1398">
                  <c:v>2602</c:v>
                </c:pt>
                <c:pt idx="1399">
                  <c:v>2601</c:v>
                </c:pt>
                <c:pt idx="1400">
                  <c:v>2600</c:v>
                </c:pt>
                <c:pt idx="1401">
                  <c:v>2599</c:v>
                </c:pt>
                <c:pt idx="1402">
                  <c:v>2598</c:v>
                </c:pt>
                <c:pt idx="1403">
                  <c:v>2597</c:v>
                </c:pt>
                <c:pt idx="1404">
                  <c:v>2596</c:v>
                </c:pt>
                <c:pt idx="1405">
                  <c:v>2595</c:v>
                </c:pt>
                <c:pt idx="1406">
                  <c:v>2594</c:v>
                </c:pt>
                <c:pt idx="1407">
                  <c:v>2593</c:v>
                </c:pt>
                <c:pt idx="1408">
                  <c:v>2592</c:v>
                </c:pt>
                <c:pt idx="1409">
                  <c:v>2591</c:v>
                </c:pt>
                <c:pt idx="1410">
                  <c:v>2590</c:v>
                </c:pt>
                <c:pt idx="1411">
                  <c:v>2589</c:v>
                </c:pt>
                <c:pt idx="1412">
                  <c:v>2588</c:v>
                </c:pt>
                <c:pt idx="1413">
                  <c:v>2587</c:v>
                </c:pt>
                <c:pt idx="1414">
                  <c:v>2586</c:v>
                </c:pt>
                <c:pt idx="1415">
                  <c:v>2585</c:v>
                </c:pt>
                <c:pt idx="1416">
                  <c:v>2584</c:v>
                </c:pt>
                <c:pt idx="1417">
                  <c:v>2583</c:v>
                </c:pt>
                <c:pt idx="1418">
                  <c:v>2582</c:v>
                </c:pt>
                <c:pt idx="1419">
                  <c:v>2581</c:v>
                </c:pt>
                <c:pt idx="1420">
                  <c:v>2580</c:v>
                </c:pt>
                <c:pt idx="1421">
                  <c:v>2579</c:v>
                </c:pt>
                <c:pt idx="1422">
                  <c:v>2578</c:v>
                </c:pt>
                <c:pt idx="1423">
                  <c:v>2577</c:v>
                </c:pt>
                <c:pt idx="1424">
                  <c:v>2576</c:v>
                </c:pt>
                <c:pt idx="1425">
                  <c:v>2575</c:v>
                </c:pt>
                <c:pt idx="1426">
                  <c:v>2574</c:v>
                </c:pt>
                <c:pt idx="1427">
                  <c:v>2573</c:v>
                </c:pt>
                <c:pt idx="1428">
                  <c:v>2572</c:v>
                </c:pt>
                <c:pt idx="1429">
                  <c:v>2571</c:v>
                </c:pt>
                <c:pt idx="1430">
                  <c:v>2570</c:v>
                </c:pt>
                <c:pt idx="1431">
                  <c:v>2569</c:v>
                </c:pt>
                <c:pt idx="1432">
                  <c:v>2568</c:v>
                </c:pt>
                <c:pt idx="1433">
                  <c:v>2567</c:v>
                </c:pt>
                <c:pt idx="1434">
                  <c:v>2566</c:v>
                </c:pt>
                <c:pt idx="1435">
                  <c:v>2565</c:v>
                </c:pt>
                <c:pt idx="1436">
                  <c:v>2564</c:v>
                </c:pt>
                <c:pt idx="1437">
                  <c:v>2563</c:v>
                </c:pt>
                <c:pt idx="1438">
                  <c:v>2562</c:v>
                </c:pt>
                <c:pt idx="1439">
                  <c:v>2561</c:v>
                </c:pt>
                <c:pt idx="1440">
                  <c:v>2560</c:v>
                </c:pt>
                <c:pt idx="1441">
                  <c:v>2559</c:v>
                </c:pt>
                <c:pt idx="1442">
                  <c:v>2558</c:v>
                </c:pt>
                <c:pt idx="1443">
                  <c:v>2557</c:v>
                </c:pt>
                <c:pt idx="1444">
                  <c:v>2556</c:v>
                </c:pt>
                <c:pt idx="1445">
                  <c:v>2555</c:v>
                </c:pt>
                <c:pt idx="1446">
                  <c:v>2554</c:v>
                </c:pt>
                <c:pt idx="1447">
                  <c:v>2553</c:v>
                </c:pt>
                <c:pt idx="1448">
                  <c:v>2552</c:v>
                </c:pt>
                <c:pt idx="1449">
                  <c:v>2551</c:v>
                </c:pt>
                <c:pt idx="1450">
                  <c:v>2550</c:v>
                </c:pt>
                <c:pt idx="1451">
                  <c:v>2549</c:v>
                </c:pt>
                <c:pt idx="1452">
                  <c:v>2548</c:v>
                </c:pt>
                <c:pt idx="1453">
                  <c:v>2547</c:v>
                </c:pt>
                <c:pt idx="1454">
                  <c:v>2546</c:v>
                </c:pt>
                <c:pt idx="1455">
                  <c:v>2545</c:v>
                </c:pt>
                <c:pt idx="1456">
                  <c:v>2544</c:v>
                </c:pt>
                <c:pt idx="1457">
                  <c:v>2543</c:v>
                </c:pt>
                <c:pt idx="1458">
                  <c:v>2542</c:v>
                </c:pt>
                <c:pt idx="1459">
                  <c:v>2541</c:v>
                </c:pt>
                <c:pt idx="1460">
                  <c:v>2540</c:v>
                </c:pt>
                <c:pt idx="1461">
                  <c:v>2539</c:v>
                </c:pt>
                <c:pt idx="1462">
                  <c:v>2538</c:v>
                </c:pt>
                <c:pt idx="1463">
                  <c:v>2537</c:v>
                </c:pt>
                <c:pt idx="1464">
                  <c:v>2536</c:v>
                </c:pt>
                <c:pt idx="1465">
                  <c:v>2535</c:v>
                </c:pt>
                <c:pt idx="1466">
                  <c:v>2534</c:v>
                </c:pt>
                <c:pt idx="1467">
                  <c:v>2533</c:v>
                </c:pt>
                <c:pt idx="1468">
                  <c:v>2532</c:v>
                </c:pt>
                <c:pt idx="1469">
                  <c:v>2531</c:v>
                </c:pt>
                <c:pt idx="1470">
                  <c:v>2530</c:v>
                </c:pt>
                <c:pt idx="1471">
                  <c:v>2529</c:v>
                </c:pt>
                <c:pt idx="1472">
                  <c:v>2528</c:v>
                </c:pt>
                <c:pt idx="1473">
                  <c:v>2527</c:v>
                </c:pt>
                <c:pt idx="1474">
                  <c:v>2526</c:v>
                </c:pt>
                <c:pt idx="1475">
                  <c:v>2525</c:v>
                </c:pt>
                <c:pt idx="1476">
                  <c:v>2524</c:v>
                </c:pt>
                <c:pt idx="1477">
                  <c:v>2523</c:v>
                </c:pt>
                <c:pt idx="1478">
                  <c:v>2522</c:v>
                </c:pt>
                <c:pt idx="1479">
                  <c:v>2521</c:v>
                </c:pt>
                <c:pt idx="1480">
                  <c:v>2520</c:v>
                </c:pt>
                <c:pt idx="1481">
                  <c:v>2519</c:v>
                </c:pt>
                <c:pt idx="1482">
                  <c:v>2518</c:v>
                </c:pt>
                <c:pt idx="1483">
                  <c:v>2517</c:v>
                </c:pt>
                <c:pt idx="1484">
                  <c:v>2516</c:v>
                </c:pt>
                <c:pt idx="1485">
                  <c:v>2515</c:v>
                </c:pt>
                <c:pt idx="1486">
                  <c:v>2514</c:v>
                </c:pt>
                <c:pt idx="1487">
                  <c:v>2513</c:v>
                </c:pt>
                <c:pt idx="1488">
                  <c:v>2512</c:v>
                </c:pt>
                <c:pt idx="1489">
                  <c:v>2511</c:v>
                </c:pt>
                <c:pt idx="1490">
                  <c:v>2510</c:v>
                </c:pt>
                <c:pt idx="1491">
                  <c:v>2509</c:v>
                </c:pt>
                <c:pt idx="1492">
                  <c:v>2508</c:v>
                </c:pt>
                <c:pt idx="1493">
                  <c:v>2507</c:v>
                </c:pt>
                <c:pt idx="1494">
                  <c:v>2506</c:v>
                </c:pt>
                <c:pt idx="1495">
                  <c:v>2505</c:v>
                </c:pt>
                <c:pt idx="1496">
                  <c:v>2504</c:v>
                </c:pt>
                <c:pt idx="1497">
                  <c:v>2503</c:v>
                </c:pt>
                <c:pt idx="1498">
                  <c:v>2502</c:v>
                </c:pt>
                <c:pt idx="1499">
                  <c:v>2501</c:v>
                </c:pt>
                <c:pt idx="1500">
                  <c:v>2500</c:v>
                </c:pt>
                <c:pt idx="1501">
                  <c:v>2499</c:v>
                </c:pt>
                <c:pt idx="1502">
                  <c:v>2498</c:v>
                </c:pt>
                <c:pt idx="1503">
                  <c:v>2497</c:v>
                </c:pt>
                <c:pt idx="1504">
                  <c:v>2496</c:v>
                </c:pt>
                <c:pt idx="1505">
                  <c:v>2495</c:v>
                </c:pt>
                <c:pt idx="1506">
                  <c:v>2494</c:v>
                </c:pt>
                <c:pt idx="1507">
                  <c:v>2493</c:v>
                </c:pt>
                <c:pt idx="1508">
                  <c:v>2492</c:v>
                </c:pt>
                <c:pt idx="1509">
                  <c:v>2491</c:v>
                </c:pt>
                <c:pt idx="1510">
                  <c:v>2490</c:v>
                </c:pt>
                <c:pt idx="1511">
                  <c:v>2489</c:v>
                </c:pt>
                <c:pt idx="1512">
                  <c:v>2488</c:v>
                </c:pt>
                <c:pt idx="1513">
                  <c:v>2487</c:v>
                </c:pt>
                <c:pt idx="1514">
                  <c:v>2486</c:v>
                </c:pt>
                <c:pt idx="1515">
                  <c:v>2485</c:v>
                </c:pt>
                <c:pt idx="1516">
                  <c:v>2484</c:v>
                </c:pt>
                <c:pt idx="1517">
                  <c:v>2483</c:v>
                </c:pt>
                <c:pt idx="1518">
                  <c:v>2482</c:v>
                </c:pt>
                <c:pt idx="1519">
                  <c:v>2481</c:v>
                </c:pt>
                <c:pt idx="1520">
                  <c:v>2480</c:v>
                </c:pt>
                <c:pt idx="1521">
                  <c:v>2479</c:v>
                </c:pt>
                <c:pt idx="1522">
                  <c:v>2478</c:v>
                </c:pt>
                <c:pt idx="1523">
                  <c:v>2477</c:v>
                </c:pt>
                <c:pt idx="1524">
                  <c:v>2476</c:v>
                </c:pt>
                <c:pt idx="1525">
                  <c:v>2475</c:v>
                </c:pt>
                <c:pt idx="1526">
                  <c:v>2474</c:v>
                </c:pt>
                <c:pt idx="1527">
                  <c:v>2473</c:v>
                </c:pt>
                <c:pt idx="1528">
                  <c:v>2472</c:v>
                </c:pt>
                <c:pt idx="1529">
                  <c:v>2471</c:v>
                </c:pt>
                <c:pt idx="1530">
                  <c:v>2470</c:v>
                </c:pt>
                <c:pt idx="1531">
                  <c:v>2469</c:v>
                </c:pt>
                <c:pt idx="1532">
                  <c:v>2468</c:v>
                </c:pt>
                <c:pt idx="1533">
                  <c:v>2467</c:v>
                </c:pt>
                <c:pt idx="1534">
                  <c:v>2466</c:v>
                </c:pt>
                <c:pt idx="1535">
                  <c:v>2465</c:v>
                </c:pt>
                <c:pt idx="1536">
                  <c:v>2464</c:v>
                </c:pt>
                <c:pt idx="1537">
                  <c:v>2463</c:v>
                </c:pt>
                <c:pt idx="1538">
                  <c:v>2462</c:v>
                </c:pt>
                <c:pt idx="1539">
                  <c:v>2461</c:v>
                </c:pt>
                <c:pt idx="1540">
                  <c:v>2460</c:v>
                </c:pt>
                <c:pt idx="1541">
                  <c:v>2459</c:v>
                </c:pt>
                <c:pt idx="1542">
                  <c:v>2458</c:v>
                </c:pt>
                <c:pt idx="1543">
                  <c:v>2457</c:v>
                </c:pt>
                <c:pt idx="1544">
                  <c:v>2456</c:v>
                </c:pt>
                <c:pt idx="1545">
                  <c:v>2455</c:v>
                </c:pt>
                <c:pt idx="1546">
                  <c:v>2454</c:v>
                </c:pt>
                <c:pt idx="1547">
                  <c:v>2453</c:v>
                </c:pt>
                <c:pt idx="1548">
                  <c:v>2452</c:v>
                </c:pt>
                <c:pt idx="1549">
                  <c:v>2451</c:v>
                </c:pt>
                <c:pt idx="1550">
                  <c:v>2450</c:v>
                </c:pt>
                <c:pt idx="1551">
                  <c:v>2449</c:v>
                </c:pt>
                <c:pt idx="1552">
                  <c:v>2448</c:v>
                </c:pt>
                <c:pt idx="1553">
                  <c:v>2447</c:v>
                </c:pt>
                <c:pt idx="1554">
                  <c:v>2446</c:v>
                </c:pt>
                <c:pt idx="1555">
                  <c:v>2445</c:v>
                </c:pt>
                <c:pt idx="1556">
                  <c:v>2444</c:v>
                </c:pt>
                <c:pt idx="1557">
                  <c:v>2443</c:v>
                </c:pt>
                <c:pt idx="1558">
                  <c:v>2442</c:v>
                </c:pt>
                <c:pt idx="1559">
                  <c:v>2441</c:v>
                </c:pt>
                <c:pt idx="1560">
                  <c:v>2440</c:v>
                </c:pt>
                <c:pt idx="1561">
                  <c:v>2439</c:v>
                </c:pt>
                <c:pt idx="1562">
                  <c:v>2438</c:v>
                </c:pt>
                <c:pt idx="1563">
                  <c:v>2437</c:v>
                </c:pt>
                <c:pt idx="1564">
                  <c:v>2436</c:v>
                </c:pt>
                <c:pt idx="1565">
                  <c:v>2435</c:v>
                </c:pt>
                <c:pt idx="1566">
                  <c:v>2434</c:v>
                </c:pt>
                <c:pt idx="1567">
                  <c:v>2433</c:v>
                </c:pt>
                <c:pt idx="1568">
                  <c:v>2432</c:v>
                </c:pt>
                <c:pt idx="1569">
                  <c:v>2431</c:v>
                </c:pt>
                <c:pt idx="1570">
                  <c:v>2430</c:v>
                </c:pt>
                <c:pt idx="1571">
                  <c:v>2429</c:v>
                </c:pt>
                <c:pt idx="1572">
                  <c:v>2428</c:v>
                </c:pt>
                <c:pt idx="1573">
                  <c:v>2427</c:v>
                </c:pt>
                <c:pt idx="1574">
                  <c:v>2426</c:v>
                </c:pt>
                <c:pt idx="1575">
                  <c:v>2425</c:v>
                </c:pt>
                <c:pt idx="1576">
                  <c:v>2424</c:v>
                </c:pt>
                <c:pt idx="1577">
                  <c:v>2423</c:v>
                </c:pt>
                <c:pt idx="1578">
                  <c:v>2422</c:v>
                </c:pt>
                <c:pt idx="1579">
                  <c:v>2421</c:v>
                </c:pt>
                <c:pt idx="1580">
                  <c:v>2420</c:v>
                </c:pt>
                <c:pt idx="1581">
                  <c:v>2419</c:v>
                </c:pt>
                <c:pt idx="1582">
                  <c:v>2418</c:v>
                </c:pt>
                <c:pt idx="1583">
                  <c:v>2417</c:v>
                </c:pt>
                <c:pt idx="1584">
                  <c:v>2416</c:v>
                </c:pt>
                <c:pt idx="1585">
                  <c:v>2415</c:v>
                </c:pt>
                <c:pt idx="1586">
                  <c:v>2414</c:v>
                </c:pt>
                <c:pt idx="1587">
                  <c:v>2413</c:v>
                </c:pt>
                <c:pt idx="1588">
                  <c:v>2412</c:v>
                </c:pt>
                <c:pt idx="1589">
                  <c:v>2411</c:v>
                </c:pt>
                <c:pt idx="1590">
                  <c:v>2410</c:v>
                </c:pt>
                <c:pt idx="1591">
                  <c:v>2409</c:v>
                </c:pt>
                <c:pt idx="1592">
                  <c:v>2408</c:v>
                </c:pt>
                <c:pt idx="1593">
                  <c:v>2407</c:v>
                </c:pt>
                <c:pt idx="1594">
                  <c:v>2406</c:v>
                </c:pt>
                <c:pt idx="1595">
                  <c:v>2405</c:v>
                </c:pt>
                <c:pt idx="1596">
                  <c:v>2404</c:v>
                </c:pt>
                <c:pt idx="1597">
                  <c:v>2403</c:v>
                </c:pt>
                <c:pt idx="1598">
                  <c:v>2402</c:v>
                </c:pt>
                <c:pt idx="1599">
                  <c:v>2401</c:v>
                </c:pt>
                <c:pt idx="1600">
                  <c:v>2400</c:v>
                </c:pt>
                <c:pt idx="1601">
                  <c:v>2399</c:v>
                </c:pt>
                <c:pt idx="1602">
                  <c:v>2398</c:v>
                </c:pt>
                <c:pt idx="1603">
                  <c:v>2397</c:v>
                </c:pt>
                <c:pt idx="1604">
                  <c:v>2396</c:v>
                </c:pt>
                <c:pt idx="1605">
                  <c:v>2395</c:v>
                </c:pt>
                <c:pt idx="1606">
                  <c:v>2394</c:v>
                </c:pt>
                <c:pt idx="1607">
                  <c:v>2393</c:v>
                </c:pt>
                <c:pt idx="1608">
                  <c:v>2392</c:v>
                </c:pt>
                <c:pt idx="1609">
                  <c:v>2391</c:v>
                </c:pt>
                <c:pt idx="1610">
                  <c:v>2390</c:v>
                </c:pt>
                <c:pt idx="1611">
                  <c:v>2389</c:v>
                </c:pt>
                <c:pt idx="1612">
                  <c:v>2388</c:v>
                </c:pt>
                <c:pt idx="1613">
                  <c:v>2387</c:v>
                </c:pt>
                <c:pt idx="1614">
                  <c:v>2386</c:v>
                </c:pt>
                <c:pt idx="1615">
                  <c:v>2385</c:v>
                </c:pt>
                <c:pt idx="1616">
                  <c:v>2384</c:v>
                </c:pt>
                <c:pt idx="1617">
                  <c:v>2383</c:v>
                </c:pt>
                <c:pt idx="1618">
                  <c:v>2382</c:v>
                </c:pt>
                <c:pt idx="1619">
                  <c:v>2381</c:v>
                </c:pt>
                <c:pt idx="1620">
                  <c:v>2380</c:v>
                </c:pt>
                <c:pt idx="1621">
                  <c:v>2379</c:v>
                </c:pt>
                <c:pt idx="1622">
                  <c:v>2378</c:v>
                </c:pt>
                <c:pt idx="1623">
                  <c:v>2377</c:v>
                </c:pt>
                <c:pt idx="1624">
                  <c:v>2376</c:v>
                </c:pt>
                <c:pt idx="1625">
                  <c:v>2375</c:v>
                </c:pt>
                <c:pt idx="1626">
                  <c:v>2374</c:v>
                </c:pt>
                <c:pt idx="1627">
                  <c:v>2373</c:v>
                </c:pt>
                <c:pt idx="1628">
                  <c:v>2372</c:v>
                </c:pt>
                <c:pt idx="1629">
                  <c:v>2371</c:v>
                </c:pt>
                <c:pt idx="1630">
                  <c:v>2370</c:v>
                </c:pt>
                <c:pt idx="1631">
                  <c:v>2369</c:v>
                </c:pt>
                <c:pt idx="1632">
                  <c:v>2368</c:v>
                </c:pt>
                <c:pt idx="1633">
                  <c:v>2367</c:v>
                </c:pt>
                <c:pt idx="1634">
                  <c:v>2366</c:v>
                </c:pt>
                <c:pt idx="1635">
                  <c:v>2365</c:v>
                </c:pt>
                <c:pt idx="1636">
                  <c:v>2364</c:v>
                </c:pt>
                <c:pt idx="1637">
                  <c:v>2363</c:v>
                </c:pt>
                <c:pt idx="1638">
                  <c:v>2362</c:v>
                </c:pt>
                <c:pt idx="1639">
                  <c:v>2361</c:v>
                </c:pt>
                <c:pt idx="1640">
                  <c:v>2360</c:v>
                </c:pt>
                <c:pt idx="1641">
                  <c:v>2359</c:v>
                </c:pt>
                <c:pt idx="1642">
                  <c:v>2358</c:v>
                </c:pt>
                <c:pt idx="1643">
                  <c:v>2357</c:v>
                </c:pt>
                <c:pt idx="1644">
                  <c:v>2356</c:v>
                </c:pt>
                <c:pt idx="1645">
                  <c:v>2355</c:v>
                </c:pt>
                <c:pt idx="1646">
                  <c:v>2354</c:v>
                </c:pt>
                <c:pt idx="1647">
                  <c:v>2353</c:v>
                </c:pt>
                <c:pt idx="1648">
                  <c:v>2352</c:v>
                </c:pt>
                <c:pt idx="1649">
                  <c:v>2351</c:v>
                </c:pt>
                <c:pt idx="1650">
                  <c:v>2350</c:v>
                </c:pt>
                <c:pt idx="1651">
                  <c:v>2349</c:v>
                </c:pt>
                <c:pt idx="1652">
                  <c:v>2348</c:v>
                </c:pt>
                <c:pt idx="1653">
                  <c:v>2347</c:v>
                </c:pt>
                <c:pt idx="1654">
                  <c:v>2346</c:v>
                </c:pt>
                <c:pt idx="1655">
                  <c:v>2345</c:v>
                </c:pt>
                <c:pt idx="1656">
                  <c:v>2344</c:v>
                </c:pt>
                <c:pt idx="1657">
                  <c:v>2343</c:v>
                </c:pt>
                <c:pt idx="1658">
                  <c:v>2342</c:v>
                </c:pt>
                <c:pt idx="1659">
                  <c:v>2341</c:v>
                </c:pt>
                <c:pt idx="1660">
                  <c:v>2340</c:v>
                </c:pt>
                <c:pt idx="1661">
                  <c:v>2339</c:v>
                </c:pt>
                <c:pt idx="1662">
                  <c:v>2338</c:v>
                </c:pt>
                <c:pt idx="1663">
                  <c:v>2337</c:v>
                </c:pt>
                <c:pt idx="1664">
                  <c:v>2336</c:v>
                </c:pt>
                <c:pt idx="1665">
                  <c:v>2335</c:v>
                </c:pt>
                <c:pt idx="1666">
                  <c:v>2334</c:v>
                </c:pt>
                <c:pt idx="1667">
                  <c:v>2333</c:v>
                </c:pt>
                <c:pt idx="1668">
                  <c:v>2332</c:v>
                </c:pt>
                <c:pt idx="1669">
                  <c:v>2331</c:v>
                </c:pt>
                <c:pt idx="1670">
                  <c:v>2330</c:v>
                </c:pt>
                <c:pt idx="1671">
                  <c:v>2329</c:v>
                </c:pt>
                <c:pt idx="1672">
                  <c:v>2328</c:v>
                </c:pt>
                <c:pt idx="1673">
                  <c:v>2327</c:v>
                </c:pt>
                <c:pt idx="1674">
                  <c:v>2326</c:v>
                </c:pt>
                <c:pt idx="1675">
                  <c:v>2325</c:v>
                </c:pt>
                <c:pt idx="1676">
                  <c:v>2324</c:v>
                </c:pt>
                <c:pt idx="1677">
                  <c:v>2323</c:v>
                </c:pt>
                <c:pt idx="1678">
                  <c:v>2322</c:v>
                </c:pt>
                <c:pt idx="1679">
                  <c:v>2321</c:v>
                </c:pt>
                <c:pt idx="1680">
                  <c:v>2320</c:v>
                </c:pt>
                <c:pt idx="1681">
                  <c:v>2319</c:v>
                </c:pt>
                <c:pt idx="1682">
                  <c:v>2318</c:v>
                </c:pt>
                <c:pt idx="1683">
                  <c:v>2317</c:v>
                </c:pt>
                <c:pt idx="1684">
                  <c:v>2316</c:v>
                </c:pt>
                <c:pt idx="1685">
                  <c:v>2315</c:v>
                </c:pt>
                <c:pt idx="1686">
                  <c:v>2314</c:v>
                </c:pt>
                <c:pt idx="1687">
                  <c:v>2313</c:v>
                </c:pt>
                <c:pt idx="1688">
                  <c:v>2312</c:v>
                </c:pt>
                <c:pt idx="1689">
                  <c:v>2311</c:v>
                </c:pt>
                <c:pt idx="1690">
                  <c:v>2310</c:v>
                </c:pt>
                <c:pt idx="1691">
                  <c:v>2309</c:v>
                </c:pt>
                <c:pt idx="1692">
                  <c:v>2308</c:v>
                </c:pt>
                <c:pt idx="1693">
                  <c:v>2307</c:v>
                </c:pt>
                <c:pt idx="1694">
                  <c:v>2306</c:v>
                </c:pt>
                <c:pt idx="1695">
                  <c:v>2305</c:v>
                </c:pt>
                <c:pt idx="1696">
                  <c:v>2304</c:v>
                </c:pt>
                <c:pt idx="1697">
                  <c:v>2303</c:v>
                </c:pt>
                <c:pt idx="1698">
                  <c:v>2302</c:v>
                </c:pt>
                <c:pt idx="1699">
                  <c:v>2301</c:v>
                </c:pt>
                <c:pt idx="1700">
                  <c:v>2300</c:v>
                </c:pt>
                <c:pt idx="1701">
                  <c:v>2299</c:v>
                </c:pt>
                <c:pt idx="1702">
                  <c:v>2298</c:v>
                </c:pt>
                <c:pt idx="1703">
                  <c:v>2297</c:v>
                </c:pt>
                <c:pt idx="1704">
                  <c:v>2296</c:v>
                </c:pt>
                <c:pt idx="1705">
                  <c:v>2295</c:v>
                </c:pt>
                <c:pt idx="1706">
                  <c:v>2294</c:v>
                </c:pt>
                <c:pt idx="1707">
                  <c:v>2293</c:v>
                </c:pt>
                <c:pt idx="1708">
                  <c:v>2292</c:v>
                </c:pt>
                <c:pt idx="1709">
                  <c:v>2291</c:v>
                </c:pt>
                <c:pt idx="1710">
                  <c:v>2290</c:v>
                </c:pt>
                <c:pt idx="1711">
                  <c:v>2289</c:v>
                </c:pt>
                <c:pt idx="1712">
                  <c:v>2288</c:v>
                </c:pt>
                <c:pt idx="1713">
                  <c:v>2287</c:v>
                </c:pt>
                <c:pt idx="1714">
                  <c:v>2286</c:v>
                </c:pt>
                <c:pt idx="1715">
                  <c:v>2285</c:v>
                </c:pt>
                <c:pt idx="1716">
                  <c:v>2284</c:v>
                </c:pt>
                <c:pt idx="1717">
                  <c:v>2283</c:v>
                </c:pt>
                <c:pt idx="1718">
                  <c:v>2282</c:v>
                </c:pt>
                <c:pt idx="1719">
                  <c:v>2281</c:v>
                </c:pt>
                <c:pt idx="1720">
                  <c:v>2280</c:v>
                </c:pt>
                <c:pt idx="1721">
                  <c:v>2279</c:v>
                </c:pt>
                <c:pt idx="1722">
                  <c:v>2278</c:v>
                </c:pt>
                <c:pt idx="1723">
                  <c:v>2277</c:v>
                </c:pt>
                <c:pt idx="1724">
                  <c:v>2276</c:v>
                </c:pt>
                <c:pt idx="1725">
                  <c:v>2275</c:v>
                </c:pt>
                <c:pt idx="1726">
                  <c:v>2274</c:v>
                </c:pt>
                <c:pt idx="1727">
                  <c:v>2273</c:v>
                </c:pt>
                <c:pt idx="1728">
                  <c:v>2272</c:v>
                </c:pt>
                <c:pt idx="1729">
                  <c:v>2271</c:v>
                </c:pt>
                <c:pt idx="1730">
                  <c:v>2270</c:v>
                </c:pt>
                <c:pt idx="1731">
                  <c:v>2269</c:v>
                </c:pt>
                <c:pt idx="1732">
                  <c:v>2268</c:v>
                </c:pt>
                <c:pt idx="1733">
                  <c:v>2267</c:v>
                </c:pt>
                <c:pt idx="1734">
                  <c:v>2266</c:v>
                </c:pt>
                <c:pt idx="1735">
                  <c:v>2265</c:v>
                </c:pt>
                <c:pt idx="1736">
                  <c:v>2264</c:v>
                </c:pt>
                <c:pt idx="1737">
                  <c:v>2263</c:v>
                </c:pt>
                <c:pt idx="1738">
                  <c:v>2262</c:v>
                </c:pt>
                <c:pt idx="1739">
                  <c:v>2261</c:v>
                </c:pt>
                <c:pt idx="1740">
                  <c:v>2260</c:v>
                </c:pt>
                <c:pt idx="1741">
                  <c:v>2259</c:v>
                </c:pt>
                <c:pt idx="1742">
                  <c:v>2258</c:v>
                </c:pt>
                <c:pt idx="1743">
                  <c:v>2257</c:v>
                </c:pt>
                <c:pt idx="1744">
                  <c:v>2256</c:v>
                </c:pt>
                <c:pt idx="1745">
                  <c:v>2255</c:v>
                </c:pt>
                <c:pt idx="1746">
                  <c:v>2254</c:v>
                </c:pt>
                <c:pt idx="1747">
                  <c:v>2253</c:v>
                </c:pt>
                <c:pt idx="1748">
                  <c:v>2252</c:v>
                </c:pt>
                <c:pt idx="1749">
                  <c:v>2251</c:v>
                </c:pt>
                <c:pt idx="1750">
                  <c:v>2250</c:v>
                </c:pt>
                <c:pt idx="1751">
                  <c:v>2249</c:v>
                </c:pt>
                <c:pt idx="1752">
                  <c:v>2248</c:v>
                </c:pt>
                <c:pt idx="1753">
                  <c:v>2247</c:v>
                </c:pt>
                <c:pt idx="1754">
                  <c:v>2246</c:v>
                </c:pt>
                <c:pt idx="1755">
                  <c:v>2245</c:v>
                </c:pt>
                <c:pt idx="1756">
                  <c:v>2244</c:v>
                </c:pt>
                <c:pt idx="1757">
                  <c:v>2243</c:v>
                </c:pt>
                <c:pt idx="1758">
                  <c:v>2242</c:v>
                </c:pt>
                <c:pt idx="1759">
                  <c:v>2241</c:v>
                </c:pt>
                <c:pt idx="1760">
                  <c:v>2240</c:v>
                </c:pt>
                <c:pt idx="1761">
                  <c:v>2239</c:v>
                </c:pt>
                <c:pt idx="1762">
                  <c:v>2238</c:v>
                </c:pt>
                <c:pt idx="1763">
                  <c:v>2237</c:v>
                </c:pt>
                <c:pt idx="1764">
                  <c:v>2236</c:v>
                </c:pt>
                <c:pt idx="1765">
                  <c:v>2235</c:v>
                </c:pt>
                <c:pt idx="1766">
                  <c:v>2234</c:v>
                </c:pt>
                <c:pt idx="1767">
                  <c:v>2233</c:v>
                </c:pt>
                <c:pt idx="1768">
                  <c:v>2232</c:v>
                </c:pt>
                <c:pt idx="1769">
                  <c:v>2231</c:v>
                </c:pt>
                <c:pt idx="1770">
                  <c:v>2230</c:v>
                </c:pt>
                <c:pt idx="1771">
                  <c:v>2229</c:v>
                </c:pt>
                <c:pt idx="1772">
                  <c:v>2228</c:v>
                </c:pt>
                <c:pt idx="1773">
                  <c:v>2227</c:v>
                </c:pt>
                <c:pt idx="1774">
                  <c:v>2226</c:v>
                </c:pt>
                <c:pt idx="1775">
                  <c:v>2225</c:v>
                </c:pt>
                <c:pt idx="1776">
                  <c:v>2224</c:v>
                </c:pt>
                <c:pt idx="1777">
                  <c:v>2223</c:v>
                </c:pt>
                <c:pt idx="1778">
                  <c:v>2222</c:v>
                </c:pt>
                <c:pt idx="1779">
                  <c:v>2221</c:v>
                </c:pt>
                <c:pt idx="1780">
                  <c:v>2220</c:v>
                </c:pt>
                <c:pt idx="1781">
                  <c:v>2219</c:v>
                </c:pt>
                <c:pt idx="1782">
                  <c:v>2218</c:v>
                </c:pt>
                <c:pt idx="1783">
                  <c:v>2217</c:v>
                </c:pt>
                <c:pt idx="1784">
                  <c:v>2216</c:v>
                </c:pt>
                <c:pt idx="1785">
                  <c:v>2215</c:v>
                </c:pt>
                <c:pt idx="1786">
                  <c:v>2214</c:v>
                </c:pt>
                <c:pt idx="1787">
                  <c:v>2213</c:v>
                </c:pt>
                <c:pt idx="1788">
                  <c:v>2212</c:v>
                </c:pt>
                <c:pt idx="1789">
                  <c:v>2211</c:v>
                </c:pt>
                <c:pt idx="1790">
                  <c:v>2210</c:v>
                </c:pt>
                <c:pt idx="1791">
                  <c:v>2209</c:v>
                </c:pt>
                <c:pt idx="1792">
                  <c:v>2208</c:v>
                </c:pt>
                <c:pt idx="1793">
                  <c:v>2207</c:v>
                </c:pt>
                <c:pt idx="1794">
                  <c:v>2206</c:v>
                </c:pt>
                <c:pt idx="1795">
                  <c:v>2205</c:v>
                </c:pt>
                <c:pt idx="1796">
                  <c:v>2204</c:v>
                </c:pt>
                <c:pt idx="1797">
                  <c:v>2203</c:v>
                </c:pt>
                <c:pt idx="1798">
                  <c:v>2202</c:v>
                </c:pt>
                <c:pt idx="1799">
                  <c:v>2201</c:v>
                </c:pt>
                <c:pt idx="1800">
                  <c:v>2200</c:v>
                </c:pt>
                <c:pt idx="1801">
                  <c:v>2199</c:v>
                </c:pt>
                <c:pt idx="1802">
                  <c:v>2198</c:v>
                </c:pt>
                <c:pt idx="1803">
                  <c:v>2197</c:v>
                </c:pt>
                <c:pt idx="1804">
                  <c:v>2196</c:v>
                </c:pt>
                <c:pt idx="1805">
                  <c:v>2195</c:v>
                </c:pt>
                <c:pt idx="1806">
                  <c:v>2194</c:v>
                </c:pt>
                <c:pt idx="1807">
                  <c:v>2193</c:v>
                </c:pt>
                <c:pt idx="1808">
                  <c:v>2192</c:v>
                </c:pt>
                <c:pt idx="1809">
                  <c:v>2191</c:v>
                </c:pt>
                <c:pt idx="1810">
                  <c:v>2190</c:v>
                </c:pt>
                <c:pt idx="1811">
                  <c:v>2189</c:v>
                </c:pt>
                <c:pt idx="1812">
                  <c:v>2188</c:v>
                </c:pt>
                <c:pt idx="1813">
                  <c:v>2187</c:v>
                </c:pt>
                <c:pt idx="1814">
                  <c:v>2186</c:v>
                </c:pt>
                <c:pt idx="1815">
                  <c:v>2185</c:v>
                </c:pt>
                <c:pt idx="1816">
                  <c:v>2184</c:v>
                </c:pt>
                <c:pt idx="1817">
                  <c:v>2183</c:v>
                </c:pt>
                <c:pt idx="1818">
                  <c:v>2182</c:v>
                </c:pt>
                <c:pt idx="1819">
                  <c:v>2181</c:v>
                </c:pt>
                <c:pt idx="1820">
                  <c:v>2180</c:v>
                </c:pt>
                <c:pt idx="1821">
                  <c:v>2179</c:v>
                </c:pt>
                <c:pt idx="1822">
                  <c:v>2178</c:v>
                </c:pt>
                <c:pt idx="1823">
                  <c:v>2177</c:v>
                </c:pt>
                <c:pt idx="1824">
                  <c:v>2176</c:v>
                </c:pt>
                <c:pt idx="1825">
                  <c:v>2175</c:v>
                </c:pt>
                <c:pt idx="1826">
                  <c:v>2174</c:v>
                </c:pt>
                <c:pt idx="1827">
                  <c:v>2173</c:v>
                </c:pt>
                <c:pt idx="1828">
                  <c:v>2172</c:v>
                </c:pt>
                <c:pt idx="1829">
                  <c:v>2171</c:v>
                </c:pt>
                <c:pt idx="1830">
                  <c:v>2170</c:v>
                </c:pt>
                <c:pt idx="1831">
                  <c:v>2169</c:v>
                </c:pt>
                <c:pt idx="1832">
                  <c:v>2168</c:v>
                </c:pt>
                <c:pt idx="1833">
                  <c:v>2167</c:v>
                </c:pt>
                <c:pt idx="1834">
                  <c:v>2166</c:v>
                </c:pt>
                <c:pt idx="1835">
                  <c:v>2165</c:v>
                </c:pt>
                <c:pt idx="1836">
                  <c:v>2164</c:v>
                </c:pt>
                <c:pt idx="1837">
                  <c:v>2163</c:v>
                </c:pt>
                <c:pt idx="1838">
                  <c:v>2162</c:v>
                </c:pt>
                <c:pt idx="1839">
                  <c:v>2161</c:v>
                </c:pt>
                <c:pt idx="1840">
                  <c:v>2160</c:v>
                </c:pt>
                <c:pt idx="1841">
                  <c:v>2159</c:v>
                </c:pt>
                <c:pt idx="1842">
                  <c:v>2158</c:v>
                </c:pt>
                <c:pt idx="1843">
                  <c:v>2157</c:v>
                </c:pt>
                <c:pt idx="1844">
                  <c:v>2156</c:v>
                </c:pt>
                <c:pt idx="1845">
                  <c:v>2155</c:v>
                </c:pt>
                <c:pt idx="1846">
                  <c:v>2154</c:v>
                </c:pt>
                <c:pt idx="1847">
                  <c:v>2153</c:v>
                </c:pt>
                <c:pt idx="1848">
                  <c:v>2152</c:v>
                </c:pt>
                <c:pt idx="1849">
                  <c:v>2151</c:v>
                </c:pt>
                <c:pt idx="1850">
                  <c:v>2150</c:v>
                </c:pt>
                <c:pt idx="1851">
                  <c:v>2149</c:v>
                </c:pt>
                <c:pt idx="1852">
                  <c:v>2148</c:v>
                </c:pt>
                <c:pt idx="1853">
                  <c:v>2147</c:v>
                </c:pt>
                <c:pt idx="1854">
                  <c:v>2146</c:v>
                </c:pt>
                <c:pt idx="1855">
                  <c:v>2145</c:v>
                </c:pt>
                <c:pt idx="1856">
                  <c:v>2144</c:v>
                </c:pt>
                <c:pt idx="1857">
                  <c:v>2143</c:v>
                </c:pt>
                <c:pt idx="1858">
                  <c:v>2142</c:v>
                </c:pt>
                <c:pt idx="1859">
                  <c:v>2141</c:v>
                </c:pt>
                <c:pt idx="1860">
                  <c:v>2140</c:v>
                </c:pt>
                <c:pt idx="1861">
                  <c:v>2139</c:v>
                </c:pt>
                <c:pt idx="1862">
                  <c:v>2138</c:v>
                </c:pt>
                <c:pt idx="1863">
                  <c:v>2137</c:v>
                </c:pt>
                <c:pt idx="1864">
                  <c:v>2136</c:v>
                </c:pt>
                <c:pt idx="1865">
                  <c:v>2135</c:v>
                </c:pt>
                <c:pt idx="1866">
                  <c:v>2134</c:v>
                </c:pt>
                <c:pt idx="1867">
                  <c:v>2133</c:v>
                </c:pt>
                <c:pt idx="1868">
                  <c:v>2132</c:v>
                </c:pt>
                <c:pt idx="1869">
                  <c:v>2131</c:v>
                </c:pt>
                <c:pt idx="1870">
                  <c:v>2130</c:v>
                </c:pt>
                <c:pt idx="1871">
                  <c:v>2129</c:v>
                </c:pt>
                <c:pt idx="1872">
                  <c:v>2128</c:v>
                </c:pt>
                <c:pt idx="1873">
                  <c:v>2127</c:v>
                </c:pt>
                <c:pt idx="1874">
                  <c:v>2126</c:v>
                </c:pt>
                <c:pt idx="1875">
                  <c:v>2125</c:v>
                </c:pt>
                <c:pt idx="1876">
                  <c:v>2124</c:v>
                </c:pt>
                <c:pt idx="1877">
                  <c:v>2123</c:v>
                </c:pt>
                <c:pt idx="1878">
                  <c:v>2122</c:v>
                </c:pt>
                <c:pt idx="1879">
                  <c:v>2121</c:v>
                </c:pt>
                <c:pt idx="1880">
                  <c:v>2120</c:v>
                </c:pt>
                <c:pt idx="1881">
                  <c:v>2119</c:v>
                </c:pt>
                <c:pt idx="1882">
                  <c:v>2118</c:v>
                </c:pt>
                <c:pt idx="1883">
                  <c:v>2117</c:v>
                </c:pt>
                <c:pt idx="1884">
                  <c:v>2116</c:v>
                </c:pt>
                <c:pt idx="1885">
                  <c:v>2115</c:v>
                </c:pt>
                <c:pt idx="1886">
                  <c:v>2114</c:v>
                </c:pt>
                <c:pt idx="1887">
                  <c:v>2113</c:v>
                </c:pt>
                <c:pt idx="1888">
                  <c:v>2112</c:v>
                </c:pt>
                <c:pt idx="1889">
                  <c:v>2111</c:v>
                </c:pt>
                <c:pt idx="1890">
                  <c:v>2110</c:v>
                </c:pt>
                <c:pt idx="1891">
                  <c:v>2109</c:v>
                </c:pt>
                <c:pt idx="1892">
                  <c:v>2108</c:v>
                </c:pt>
                <c:pt idx="1893">
                  <c:v>2107</c:v>
                </c:pt>
                <c:pt idx="1894">
                  <c:v>2106</c:v>
                </c:pt>
                <c:pt idx="1895">
                  <c:v>2105</c:v>
                </c:pt>
                <c:pt idx="1896">
                  <c:v>2104</c:v>
                </c:pt>
                <c:pt idx="1897">
                  <c:v>2103</c:v>
                </c:pt>
                <c:pt idx="1898">
                  <c:v>2102</c:v>
                </c:pt>
                <c:pt idx="1899">
                  <c:v>2101</c:v>
                </c:pt>
                <c:pt idx="1900">
                  <c:v>2100</c:v>
                </c:pt>
                <c:pt idx="1901">
                  <c:v>2099</c:v>
                </c:pt>
                <c:pt idx="1902">
                  <c:v>2098</c:v>
                </c:pt>
                <c:pt idx="1903">
                  <c:v>2097</c:v>
                </c:pt>
                <c:pt idx="1904">
                  <c:v>2096</c:v>
                </c:pt>
                <c:pt idx="1905">
                  <c:v>2095</c:v>
                </c:pt>
                <c:pt idx="1906">
                  <c:v>2094</c:v>
                </c:pt>
                <c:pt idx="1907">
                  <c:v>2093</c:v>
                </c:pt>
                <c:pt idx="1908">
                  <c:v>2092</c:v>
                </c:pt>
                <c:pt idx="1909">
                  <c:v>2091</c:v>
                </c:pt>
                <c:pt idx="1910">
                  <c:v>2090</c:v>
                </c:pt>
                <c:pt idx="1911">
                  <c:v>2089</c:v>
                </c:pt>
                <c:pt idx="1912">
                  <c:v>2088</c:v>
                </c:pt>
                <c:pt idx="1913">
                  <c:v>2087</c:v>
                </c:pt>
                <c:pt idx="1914">
                  <c:v>2086</c:v>
                </c:pt>
                <c:pt idx="1915">
                  <c:v>2085</c:v>
                </c:pt>
                <c:pt idx="1916">
                  <c:v>2084</c:v>
                </c:pt>
                <c:pt idx="1917">
                  <c:v>2083</c:v>
                </c:pt>
                <c:pt idx="1918">
                  <c:v>2082</c:v>
                </c:pt>
                <c:pt idx="1919">
                  <c:v>2081</c:v>
                </c:pt>
                <c:pt idx="1920">
                  <c:v>2080</c:v>
                </c:pt>
                <c:pt idx="1921">
                  <c:v>2079</c:v>
                </c:pt>
                <c:pt idx="1922">
                  <c:v>2078</c:v>
                </c:pt>
                <c:pt idx="1923">
                  <c:v>2077</c:v>
                </c:pt>
                <c:pt idx="1924">
                  <c:v>2076</c:v>
                </c:pt>
                <c:pt idx="1925">
                  <c:v>2075</c:v>
                </c:pt>
                <c:pt idx="1926">
                  <c:v>2074</c:v>
                </c:pt>
                <c:pt idx="1927">
                  <c:v>2073</c:v>
                </c:pt>
                <c:pt idx="1928">
                  <c:v>2072</c:v>
                </c:pt>
                <c:pt idx="1929">
                  <c:v>2071</c:v>
                </c:pt>
                <c:pt idx="1930">
                  <c:v>2070</c:v>
                </c:pt>
                <c:pt idx="1931">
                  <c:v>2069</c:v>
                </c:pt>
                <c:pt idx="1932">
                  <c:v>2068</c:v>
                </c:pt>
                <c:pt idx="1933">
                  <c:v>2067</c:v>
                </c:pt>
                <c:pt idx="1934">
                  <c:v>2066</c:v>
                </c:pt>
                <c:pt idx="1935">
                  <c:v>2065</c:v>
                </c:pt>
                <c:pt idx="1936">
                  <c:v>2064</c:v>
                </c:pt>
                <c:pt idx="1937">
                  <c:v>2063</c:v>
                </c:pt>
                <c:pt idx="1938">
                  <c:v>2062</c:v>
                </c:pt>
                <c:pt idx="1939">
                  <c:v>2061</c:v>
                </c:pt>
                <c:pt idx="1940">
                  <c:v>2060</c:v>
                </c:pt>
                <c:pt idx="1941">
                  <c:v>2059</c:v>
                </c:pt>
                <c:pt idx="1942">
                  <c:v>2058</c:v>
                </c:pt>
                <c:pt idx="1943">
                  <c:v>2057</c:v>
                </c:pt>
                <c:pt idx="1944">
                  <c:v>2056</c:v>
                </c:pt>
                <c:pt idx="1945">
                  <c:v>2055</c:v>
                </c:pt>
                <c:pt idx="1946">
                  <c:v>2054</c:v>
                </c:pt>
                <c:pt idx="1947">
                  <c:v>2053</c:v>
                </c:pt>
                <c:pt idx="1948">
                  <c:v>2052</c:v>
                </c:pt>
                <c:pt idx="1949">
                  <c:v>2051</c:v>
                </c:pt>
                <c:pt idx="1950">
                  <c:v>2050</c:v>
                </c:pt>
                <c:pt idx="1951">
                  <c:v>2049</c:v>
                </c:pt>
                <c:pt idx="1952">
                  <c:v>2048</c:v>
                </c:pt>
                <c:pt idx="1953">
                  <c:v>2047</c:v>
                </c:pt>
                <c:pt idx="1954">
                  <c:v>2046</c:v>
                </c:pt>
                <c:pt idx="1955">
                  <c:v>2045</c:v>
                </c:pt>
                <c:pt idx="1956">
                  <c:v>2044</c:v>
                </c:pt>
                <c:pt idx="1957">
                  <c:v>2043</c:v>
                </c:pt>
                <c:pt idx="1958">
                  <c:v>2042</c:v>
                </c:pt>
                <c:pt idx="1959">
                  <c:v>2041</c:v>
                </c:pt>
                <c:pt idx="1960">
                  <c:v>2040</c:v>
                </c:pt>
                <c:pt idx="1961">
                  <c:v>2039</c:v>
                </c:pt>
                <c:pt idx="1962">
                  <c:v>2038</c:v>
                </c:pt>
                <c:pt idx="1963">
                  <c:v>2037</c:v>
                </c:pt>
                <c:pt idx="1964">
                  <c:v>2036</c:v>
                </c:pt>
                <c:pt idx="1965">
                  <c:v>2035</c:v>
                </c:pt>
                <c:pt idx="1966">
                  <c:v>2034</c:v>
                </c:pt>
                <c:pt idx="1967">
                  <c:v>2033</c:v>
                </c:pt>
                <c:pt idx="1968">
                  <c:v>2032</c:v>
                </c:pt>
                <c:pt idx="1969">
                  <c:v>2031</c:v>
                </c:pt>
                <c:pt idx="1970">
                  <c:v>2030</c:v>
                </c:pt>
                <c:pt idx="1971">
                  <c:v>2029</c:v>
                </c:pt>
                <c:pt idx="1972">
                  <c:v>2028</c:v>
                </c:pt>
                <c:pt idx="1973">
                  <c:v>2027</c:v>
                </c:pt>
                <c:pt idx="1974">
                  <c:v>2026</c:v>
                </c:pt>
                <c:pt idx="1975">
                  <c:v>2025</c:v>
                </c:pt>
                <c:pt idx="1976">
                  <c:v>2024</c:v>
                </c:pt>
                <c:pt idx="1977">
                  <c:v>2023</c:v>
                </c:pt>
                <c:pt idx="1978">
                  <c:v>2022</c:v>
                </c:pt>
                <c:pt idx="1979">
                  <c:v>2021</c:v>
                </c:pt>
                <c:pt idx="1980">
                  <c:v>2020</c:v>
                </c:pt>
                <c:pt idx="1981">
                  <c:v>2019</c:v>
                </c:pt>
                <c:pt idx="1982">
                  <c:v>2018</c:v>
                </c:pt>
                <c:pt idx="1983">
                  <c:v>2017</c:v>
                </c:pt>
                <c:pt idx="1984">
                  <c:v>2016</c:v>
                </c:pt>
                <c:pt idx="1985">
                  <c:v>2015</c:v>
                </c:pt>
                <c:pt idx="1986">
                  <c:v>2014</c:v>
                </c:pt>
                <c:pt idx="1987">
                  <c:v>2013</c:v>
                </c:pt>
                <c:pt idx="1988">
                  <c:v>2012</c:v>
                </c:pt>
                <c:pt idx="1989">
                  <c:v>2011</c:v>
                </c:pt>
                <c:pt idx="1990">
                  <c:v>2010</c:v>
                </c:pt>
                <c:pt idx="1991">
                  <c:v>2009</c:v>
                </c:pt>
                <c:pt idx="1992">
                  <c:v>2008</c:v>
                </c:pt>
                <c:pt idx="1993">
                  <c:v>2007</c:v>
                </c:pt>
                <c:pt idx="1994">
                  <c:v>2006</c:v>
                </c:pt>
                <c:pt idx="1995">
                  <c:v>2005</c:v>
                </c:pt>
                <c:pt idx="1996">
                  <c:v>2004</c:v>
                </c:pt>
                <c:pt idx="1997">
                  <c:v>2003</c:v>
                </c:pt>
                <c:pt idx="1998">
                  <c:v>2002</c:v>
                </c:pt>
                <c:pt idx="1999">
                  <c:v>2001</c:v>
                </c:pt>
                <c:pt idx="2000">
                  <c:v>2000</c:v>
                </c:pt>
                <c:pt idx="2001">
                  <c:v>1999</c:v>
                </c:pt>
                <c:pt idx="2002">
                  <c:v>1998</c:v>
                </c:pt>
                <c:pt idx="2003">
                  <c:v>1997</c:v>
                </c:pt>
                <c:pt idx="2004">
                  <c:v>1996</c:v>
                </c:pt>
                <c:pt idx="2005">
                  <c:v>1995</c:v>
                </c:pt>
                <c:pt idx="2006">
                  <c:v>1994</c:v>
                </c:pt>
                <c:pt idx="2007">
                  <c:v>1993</c:v>
                </c:pt>
                <c:pt idx="2008">
                  <c:v>1992</c:v>
                </c:pt>
                <c:pt idx="2009">
                  <c:v>1991</c:v>
                </c:pt>
                <c:pt idx="2010">
                  <c:v>1990</c:v>
                </c:pt>
                <c:pt idx="2011">
                  <c:v>1989</c:v>
                </c:pt>
                <c:pt idx="2012">
                  <c:v>1988</c:v>
                </c:pt>
                <c:pt idx="2013">
                  <c:v>1987</c:v>
                </c:pt>
                <c:pt idx="2014">
                  <c:v>1986</c:v>
                </c:pt>
                <c:pt idx="2015">
                  <c:v>1985</c:v>
                </c:pt>
                <c:pt idx="2016">
                  <c:v>1984</c:v>
                </c:pt>
                <c:pt idx="2017">
                  <c:v>1983</c:v>
                </c:pt>
                <c:pt idx="2018">
                  <c:v>1982</c:v>
                </c:pt>
                <c:pt idx="2019">
                  <c:v>1981</c:v>
                </c:pt>
                <c:pt idx="2020">
                  <c:v>1980</c:v>
                </c:pt>
                <c:pt idx="2021">
                  <c:v>1979</c:v>
                </c:pt>
                <c:pt idx="2022">
                  <c:v>1978</c:v>
                </c:pt>
                <c:pt idx="2023">
                  <c:v>1977</c:v>
                </c:pt>
                <c:pt idx="2024">
                  <c:v>1976</c:v>
                </c:pt>
                <c:pt idx="2025">
                  <c:v>1975</c:v>
                </c:pt>
                <c:pt idx="2026">
                  <c:v>1974</c:v>
                </c:pt>
                <c:pt idx="2027">
                  <c:v>1973</c:v>
                </c:pt>
                <c:pt idx="2028">
                  <c:v>1972</c:v>
                </c:pt>
                <c:pt idx="2029">
                  <c:v>1971</c:v>
                </c:pt>
                <c:pt idx="2030">
                  <c:v>1970</c:v>
                </c:pt>
                <c:pt idx="2031">
                  <c:v>1969</c:v>
                </c:pt>
                <c:pt idx="2032">
                  <c:v>1968</c:v>
                </c:pt>
                <c:pt idx="2033">
                  <c:v>1967</c:v>
                </c:pt>
                <c:pt idx="2034">
                  <c:v>1966</c:v>
                </c:pt>
                <c:pt idx="2035">
                  <c:v>1965</c:v>
                </c:pt>
                <c:pt idx="2036">
                  <c:v>1964</c:v>
                </c:pt>
                <c:pt idx="2037">
                  <c:v>1963</c:v>
                </c:pt>
                <c:pt idx="2038">
                  <c:v>1962</c:v>
                </c:pt>
                <c:pt idx="2039">
                  <c:v>1961</c:v>
                </c:pt>
                <c:pt idx="2040">
                  <c:v>1960</c:v>
                </c:pt>
                <c:pt idx="2041">
                  <c:v>1959</c:v>
                </c:pt>
                <c:pt idx="2042">
                  <c:v>1958</c:v>
                </c:pt>
                <c:pt idx="2043">
                  <c:v>1957</c:v>
                </c:pt>
                <c:pt idx="2044">
                  <c:v>1956</c:v>
                </c:pt>
                <c:pt idx="2045">
                  <c:v>1955</c:v>
                </c:pt>
                <c:pt idx="2046">
                  <c:v>1954</c:v>
                </c:pt>
                <c:pt idx="2047">
                  <c:v>1953</c:v>
                </c:pt>
                <c:pt idx="2048">
                  <c:v>1952</c:v>
                </c:pt>
                <c:pt idx="2049">
                  <c:v>1951</c:v>
                </c:pt>
                <c:pt idx="2050">
                  <c:v>1950</c:v>
                </c:pt>
                <c:pt idx="2051">
                  <c:v>1949</c:v>
                </c:pt>
                <c:pt idx="2052">
                  <c:v>1948</c:v>
                </c:pt>
                <c:pt idx="2053">
                  <c:v>1947</c:v>
                </c:pt>
                <c:pt idx="2054">
                  <c:v>1946</c:v>
                </c:pt>
                <c:pt idx="2055">
                  <c:v>1945</c:v>
                </c:pt>
                <c:pt idx="2056">
                  <c:v>1944</c:v>
                </c:pt>
                <c:pt idx="2057">
                  <c:v>1943</c:v>
                </c:pt>
                <c:pt idx="2058">
                  <c:v>1942</c:v>
                </c:pt>
                <c:pt idx="2059">
                  <c:v>1941</c:v>
                </c:pt>
                <c:pt idx="2060">
                  <c:v>1940</c:v>
                </c:pt>
                <c:pt idx="2061">
                  <c:v>1939</c:v>
                </c:pt>
                <c:pt idx="2062">
                  <c:v>1938</c:v>
                </c:pt>
                <c:pt idx="2063">
                  <c:v>1937</c:v>
                </c:pt>
                <c:pt idx="2064">
                  <c:v>1936</c:v>
                </c:pt>
                <c:pt idx="2065">
                  <c:v>1935</c:v>
                </c:pt>
                <c:pt idx="2066">
                  <c:v>1934</c:v>
                </c:pt>
                <c:pt idx="2067">
                  <c:v>1933</c:v>
                </c:pt>
                <c:pt idx="2068">
                  <c:v>1932</c:v>
                </c:pt>
                <c:pt idx="2069">
                  <c:v>1931</c:v>
                </c:pt>
                <c:pt idx="2070">
                  <c:v>1930</c:v>
                </c:pt>
                <c:pt idx="2071">
                  <c:v>1929</c:v>
                </c:pt>
                <c:pt idx="2072">
                  <c:v>1928</c:v>
                </c:pt>
                <c:pt idx="2073">
                  <c:v>1927</c:v>
                </c:pt>
                <c:pt idx="2074">
                  <c:v>1926</c:v>
                </c:pt>
                <c:pt idx="2075">
                  <c:v>1925</c:v>
                </c:pt>
                <c:pt idx="2076">
                  <c:v>1924</c:v>
                </c:pt>
                <c:pt idx="2077">
                  <c:v>1923</c:v>
                </c:pt>
                <c:pt idx="2078">
                  <c:v>1922</c:v>
                </c:pt>
                <c:pt idx="2079">
                  <c:v>1921</c:v>
                </c:pt>
                <c:pt idx="2080">
                  <c:v>1920</c:v>
                </c:pt>
                <c:pt idx="2081">
                  <c:v>1919</c:v>
                </c:pt>
                <c:pt idx="2082">
                  <c:v>1918</c:v>
                </c:pt>
                <c:pt idx="2083">
                  <c:v>1917</c:v>
                </c:pt>
                <c:pt idx="2084">
                  <c:v>1916</c:v>
                </c:pt>
                <c:pt idx="2085">
                  <c:v>1915</c:v>
                </c:pt>
                <c:pt idx="2086">
                  <c:v>1914</c:v>
                </c:pt>
                <c:pt idx="2087">
                  <c:v>1913</c:v>
                </c:pt>
                <c:pt idx="2088">
                  <c:v>1912</c:v>
                </c:pt>
                <c:pt idx="2089">
                  <c:v>1911</c:v>
                </c:pt>
                <c:pt idx="2090">
                  <c:v>1910</c:v>
                </c:pt>
                <c:pt idx="2091">
                  <c:v>1909</c:v>
                </c:pt>
                <c:pt idx="2092">
                  <c:v>1908</c:v>
                </c:pt>
                <c:pt idx="2093">
                  <c:v>1907</c:v>
                </c:pt>
                <c:pt idx="2094">
                  <c:v>1906</c:v>
                </c:pt>
                <c:pt idx="2095">
                  <c:v>1905</c:v>
                </c:pt>
                <c:pt idx="2096">
                  <c:v>1904</c:v>
                </c:pt>
                <c:pt idx="2097">
                  <c:v>1903</c:v>
                </c:pt>
                <c:pt idx="2098">
                  <c:v>1902</c:v>
                </c:pt>
                <c:pt idx="2099">
                  <c:v>1901</c:v>
                </c:pt>
                <c:pt idx="2100">
                  <c:v>1900</c:v>
                </c:pt>
                <c:pt idx="2101">
                  <c:v>1899</c:v>
                </c:pt>
                <c:pt idx="2102">
                  <c:v>1898</c:v>
                </c:pt>
                <c:pt idx="2103">
                  <c:v>1897</c:v>
                </c:pt>
                <c:pt idx="2104">
                  <c:v>1896</c:v>
                </c:pt>
                <c:pt idx="2105">
                  <c:v>1895</c:v>
                </c:pt>
                <c:pt idx="2106">
                  <c:v>1894</c:v>
                </c:pt>
                <c:pt idx="2107">
                  <c:v>1893</c:v>
                </c:pt>
                <c:pt idx="2108">
                  <c:v>1892</c:v>
                </c:pt>
                <c:pt idx="2109">
                  <c:v>1891</c:v>
                </c:pt>
                <c:pt idx="2110">
                  <c:v>1890</c:v>
                </c:pt>
                <c:pt idx="2111">
                  <c:v>1889</c:v>
                </c:pt>
                <c:pt idx="2112">
                  <c:v>1888</c:v>
                </c:pt>
                <c:pt idx="2113">
                  <c:v>1887</c:v>
                </c:pt>
                <c:pt idx="2114">
                  <c:v>1886</c:v>
                </c:pt>
                <c:pt idx="2115">
                  <c:v>1885</c:v>
                </c:pt>
                <c:pt idx="2116">
                  <c:v>1884</c:v>
                </c:pt>
                <c:pt idx="2117">
                  <c:v>1883</c:v>
                </c:pt>
                <c:pt idx="2118">
                  <c:v>1882</c:v>
                </c:pt>
                <c:pt idx="2119">
                  <c:v>1881</c:v>
                </c:pt>
                <c:pt idx="2120">
                  <c:v>1880</c:v>
                </c:pt>
                <c:pt idx="2121">
                  <c:v>1879</c:v>
                </c:pt>
                <c:pt idx="2122">
                  <c:v>1878</c:v>
                </c:pt>
                <c:pt idx="2123">
                  <c:v>1877</c:v>
                </c:pt>
                <c:pt idx="2124">
                  <c:v>1876</c:v>
                </c:pt>
                <c:pt idx="2125">
                  <c:v>1875</c:v>
                </c:pt>
                <c:pt idx="2126">
                  <c:v>1874</c:v>
                </c:pt>
                <c:pt idx="2127">
                  <c:v>1873</c:v>
                </c:pt>
                <c:pt idx="2128">
                  <c:v>1872</c:v>
                </c:pt>
                <c:pt idx="2129">
                  <c:v>1871</c:v>
                </c:pt>
                <c:pt idx="2130">
                  <c:v>1870</c:v>
                </c:pt>
                <c:pt idx="2131">
                  <c:v>1869</c:v>
                </c:pt>
                <c:pt idx="2132">
                  <c:v>1868</c:v>
                </c:pt>
                <c:pt idx="2133">
                  <c:v>1867</c:v>
                </c:pt>
                <c:pt idx="2134">
                  <c:v>1866</c:v>
                </c:pt>
                <c:pt idx="2135">
                  <c:v>1865</c:v>
                </c:pt>
                <c:pt idx="2136">
                  <c:v>1864</c:v>
                </c:pt>
                <c:pt idx="2137">
                  <c:v>1863</c:v>
                </c:pt>
                <c:pt idx="2138">
                  <c:v>1862</c:v>
                </c:pt>
                <c:pt idx="2139">
                  <c:v>1861</c:v>
                </c:pt>
                <c:pt idx="2140">
                  <c:v>1860</c:v>
                </c:pt>
                <c:pt idx="2141">
                  <c:v>1859</c:v>
                </c:pt>
                <c:pt idx="2142">
                  <c:v>1858</c:v>
                </c:pt>
                <c:pt idx="2143">
                  <c:v>1857</c:v>
                </c:pt>
                <c:pt idx="2144">
                  <c:v>1856</c:v>
                </c:pt>
                <c:pt idx="2145">
                  <c:v>1855</c:v>
                </c:pt>
                <c:pt idx="2146">
                  <c:v>1854</c:v>
                </c:pt>
                <c:pt idx="2147">
                  <c:v>1853</c:v>
                </c:pt>
                <c:pt idx="2148">
                  <c:v>1852</c:v>
                </c:pt>
                <c:pt idx="2149">
                  <c:v>1851</c:v>
                </c:pt>
                <c:pt idx="2150">
                  <c:v>1850</c:v>
                </c:pt>
                <c:pt idx="2151">
                  <c:v>1849</c:v>
                </c:pt>
                <c:pt idx="2152">
                  <c:v>1848</c:v>
                </c:pt>
                <c:pt idx="2153">
                  <c:v>1847</c:v>
                </c:pt>
                <c:pt idx="2154">
                  <c:v>1846</c:v>
                </c:pt>
                <c:pt idx="2155">
                  <c:v>1845</c:v>
                </c:pt>
                <c:pt idx="2156">
                  <c:v>1844</c:v>
                </c:pt>
                <c:pt idx="2157">
                  <c:v>1843</c:v>
                </c:pt>
                <c:pt idx="2158">
                  <c:v>1842</c:v>
                </c:pt>
                <c:pt idx="2159">
                  <c:v>1841</c:v>
                </c:pt>
                <c:pt idx="2160">
                  <c:v>1840</c:v>
                </c:pt>
                <c:pt idx="2161">
                  <c:v>1839</c:v>
                </c:pt>
                <c:pt idx="2162">
                  <c:v>1838</c:v>
                </c:pt>
                <c:pt idx="2163">
                  <c:v>1837</c:v>
                </c:pt>
                <c:pt idx="2164">
                  <c:v>1836</c:v>
                </c:pt>
                <c:pt idx="2165">
                  <c:v>1835</c:v>
                </c:pt>
                <c:pt idx="2166">
                  <c:v>1834</c:v>
                </c:pt>
                <c:pt idx="2167">
                  <c:v>1833</c:v>
                </c:pt>
                <c:pt idx="2168">
                  <c:v>1832</c:v>
                </c:pt>
                <c:pt idx="2169">
                  <c:v>1831</c:v>
                </c:pt>
                <c:pt idx="2170">
                  <c:v>1830</c:v>
                </c:pt>
                <c:pt idx="2171">
                  <c:v>1829</c:v>
                </c:pt>
                <c:pt idx="2172">
                  <c:v>1828</c:v>
                </c:pt>
                <c:pt idx="2173">
                  <c:v>1827</c:v>
                </c:pt>
                <c:pt idx="2174">
                  <c:v>1826</c:v>
                </c:pt>
                <c:pt idx="2175">
                  <c:v>1825</c:v>
                </c:pt>
                <c:pt idx="2176">
                  <c:v>1824</c:v>
                </c:pt>
                <c:pt idx="2177">
                  <c:v>1823</c:v>
                </c:pt>
                <c:pt idx="2178">
                  <c:v>1822</c:v>
                </c:pt>
                <c:pt idx="2179">
                  <c:v>1821</c:v>
                </c:pt>
                <c:pt idx="2180">
                  <c:v>1820</c:v>
                </c:pt>
                <c:pt idx="2181">
                  <c:v>1819</c:v>
                </c:pt>
                <c:pt idx="2182">
                  <c:v>1818</c:v>
                </c:pt>
                <c:pt idx="2183">
                  <c:v>1817</c:v>
                </c:pt>
                <c:pt idx="2184">
                  <c:v>1816</c:v>
                </c:pt>
                <c:pt idx="2185">
                  <c:v>1815</c:v>
                </c:pt>
                <c:pt idx="2186">
                  <c:v>1814</c:v>
                </c:pt>
                <c:pt idx="2187">
                  <c:v>1813</c:v>
                </c:pt>
                <c:pt idx="2188">
                  <c:v>1812</c:v>
                </c:pt>
                <c:pt idx="2189">
                  <c:v>1811</c:v>
                </c:pt>
                <c:pt idx="2190">
                  <c:v>1810</c:v>
                </c:pt>
                <c:pt idx="2191">
                  <c:v>1809</c:v>
                </c:pt>
                <c:pt idx="2192">
                  <c:v>1808</c:v>
                </c:pt>
                <c:pt idx="2193">
                  <c:v>1807</c:v>
                </c:pt>
                <c:pt idx="2194">
                  <c:v>1806</c:v>
                </c:pt>
                <c:pt idx="2195">
                  <c:v>1805</c:v>
                </c:pt>
                <c:pt idx="2196">
                  <c:v>1804</c:v>
                </c:pt>
                <c:pt idx="2197">
                  <c:v>1803</c:v>
                </c:pt>
                <c:pt idx="2198">
                  <c:v>1802</c:v>
                </c:pt>
                <c:pt idx="2199">
                  <c:v>1801</c:v>
                </c:pt>
                <c:pt idx="2200">
                  <c:v>1800</c:v>
                </c:pt>
                <c:pt idx="2201">
                  <c:v>1799</c:v>
                </c:pt>
                <c:pt idx="2202">
                  <c:v>1798</c:v>
                </c:pt>
                <c:pt idx="2203">
                  <c:v>1797</c:v>
                </c:pt>
                <c:pt idx="2204">
                  <c:v>1796</c:v>
                </c:pt>
                <c:pt idx="2205">
                  <c:v>1795</c:v>
                </c:pt>
                <c:pt idx="2206">
                  <c:v>1794</c:v>
                </c:pt>
                <c:pt idx="2207">
                  <c:v>1793</c:v>
                </c:pt>
                <c:pt idx="2208">
                  <c:v>1792</c:v>
                </c:pt>
                <c:pt idx="2209">
                  <c:v>1791</c:v>
                </c:pt>
                <c:pt idx="2210">
                  <c:v>1790</c:v>
                </c:pt>
                <c:pt idx="2211">
                  <c:v>1789</c:v>
                </c:pt>
                <c:pt idx="2212">
                  <c:v>1788</c:v>
                </c:pt>
                <c:pt idx="2213">
                  <c:v>1787</c:v>
                </c:pt>
                <c:pt idx="2214">
                  <c:v>1786</c:v>
                </c:pt>
                <c:pt idx="2215">
                  <c:v>1785</c:v>
                </c:pt>
                <c:pt idx="2216">
                  <c:v>1784</c:v>
                </c:pt>
                <c:pt idx="2217">
                  <c:v>1783</c:v>
                </c:pt>
                <c:pt idx="2218">
                  <c:v>1782</c:v>
                </c:pt>
                <c:pt idx="2219">
                  <c:v>1781</c:v>
                </c:pt>
                <c:pt idx="2220">
                  <c:v>1780</c:v>
                </c:pt>
                <c:pt idx="2221">
                  <c:v>1779</c:v>
                </c:pt>
                <c:pt idx="2222">
                  <c:v>1778</c:v>
                </c:pt>
                <c:pt idx="2223">
                  <c:v>1777</c:v>
                </c:pt>
                <c:pt idx="2224">
                  <c:v>1776</c:v>
                </c:pt>
                <c:pt idx="2225">
                  <c:v>1775</c:v>
                </c:pt>
                <c:pt idx="2226">
                  <c:v>1774</c:v>
                </c:pt>
                <c:pt idx="2227">
                  <c:v>1773</c:v>
                </c:pt>
                <c:pt idx="2228">
                  <c:v>1772</c:v>
                </c:pt>
                <c:pt idx="2229">
                  <c:v>1771</c:v>
                </c:pt>
                <c:pt idx="2230">
                  <c:v>1770</c:v>
                </c:pt>
                <c:pt idx="2231">
                  <c:v>1769</c:v>
                </c:pt>
                <c:pt idx="2232">
                  <c:v>1768</c:v>
                </c:pt>
                <c:pt idx="2233">
                  <c:v>1767</c:v>
                </c:pt>
                <c:pt idx="2234">
                  <c:v>1766</c:v>
                </c:pt>
                <c:pt idx="2235">
                  <c:v>1765</c:v>
                </c:pt>
                <c:pt idx="2236">
                  <c:v>1764</c:v>
                </c:pt>
                <c:pt idx="2237">
                  <c:v>1763</c:v>
                </c:pt>
                <c:pt idx="2238">
                  <c:v>1762</c:v>
                </c:pt>
                <c:pt idx="2239">
                  <c:v>1761</c:v>
                </c:pt>
                <c:pt idx="2240">
                  <c:v>1760</c:v>
                </c:pt>
                <c:pt idx="2241">
                  <c:v>1759</c:v>
                </c:pt>
                <c:pt idx="2242">
                  <c:v>1758</c:v>
                </c:pt>
                <c:pt idx="2243">
                  <c:v>1757</c:v>
                </c:pt>
                <c:pt idx="2244">
                  <c:v>1756</c:v>
                </c:pt>
                <c:pt idx="2245">
                  <c:v>1755</c:v>
                </c:pt>
                <c:pt idx="2246">
                  <c:v>1754</c:v>
                </c:pt>
                <c:pt idx="2247">
                  <c:v>1753</c:v>
                </c:pt>
                <c:pt idx="2248">
                  <c:v>1752</c:v>
                </c:pt>
                <c:pt idx="2249">
                  <c:v>1751</c:v>
                </c:pt>
                <c:pt idx="2250">
                  <c:v>1750</c:v>
                </c:pt>
                <c:pt idx="2251">
                  <c:v>1749</c:v>
                </c:pt>
                <c:pt idx="2252">
                  <c:v>1748</c:v>
                </c:pt>
                <c:pt idx="2253">
                  <c:v>1747</c:v>
                </c:pt>
                <c:pt idx="2254">
                  <c:v>1746</c:v>
                </c:pt>
                <c:pt idx="2255">
                  <c:v>1745</c:v>
                </c:pt>
                <c:pt idx="2256">
                  <c:v>1744</c:v>
                </c:pt>
                <c:pt idx="2257">
                  <c:v>1743</c:v>
                </c:pt>
                <c:pt idx="2258">
                  <c:v>1742</c:v>
                </c:pt>
                <c:pt idx="2259">
                  <c:v>1741</c:v>
                </c:pt>
                <c:pt idx="2260">
                  <c:v>1740</c:v>
                </c:pt>
                <c:pt idx="2261">
                  <c:v>1739</c:v>
                </c:pt>
                <c:pt idx="2262">
                  <c:v>1738</c:v>
                </c:pt>
                <c:pt idx="2263">
                  <c:v>1737</c:v>
                </c:pt>
                <c:pt idx="2264">
                  <c:v>1736</c:v>
                </c:pt>
                <c:pt idx="2265">
                  <c:v>1735</c:v>
                </c:pt>
                <c:pt idx="2266">
                  <c:v>1734</c:v>
                </c:pt>
                <c:pt idx="2267">
                  <c:v>1733</c:v>
                </c:pt>
                <c:pt idx="2268">
                  <c:v>1732</c:v>
                </c:pt>
                <c:pt idx="2269">
                  <c:v>1731</c:v>
                </c:pt>
                <c:pt idx="2270">
                  <c:v>1730</c:v>
                </c:pt>
                <c:pt idx="2271">
                  <c:v>1729</c:v>
                </c:pt>
                <c:pt idx="2272">
                  <c:v>1728</c:v>
                </c:pt>
                <c:pt idx="2273">
                  <c:v>1727</c:v>
                </c:pt>
                <c:pt idx="2274">
                  <c:v>1726</c:v>
                </c:pt>
                <c:pt idx="2275">
                  <c:v>1725</c:v>
                </c:pt>
                <c:pt idx="2276">
                  <c:v>1724</c:v>
                </c:pt>
                <c:pt idx="2277">
                  <c:v>1723</c:v>
                </c:pt>
                <c:pt idx="2278">
                  <c:v>1722</c:v>
                </c:pt>
                <c:pt idx="2279">
                  <c:v>1721</c:v>
                </c:pt>
                <c:pt idx="2280">
                  <c:v>1720</c:v>
                </c:pt>
                <c:pt idx="2281">
                  <c:v>1719</c:v>
                </c:pt>
                <c:pt idx="2282">
                  <c:v>1718</c:v>
                </c:pt>
                <c:pt idx="2283">
                  <c:v>1717</c:v>
                </c:pt>
                <c:pt idx="2284">
                  <c:v>1716</c:v>
                </c:pt>
                <c:pt idx="2285">
                  <c:v>1715</c:v>
                </c:pt>
                <c:pt idx="2286">
                  <c:v>1714</c:v>
                </c:pt>
                <c:pt idx="2287">
                  <c:v>1713</c:v>
                </c:pt>
                <c:pt idx="2288">
                  <c:v>1712</c:v>
                </c:pt>
                <c:pt idx="2289">
                  <c:v>1711</c:v>
                </c:pt>
                <c:pt idx="2290">
                  <c:v>1710</c:v>
                </c:pt>
                <c:pt idx="2291">
                  <c:v>1709</c:v>
                </c:pt>
                <c:pt idx="2292">
                  <c:v>1708</c:v>
                </c:pt>
                <c:pt idx="2293">
                  <c:v>1707</c:v>
                </c:pt>
                <c:pt idx="2294">
                  <c:v>1706</c:v>
                </c:pt>
                <c:pt idx="2295">
                  <c:v>1705</c:v>
                </c:pt>
                <c:pt idx="2296">
                  <c:v>1704</c:v>
                </c:pt>
                <c:pt idx="2297">
                  <c:v>1703</c:v>
                </c:pt>
                <c:pt idx="2298">
                  <c:v>1702</c:v>
                </c:pt>
                <c:pt idx="2299">
                  <c:v>1701</c:v>
                </c:pt>
                <c:pt idx="2300">
                  <c:v>1700</c:v>
                </c:pt>
                <c:pt idx="2301">
                  <c:v>1699</c:v>
                </c:pt>
                <c:pt idx="2302">
                  <c:v>1698</c:v>
                </c:pt>
                <c:pt idx="2303">
                  <c:v>1697</c:v>
                </c:pt>
                <c:pt idx="2304">
                  <c:v>1696</c:v>
                </c:pt>
                <c:pt idx="2305">
                  <c:v>1695</c:v>
                </c:pt>
                <c:pt idx="2306">
                  <c:v>1694</c:v>
                </c:pt>
                <c:pt idx="2307">
                  <c:v>1693</c:v>
                </c:pt>
                <c:pt idx="2308">
                  <c:v>1692</c:v>
                </c:pt>
                <c:pt idx="2309">
                  <c:v>1691</c:v>
                </c:pt>
                <c:pt idx="2310">
                  <c:v>1690</c:v>
                </c:pt>
                <c:pt idx="2311">
                  <c:v>1689</c:v>
                </c:pt>
                <c:pt idx="2312">
                  <c:v>1688</c:v>
                </c:pt>
                <c:pt idx="2313">
                  <c:v>1687</c:v>
                </c:pt>
                <c:pt idx="2314">
                  <c:v>1686</c:v>
                </c:pt>
                <c:pt idx="2315">
                  <c:v>1685</c:v>
                </c:pt>
                <c:pt idx="2316">
                  <c:v>1684</c:v>
                </c:pt>
                <c:pt idx="2317">
                  <c:v>1683</c:v>
                </c:pt>
                <c:pt idx="2318">
                  <c:v>1682</c:v>
                </c:pt>
                <c:pt idx="2319">
                  <c:v>1681</c:v>
                </c:pt>
                <c:pt idx="2320">
                  <c:v>1680</c:v>
                </c:pt>
                <c:pt idx="2321">
                  <c:v>1679</c:v>
                </c:pt>
                <c:pt idx="2322">
                  <c:v>1678</c:v>
                </c:pt>
                <c:pt idx="2323">
                  <c:v>1677</c:v>
                </c:pt>
                <c:pt idx="2324">
                  <c:v>1676</c:v>
                </c:pt>
                <c:pt idx="2325">
                  <c:v>1675</c:v>
                </c:pt>
                <c:pt idx="2326">
                  <c:v>1674</c:v>
                </c:pt>
                <c:pt idx="2327">
                  <c:v>1673</c:v>
                </c:pt>
                <c:pt idx="2328">
                  <c:v>1672</c:v>
                </c:pt>
                <c:pt idx="2329">
                  <c:v>1671</c:v>
                </c:pt>
                <c:pt idx="2330">
                  <c:v>1670</c:v>
                </c:pt>
                <c:pt idx="2331">
                  <c:v>1669</c:v>
                </c:pt>
                <c:pt idx="2332">
                  <c:v>1668</c:v>
                </c:pt>
                <c:pt idx="2333">
                  <c:v>1667</c:v>
                </c:pt>
                <c:pt idx="2334">
                  <c:v>1666</c:v>
                </c:pt>
                <c:pt idx="2335">
                  <c:v>1665</c:v>
                </c:pt>
                <c:pt idx="2336">
                  <c:v>1664</c:v>
                </c:pt>
                <c:pt idx="2337">
                  <c:v>1663</c:v>
                </c:pt>
                <c:pt idx="2338">
                  <c:v>1662</c:v>
                </c:pt>
                <c:pt idx="2339">
                  <c:v>1661</c:v>
                </c:pt>
                <c:pt idx="2340">
                  <c:v>1660</c:v>
                </c:pt>
                <c:pt idx="2341">
                  <c:v>1659</c:v>
                </c:pt>
                <c:pt idx="2342">
                  <c:v>1658</c:v>
                </c:pt>
                <c:pt idx="2343">
                  <c:v>1657</c:v>
                </c:pt>
                <c:pt idx="2344">
                  <c:v>1656</c:v>
                </c:pt>
                <c:pt idx="2345">
                  <c:v>1655</c:v>
                </c:pt>
                <c:pt idx="2346">
                  <c:v>1654</c:v>
                </c:pt>
                <c:pt idx="2347">
                  <c:v>1653</c:v>
                </c:pt>
                <c:pt idx="2348">
                  <c:v>1652</c:v>
                </c:pt>
                <c:pt idx="2349">
                  <c:v>1651</c:v>
                </c:pt>
                <c:pt idx="2350">
                  <c:v>1650</c:v>
                </c:pt>
                <c:pt idx="2351">
                  <c:v>1649</c:v>
                </c:pt>
                <c:pt idx="2352">
                  <c:v>1648</c:v>
                </c:pt>
                <c:pt idx="2353">
                  <c:v>1647</c:v>
                </c:pt>
                <c:pt idx="2354">
                  <c:v>1646</c:v>
                </c:pt>
                <c:pt idx="2355">
                  <c:v>1645</c:v>
                </c:pt>
                <c:pt idx="2356">
                  <c:v>1644</c:v>
                </c:pt>
                <c:pt idx="2357">
                  <c:v>1643</c:v>
                </c:pt>
                <c:pt idx="2358">
                  <c:v>1642</c:v>
                </c:pt>
                <c:pt idx="2359">
                  <c:v>1641</c:v>
                </c:pt>
                <c:pt idx="2360">
                  <c:v>1640</c:v>
                </c:pt>
                <c:pt idx="2361">
                  <c:v>1639</c:v>
                </c:pt>
                <c:pt idx="2362">
                  <c:v>1638</c:v>
                </c:pt>
                <c:pt idx="2363">
                  <c:v>1637</c:v>
                </c:pt>
                <c:pt idx="2364">
                  <c:v>1636</c:v>
                </c:pt>
                <c:pt idx="2365">
                  <c:v>1635</c:v>
                </c:pt>
                <c:pt idx="2366">
                  <c:v>1634</c:v>
                </c:pt>
                <c:pt idx="2367">
                  <c:v>1633</c:v>
                </c:pt>
                <c:pt idx="2368">
                  <c:v>1632</c:v>
                </c:pt>
                <c:pt idx="2369">
                  <c:v>1631</c:v>
                </c:pt>
                <c:pt idx="2370">
                  <c:v>1630</c:v>
                </c:pt>
                <c:pt idx="2371">
                  <c:v>1629</c:v>
                </c:pt>
                <c:pt idx="2372">
                  <c:v>1628</c:v>
                </c:pt>
                <c:pt idx="2373">
                  <c:v>1627</c:v>
                </c:pt>
                <c:pt idx="2374">
                  <c:v>1626</c:v>
                </c:pt>
                <c:pt idx="2375">
                  <c:v>1625</c:v>
                </c:pt>
                <c:pt idx="2376">
                  <c:v>1624</c:v>
                </c:pt>
                <c:pt idx="2377">
                  <c:v>1623</c:v>
                </c:pt>
                <c:pt idx="2378">
                  <c:v>1622</c:v>
                </c:pt>
                <c:pt idx="2379">
                  <c:v>1621</c:v>
                </c:pt>
                <c:pt idx="2380">
                  <c:v>1620</c:v>
                </c:pt>
                <c:pt idx="2381">
                  <c:v>1619</c:v>
                </c:pt>
                <c:pt idx="2382">
                  <c:v>1618</c:v>
                </c:pt>
                <c:pt idx="2383">
                  <c:v>1617</c:v>
                </c:pt>
                <c:pt idx="2384">
                  <c:v>1616</c:v>
                </c:pt>
                <c:pt idx="2385">
                  <c:v>1615</c:v>
                </c:pt>
                <c:pt idx="2386">
                  <c:v>1614</c:v>
                </c:pt>
                <c:pt idx="2387">
                  <c:v>1613</c:v>
                </c:pt>
                <c:pt idx="2388">
                  <c:v>1612</c:v>
                </c:pt>
                <c:pt idx="2389">
                  <c:v>1611</c:v>
                </c:pt>
                <c:pt idx="2390">
                  <c:v>1610</c:v>
                </c:pt>
                <c:pt idx="2391">
                  <c:v>1609</c:v>
                </c:pt>
                <c:pt idx="2392">
                  <c:v>1608</c:v>
                </c:pt>
                <c:pt idx="2393">
                  <c:v>1607</c:v>
                </c:pt>
                <c:pt idx="2394">
                  <c:v>1606</c:v>
                </c:pt>
                <c:pt idx="2395">
                  <c:v>1605</c:v>
                </c:pt>
                <c:pt idx="2396">
                  <c:v>1604</c:v>
                </c:pt>
                <c:pt idx="2397">
                  <c:v>1603</c:v>
                </c:pt>
                <c:pt idx="2398">
                  <c:v>1602</c:v>
                </c:pt>
                <c:pt idx="2399">
                  <c:v>1601</c:v>
                </c:pt>
                <c:pt idx="2400">
                  <c:v>1600</c:v>
                </c:pt>
                <c:pt idx="2401">
                  <c:v>1599</c:v>
                </c:pt>
                <c:pt idx="2402">
                  <c:v>1598</c:v>
                </c:pt>
                <c:pt idx="2403">
                  <c:v>1597</c:v>
                </c:pt>
                <c:pt idx="2404">
                  <c:v>1596</c:v>
                </c:pt>
                <c:pt idx="2405">
                  <c:v>1595</c:v>
                </c:pt>
                <c:pt idx="2406">
                  <c:v>1594</c:v>
                </c:pt>
                <c:pt idx="2407">
                  <c:v>1593</c:v>
                </c:pt>
                <c:pt idx="2408">
                  <c:v>1592</c:v>
                </c:pt>
                <c:pt idx="2409">
                  <c:v>1591</c:v>
                </c:pt>
                <c:pt idx="2410">
                  <c:v>1590</c:v>
                </c:pt>
                <c:pt idx="2411">
                  <c:v>1589</c:v>
                </c:pt>
                <c:pt idx="2412">
                  <c:v>1588</c:v>
                </c:pt>
                <c:pt idx="2413">
                  <c:v>1587</c:v>
                </c:pt>
                <c:pt idx="2414">
                  <c:v>1586</c:v>
                </c:pt>
                <c:pt idx="2415">
                  <c:v>1585</c:v>
                </c:pt>
                <c:pt idx="2416">
                  <c:v>1584</c:v>
                </c:pt>
                <c:pt idx="2417">
                  <c:v>1583</c:v>
                </c:pt>
                <c:pt idx="2418">
                  <c:v>1582</c:v>
                </c:pt>
                <c:pt idx="2419">
                  <c:v>1581</c:v>
                </c:pt>
                <c:pt idx="2420">
                  <c:v>1580</c:v>
                </c:pt>
                <c:pt idx="2421">
                  <c:v>1579</c:v>
                </c:pt>
                <c:pt idx="2422">
                  <c:v>1578</c:v>
                </c:pt>
                <c:pt idx="2423">
                  <c:v>1577</c:v>
                </c:pt>
                <c:pt idx="2424">
                  <c:v>1576</c:v>
                </c:pt>
                <c:pt idx="2425">
                  <c:v>1575</c:v>
                </c:pt>
                <c:pt idx="2426">
                  <c:v>1574</c:v>
                </c:pt>
                <c:pt idx="2427">
                  <c:v>1573</c:v>
                </c:pt>
                <c:pt idx="2428">
                  <c:v>1572</c:v>
                </c:pt>
                <c:pt idx="2429">
                  <c:v>1571</c:v>
                </c:pt>
                <c:pt idx="2430">
                  <c:v>1570</c:v>
                </c:pt>
                <c:pt idx="2431">
                  <c:v>1569</c:v>
                </c:pt>
                <c:pt idx="2432">
                  <c:v>1568</c:v>
                </c:pt>
                <c:pt idx="2433">
                  <c:v>1567</c:v>
                </c:pt>
                <c:pt idx="2434">
                  <c:v>1566</c:v>
                </c:pt>
                <c:pt idx="2435">
                  <c:v>1565</c:v>
                </c:pt>
                <c:pt idx="2436">
                  <c:v>1564</c:v>
                </c:pt>
                <c:pt idx="2437">
                  <c:v>1563</c:v>
                </c:pt>
                <c:pt idx="2438">
                  <c:v>1562</c:v>
                </c:pt>
                <c:pt idx="2439">
                  <c:v>1561</c:v>
                </c:pt>
                <c:pt idx="2440">
                  <c:v>1560</c:v>
                </c:pt>
                <c:pt idx="2441">
                  <c:v>1559</c:v>
                </c:pt>
                <c:pt idx="2442">
                  <c:v>1558</c:v>
                </c:pt>
                <c:pt idx="2443">
                  <c:v>1557</c:v>
                </c:pt>
                <c:pt idx="2444">
                  <c:v>1556</c:v>
                </c:pt>
                <c:pt idx="2445">
                  <c:v>1555</c:v>
                </c:pt>
                <c:pt idx="2446">
                  <c:v>1554</c:v>
                </c:pt>
                <c:pt idx="2447">
                  <c:v>1553</c:v>
                </c:pt>
                <c:pt idx="2448">
                  <c:v>1552</c:v>
                </c:pt>
                <c:pt idx="2449">
                  <c:v>1551</c:v>
                </c:pt>
                <c:pt idx="2450">
                  <c:v>1550</c:v>
                </c:pt>
                <c:pt idx="2451">
                  <c:v>1549</c:v>
                </c:pt>
                <c:pt idx="2452">
                  <c:v>1548</c:v>
                </c:pt>
                <c:pt idx="2453">
                  <c:v>1547</c:v>
                </c:pt>
                <c:pt idx="2454">
                  <c:v>1546</c:v>
                </c:pt>
                <c:pt idx="2455">
                  <c:v>1545</c:v>
                </c:pt>
                <c:pt idx="2456">
                  <c:v>1544</c:v>
                </c:pt>
                <c:pt idx="2457">
                  <c:v>1543</c:v>
                </c:pt>
                <c:pt idx="2458">
                  <c:v>1542</c:v>
                </c:pt>
                <c:pt idx="2459">
                  <c:v>1541</c:v>
                </c:pt>
                <c:pt idx="2460">
                  <c:v>1540</c:v>
                </c:pt>
                <c:pt idx="2461">
                  <c:v>1539</c:v>
                </c:pt>
                <c:pt idx="2462">
                  <c:v>1538</c:v>
                </c:pt>
                <c:pt idx="2463">
                  <c:v>1537</c:v>
                </c:pt>
                <c:pt idx="2464">
                  <c:v>1536</c:v>
                </c:pt>
                <c:pt idx="2465">
                  <c:v>1535</c:v>
                </c:pt>
                <c:pt idx="2466">
                  <c:v>1534</c:v>
                </c:pt>
                <c:pt idx="2467">
                  <c:v>1533</c:v>
                </c:pt>
                <c:pt idx="2468">
                  <c:v>1532</c:v>
                </c:pt>
                <c:pt idx="2469">
                  <c:v>1531</c:v>
                </c:pt>
                <c:pt idx="2470">
                  <c:v>1530</c:v>
                </c:pt>
                <c:pt idx="2471">
                  <c:v>1529</c:v>
                </c:pt>
                <c:pt idx="2472">
                  <c:v>1528</c:v>
                </c:pt>
                <c:pt idx="2473">
                  <c:v>1527</c:v>
                </c:pt>
                <c:pt idx="2474">
                  <c:v>1526</c:v>
                </c:pt>
                <c:pt idx="2475">
                  <c:v>1525</c:v>
                </c:pt>
                <c:pt idx="2476">
                  <c:v>1524</c:v>
                </c:pt>
                <c:pt idx="2477">
                  <c:v>1523</c:v>
                </c:pt>
                <c:pt idx="2478">
                  <c:v>1522</c:v>
                </c:pt>
                <c:pt idx="2479">
                  <c:v>1521</c:v>
                </c:pt>
                <c:pt idx="2480">
                  <c:v>1520</c:v>
                </c:pt>
                <c:pt idx="2481">
                  <c:v>1519</c:v>
                </c:pt>
                <c:pt idx="2482">
                  <c:v>1518</c:v>
                </c:pt>
                <c:pt idx="2483">
                  <c:v>1517</c:v>
                </c:pt>
                <c:pt idx="2484">
                  <c:v>1516</c:v>
                </c:pt>
                <c:pt idx="2485">
                  <c:v>1515</c:v>
                </c:pt>
                <c:pt idx="2486">
                  <c:v>1514</c:v>
                </c:pt>
                <c:pt idx="2487">
                  <c:v>1513</c:v>
                </c:pt>
                <c:pt idx="2488">
                  <c:v>1512</c:v>
                </c:pt>
                <c:pt idx="2489">
                  <c:v>1511</c:v>
                </c:pt>
                <c:pt idx="2490">
                  <c:v>1510</c:v>
                </c:pt>
                <c:pt idx="2491">
                  <c:v>1509</c:v>
                </c:pt>
                <c:pt idx="2492">
                  <c:v>1508</c:v>
                </c:pt>
                <c:pt idx="2493">
                  <c:v>1507</c:v>
                </c:pt>
                <c:pt idx="2494">
                  <c:v>1506</c:v>
                </c:pt>
                <c:pt idx="2495">
                  <c:v>1505</c:v>
                </c:pt>
                <c:pt idx="2496">
                  <c:v>1504</c:v>
                </c:pt>
                <c:pt idx="2497">
                  <c:v>1503</c:v>
                </c:pt>
                <c:pt idx="2498">
                  <c:v>1502</c:v>
                </c:pt>
                <c:pt idx="2499">
                  <c:v>1501</c:v>
                </c:pt>
                <c:pt idx="2500">
                  <c:v>1500</c:v>
                </c:pt>
                <c:pt idx="2501">
                  <c:v>1499</c:v>
                </c:pt>
                <c:pt idx="2502">
                  <c:v>1498</c:v>
                </c:pt>
                <c:pt idx="2503">
                  <c:v>1497</c:v>
                </c:pt>
                <c:pt idx="2504">
                  <c:v>1496</c:v>
                </c:pt>
                <c:pt idx="2505">
                  <c:v>1495</c:v>
                </c:pt>
                <c:pt idx="2506">
                  <c:v>1494</c:v>
                </c:pt>
                <c:pt idx="2507">
                  <c:v>1493</c:v>
                </c:pt>
                <c:pt idx="2508">
                  <c:v>1492</c:v>
                </c:pt>
                <c:pt idx="2509">
                  <c:v>1491</c:v>
                </c:pt>
                <c:pt idx="2510">
                  <c:v>1490</c:v>
                </c:pt>
                <c:pt idx="2511">
                  <c:v>1489</c:v>
                </c:pt>
                <c:pt idx="2512">
                  <c:v>1488</c:v>
                </c:pt>
                <c:pt idx="2513">
                  <c:v>1487</c:v>
                </c:pt>
                <c:pt idx="2514">
                  <c:v>1486</c:v>
                </c:pt>
                <c:pt idx="2515">
                  <c:v>1485</c:v>
                </c:pt>
                <c:pt idx="2516">
                  <c:v>1484</c:v>
                </c:pt>
                <c:pt idx="2517">
                  <c:v>1483</c:v>
                </c:pt>
                <c:pt idx="2518">
                  <c:v>1482</c:v>
                </c:pt>
                <c:pt idx="2519">
                  <c:v>1481</c:v>
                </c:pt>
                <c:pt idx="2520">
                  <c:v>1480</c:v>
                </c:pt>
                <c:pt idx="2521">
                  <c:v>1479</c:v>
                </c:pt>
                <c:pt idx="2522">
                  <c:v>1478</c:v>
                </c:pt>
                <c:pt idx="2523">
                  <c:v>1477</c:v>
                </c:pt>
                <c:pt idx="2524">
                  <c:v>1476</c:v>
                </c:pt>
                <c:pt idx="2525">
                  <c:v>1475</c:v>
                </c:pt>
                <c:pt idx="2526">
                  <c:v>1474</c:v>
                </c:pt>
                <c:pt idx="2527">
                  <c:v>1473</c:v>
                </c:pt>
                <c:pt idx="2528">
                  <c:v>1472</c:v>
                </c:pt>
                <c:pt idx="2529">
                  <c:v>1471</c:v>
                </c:pt>
                <c:pt idx="2530">
                  <c:v>1470</c:v>
                </c:pt>
                <c:pt idx="2531">
                  <c:v>1469</c:v>
                </c:pt>
                <c:pt idx="2532">
                  <c:v>1468</c:v>
                </c:pt>
                <c:pt idx="2533">
                  <c:v>1467</c:v>
                </c:pt>
                <c:pt idx="2534">
                  <c:v>1466</c:v>
                </c:pt>
                <c:pt idx="2535">
                  <c:v>1465</c:v>
                </c:pt>
                <c:pt idx="2536">
                  <c:v>1464</c:v>
                </c:pt>
                <c:pt idx="2537">
                  <c:v>1463</c:v>
                </c:pt>
                <c:pt idx="2538">
                  <c:v>1462</c:v>
                </c:pt>
                <c:pt idx="2539">
                  <c:v>1461</c:v>
                </c:pt>
                <c:pt idx="2540">
                  <c:v>1460</c:v>
                </c:pt>
                <c:pt idx="2541">
                  <c:v>1459</c:v>
                </c:pt>
                <c:pt idx="2542">
                  <c:v>1458</c:v>
                </c:pt>
                <c:pt idx="2543">
                  <c:v>1457</c:v>
                </c:pt>
                <c:pt idx="2544">
                  <c:v>1456</c:v>
                </c:pt>
                <c:pt idx="2545">
                  <c:v>1455</c:v>
                </c:pt>
                <c:pt idx="2546">
                  <c:v>1454</c:v>
                </c:pt>
                <c:pt idx="2547">
                  <c:v>1453</c:v>
                </c:pt>
                <c:pt idx="2548">
                  <c:v>1452</c:v>
                </c:pt>
                <c:pt idx="2549">
                  <c:v>1451</c:v>
                </c:pt>
                <c:pt idx="2550">
                  <c:v>1450</c:v>
                </c:pt>
                <c:pt idx="2551">
                  <c:v>1449</c:v>
                </c:pt>
                <c:pt idx="2552">
                  <c:v>1448</c:v>
                </c:pt>
                <c:pt idx="2553">
                  <c:v>1447</c:v>
                </c:pt>
                <c:pt idx="2554">
                  <c:v>1446</c:v>
                </c:pt>
                <c:pt idx="2555">
                  <c:v>1445</c:v>
                </c:pt>
                <c:pt idx="2556">
                  <c:v>1444</c:v>
                </c:pt>
                <c:pt idx="2557">
                  <c:v>1443</c:v>
                </c:pt>
                <c:pt idx="2558">
                  <c:v>1442</c:v>
                </c:pt>
                <c:pt idx="2559">
                  <c:v>1441</c:v>
                </c:pt>
                <c:pt idx="2560">
                  <c:v>1440</c:v>
                </c:pt>
                <c:pt idx="2561">
                  <c:v>1439</c:v>
                </c:pt>
                <c:pt idx="2562">
                  <c:v>1438</c:v>
                </c:pt>
                <c:pt idx="2563">
                  <c:v>1437</c:v>
                </c:pt>
                <c:pt idx="2564">
                  <c:v>1436</c:v>
                </c:pt>
                <c:pt idx="2565">
                  <c:v>1435</c:v>
                </c:pt>
                <c:pt idx="2566">
                  <c:v>1434</c:v>
                </c:pt>
                <c:pt idx="2567">
                  <c:v>1433</c:v>
                </c:pt>
                <c:pt idx="2568">
                  <c:v>1432</c:v>
                </c:pt>
                <c:pt idx="2569">
                  <c:v>1431</c:v>
                </c:pt>
                <c:pt idx="2570">
                  <c:v>1430</c:v>
                </c:pt>
                <c:pt idx="2571">
                  <c:v>1429</c:v>
                </c:pt>
                <c:pt idx="2572">
                  <c:v>1428</c:v>
                </c:pt>
                <c:pt idx="2573">
                  <c:v>1427</c:v>
                </c:pt>
                <c:pt idx="2574">
                  <c:v>1426</c:v>
                </c:pt>
                <c:pt idx="2575">
                  <c:v>1425</c:v>
                </c:pt>
                <c:pt idx="2576">
                  <c:v>1424</c:v>
                </c:pt>
                <c:pt idx="2577">
                  <c:v>1423</c:v>
                </c:pt>
                <c:pt idx="2578">
                  <c:v>1422</c:v>
                </c:pt>
                <c:pt idx="2579">
                  <c:v>1421</c:v>
                </c:pt>
                <c:pt idx="2580">
                  <c:v>1420</c:v>
                </c:pt>
                <c:pt idx="2581">
                  <c:v>1419</c:v>
                </c:pt>
                <c:pt idx="2582">
                  <c:v>1418</c:v>
                </c:pt>
                <c:pt idx="2583">
                  <c:v>1417</c:v>
                </c:pt>
                <c:pt idx="2584">
                  <c:v>1416</c:v>
                </c:pt>
                <c:pt idx="2585">
                  <c:v>1415</c:v>
                </c:pt>
                <c:pt idx="2586">
                  <c:v>1414</c:v>
                </c:pt>
                <c:pt idx="2587">
                  <c:v>1413</c:v>
                </c:pt>
                <c:pt idx="2588">
                  <c:v>1412</c:v>
                </c:pt>
                <c:pt idx="2589">
                  <c:v>1411</c:v>
                </c:pt>
                <c:pt idx="2590">
                  <c:v>1410</c:v>
                </c:pt>
                <c:pt idx="2591">
                  <c:v>1409</c:v>
                </c:pt>
                <c:pt idx="2592">
                  <c:v>1408</c:v>
                </c:pt>
                <c:pt idx="2593">
                  <c:v>1407</c:v>
                </c:pt>
                <c:pt idx="2594">
                  <c:v>1406</c:v>
                </c:pt>
                <c:pt idx="2595">
                  <c:v>1405</c:v>
                </c:pt>
                <c:pt idx="2596">
                  <c:v>1404</c:v>
                </c:pt>
                <c:pt idx="2597">
                  <c:v>1403</c:v>
                </c:pt>
                <c:pt idx="2598">
                  <c:v>1402</c:v>
                </c:pt>
                <c:pt idx="2599">
                  <c:v>1401</c:v>
                </c:pt>
                <c:pt idx="2600">
                  <c:v>1400</c:v>
                </c:pt>
                <c:pt idx="2601">
                  <c:v>1399</c:v>
                </c:pt>
                <c:pt idx="2602">
                  <c:v>1398</c:v>
                </c:pt>
                <c:pt idx="2603">
                  <c:v>1397</c:v>
                </c:pt>
                <c:pt idx="2604">
                  <c:v>1396</c:v>
                </c:pt>
                <c:pt idx="2605">
                  <c:v>1395</c:v>
                </c:pt>
                <c:pt idx="2606">
                  <c:v>1394</c:v>
                </c:pt>
                <c:pt idx="2607">
                  <c:v>1393</c:v>
                </c:pt>
                <c:pt idx="2608">
                  <c:v>1392</c:v>
                </c:pt>
                <c:pt idx="2609">
                  <c:v>1391</c:v>
                </c:pt>
                <c:pt idx="2610">
                  <c:v>1390</c:v>
                </c:pt>
                <c:pt idx="2611">
                  <c:v>1389</c:v>
                </c:pt>
                <c:pt idx="2612">
                  <c:v>1388</c:v>
                </c:pt>
                <c:pt idx="2613">
                  <c:v>1387</c:v>
                </c:pt>
                <c:pt idx="2614">
                  <c:v>1386</c:v>
                </c:pt>
                <c:pt idx="2615">
                  <c:v>1385</c:v>
                </c:pt>
                <c:pt idx="2616">
                  <c:v>1384</c:v>
                </c:pt>
                <c:pt idx="2617">
                  <c:v>1383</c:v>
                </c:pt>
                <c:pt idx="2618">
                  <c:v>1382</c:v>
                </c:pt>
                <c:pt idx="2619">
                  <c:v>1381</c:v>
                </c:pt>
                <c:pt idx="2620">
                  <c:v>1380</c:v>
                </c:pt>
                <c:pt idx="2621">
                  <c:v>1379</c:v>
                </c:pt>
                <c:pt idx="2622">
                  <c:v>1378</c:v>
                </c:pt>
                <c:pt idx="2623">
                  <c:v>1377</c:v>
                </c:pt>
                <c:pt idx="2624">
                  <c:v>1376</c:v>
                </c:pt>
                <c:pt idx="2625">
                  <c:v>1375</c:v>
                </c:pt>
                <c:pt idx="2626">
                  <c:v>1374</c:v>
                </c:pt>
                <c:pt idx="2627">
                  <c:v>1373</c:v>
                </c:pt>
                <c:pt idx="2628">
                  <c:v>1372</c:v>
                </c:pt>
                <c:pt idx="2629">
                  <c:v>1371</c:v>
                </c:pt>
                <c:pt idx="2630">
                  <c:v>1370</c:v>
                </c:pt>
                <c:pt idx="2631">
                  <c:v>1369</c:v>
                </c:pt>
                <c:pt idx="2632">
                  <c:v>1368</c:v>
                </c:pt>
                <c:pt idx="2633">
                  <c:v>1367</c:v>
                </c:pt>
                <c:pt idx="2634">
                  <c:v>1366</c:v>
                </c:pt>
                <c:pt idx="2635">
                  <c:v>1365</c:v>
                </c:pt>
                <c:pt idx="2636">
                  <c:v>1364</c:v>
                </c:pt>
                <c:pt idx="2637">
                  <c:v>1363</c:v>
                </c:pt>
                <c:pt idx="2638">
                  <c:v>1362</c:v>
                </c:pt>
                <c:pt idx="2639">
                  <c:v>1361</c:v>
                </c:pt>
                <c:pt idx="2640">
                  <c:v>1360</c:v>
                </c:pt>
                <c:pt idx="2641">
                  <c:v>1359</c:v>
                </c:pt>
                <c:pt idx="2642">
                  <c:v>1358</c:v>
                </c:pt>
                <c:pt idx="2643">
                  <c:v>1357</c:v>
                </c:pt>
                <c:pt idx="2644">
                  <c:v>1356</c:v>
                </c:pt>
                <c:pt idx="2645">
                  <c:v>1355</c:v>
                </c:pt>
                <c:pt idx="2646">
                  <c:v>1354</c:v>
                </c:pt>
                <c:pt idx="2647">
                  <c:v>1353</c:v>
                </c:pt>
                <c:pt idx="2648">
                  <c:v>1352</c:v>
                </c:pt>
                <c:pt idx="2649">
                  <c:v>1351</c:v>
                </c:pt>
                <c:pt idx="2650">
                  <c:v>1350</c:v>
                </c:pt>
                <c:pt idx="2651">
                  <c:v>1349</c:v>
                </c:pt>
                <c:pt idx="2652">
                  <c:v>1348</c:v>
                </c:pt>
                <c:pt idx="2653">
                  <c:v>1347</c:v>
                </c:pt>
                <c:pt idx="2654">
                  <c:v>1346</c:v>
                </c:pt>
                <c:pt idx="2655">
                  <c:v>1345</c:v>
                </c:pt>
                <c:pt idx="2656">
                  <c:v>1344</c:v>
                </c:pt>
                <c:pt idx="2657">
                  <c:v>1343</c:v>
                </c:pt>
                <c:pt idx="2658">
                  <c:v>1342</c:v>
                </c:pt>
                <c:pt idx="2659">
                  <c:v>1341</c:v>
                </c:pt>
                <c:pt idx="2660">
                  <c:v>1340</c:v>
                </c:pt>
                <c:pt idx="2661">
                  <c:v>1339</c:v>
                </c:pt>
                <c:pt idx="2662">
                  <c:v>1338</c:v>
                </c:pt>
                <c:pt idx="2663">
                  <c:v>1337</c:v>
                </c:pt>
                <c:pt idx="2664">
                  <c:v>1336</c:v>
                </c:pt>
                <c:pt idx="2665">
                  <c:v>1335</c:v>
                </c:pt>
                <c:pt idx="2666">
                  <c:v>1334</c:v>
                </c:pt>
                <c:pt idx="2667">
                  <c:v>1333</c:v>
                </c:pt>
                <c:pt idx="2668">
                  <c:v>1332</c:v>
                </c:pt>
                <c:pt idx="2669">
                  <c:v>1331</c:v>
                </c:pt>
                <c:pt idx="2670">
                  <c:v>1330</c:v>
                </c:pt>
                <c:pt idx="2671">
                  <c:v>1329</c:v>
                </c:pt>
                <c:pt idx="2672">
                  <c:v>1328</c:v>
                </c:pt>
                <c:pt idx="2673">
                  <c:v>1327</c:v>
                </c:pt>
                <c:pt idx="2674">
                  <c:v>1326</c:v>
                </c:pt>
                <c:pt idx="2675">
                  <c:v>1325</c:v>
                </c:pt>
                <c:pt idx="2676">
                  <c:v>1324</c:v>
                </c:pt>
                <c:pt idx="2677">
                  <c:v>1323</c:v>
                </c:pt>
                <c:pt idx="2678">
                  <c:v>1322</c:v>
                </c:pt>
                <c:pt idx="2679">
                  <c:v>1321</c:v>
                </c:pt>
                <c:pt idx="2680">
                  <c:v>1320</c:v>
                </c:pt>
                <c:pt idx="2681">
                  <c:v>1319</c:v>
                </c:pt>
                <c:pt idx="2682">
                  <c:v>1318</c:v>
                </c:pt>
                <c:pt idx="2683">
                  <c:v>1317</c:v>
                </c:pt>
                <c:pt idx="2684">
                  <c:v>1316</c:v>
                </c:pt>
                <c:pt idx="2685">
                  <c:v>1315</c:v>
                </c:pt>
                <c:pt idx="2686">
                  <c:v>1314</c:v>
                </c:pt>
                <c:pt idx="2687">
                  <c:v>1313</c:v>
                </c:pt>
                <c:pt idx="2688">
                  <c:v>1312</c:v>
                </c:pt>
                <c:pt idx="2689">
                  <c:v>1311</c:v>
                </c:pt>
                <c:pt idx="2690">
                  <c:v>1310</c:v>
                </c:pt>
                <c:pt idx="2691">
                  <c:v>1309</c:v>
                </c:pt>
                <c:pt idx="2692">
                  <c:v>1308</c:v>
                </c:pt>
                <c:pt idx="2693">
                  <c:v>1307</c:v>
                </c:pt>
                <c:pt idx="2694">
                  <c:v>1306</c:v>
                </c:pt>
                <c:pt idx="2695">
                  <c:v>1305</c:v>
                </c:pt>
                <c:pt idx="2696">
                  <c:v>1304</c:v>
                </c:pt>
                <c:pt idx="2697">
                  <c:v>1303</c:v>
                </c:pt>
                <c:pt idx="2698">
                  <c:v>1302</c:v>
                </c:pt>
                <c:pt idx="2699">
                  <c:v>1301</c:v>
                </c:pt>
                <c:pt idx="2700">
                  <c:v>1300</c:v>
                </c:pt>
                <c:pt idx="2701">
                  <c:v>1299</c:v>
                </c:pt>
                <c:pt idx="2702">
                  <c:v>1298</c:v>
                </c:pt>
                <c:pt idx="2703">
                  <c:v>1297</c:v>
                </c:pt>
                <c:pt idx="2704">
                  <c:v>1296</c:v>
                </c:pt>
                <c:pt idx="2705">
                  <c:v>1295</c:v>
                </c:pt>
                <c:pt idx="2706">
                  <c:v>1294</c:v>
                </c:pt>
                <c:pt idx="2707">
                  <c:v>1293</c:v>
                </c:pt>
                <c:pt idx="2708">
                  <c:v>1292</c:v>
                </c:pt>
                <c:pt idx="2709">
                  <c:v>1291</c:v>
                </c:pt>
                <c:pt idx="2710">
                  <c:v>1290</c:v>
                </c:pt>
                <c:pt idx="2711">
                  <c:v>1289</c:v>
                </c:pt>
                <c:pt idx="2712">
                  <c:v>1288</c:v>
                </c:pt>
                <c:pt idx="2713">
                  <c:v>1287</c:v>
                </c:pt>
                <c:pt idx="2714">
                  <c:v>1286</c:v>
                </c:pt>
                <c:pt idx="2715">
                  <c:v>1285</c:v>
                </c:pt>
                <c:pt idx="2716">
                  <c:v>1284</c:v>
                </c:pt>
                <c:pt idx="2717">
                  <c:v>1283</c:v>
                </c:pt>
                <c:pt idx="2718">
                  <c:v>1282</c:v>
                </c:pt>
                <c:pt idx="2719">
                  <c:v>1281</c:v>
                </c:pt>
                <c:pt idx="2720">
                  <c:v>1280</c:v>
                </c:pt>
                <c:pt idx="2721">
                  <c:v>1279</c:v>
                </c:pt>
                <c:pt idx="2722">
                  <c:v>1278</c:v>
                </c:pt>
                <c:pt idx="2723">
                  <c:v>1277</c:v>
                </c:pt>
                <c:pt idx="2724">
                  <c:v>1276</c:v>
                </c:pt>
                <c:pt idx="2725">
                  <c:v>1275</c:v>
                </c:pt>
                <c:pt idx="2726">
                  <c:v>1274</c:v>
                </c:pt>
                <c:pt idx="2727">
                  <c:v>1273</c:v>
                </c:pt>
                <c:pt idx="2728">
                  <c:v>1272</c:v>
                </c:pt>
                <c:pt idx="2729">
                  <c:v>1271</c:v>
                </c:pt>
                <c:pt idx="2730">
                  <c:v>1270</c:v>
                </c:pt>
                <c:pt idx="2731">
                  <c:v>1269</c:v>
                </c:pt>
                <c:pt idx="2732">
                  <c:v>1268</c:v>
                </c:pt>
                <c:pt idx="2733">
                  <c:v>1267</c:v>
                </c:pt>
                <c:pt idx="2734">
                  <c:v>1266</c:v>
                </c:pt>
                <c:pt idx="2735">
                  <c:v>1265</c:v>
                </c:pt>
                <c:pt idx="2736">
                  <c:v>1264</c:v>
                </c:pt>
                <c:pt idx="2737">
                  <c:v>1263</c:v>
                </c:pt>
                <c:pt idx="2738">
                  <c:v>1262</c:v>
                </c:pt>
                <c:pt idx="2739">
                  <c:v>1261</c:v>
                </c:pt>
                <c:pt idx="2740">
                  <c:v>1260</c:v>
                </c:pt>
                <c:pt idx="2741">
                  <c:v>1259</c:v>
                </c:pt>
                <c:pt idx="2742">
                  <c:v>1258</c:v>
                </c:pt>
                <c:pt idx="2743">
                  <c:v>1257</c:v>
                </c:pt>
                <c:pt idx="2744">
                  <c:v>1256</c:v>
                </c:pt>
                <c:pt idx="2745">
                  <c:v>1255</c:v>
                </c:pt>
                <c:pt idx="2746">
                  <c:v>1254</c:v>
                </c:pt>
                <c:pt idx="2747">
                  <c:v>1253</c:v>
                </c:pt>
                <c:pt idx="2748">
                  <c:v>1252</c:v>
                </c:pt>
                <c:pt idx="2749">
                  <c:v>1251</c:v>
                </c:pt>
                <c:pt idx="2750">
                  <c:v>1250</c:v>
                </c:pt>
                <c:pt idx="2751">
                  <c:v>1249</c:v>
                </c:pt>
                <c:pt idx="2752">
                  <c:v>1248</c:v>
                </c:pt>
                <c:pt idx="2753">
                  <c:v>1247</c:v>
                </c:pt>
                <c:pt idx="2754">
                  <c:v>1246</c:v>
                </c:pt>
                <c:pt idx="2755">
                  <c:v>1245</c:v>
                </c:pt>
                <c:pt idx="2756">
                  <c:v>1244</c:v>
                </c:pt>
                <c:pt idx="2757">
                  <c:v>1243</c:v>
                </c:pt>
                <c:pt idx="2758">
                  <c:v>1242</c:v>
                </c:pt>
                <c:pt idx="2759">
                  <c:v>1241</c:v>
                </c:pt>
                <c:pt idx="2760">
                  <c:v>1240</c:v>
                </c:pt>
                <c:pt idx="2761">
                  <c:v>1239</c:v>
                </c:pt>
                <c:pt idx="2762">
                  <c:v>1238</c:v>
                </c:pt>
                <c:pt idx="2763">
                  <c:v>1237</c:v>
                </c:pt>
                <c:pt idx="2764">
                  <c:v>1236</c:v>
                </c:pt>
                <c:pt idx="2765">
                  <c:v>1235</c:v>
                </c:pt>
                <c:pt idx="2766">
                  <c:v>1234</c:v>
                </c:pt>
                <c:pt idx="2767">
                  <c:v>1233</c:v>
                </c:pt>
                <c:pt idx="2768">
                  <c:v>1232</c:v>
                </c:pt>
                <c:pt idx="2769">
                  <c:v>1231</c:v>
                </c:pt>
                <c:pt idx="2770">
                  <c:v>1230</c:v>
                </c:pt>
                <c:pt idx="2771">
                  <c:v>1229</c:v>
                </c:pt>
                <c:pt idx="2772">
                  <c:v>1228</c:v>
                </c:pt>
                <c:pt idx="2773">
                  <c:v>1227</c:v>
                </c:pt>
                <c:pt idx="2774">
                  <c:v>1226</c:v>
                </c:pt>
                <c:pt idx="2775">
                  <c:v>1225</c:v>
                </c:pt>
                <c:pt idx="2776">
                  <c:v>1224</c:v>
                </c:pt>
                <c:pt idx="2777">
                  <c:v>1223</c:v>
                </c:pt>
                <c:pt idx="2778">
                  <c:v>1222</c:v>
                </c:pt>
                <c:pt idx="2779">
                  <c:v>1221</c:v>
                </c:pt>
                <c:pt idx="2780">
                  <c:v>1220</c:v>
                </c:pt>
                <c:pt idx="2781">
                  <c:v>1219</c:v>
                </c:pt>
                <c:pt idx="2782">
                  <c:v>1218</c:v>
                </c:pt>
                <c:pt idx="2783">
                  <c:v>1217</c:v>
                </c:pt>
                <c:pt idx="2784">
                  <c:v>1216</c:v>
                </c:pt>
                <c:pt idx="2785">
                  <c:v>1215</c:v>
                </c:pt>
                <c:pt idx="2786">
                  <c:v>1214</c:v>
                </c:pt>
                <c:pt idx="2787">
                  <c:v>1213</c:v>
                </c:pt>
                <c:pt idx="2788">
                  <c:v>1212</c:v>
                </c:pt>
                <c:pt idx="2789">
                  <c:v>1211</c:v>
                </c:pt>
                <c:pt idx="2790">
                  <c:v>1210</c:v>
                </c:pt>
                <c:pt idx="2791">
                  <c:v>1209</c:v>
                </c:pt>
                <c:pt idx="2792">
                  <c:v>1208</c:v>
                </c:pt>
                <c:pt idx="2793">
                  <c:v>1207</c:v>
                </c:pt>
                <c:pt idx="2794">
                  <c:v>1206</c:v>
                </c:pt>
                <c:pt idx="2795">
                  <c:v>1205</c:v>
                </c:pt>
                <c:pt idx="2796">
                  <c:v>1204</c:v>
                </c:pt>
                <c:pt idx="2797">
                  <c:v>1203</c:v>
                </c:pt>
                <c:pt idx="2798">
                  <c:v>1202</c:v>
                </c:pt>
                <c:pt idx="2799">
                  <c:v>1201</c:v>
                </c:pt>
                <c:pt idx="2800">
                  <c:v>1200</c:v>
                </c:pt>
                <c:pt idx="2801">
                  <c:v>1199</c:v>
                </c:pt>
                <c:pt idx="2802">
                  <c:v>1198</c:v>
                </c:pt>
                <c:pt idx="2803">
                  <c:v>1197</c:v>
                </c:pt>
                <c:pt idx="2804">
                  <c:v>1196</c:v>
                </c:pt>
                <c:pt idx="2805">
                  <c:v>1195</c:v>
                </c:pt>
                <c:pt idx="2806">
                  <c:v>1194</c:v>
                </c:pt>
                <c:pt idx="2807">
                  <c:v>1193</c:v>
                </c:pt>
                <c:pt idx="2808">
                  <c:v>1192</c:v>
                </c:pt>
                <c:pt idx="2809">
                  <c:v>1191</c:v>
                </c:pt>
                <c:pt idx="2810">
                  <c:v>1190</c:v>
                </c:pt>
                <c:pt idx="2811">
                  <c:v>1189</c:v>
                </c:pt>
                <c:pt idx="2812">
                  <c:v>1188</c:v>
                </c:pt>
                <c:pt idx="2813">
                  <c:v>1187</c:v>
                </c:pt>
                <c:pt idx="2814">
                  <c:v>1186</c:v>
                </c:pt>
                <c:pt idx="2815">
                  <c:v>1185</c:v>
                </c:pt>
                <c:pt idx="2816">
                  <c:v>1184</c:v>
                </c:pt>
                <c:pt idx="2817">
                  <c:v>1183</c:v>
                </c:pt>
                <c:pt idx="2818">
                  <c:v>1182</c:v>
                </c:pt>
                <c:pt idx="2819">
                  <c:v>1181</c:v>
                </c:pt>
                <c:pt idx="2820">
                  <c:v>1180</c:v>
                </c:pt>
                <c:pt idx="2821">
                  <c:v>1179</c:v>
                </c:pt>
                <c:pt idx="2822">
                  <c:v>1178</c:v>
                </c:pt>
                <c:pt idx="2823">
                  <c:v>1177</c:v>
                </c:pt>
                <c:pt idx="2824">
                  <c:v>1176</c:v>
                </c:pt>
                <c:pt idx="2825">
                  <c:v>1175</c:v>
                </c:pt>
                <c:pt idx="2826">
                  <c:v>1174</c:v>
                </c:pt>
                <c:pt idx="2827">
                  <c:v>1173</c:v>
                </c:pt>
                <c:pt idx="2828">
                  <c:v>1172</c:v>
                </c:pt>
                <c:pt idx="2829">
                  <c:v>1171</c:v>
                </c:pt>
                <c:pt idx="2830">
                  <c:v>1170</c:v>
                </c:pt>
                <c:pt idx="2831">
                  <c:v>1169</c:v>
                </c:pt>
                <c:pt idx="2832">
                  <c:v>1168</c:v>
                </c:pt>
                <c:pt idx="2833">
                  <c:v>1167</c:v>
                </c:pt>
                <c:pt idx="2834">
                  <c:v>1166</c:v>
                </c:pt>
                <c:pt idx="2835">
                  <c:v>1165</c:v>
                </c:pt>
                <c:pt idx="2836">
                  <c:v>1164</c:v>
                </c:pt>
                <c:pt idx="2837">
                  <c:v>1163</c:v>
                </c:pt>
                <c:pt idx="2838">
                  <c:v>1162</c:v>
                </c:pt>
                <c:pt idx="2839">
                  <c:v>1161</c:v>
                </c:pt>
                <c:pt idx="2840">
                  <c:v>1160</c:v>
                </c:pt>
                <c:pt idx="2841">
                  <c:v>1159</c:v>
                </c:pt>
                <c:pt idx="2842">
                  <c:v>1158</c:v>
                </c:pt>
                <c:pt idx="2843">
                  <c:v>1157</c:v>
                </c:pt>
                <c:pt idx="2844">
                  <c:v>1156</c:v>
                </c:pt>
                <c:pt idx="2845">
                  <c:v>1155</c:v>
                </c:pt>
                <c:pt idx="2846">
                  <c:v>1154</c:v>
                </c:pt>
                <c:pt idx="2847">
                  <c:v>1153</c:v>
                </c:pt>
                <c:pt idx="2848">
                  <c:v>1152</c:v>
                </c:pt>
                <c:pt idx="2849">
                  <c:v>1151</c:v>
                </c:pt>
                <c:pt idx="2850">
                  <c:v>1150</c:v>
                </c:pt>
                <c:pt idx="2851">
                  <c:v>1149</c:v>
                </c:pt>
                <c:pt idx="2852">
                  <c:v>1148</c:v>
                </c:pt>
                <c:pt idx="2853">
                  <c:v>1147</c:v>
                </c:pt>
                <c:pt idx="2854">
                  <c:v>1146</c:v>
                </c:pt>
                <c:pt idx="2855">
                  <c:v>1145</c:v>
                </c:pt>
                <c:pt idx="2856">
                  <c:v>1144</c:v>
                </c:pt>
                <c:pt idx="2857">
                  <c:v>1143</c:v>
                </c:pt>
                <c:pt idx="2858">
                  <c:v>1142</c:v>
                </c:pt>
                <c:pt idx="2859">
                  <c:v>1141</c:v>
                </c:pt>
                <c:pt idx="2860">
                  <c:v>1140</c:v>
                </c:pt>
                <c:pt idx="2861">
                  <c:v>1139</c:v>
                </c:pt>
                <c:pt idx="2862">
                  <c:v>1138</c:v>
                </c:pt>
                <c:pt idx="2863">
                  <c:v>1137</c:v>
                </c:pt>
                <c:pt idx="2864">
                  <c:v>1136</c:v>
                </c:pt>
                <c:pt idx="2865">
                  <c:v>1135</c:v>
                </c:pt>
                <c:pt idx="2866">
                  <c:v>1134</c:v>
                </c:pt>
                <c:pt idx="2867">
                  <c:v>1133</c:v>
                </c:pt>
                <c:pt idx="2868">
                  <c:v>1132</c:v>
                </c:pt>
                <c:pt idx="2869">
                  <c:v>1131</c:v>
                </c:pt>
                <c:pt idx="2870">
                  <c:v>1130</c:v>
                </c:pt>
                <c:pt idx="2871">
                  <c:v>1129</c:v>
                </c:pt>
                <c:pt idx="2872">
                  <c:v>1128</c:v>
                </c:pt>
                <c:pt idx="2873">
                  <c:v>1127</c:v>
                </c:pt>
                <c:pt idx="2874">
                  <c:v>1126</c:v>
                </c:pt>
                <c:pt idx="2875">
                  <c:v>1125</c:v>
                </c:pt>
                <c:pt idx="2876">
                  <c:v>1124</c:v>
                </c:pt>
                <c:pt idx="2877">
                  <c:v>1123</c:v>
                </c:pt>
                <c:pt idx="2878">
                  <c:v>1122</c:v>
                </c:pt>
                <c:pt idx="2879">
                  <c:v>1121</c:v>
                </c:pt>
                <c:pt idx="2880">
                  <c:v>1120</c:v>
                </c:pt>
                <c:pt idx="2881">
                  <c:v>1119</c:v>
                </c:pt>
                <c:pt idx="2882">
                  <c:v>1118</c:v>
                </c:pt>
                <c:pt idx="2883">
                  <c:v>1117</c:v>
                </c:pt>
                <c:pt idx="2884">
                  <c:v>1116</c:v>
                </c:pt>
                <c:pt idx="2885">
                  <c:v>1115</c:v>
                </c:pt>
                <c:pt idx="2886">
                  <c:v>1114</c:v>
                </c:pt>
                <c:pt idx="2887">
                  <c:v>1113</c:v>
                </c:pt>
                <c:pt idx="2888">
                  <c:v>1112</c:v>
                </c:pt>
                <c:pt idx="2889">
                  <c:v>1111</c:v>
                </c:pt>
                <c:pt idx="2890">
                  <c:v>1110</c:v>
                </c:pt>
                <c:pt idx="2891">
                  <c:v>1109</c:v>
                </c:pt>
                <c:pt idx="2892">
                  <c:v>1108</c:v>
                </c:pt>
                <c:pt idx="2893">
                  <c:v>1107</c:v>
                </c:pt>
                <c:pt idx="2894">
                  <c:v>1106</c:v>
                </c:pt>
                <c:pt idx="2895">
                  <c:v>1105</c:v>
                </c:pt>
                <c:pt idx="2896">
                  <c:v>1104</c:v>
                </c:pt>
                <c:pt idx="2897">
                  <c:v>1103</c:v>
                </c:pt>
                <c:pt idx="2898">
                  <c:v>1102</c:v>
                </c:pt>
                <c:pt idx="2899">
                  <c:v>1101</c:v>
                </c:pt>
                <c:pt idx="2900">
                  <c:v>1100</c:v>
                </c:pt>
                <c:pt idx="2901">
                  <c:v>1099</c:v>
                </c:pt>
                <c:pt idx="2902">
                  <c:v>1098</c:v>
                </c:pt>
                <c:pt idx="2903">
                  <c:v>1097</c:v>
                </c:pt>
                <c:pt idx="2904">
                  <c:v>1096</c:v>
                </c:pt>
                <c:pt idx="2905">
                  <c:v>1095</c:v>
                </c:pt>
                <c:pt idx="2906">
                  <c:v>1094</c:v>
                </c:pt>
                <c:pt idx="2907">
                  <c:v>1093</c:v>
                </c:pt>
                <c:pt idx="2908">
                  <c:v>1092</c:v>
                </c:pt>
                <c:pt idx="2909">
                  <c:v>1091</c:v>
                </c:pt>
                <c:pt idx="2910">
                  <c:v>1090</c:v>
                </c:pt>
                <c:pt idx="2911">
                  <c:v>1089</c:v>
                </c:pt>
                <c:pt idx="2912">
                  <c:v>1088</c:v>
                </c:pt>
                <c:pt idx="2913">
                  <c:v>1087</c:v>
                </c:pt>
                <c:pt idx="2914">
                  <c:v>1086</c:v>
                </c:pt>
                <c:pt idx="2915">
                  <c:v>1085</c:v>
                </c:pt>
                <c:pt idx="2916">
                  <c:v>1084</c:v>
                </c:pt>
                <c:pt idx="2917">
                  <c:v>1083</c:v>
                </c:pt>
                <c:pt idx="2918">
                  <c:v>1082</c:v>
                </c:pt>
                <c:pt idx="2919">
                  <c:v>1081</c:v>
                </c:pt>
                <c:pt idx="2920">
                  <c:v>1080</c:v>
                </c:pt>
                <c:pt idx="2921">
                  <c:v>1079</c:v>
                </c:pt>
                <c:pt idx="2922">
                  <c:v>1078</c:v>
                </c:pt>
                <c:pt idx="2923">
                  <c:v>1077</c:v>
                </c:pt>
                <c:pt idx="2924">
                  <c:v>1076</c:v>
                </c:pt>
                <c:pt idx="2925">
                  <c:v>1075</c:v>
                </c:pt>
                <c:pt idx="2926">
                  <c:v>1074</c:v>
                </c:pt>
                <c:pt idx="2927">
                  <c:v>1073</c:v>
                </c:pt>
                <c:pt idx="2928">
                  <c:v>1072</c:v>
                </c:pt>
                <c:pt idx="2929">
                  <c:v>1071</c:v>
                </c:pt>
                <c:pt idx="2930">
                  <c:v>1070</c:v>
                </c:pt>
                <c:pt idx="2931">
                  <c:v>1069</c:v>
                </c:pt>
                <c:pt idx="2932">
                  <c:v>1068</c:v>
                </c:pt>
                <c:pt idx="2933">
                  <c:v>1067</c:v>
                </c:pt>
                <c:pt idx="2934">
                  <c:v>1066</c:v>
                </c:pt>
                <c:pt idx="2935">
                  <c:v>1065</c:v>
                </c:pt>
                <c:pt idx="2936">
                  <c:v>1064</c:v>
                </c:pt>
                <c:pt idx="2937">
                  <c:v>1063</c:v>
                </c:pt>
                <c:pt idx="2938">
                  <c:v>1062</c:v>
                </c:pt>
                <c:pt idx="2939">
                  <c:v>1061</c:v>
                </c:pt>
                <c:pt idx="2940">
                  <c:v>1060</c:v>
                </c:pt>
                <c:pt idx="2941">
                  <c:v>1059</c:v>
                </c:pt>
                <c:pt idx="2942">
                  <c:v>1058</c:v>
                </c:pt>
                <c:pt idx="2943">
                  <c:v>1057</c:v>
                </c:pt>
                <c:pt idx="2944">
                  <c:v>1056</c:v>
                </c:pt>
                <c:pt idx="2945">
                  <c:v>1055</c:v>
                </c:pt>
                <c:pt idx="2946">
                  <c:v>1054</c:v>
                </c:pt>
                <c:pt idx="2947">
                  <c:v>1053</c:v>
                </c:pt>
                <c:pt idx="2948">
                  <c:v>1052</c:v>
                </c:pt>
                <c:pt idx="2949">
                  <c:v>1051</c:v>
                </c:pt>
                <c:pt idx="2950">
                  <c:v>1050</c:v>
                </c:pt>
                <c:pt idx="2951">
                  <c:v>1049</c:v>
                </c:pt>
                <c:pt idx="2952">
                  <c:v>1048</c:v>
                </c:pt>
                <c:pt idx="2953">
                  <c:v>1047</c:v>
                </c:pt>
                <c:pt idx="2954">
                  <c:v>1046</c:v>
                </c:pt>
                <c:pt idx="2955">
                  <c:v>1045</c:v>
                </c:pt>
                <c:pt idx="2956">
                  <c:v>1044</c:v>
                </c:pt>
                <c:pt idx="2957">
                  <c:v>1043</c:v>
                </c:pt>
                <c:pt idx="2958">
                  <c:v>1042</c:v>
                </c:pt>
                <c:pt idx="2959">
                  <c:v>1041</c:v>
                </c:pt>
                <c:pt idx="2960">
                  <c:v>1040</c:v>
                </c:pt>
                <c:pt idx="2961">
                  <c:v>1039</c:v>
                </c:pt>
                <c:pt idx="2962">
                  <c:v>1038</c:v>
                </c:pt>
                <c:pt idx="2963">
                  <c:v>1037</c:v>
                </c:pt>
                <c:pt idx="2964">
                  <c:v>1036</c:v>
                </c:pt>
                <c:pt idx="2965">
                  <c:v>1035</c:v>
                </c:pt>
                <c:pt idx="2966">
                  <c:v>1034</c:v>
                </c:pt>
                <c:pt idx="2967">
                  <c:v>1033</c:v>
                </c:pt>
                <c:pt idx="2968">
                  <c:v>1032</c:v>
                </c:pt>
                <c:pt idx="2969">
                  <c:v>1031</c:v>
                </c:pt>
                <c:pt idx="2970">
                  <c:v>1030</c:v>
                </c:pt>
                <c:pt idx="2971">
                  <c:v>1029</c:v>
                </c:pt>
                <c:pt idx="2972">
                  <c:v>1028</c:v>
                </c:pt>
                <c:pt idx="2973">
                  <c:v>1027</c:v>
                </c:pt>
                <c:pt idx="2974">
                  <c:v>1026</c:v>
                </c:pt>
                <c:pt idx="2975">
                  <c:v>1025</c:v>
                </c:pt>
                <c:pt idx="2976">
                  <c:v>1024</c:v>
                </c:pt>
                <c:pt idx="2977">
                  <c:v>1023</c:v>
                </c:pt>
                <c:pt idx="2978">
                  <c:v>1022</c:v>
                </c:pt>
                <c:pt idx="2979">
                  <c:v>1021</c:v>
                </c:pt>
                <c:pt idx="2980">
                  <c:v>1020</c:v>
                </c:pt>
                <c:pt idx="2981">
                  <c:v>1019</c:v>
                </c:pt>
                <c:pt idx="2982">
                  <c:v>1018</c:v>
                </c:pt>
                <c:pt idx="2983">
                  <c:v>1017</c:v>
                </c:pt>
                <c:pt idx="2984">
                  <c:v>1016</c:v>
                </c:pt>
                <c:pt idx="2985">
                  <c:v>1015</c:v>
                </c:pt>
                <c:pt idx="2986">
                  <c:v>1014</c:v>
                </c:pt>
                <c:pt idx="2987">
                  <c:v>1013</c:v>
                </c:pt>
                <c:pt idx="2988">
                  <c:v>1012</c:v>
                </c:pt>
                <c:pt idx="2989">
                  <c:v>1011</c:v>
                </c:pt>
                <c:pt idx="2990">
                  <c:v>1010</c:v>
                </c:pt>
                <c:pt idx="2991">
                  <c:v>1009</c:v>
                </c:pt>
                <c:pt idx="2992">
                  <c:v>1008</c:v>
                </c:pt>
                <c:pt idx="2993">
                  <c:v>1007</c:v>
                </c:pt>
                <c:pt idx="2994">
                  <c:v>1006</c:v>
                </c:pt>
                <c:pt idx="2995">
                  <c:v>1005</c:v>
                </c:pt>
                <c:pt idx="2996">
                  <c:v>1004</c:v>
                </c:pt>
                <c:pt idx="2997">
                  <c:v>1003</c:v>
                </c:pt>
                <c:pt idx="2998">
                  <c:v>1002</c:v>
                </c:pt>
                <c:pt idx="2999">
                  <c:v>1001</c:v>
                </c:pt>
                <c:pt idx="3000">
                  <c:v>1000</c:v>
                </c:pt>
                <c:pt idx="3001">
                  <c:v>999</c:v>
                </c:pt>
                <c:pt idx="3002">
                  <c:v>998</c:v>
                </c:pt>
                <c:pt idx="3003">
                  <c:v>997</c:v>
                </c:pt>
                <c:pt idx="3004">
                  <c:v>996</c:v>
                </c:pt>
                <c:pt idx="3005">
                  <c:v>995</c:v>
                </c:pt>
                <c:pt idx="3006">
                  <c:v>994</c:v>
                </c:pt>
                <c:pt idx="3007">
                  <c:v>993</c:v>
                </c:pt>
                <c:pt idx="3008">
                  <c:v>992</c:v>
                </c:pt>
                <c:pt idx="3009">
                  <c:v>991</c:v>
                </c:pt>
                <c:pt idx="3010">
                  <c:v>990</c:v>
                </c:pt>
                <c:pt idx="3011">
                  <c:v>989</c:v>
                </c:pt>
                <c:pt idx="3012">
                  <c:v>988</c:v>
                </c:pt>
                <c:pt idx="3013">
                  <c:v>987</c:v>
                </c:pt>
                <c:pt idx="3014">
                  <c:v>986</c:v>
                </c:pt>
                <c:pt idx="3015">
                  <c:v>985</c:v>
                </c:pt>
                <c:pt idx="3016">
                  <c:v>984</c:v>
                </c:pt>
                <c:pt idx="3017">
                  <c:v>983</c:v>
                </c:pt>
                <c:pt idx="3018">
                  <c:v>982</c:v>
                </c:pt>
                <c:pt idx="3019">
                  <c:v>981</c:v>
                </c:pt>
                <c:pt idx="3020">
                  <c:v>980</c:v>
                </c:pt>
                <c:pt idx="3021">
                  <c:v>979</c:v>
                </c:pt>
                <c:pt idx="3022">
                  <c:v>978</c:v>
                </c:pt>
                <c:pt idx="3023">
                  <c:v>977</c:v>
                </c:pt>
                <c:pt idx="3024">
                  <c:v>976</c:v>
                </c:pt>
                <c:pt idx="3025">
                  <c:v>975</c:v>
                </c:pt>
                <c:pt idx="3026">
                  <c:v>974</c:v>
                </c:pt>
                <c:pt idx="3027">
                  <c:v>973</c:v>
                </c:pt>
                <c:pt idx="3028">
                  <c:v>972</c:v>
                </c:pt>
                <c:pt idx="3029">
                  <c:v>971</c:v>
                </c:pt>
                <c:pt idx="3030">
                  <c:v>970</c:v>
                </c:pt>
                <c:pt idx="3031">
                  <c:v>969</c:v>
                </c:pt>
                <c:pt idx="3032">
                  <c:v>968</c:v>
                </c:pt>
                <c:pt idx="3033">
                  <c:v>967</c:v>
                </c:pt>
                <c:pt idx="3034">
                  <c:v>966</c:v>
                </c:pt>
                <c:pt idx="3035">
                  <c:v>965</c:v>
                </c:pt>
                <c:pt idx="3036">
                  <c:v>964</c:v>
                </c:pt>
                <c:pt idx="3037">
                  <c:v>963</c:v>
                </c:pt>
                <c:pt idx="3038">
                  <c:v>962</c:v>
                </c:pt>
                <c:pt idx="3039">
                  <c:v>961</c:v>
                </c:pt>
                <c:pt idx="3040">
                  <c:v>960</c:v>
                </c:pt>
                <c:pt idx="3041">
                  <c:v>959</c:v>
                </c:pt>
                <c:pt idx="3042">
                  <c:v>958</c:v>
                </c:pt>
                <c:pt idx="3043">
                  <c:v>957</c:v>
                </c:pt>
                <c:pt idx="3044">
                  <c:v>956</c:v>
                </c:pt>
                <c:pt idx="3045">
                  <c:v>955</c:v>
                </c:pt>
                <c:pt idx="3046">
                  <c:v>954</c:v>
                </c:pt>
                <c:pt idx="3047">
                  <c:v>953</c:v>
                </c:pt>
                <c:pt idx="3048">
                  <c:v>952</c:v>
                </c:pt>
                <c:pt idx="3049">
                  <c:v>951</c:v>
                </c:pt>
                <c:pt idx="3050">
                  <c:v>950</c:v>
                </c:pt>
                <c:pt idx="3051">
                  <c:v>949</c:v>
                </c:pt>
                <c:pt idx="3052">
                  <c:v>948</c:v>
                </c:pt>
                <c:pt idx="3053">
                  <c:v>947</c:v>
                </c:pt>
                <c:pt idx="3054">
                  <c:v>946</c:v>
                </c:pt>
                <c:pt idx="3055">
                  <c:v>945</c:v>
                </c:pt>
                <c:pt idx="3056">
                  <c:v>944</c:v>
                </c:pt>
                <c:pt idx="3057">
                  <c:v>943</c:v>
                </c:pt>
                <c:pt idx="3058">
                  <c:v>942</c:v>
                </c:pt>
                <c:pt idx="3059">
                  <c:v>941</c:v>
                </c:pt>
                <c:pt idx="3060">
                  <c:v>940</c:v>
                </c:pt>
                <c:pt idx="3061">
                  <c:v>939</c:v>
                </c:pt>
                <c:pt idx="3062">
                  <c:v>938</c:v>
                </c:pt>
                <c:pt idx="3063">
                  <c:v>937</c:v>
                </c:pt>
                <c:pt idx="3064">
                  <c:v>936</c:v>
                </c:pt>
                <c:pt idx="3065">
                  <c:v>935</c:v>
                </c:pt>
                <c:pt idx="3066">
                  <c:v>934</c:v>
                </c:pt>
                <c:pt idx="3067">
                  <c:v>933</c:v>
                </c:pt>
                <c:pt idx="3068">
                  <c:v>932</c:v>
                </c:pt>
                <c:pt idx="3069">
                  <c:v>931</c:v>
                </c:pt>
                <c:pt idx="3070">
                  <c:v>930</c:v>
                </c:pt>
                <c:pt idx="3071">
                  <c:v>929</c:v>
                </c:pt>
                <c:pt idx="3072">
                  <c:v>928</c:v>
                </c:pt>
                <c:pt idx="3073">
                  <c:v>927</c:v>
                </c:pt>
                <c:pt idx="3074">
                  <c:v>926</c:v>
                </c:pt>
                <c:pt idx="3075">
                  <c:v>925</c:v>
                </c:pt>
                <c:pt idx="3076">
                  <c:v>924</c:v>
                </c:pt>
                <c:pt idx="3077">
                  <c:v>923</c:v>
                </c:pt>
                <c:pt idx="3078">
                  <c:v>922</c:v>
                </c:pt>
                <c:pt idx="3079">
                  <c:v>921</c:v>
                </c:pt>
                <c:pt idx="3080">
                  <c:v>920</c:v>
                </c:pt>
                <c:pt idx="3081">
                  <c:v>919</c:v>
                </c:pt>
                <c:pt idx="3082">
                  <c:v>918</c:v>
                </c:pt>
                <c:pt idx="3083">
                  <c:v>917</c:v>
                </c:pt>
                <c:pt idx="3084">
                  <c:v>916</c:v>
                </c:pt>
                <c:pt idx="3085">
                  <c:v>915</c:v>
                </c:pt>
                <c:pt idx="3086">
                  <c:v>914</c:v>
                </c:pt>
                <c:pt idx="3087">
                  <c:v>913</c:v>
                </c:pt>
                <c:pt idx="3088">
                  <c:v>912</c:v>
                </c:pt>
                <c:pt idx="3089">
                  <c:v>911</c:v>
                </c:pt>
                <c:pt idx="3090">
                  <c:v>910</c:v>
                </c:pt>
                <c:pt idx="3091">
                  <c:v>909</c:v>
                </c:pt>
                <c:pt idx="3092">
                  <c:v>908</c:v>
                </c:pt>
                <c:pt idx="3093">
                  <c:v>907</c:v>
                </c:pt>
                <c:pt idx="3094">
                  <c:v>906</c:v>
                </c:pt>
                <c:pt idx="3095">
                  <c:v>905</c:v>
                </c:pt>
                <c:pt idx="3096">
                  <c:v>904</c:v>
                </c:pt>
                <c:pt idx="3097">
                  <c:v>903</c:v>
                </c:pt>
                <c:pt idx="3098">
                  <c:v>902</c:v>
                </c:pt>
                <c:pt idx="3099">
                  <c:v>901</c:v>
                </c:pt>
                <c:pt idx="3100">
                  <c:v>900</c:v>
                </c:pt>
                <c:pt idx="3101">
                  <c:v>899</c:v>
                </c:pt>
                <c:pt idx="3102">
                  <c:v>898</c:v>
                </c:pt>
                <c:pt idx="3103">
                  <c:v>897</c:v>
                </c:pt>
                <c:pt idx="3104">
                  <c:v>896</c:v>
                </c:pt>
                <c:pt idx="3105">
                  <c:v>895</c:v>
                </c:pt>
                <c:pt idx="3106">
                  <c:v>894</c:v>
                </c:pt>
                <c:pt idx="3107">
                  <c:v>893</c:v>
                </c:pt>
                <c:pt idx="3108">
                  <c:v>892</c:v>
                </c:pt>
                <c:pt idx="3109">
                  <c:v>891</c:v>
                </c:pt>
                <c:pt idx="3110">
                  <c:v>890</c:v>
                </c:pt>
                <c:pt idx="3111">
                  <c:v>889</c:v>
                </c:pt>
                <c:pt idx="3112">
                  <c:v>888</c:v>
                </c:pt>
                <c:pt idx="3113">
                  <c:v>887</c:v>
                </c:pt>
                <c:pt idx="3114">
                  <c:v>886</c:v>
                </c:pt>
                <c:pt idx="3115">
                  <c:v>885</c:v>
                </c:pt>
                <c:pt idx="3116">
                  <c:v>884</c:v>
                </c:pt>
                <c:pt idx="3117">
                  <c:v>883</c:v>
                </c:pt>
                <c:pt idx="3118">
                  <c:v>882</c:v>
                </c:pt>
                <c:pt idx="3119">
                  <c:v>881</c:v>
                </c:pt>
                <c:pt idx="3120">
                  <c:v>880</c:v>
                </c:pt>
                <c:pt idx="3121">
                  <c:v>879</c:v>
                </c:pt>
                <c:pt idx="3122">
                  <c:v>878</c:v>
                </c:pt>
                <c:pt idx="3123">
                  <c:v>877</c:v>
                </c:pt>
                <c:pt idx="3124">
                  <c:v>876</c:v>
                </c:pt>
                <c:pt idx="3125">
                  <c:v>875</c:v>
                </c:pt>
                <c:pt idx="3126">
                  <c:v>874</c:v>
                </c:pt>
                <c:pt idx="3127">
                  <c:v>873</c:v>
                </c:pt>
                <c:pt idx="3128">
                  <c:v>872</c:v>
                </c:pt>
                <c:pt idx="3129">
                  <c:v>871</c:v>
                </c:pt>
                <c:pt idx="3130">
                  <c:v>870</c:v>
                </c:pt>
                <c:pt idx="3131">
                  <c:v>869</c:v>
                </c:pt>
                <c:pt idx="3132">
                  <c:v>868</c:v>
                </c:pt>
                <c:pt idx="3133">
                  <c:v>867</c:v>
                </c:pt>
                <c:pt idx="3134">
                  <c:v>866</c:v>
                </c:pt>
                <c:pt idx="3135">
                  <c:v>865</c:v>
                </c:pt>
                <c:pt idx="3136">
                  <c:v>864</c:v>
                </c:pt>
                <c:pt idx="3137">
                  <c:v>863</c:v>
                </c:pt>
                <c:pt idx="3138">
                  <c:v>862</c:v>
                </c:pt>
                <c:pt idx="3139">
                  <c:v>861</c:v>
                </c:pt>
                <c:pt idx="3140">
                  <c:v>860</c:v>
                </c:pt>
                <c:pt idx="3141">
                  <c:v>859</c:v>
                </c:pt>
                <c:pt idx="3142">
                  <c:v>858</c:v>
                </c:pt>
                <c:pt idx="3143">
                  <c:v>857</c:v>
                </c:pt>
                <c:pt idx="3144">
                  <c:v>856</c:v>
                </c:pt>
                <c:pt idx="3145">
                  <c:v>855</c:v>
                </c:pt>
                <c:pt idx="3146">
                  <c:v>854</c:v>
                </c:pt>
                <c:pt idx="3147">
                  <c:v>853</c:v>
                </c:pt>
                <c:pt idx="3148">
                  <c:v>852</c:v>
                </c:pt>
                <c:pt idx="3149">
                  <c:v>851</c:v>
                </c:pt>
                <c:pt idx="3150">
                  <c:v>850</c:v>
                </c:pt>
                <c:pt idx="3151">
                  <c:v>849</c:v>
                </c:pt>
                <c:pt idx="3152">
                  <c:v>848</c:v>
                </c:pt>
                <c:pt idx="3153">
                  <c:v>847</c:v>
                </c:pt>
                <c:pt idx="3154">
                  <c:v>846</c:v>
                </c:pt>
                <c:pt idx="3155">
                  <c:v>845</c:v>
                </c:pt>
                <c:pt idx="3156">
                  <c:v>844</c:v>
                </c:pt>
                <c:pt idx="3157">
                  <c:v>843</c:v>
                </c:pt>
                <c:pt idx="3158">
                  <c:v>842</c:v>
                </c:pt>
                <c:pt idx="3159">
                  <c:v>841</c:v>
                </c:pt>
                <c:pt idx="3160">
                  <c:v>840</c:v>
                </c:pt>
                <c:pt idx="3161">
                  <c:v>839</c:v>
                </c:pt>
                <c:pt idx="3162">
                  <c:v>838</c:v>
                </c:pt>
                <c:pt idx="3163">
                  <c:v>837</c:v>
                </c:pt>
                <c:pt idx="3164">
                  <c:v>836</c:v>
                </c:pt>
                <c:pt idx="3165">
                  <c:v>835</c:v>
                </c:pt>
                <c:pt idx="3166">
                  <c:v>834</c:v>
                </c:pt>
                <c:pt idx="3167">
                  <c:v>833</c:v>
                </c:pt>
                <c:pt idx="3168">
                  <c:v>832</c:v>
                </c:pt>
                <c:pt idx="3169">
                  <c:v>831</c:v>
                </c:pt>
                <c:pt idx="3170">
                  <c:v>830</c:v>
                </c:pt>
                <c:pt idx="3171">
                  <c:v>829</c:v>
                </c:pt>
                <c:pt idx="3172">
                  <c:v>828</c:v>
                </c:pt>
                <c:pt idx="3173">
                  <c:v>827</c:v>
                </c:pt>
                <c:pt idx="3174">
                  <c:v>826</c:v>
                </c:pt>
                <c:pt idx="3175">
                  <c:v>825</c:v>
                </c:pt>
                <c:pt idx="3176">
                  <c:v>824</c:v>
                </c:pt>
                <c:pt idx="3177">
                  <c:v>823</c:v>
                </c:pt>
                <c:pt idx="3178">
                  <c:v>822</c:v>
                </c:pt>
                <c:pt idx="3179">
                  <c:v>821</c:v>
                </c:pt>
                <c:pt idx="3180">
                  <c:v>820</c:v>
                </c:pt>
                <c:pt idx="3181">
                  <c:v>819</c:v>
                </c:pt>
                <c:pt idx="3182">
                  <c:v>818</c:v>
                </c:pt>
                <c:pt idx="3183">
                  <c:v>817</c:v>
                </c:pt>
                <c:pt idx="3184">
                  <c:v>816</c:v>
                </c:pt>
                <c:pt idx="3185">
                  <c:v>815</c:v>
                </c:pt>
                <c:pt idx="3186">
                  <c:v>814</c:v>
                </c:pt>
                <c:pt idx="3187">
                  <c:v>813</c:v>
                </c:pt>
                <c:pt idx="3188">
                  <c:v>812</c:v>
                </c:pt>
                <c:pt idx="3189">
                  <c:v>811</c:v>
                </c:pt>
                <c:pt idx="3190">
                  <c:v>810</c:v>
                </c:pt>
                <c:pt idx="3191">
                  <c:v>809</c:v>
                </c:pt>
                <c:pt idx="3192">
                  <c:v>808</c:v>
                </c:pt>
                <c:pt idx="3193">
                  <c:v>807</c:v>
                </c:pt>
                <c:pt idx="3194">
                  <c:v>806</c:v>
                </c:pt>
                <c:pt idx="3195">
                  <c:v>805</c:v>
                </c:pt>
                <c:pt idx="3196">
                  <c:v>804</c:v>
                </c:pt>
                <c:pt idx="3197">
                  <c:v>803</c:v>
                </c:pt>
                <c:pt idx="3198">
                  <c:v>802</c:v>
                </c:pt>
                <c:pt idx="3199">
                  <c:v>801</c:v>
                </c:pt>
                <c:pt idx="3200">
                  <c:v>800</c:v>
                </c:pt>
                <c:pt idx="3201">
                  <c:v>799</c:v>
                </c:pt>
                <c:pt idx="3202">
                  <c:v>798</c:v>
                </c:pt>
                <c:pt idx="3203">
                  <c:v>797</c:v>
                </c:pt>
                <c:pt idx="3204">
                  <c:v>796</c:v>
                </c:pt>
                <c:pt idx="3205">
                  <c:v>795</c:v>
                </c:pt>
                <c:pt idx="3206">
                  <c:v>794</c:v>
                </c:pt>
                <c:pt idx="3207">
                  <c:v>793</c:v>
                </c:pt>
                <c:pt idx="3208">
                  <c:v>792</c:v>
                </c:pt>
                <c:pt idx="3209">
                  <c:v>791</c:v>
                </c:pt>
                <c:pt idx="3210">
                  <c:v>790</c:v>
                </c:pt>
                <c:pt idx="3211">
                  <c:v>789</c:v>
                </c:pt>
                <c:pt idx="3212">
                  <c:v>788</c:v>
                </c:pt>
                <c:pt idx="3213">
                  <c:v>787</c:v>
                </c:pt>
                <c:pt idx="3214">
                  <c:v>786</c:v>
                </c:pt>
                <c:pt idx="3215">
                  <c:v>785</c:v>
                </c:pt>
                <c:pt idx="3216">
                  <c:v>784</c:v>
                </c:pt>
                <c:pt idx="3217">
                  <c:v>783</c:v>
                </c:pt>
                <c:pt idx="3218">
                  <c:v>782</c:v>
                </c:pt>
                <c:pt idx="3219">
                  <c:v>781</c:v>
                </c:pt>
                <c:pt idx="3220">
                  <c:v>780</c:v>
                </c:pt>
                <c:pt idx="3221">
                  <c:v>779</c:v>
                </c:pt>
                <c:pt idx="3222">
                  <c:v>778</c:v>
                </c:pt>
                <c:pt idx="3223">
                  <c:v>777</c:v>
                </c:pt>
                <c:pt idx="3224">
                  <c:v>776</c:v>
                </c:pt>
                <c:pt idx="3225">
                  <c:v>775</c:v>
                </c:pt>
                <c:pt idx="3226">
                  <c:v>774</c:v>
                </c:pt>
                <c:pt idx="3227">
                  <c:v>773</c:v>
                </c:pt>
                <c:pt idx="3228">
                  <c:v>772</c:v>
                </c:pt>
                <c:pt idx="3229">
                  <c:v>771</c:v>
                </c:pt>
                <c:pt idx="3230">
                  <c:v>770</c:v>
                </c:pt>
                <c:pt idx="3231">
                  <c:v>769</c:v>
                </c:pt>
                <c:pt idx="3232">
                  <c:v>768</c:v>
                </c:pt>
                <c:pt idx="3233">
                  <c:v>767</c:v>
                </c:pt>
                <c:pt idx="3234">
                  <c:v>766</c:v>
                </c:pt>
                <c:pt idx="3235">
                  <c:v>765</c:v>
                </c:pt>
                <c:pt idx="3236">
                  <c:v>764</c:v>
                </c:pt>
                <c:pt idx="3237">
                  <c:v>763</c:v>
                </c:pt>
                <c:pt idx="3238">
                  <c:v>762</c:v>
                </c:pt>
                <c:pt idx="3239">
                  <c:v>761</c:v>
                </c:pt>
                <c:pt idx="3240">
                  <c:v>760</c:v>
                </c:pt>
                <c:pt idx="3241">
                  <c:v>759</c:v>
                </c:pt>
                <c:pt idx="3242">
                  <c:v>758</c:v>
                </c:pt>
                <c:pt idx="3243">
                  <c:v>757</c:v>
                </c:pt>
                <c:pt idx="3244">
                  <c:v>756</c:v>
                </c:pt>
                <c:pt idx="3245">
                  <c:v>755</c:v>
                </c:pt>
                <c:pt idx="3246">
                  <c:v>754</c:v>
                </c:pt>
                <c:pt idx="3247">
                  <c:v>753</c:v>
                </c:pt>
                <c:pt idx="3248">
                  <c:v>752</c:v>
                </c:pt>
                <c:pt idx="3249">
                  <c:v>751</c:v>
                </c:pt>
                <c:pt idx="3250">
                  <c:v>750</c:v>
                </c:pt>
                <c:pt idx="3251">
                  <c:v>749</c:v>
                </c:pt>
                <c:pt idx="3252">
                  <c:v>748</c:v>
                </c:pt>
                <c:pt idx="3253">
                  <c:v>747</c:v>
                </c:pt>
                <c:pt idx="3254">
                  <c:v>746</c:v>
                </c:pt>
                <c:pt idx="3255">
                  <c:v>745</c:v>
                </c:pt>
                <c:pt idx="3256">
                  <c:v>744</c:v>
                </c:pt>
                <c:pt idx="3257">
                  <c:v>743</c:v>
                </c:pt>
                <c:pt idx="3258">
                  <c:v>742</c:v>
                </c:pt>
                <c:pt idx="3259">
                  <c:v>741</c:v>
                </c:pt>
                <c:pt idx="3260">
                  <c:v>740</c:v>
                </c:pt>
                <c:pt idx="3261">
                  <c:v>739</c:v>
                </c:pt>
                <c:pt idx="3262">
                  <c:v>738</c:v>
                </c:pt>
                <c:pt idx="3263">
                  <c:v>737</c:v>
                </c:pt>
                <c:pt idx="3264">
                  <c:v>736</c:v>
                </c:pt>
                <c:pt idx="3265">
                  <c:v>735</c:v>
                </c:pt>
                <c:pt idx="3266">
                  <c:v>734</c:v>
                </c:pt>
                <c:pt idx="3267">
                  <c:v>733</c:v>
                </c:pt>
                <c:pt idx="3268">
                  <c:v>732</c:v>
                </c:pt>
                <c:pt idx="3269">
                  <c:v>731</c:v>
                </c:pt>
                <c:pt idx="3270">
                  <c:v>730</c:v>
                </c:pt>
                <c:pt idx="3271">
                  <c:v>729</c:v>
                </c:pt>
                <c:pt idx="3272">
                  <c:v>728</c:v>
                </c:pt>
                <c:pt idx="3273">
                  <c:v>727</c:v>
                </c:pt>
                <c:pt idx="3274">
                  <c:v>726</c:v>
                </c:pt>
                <c:pt idx="3275">
                  <c:v>725</c:v>
                </c:pt>
                <c:pt idx="3276">
                  <c:v>724</c:v>
                </c:pt>
                <c:pt idx="3277">
                  <c:v>723</c:v>
                </c:pt>
                <c:pt idx="3278">
                  <c:v>722</c:v>
                </c:pt>
                <c:pt idx="3279">
                  <c:v>721</c:v>
                </c:pt>
                <c:pt idx="3280">
                  <c:v>720</c:v>
                </c:pt>
                <c:pt idx="3281">
                  <c:v>719</c:v>
                </c:pt>
                <c:pt idx="3282">
                  <c:v>718</c:v>
                </c:pt>
                <c:pt idx="3283">
                  <c:v>717</c:v>
                </c:pt>
                <c:pt idx="3284">
                  <c:v>716</c:v>
                </c:pt>
                <c:pt idx="3285">
                  <c:v>715</c:v>
                </c:pt>
                <c:pt idx="3286">
                  <c:v>714</c:v>
                </c:pt>
                <c:pt idx="3287">
                  <c:v>713</c:v>
                </c:pt>
                <c:pt idx="3288">
                  <c:v>712</c:v>
                </c:pt>
                <c:pt idx="3289">
                  <c:v>711</c:v>
                </c:pt>
                <c:pt idx="3290">
                  <c:v>710</c:v>
                </c:pt>
                <c:pt idx="3291">
                  <c:v>709</c:v>
                </c:pt>
                <c:pt idx="3292">
                  <c:v>708</c:v>
                </c:pt>
                <c:pt idx="3293">
                  <c:v>707</c:v>
                </c:pt>
                <c:pt idx="3294">
                  <c:v>706</c:v>
                </c:pt>
                <c:pt idx="3295">
                  <c:v>705</c:v>
                </c:pt>
                <c:pt idx="3296">
                  <c:v>704</c:v>
                </c:pt>
                <c:pt idx="3297">
                  <c:v>703</c:v>
                </c:pt>
                <c:pt idx="3298">
                  <c:v>702</c:v>
                </c:pt>
                <c:pt idx="3299">
                  <c:v>701</c:v>
                </c:pt>
                <c:pt idx="3300">
                  <c:v>700</c:v>
                </c:pt>
                <c:pt idx="3301">
                  <c:v>699</c:v>
                </c:pt>
                <c:pt idx="3302">
                  <c:v>698</c:v>
                </c:pt>
                <c:pt idx="3303">
                  <c:v>697</c:v>
                </c:pt>
                <c:pt idx="3304">
                  <c:v>696</c:v>
                </c:pt>
                <c:pt idx="3305">
                  <c:v>695</c:v>
                </c:pt>
                <c:pt idx="3306">
                  <c:v>694</c:v>
                </c:pt>
                <c:pt idx="3307">
                  <c:v>693</c:v>
                </c:pt>
                <c:pt idx="3308">
                  <c:v>692</c:v>
                </c:pt>
                <c:pt idx="3309">
                  <c:v>691</c:v>
                </c:pt>
                <c:pt idx="3310">
                  <c:v>690</c:v>
                </c:pt>
                <c:pt idx="3311">
                  <c:v>689</c:v>
                </c:pt>
                <c:pt idx="3312">
                  <c:v>688</c:v>
                </c:pt>
                <c:pt idx="3313">
                  <c:v>687</c:v>
                </c:pt>
                <c:pt idx="3314">
                  <c:v>686</c:v>
                </c:pt>
                <c:pt idx="3315">
                  <c:v>685</c:v>
                </c:pt>
                <c:pt idx="3316">
                  <c:v>684</c:v>
                </c:pt>
                <c:pt idx="3317">
                  <c:v>683</c:v>
                </c:pt>
                <c:pt idx="3318">
                  <c:v>682</c:v>
                </c:pt>
                <c:pt idx="3319">
                  <c:v>681</c:v>
                </c:pt>
                <c:pt idx="3320">
                  <c:v>680</c:v>
                </c:pt>
                <c:pt idx="3321">
                  <c:v>679</c:v>
                </c:pt>
                <c:pt idx="3322">
                  <c:v>678</c:v>
                </c:pt>
                <c:pt idx="3323">
                  <c:v>677</c:v>
                </c:pt>
                <c:pt idx="3324">
                  <c:v>676</c:v>
                </c:pt>
                <c:pt idx="3325">
                  <c:v>675</c:v>
                </c:pt>
                <c:pt idx="3326">
                  <c:v>674</c:v>
                </c:pt>
                <c:pt idx="3327">
                  <c:v>673</c:v>
                </c:pt>
                <c:pt idx="3328">
                  <c:v>672</c:v>
                </c:pt>
                <c:pt idx="3329">
                  <c:v>671</c:v>
                </c:pt>
                <c:pt idx="3330">
                  <c:v>670</c:v>
                </c:pt>
                <c:pt idx="3331">
                  <c:v>669</c:v>
                </c:pt>
                <c:pt idx="3332">
                  <c:v>668</c:v>
                </c:pt>
                <c:pt idx="3333">
                  <c:v>667</c:v>
                </c:pt>
                <c:pt idx="3334">
                  <c:v>666</c:v>
                </c:pt>
                <c:pt idx="3335">
                  <c:v>665</c:v>
                </c:pt>
                <c:pt idx="3336">
                  <c:v>664</c:v>
                </c:pt>
                <c:pt idx="3337">
                  <c:v>663</c:v>
                </c:pt>
                <c:pt idx="3338">
                  <c:v>662</c:v>
                </c:pt>
                <c:pt idx="3339">
                  <c:v>661</c:v>
                </c:pt>
                <c:pt idx="3340">
                  <c:v>660</c:v>
                </c:pt>
                <c:pt idx="3341">
                  <c:v>659</c:v>
                </c:pt>
                <c:pt idx="3342">
                  <c:v>658</c:v>
                </c:pt>
                <c:pt idx="3343">
                  <c:v>657</c:v>
                </c:pt>
                <c:pt idx="3344">
                  <c:v>656</c:v>
                </c:pt>
                <c:pt idx="3345">
                  <c:v>655</c:v>
                </c:pt>
                <c:pt idx="3346">
                  <c:v>654</c:v>
                </c:pt>
                <c:pt idx="3347">
                  <c:v>653</c:v>
                </c:pt>
                <c:pt idx="3348">
                  <c:v>652</c:v>
                </c:pt>
                <c:pt idx="3349">
                  <c:v>651</c:v>
                </c:pt>
                <c:pt idx="3350">
                  <c:v>650</c:v>
                </c:pt>
                <c:pt idx="3351">
                  <c:v>649</c:v>
                </c:pt>
                <c:pt idx="3352">
                  <c:v>648</c:v>
                </c:pt>
                <c:pt idx="3353">
                  <c:v>647</c:v>
                </c:pt>
                <c:pt idx="3354">
                  <c:v>646</c:v>
                </c:pt>
                <c:pt idx="3355">
                  <c:v>645</c:v>
                </c:pt>
                <c:pt idx="3356">
                  <c:v>644</c:v>
                </c:pt>
                <c:pt idx="3357">
                  <c:v>643</c:v>
                </c:pt>
                <c:pt idx="3358">
                  <c:v>642</c:v>
                </c:pt>
                <c:pt idx="3359">
                  <c:v>641</c:v>
                </c:pt>
                <c:pt idx="3360">
                  <c:v>640</c:v>
                </c:pt>
                <c:pt idx="3361">
                  <c:v>639</c:v>
                </c:pt>
                <c:pt idx="3362">
                  <c:v>638</c:v>
                </c:pt>
                <c:pt idx="3363">
                  <c:v>637</c:v>
                </c:pt>
                <c:pt idx="3364">
                  <c:v>636</c:v>
                </c:pt>
                <c:pt idx="3365">
                  <c:v>635</c:v>
                </c:pt>
                <c:pt idx="3366">
                  <c:v>634</c:v>
                </c:pt>
                <c:pt idx="3367">
                  <c:v>633</c:v>
                </c:pt>
                <c:pt idx="3368">
                  <c:v>632</c:v>
                </c:pt>
                <c:pt idx="3369">
                  <c:v>631</c:v>
                </c:pt>
                <c:pt idx="3370">
                  <c:v>630</c:v>
                </c:pt>
                <c:pt idx="3371">
                  <c:v>629</c:v>
                </c:pt>
                <c:pt idx="3372">
                  <c:v>628</c:v>
                </c:pt>
                <c:pt idx="3373">
                  <c:v>627</c:v>
                </c:pt>
                <c:pt idx="3374">
                  <c:v>626</c:v>
                </c:pt>
                <c:pt idx="3375">
                  <c:v>625</c:v>
                </c:pt>
                <c:pt idx="3376">
                  <c:v>624</c:v>
                </c:pt>
                <c:pt idx="3377">
                  <c:v>623</c:v>
                </c:pt>
                <c:pt idx="3378">
                  <c:v>622</c:v>
                </c:pt>
                <c:pt idx="3379">
                  <c:v>621</c:v>
                </c:pt>
                <c:pt idx="3380">
                  <c:v>620</c:v>
                </c:pt>
                <c:pt idx="3381">
                  <c:v>619</c:v>
                </c:pt>
                <c:pt idx="3382">
                  <c:v>618</c:v>
                </c:pt>
                <c:pt idx="3383">
                  <c:v>617</c:v>
                </c:pt>
                <c:pt idx="3384">
                  <c:v>616</c:v>
                </c:pt>
                <c:pt idx="3385">
                  <c:v>615</c:v>
                </c:pt>
                <c:pt idx="3386">
                  <c:v>614</c:v>
                </c:pt>
                <c:pt idx="3387">
                  <c:v>613</c:v>
                </c:pt>
                <c:pt idx="3388">
                  <c:v>612</c:v>
                </c:pt>
                <c:pt idx="3389">
                  <c:v>611</c:v>
                </c:pt>
                <c:pt idx="3390">
                  <c:v>610</c:v>
                </c:pt>
                <c:pt idx="3391">
                  <c:v>609</c:v>
                </c:pt>
                <c:pt idx="3392">
                  <c:v>608</c:v>
                </c:pt>
                <c:pt idx="3393">
                  <c:v>607</c:v>
                </c:pt>
                <c:pt idx="3394">
                  <c:v>606</c:v>
                </c:pt>
                <c:pt idx="3395">
                  <c:v>605</c:v>
                </c:pt>
                <c:pt idx="3396">
                  <c:v>604</c:v>
                </c:pt>
                <c:pt idx="3397">
                  <c:v>603</c:v>
                </c:pt>
                <c:pt idx="3398">
                  <c:v>602</c:v>
                </c:pt>
                <c:pt idx="3399">
                  <c:v>601</c:v>
                </c:pt>
                <c:pt idx="3400">
                  <c:v>600</c:v>
                </c:pt>
                <c:pt idx="3401">
                  <c:v>599</c:v>
                </c:pt>
                <c:pt idx="3402">
                  <c:v>598</c:v>
                </c:pt>
                <c:pt idx="3403">
                  <c:v>597</c:v>
                </c:pt>
                <c:pt idx="3404">
                  <c:v>596</c:v>
                </c:pt>
                <c:pt idx="3405">
                  <c:v>595</c:v>
                </c:pt>
                <c:pt idx="3406">
                  <c:v>594</c:v>
                </c:pt>
                <c:pt idx="3407">
                  <c:v>593</c:v>
                </c:pt>
                <c:pt idx="3408">
                  <c:v>592</c:v>
                </c:pt>
                <c:pt idx="3409">
                  <c:v>591</c:v>
                </c:pt>
                <c:pt idx="3410">
                  <c:v>590</c:v>
                </c:pt>
                <c:pt idx="3411">
                  <c:v>589</c:v>
                </c:pt>
                <c:pt idx="3412">
                  <c:v>588</c:v>
                </c:pt>
                <c:pt idx="3413">
                  <c:v>587</c:v>
                </c:pt>
                <c:pt idx="3414">
                  <c:v>586</c:v>
                </c:pt>
                <c:pt idx="3415">
                  <c:v>585</c:v>
                </c:pt>
                <c:pt idx="3416">
                  <c:v>584</c:v>
                </c:pt>
                <c:pt idx="3417">
                  <c:v>583</c:v>
                </c:pt>
                <c:pt idx="3418">
                  <c:v>582</c:v>
                </c:pt>
                <c:pt idx="3419">
                  <c:v>581</c:v>
                </c:pt>
                <c:pt idx="3420">
                  <c:v>580</c:v>
                </c:pt>
                <c:pt idx="3421">
                  <c:v>579</c:v>
                </c:pt>
                <c:pt idx="3422">
                  <c:v>578</c:v>
                </c:pt>
                <c:pt idx="3423">
                  <c:v>577</c:v>
                </c:pt>
                <c:pt idx="3424">
                  <c:v>576</c:v>
                </c:pt>
                <c:pt idx="3425">
                  <c:v>575</c:v>
                </c:pt>
                <c:pt idx="3426">
                  <c:v>574</c:v>
                </c:pt>
                <c:pt idx="3427">
                  <c:v>573</c:v>
                </c:pt>
                <c:pt idx="3428">
                  <c:v>572</c:v>
                </c:pt>
                <c:pt idx="3429">
                  <c:v>571</c:v>
                </c:pt>
                <c:pt idx="3430">
                  <c:v>570</c:v>
                </c:pt>
                <c:pt idx="3431">
                  <c:v>569</c:v>
                </c:pt>
                <c:pt idx="3432">
                  <c:v>568</c:v>
                </c:pt>
                <c:pt idx="3433">
                  <c:v>567</c:v>
                </c:pt>
                <c:pt idx="3434">
                  <c:v>566</c:v>
                </c:pt>
                <c:pt idx="3435">
                  <c:v>565</c:v>
                </c:pt>
                <c:pt idx="3436">
                  <c:v>564</c:v>
                </c:pt>
                <c:pt idx="3437">
                  <c:v>563</c:v>
                </c:pt>
                <c:pt idx="3438">
                  <c:v>562</c:v>
                </c:pt>
                <c:pt idx="3439">
                  <c:v>561</c:v>
                </c:pt>
                <c:pt idx="3440">
                  <c:v>560</c:v>
                </c:pt>
                <c:pt idx="3441">
                  <c:v>559</c:v>
                </c:pt>
                <c:pt idx="3442">
                  <c:v>558</c:v>
                </c:pt>
                <c:pt idx="3443">
                  <c:v>557</c:v>
                </c:pt>
                <c:pt idx="3444">
                  <c:v>556</c:v>
                </c:pt>
                <c:pt idx="3445">
                  <c:v>555</c:v>
                </c:pt>
                <c:pt idx="3446">
                  <c:v>554</c:v>
                </c:pt>
                <c:pt idx="3447">
                  <c:v>553</c:v>
                </c:pt>
                <c:pt idx="3448">
                  <c:v>552</c:v>
                </c:pt>
                <c:pt idx="3449">
                  <c:v>551</c:v>
                </c:pt>
                <c:pt idx="3450">
                  <c:v>550</c:v>
                </c:pt>
                <c:pt idx="3451">
                  <c:v>549</c:v>
                </c:pt>
                <c:pt idx="3452">
                  <c:v>548</c:v>
                </c:pt>
                <c:pt idx="3453">
                  <c:v>547</c:v>
                </c:pt>
                <c:pt idx="3454">
                  <c:v>546</c:v>
                </c:pt>
                <c:pt idx="3455">
                  <c:v>545</c:v>
                </c:pt>
                <c:pt idx="3456">
                  <c:v>544</c:v>
                </c:pt>
                <c:pt idx="3457">
                  <c:v>543</c:v>
                </c:pt>
                <c:pt idx="3458">
                  <c:v>542</c:v>
                </c:pt>
                <c:pt idx="3459">
                  <c:v>541</c:v>
                </c:pt>
                <c:pt idx="3460">
                  <c:v>540</c:v>
                </c:pt>
                <c:pt idx="3461">
                  <c:v>539</c:v>
                </c:pt>
                <c:pt idx="3462">
                  <c:v>538</c:v>
                </c:pt>
                <c:pt idx="3463">
                  <c:v>537</c:v>
                </c:pt>
                <c:pt idx="3464">
                  <c:v>536</c:v>
                </c:pt>
                <c:pt idx="3465">
                  <c:v>535</c:v>
                </c:pt>
                <c:pt idx="3466">
                  <c:v>534</c:v>
                </c:pt>
                <c:pt idx="3467">
                  <c:v>533</c:v>
                </c:pt>
                <c:pt idx="3468">
                  <c:v>532</c:v>
                </c:pt>
                <c:pt idx="3469">
                  <c:v>531</c:v>
                </c:pt>
                <c:pt idx="3470">
                  <c:v>530</c:v>
                </c:pt>
                <c:pt idx="3471">
                  <c:v>529</c:v>
                </c:pt>
                <c:pt idx="3472">
                  <c:v>528</c:v>
                </c:pt>
                <c:pt idx="3473">
                  <c:v>527</c:v>
                </c:pt>
                <c:pt idx="3474">
                  <c:v>526</c:v>
                </c:pt>
                <c:pt idx="3475">
                  <c:v>525</c:v>
                </c:pt>
                <c:pt idx="3476">
                  <c:v>524</c:v>
                </c:pt>
                <c:pt idx="3477">
                  <c:v>523</c:v>
                </c:pt>
                <c:pt idx="3478">
                  <c:v>522</c:v>
                </c:pt>
                <c:pt idx="3479">
                  <c:v>521</c:v>
                </c:pt>
                <c:pt idx="3480">
                  <c:v>520</c:v>
                </c:pt>
                <c:pt idx="3481">
                  <c:v>519</c:v>
                </c:pt>
                <c:pt idx="3482">
                  <c:v>518</c:v>
                </c:pt>
                <c:pt idx="3483">
                  <c:v>517</c:v>
                </c:pt>
                <c:pt idx="3484">
                  <c:v>516</c:v>
                </c:pt>
                <c:pt idx="3485">
                  <c:v>515</c:v>
                </c:pt>
                <c:pt idx="3486">
                  <c:v>514</c:v>
                </c:pt>
                <c:pt idx="3487">
                  <c:v>513</c:v>
                </c:pt>
                <c:pt idx="3488">
                  <c:v>512</c:v>
                </c:pt>
                <c:pt idx="3489">
                  <c:v>511</c:v>
                </c:pt>
                <c:pt idx="3490">
                  <c:v>510</c:v>
                </c:pt>
                <c:pt idx="3491">
                  <c:v>509</c:v>
                </c:pt>
                <c:pt idx="3492">
                  <c:v>508</c:v>
                </c:pt>
                <c:pt idx="3493">
                  <c:v>507</c:v>
                </c:pt>
                <c:pt idx="3494">
                  <c:v>506</c:v>
                </c:pt>
                <c:pt idx="3495">
                  <c:v>505</c:v>
                </c:pt>
                <c:pt idx="3496">
                  <c:v>504</c:v>
                </c:pt>
                <c:pt idx="3497">
                  <c:v>503</c:v>
                </c:pt>
                <c:pt idx="3498">
                  <c:v>502</c:v>
                </c:pt>
                <c:pt idx="3499">
                  <c:v>501</c:v>
                </c:pt>
                <c:pt idx="3500">
                  <c:v>500</c:v>
                </c:pt>
                <c:pt idx="3501">
                  <c:v>499</c:v>
                </c:pt>
                <c:pt idx="3502">
                  <c:v>498</c:v>
                </c:pt>
                <c:pt idx="3503">
                  <c:v>497</c:v>
                </c:pt>
                <c:pt idx="3504">
                  <c:v>496</c:v>
                </c:pt>
                <c:pt idx="3505">
                  <c:v>495</c:v>
                </c:pt>
                <c:pt idx="3506">
                  <c:v>494</c:v>
                </c:pt>
                <c:pt idx="3507">
                  <c:v>493</c:v>
                </c:pt>
                <c:pt idx="3508">
                  <c:v>492</c:v>
                </c:pt>
                <c:pt idx="3509">
                  <c:v>491</c:v>
                </c:pt>
                <c:pt idx="3510">
                  <c:v>490</c:v>
                </c:pt>
                <c:pt idx="3511">
                  <c:v>489</c:v>
                </c:pt>
                <c:pt idx="3512">
                  <c:v>488</c:v>
                </c:pt>
                <c:pt idx="3513">
                  <c:v>487</c:v>
                </c:pt>
                <c:pt idx="3514">
                  <c:v>486</c:v>
                </c:pt>
                <c:pt idx="3515">
                  <c:v>485</c:v>
                </c:pt>
                <c:pt idx="3516">
                  <c:v>484</c:v>
                </c:pt>
                <c:pt idx="3517">
                  <c:v>483</c:v>
                </c:pt>
                <c:pt idx="3518">
                  <c:v>482</c:v>
                </c:pt>
                <c:pt idx="3519">
                  <c:v>481</c:v>
                </c:pt>
                <c:pt idx="3520">
                  <c:v>480</c:v>
                </c:pt>
                <c:pt idx="3521">
                  <c:v>479</c:v>
                </c:pt>
                <c:pt idx="3522">
                  <c:v>478</c:v>
                </c:pt>
                <c:pt idx="3523">
                  <c:v>477</c:v>
                </c:pt>
                <c:pt idx="3524">
                  <c:v>476</c:v>
                </c:pt>
                <c:pt idx="3525">
                  <c:v>475</c:v>
                </c:pt>
                <c:pt idx="3526">
                  <c:v>474</c:v>
                </c:pt>
                <c:pt idx="3527">
                  <c:v>473</c:v>
                </c:pt>
                <c:pt idx="3528">
                  <c:v>472</c:v>
                </c:pt>
                <c:pt idx="3529">
                  <c:v>471</c:v>
                </c:pt>
                <c:pt idx="3530">
                  <c:v>470</c:v>
                </c:pt>
                <c:pt idx="3531">
                  <c:v>469</c:v>
                </c:pt>
                <c:pt idx="3532">
                  <c:v>468</c:v>
                </c:pt>
                <c:pt idx="3533">
                  <c:v>467</c:v>
                </c:pt>
                <c:pt idx="3534">
                  <c:v>466</c:v>
                </c:pt>
                <c:pt idx="3535">
                  <c:v>465</c:v>
                </c:pt>
                <c:pt idx="3536">
                  <c:v>464</c:v>
                </c:pt>
                <c:pt idx="3537">
                  <c:v>463</c:v>
                </c:pt>
                <c:pt idx="3538">
                  <c:v>462</c:v>
                </c:pt>
                <c:pt idx="3539">
                  <c:v>461</c:v>
                </c:pt>
                <c:pt idx="3540">
                  <c:v>460</c:v>
                </c:pt>
                <c:pt idx="3541">
                  <c:v>459</c:v>
                </c:pt>
                <c:pt idx="3542">
                  <c:v>458</c:v>
                </c:pt>
                <c:pt idx="3543">
                  <c:v>457</c:v>
                </c:pt>
                <c:pt idx="3544">
                  <c:v>456</c:v>
                </c:pt>
                <c:pt idx="3545">
                  <c:v>455</c:v>
                </c:pt>
                <c:pt idx="3546">
                  <c:v>454</c:v>
                </c:pt>
                <c:pt idx="3547">
                  <c:v>453</c:v>
                </c:pt>
                <c:pt idx="3548">
                  <c:v>452</c:v>
                </c:pt>
                <c:pt idx="3549">
                  <c:v>451</c:v>
                </c:pt>
                <c:pt idx="3550">
                  <c:v>450</c:v>
                </c:pt>
                <c:pt idx="3551">
                  <c:v>449</c:v>
                </c:pt>
                <c:pt idx="3552">
                  <c:v>448</c:v>
                </c:pt>
                <c:pt idx="3553">
                  <c:v>447</c:v>
                </c:pt>
                <c:pt idx="3554">
                  <c:v>446</c:v>
                </c:pt>
                <c:pt idx="3555">
                  <c:v>445</c:v>
                </c:pt>
                <c:pt idx="3556">
                  <c:v>444</c:v>
                </c:pt>
                <c:pt idx="3557">
                  <c:v>443</c:v>
                </c:pt>
                <c:pt idx="3558">
                  <c:v>442</c:v>
                </c:pt>
                <c:pt idx="3559">
                  <c:v>441</c:v>
                </c:pt>
                <c:pt idx="3560">
                  <c:v>440</c:v>
                </c:pt>
                <c:pt idx="3561">
                  <c:v>439</c:v>
                </c:pt>
                <c:pt idx="3562">
                  <c:v>438</c:v>
                </c:pt>
                <c:pt idx="3563">
                  <c:v>437</c:v>
                </c:pt>
                <c:pt idx="3564">
                  <c:v>436</c:v>
                </c:pt>
                <c:pt idx="3565">
                  <c:v>435</c:v>
                </c:pt>
                <c:pt idx="3566">
                  <c:v>434</c:v>
                </c:pt>
                <c:pt idx="3567">
                  <c:v>433</c:v>
                </c:pt>
                <c:pt idx="3568">
                  <c:v>432</c:v>
                </c:pt>
                <c:pt idx="3569">
                  <c:v>431</c:v>
                </c:pt>
                <c:pt idx="3570">
                  <c:v>430</c:v>
                </c:pt>
                <c:pt idx="3571">
                  <c:v>429</c:v>
                </c:pt>
                <c:pt idx="3572">
                  <c:v>428</c:v>
                </c:pt>
                <c:pt idx="3573">
                  <c:v>427</c:v>
                </c:pt>
                <c:pt idx="3574">
                  <c:v>426</c:v>
                </c:pt>
                <c:pt idx="3575">
                  <c:v>425</c:v>
                </c:pt>
                <c:pt idx="3576">
                  <c:v>424</c:v>
                </c:pt>
                <c:pt idx="3577">
                  <c:v>423</c:v>
                </c:pt>
                <c:pt idx="3578">
                  <c:v>422</c:v>
                </c:pt>
                <c:pt idx="3579">
                  <c:v>421</c:v>
                </c:pt>
                <c:pt idx="3580">
                  <c:v>420</c:v>
                </c:pt>
                <c:pt idx="3581">
                  <c:v>419</c:v>
                </c:pt>
                <c:pt idx="3582">
                  <c:v>418</c:v>
                </c:pt>
                <c:pt idx="3583">
                  <c:v>417</c:v>
                </c:pt>
                <c:pt idx="3584">
                  <c:v>416</c:v>
                </c:pt>
                <c:pt idx="3585">
                  <c:v>415</c:v>
                </c:pt>
                <c:pt idx="3586">
                  <c:v>414</c:v>
                </c:pt>
                <c:pt idx="3587">
                  <c:v>413</c:v>
                </c:pt>
                <c:pt idx="3588">
                  <c:v>412</c:v>
                </c:pt>
                <c:pt idx="3589">
                  <c:v>411</c:v>
                </c:pt>
                <c:pt idx="3590">
                  <c:v>410</c:v>
                </c:pt>
                <c:pt idx="3591">
                  <c:v>409</c:v>
                </c:pt>
                <c:pt idx="3592">
                  <c:v>408</c:v>
                </c:pt>
                <c:pt idx="3593">
                  <c:v>407</c:v>
                </c:pt>
                <c:pt idx="3594">
                  <c:v>406</c:v>
                </c:pt>
                <c:pt idx="3595">
                  <c:v>405</c:v>
                </c:pt>
                <c:pt idx="3596">
                  <c:v>404</c:v>
                </c:pt>
                <c:pt idx="3597">
                  <c:v>403</c:v>
                </c:pt>
                <c:pt idx="3598">
                  <c:v>402</c:v>
                </c:pt>
                <c:pt idx="3599">
                  <c:v>401</c:v>
                </c:pt>
                <c:pt idx="3600">
                  <c:v>400</c:v>
                </c:pt>
              </c:numCache>
            </c:numRef>
          </c:xVal>
          <c:yVal>
            <c:numRef>
              <c:f>Sheet1!$C$5:$C$3605</c:f>
              <c:numCache>
                <c:formatCode>General</c:formatCode>
                <c:ptCount val="3601"/>
                <c:pt idx="0">
                  <c:v>24.600514</c:v>
                </c:pt>
                <c:pt idx="1">
                  <c:v>24.608476</c:v>
                </c:pt>
                <c:pt idx="2">
                  <c:v>24.616668000000121</c:v>
                </c:pt>
                <c:pt idx="3">
                  <c:v>24.625111999999987</c:v>
                </c:pt>
                <c:pt idx="4">
                  <c:v>24.633918000000136</c:v>
                </c:pt>
                <c:pt idx="5">
                  <c:v>24.642906</c:v>
                </c:pt>
                <c:pt idx="6">
                  <c:v>24.651848000000129</c:v>
                </c:pt>
                <c:pt idx="7">
                  <c:v>24.661021000000005</c:v>
                </c:pt>
                <c:pt idx="8">
                  <c:v>24.670978000000144</c:v>
                </c:pt>
                <c:pt idx="9">
                  <c:v>24.681511999999987</c:v>
                </c:pt>
                <c:pt idx="10">
                  <c:v>24.691635000000005</c:v>
                </c:pt>
                <c:pt idx="11">
                  <c:v>24.700845000000001</c:v>
                </c:pt>
                <c:pt idx="12">
                  <c:v>24.709532999999844</c:v>
                </c:pt>
                <c:pt idx="13">
                  <c:v>24.717951000000177</c:v>
                </c:pt>
                <c:pt idx="14">
                  <c:v>24.725818</c:v>
                </c:pt>
                <c:pt idx="15">
                  <c:v>24.733187000000001</c:v>
                </c:pt>
                <c:pt idx="16">
                  <c:v>24.740749999999778</c:v>
                </c:pt>
                <c:pt idx="17">
                  <c:v>24.748904</c:v>
                </c:pt>
                <c:pt idx="18">
                  <c:v>24.757299</c:v>
                </c:pt>
                <c:pt idx="19">
                  <c:v>24.765654999999889</c:v>
                </c:pt>
                <c:pt idx="20">
                  <c:v>24.774177000000005</c:v>
                </c:pt>
                <c:pt idx="21">
                  <c:v>24.782921000000002</c:v>
                </c:pt>
                <c:pt idx="22">
                  <c:v>24.791466</c:v>
                </c:pt>
                <c:pt idx="23">
                  <c:v>24.799593000000002</c:v>
                </c:pt>
                <c:pt idx="24">
                  <c:v>24.807641999999987</c:v>
                </c:pt>
                <c:pt idx="25">
                  <c:v>24.815774000000001</c:v>
                </c:pt>
                <c:pt idx="26">
                  <c:v>24.823518999999987</c:v>
                </c:pt>
                <c:pt idx="27">
                  <c:v>24.830642999999874</c:v>
                </c:pt>
                <c:pt idx="28">
                  <c:v>24.83780900000011</c:v>
                </c:pt>
                <c:pt idx="29">
                  <c:v>24.845773999999889</c:v>
                </c:pt>
                <c:pt idx="30">
                  <c:v>24.854482999999988</c:v>
                </c:pt>
                <c:pt idx="31">
                  <c:v>24.863491999999987</c:v>
                </c:pt>
                <c:pt idx="32">
                  <c:v>24.872572999999893</c:v>
                </c:pt>
                <c:pt idx="33">
                  <c:v>24.881464000000001</c:v>
                </c:pt>
                <c:pt idx="34">
                  <c:v>24.889925000000005</c:v>
                </c:pt>
                <c:pt idx="35">
                  <c:v>24.898231999999989</c:v>
                </c:pt>
                <c:pt idx="36">
                  <c:v>24.907060000000001</c:v>
                </c:pt>
                <c:pt idx="37">
                  <c:v>24.916633999999874</c:v>
                </c:pt>
                <c:pt idx="38">
                  <c:v>24.926428999999889</c:v>
                </c:pt>
                <c:pt idx="39">
                  <c:v>24.935815999999999</c:v>
                </c:pt>
                <c:pt idx="40">
                  <c:v>24.944704000000002</c:v>
                </c:pt>
                <c:pt idx="41">
                  <c:v>24.953375999999999</c:v>
                </c:pt>
                <c:pt idx="42">
                  <c:v>24.961955000000035</c:v>
                </c:pt>
                <c:pt idx="43">
                  <c:v>24.970537999999866</c:v>
                </c:pt>
                <c:pt idx="44">
                  <c:v>24.979365000000001</c:v>
                </c:pt>
                <c:pt idx="45">
                  <c:v>24.988359999999837</c:v>
                </c:pt>
                <c:pt idx="46">
                  <c:v>24.997108999999988</c:v>
                </c:pt>
                <c:pt idx="47">
                  <c:v>25.005341999999889</c:v>
                </c:pt>
                <c:pt idx="48">
                  <c:v>25.013314000000001</c:v>
                </c:pt>
                <c:pt idx="49">
                  <c:v>25.021538</c:v>
                </c:pt>
                <c:pt idx="50">
                  <c:v>25.030251000000035</c:v>
                </c:pt>
                <c:pt idx="51">
                  <c:v>25.039407000000001</c:v>
                </c:pt>
                <c:pt idx="52">
                  <c:v>25.048712999999804</c:v>
                </c:pt>
                <c:pt idx="53">
                  <c:v>25.057725000000001</c:v>
                </c:pt>
                <c:pt idx="54">
                  <c:v>25.066265999999999</c:v>
                </c:pt>
                <c:pt idx="55">
                  <c:v>25.074631</c:v>
                </c:pt>
                <c:pt idx="56">
                  <c:v>25.083185</c:v>
                </c:pt>
                <c:pt idx="57">
                  <c:v>25.091855000000159</c:v>
                </c:pt>
                <c:pt idx="58">
                  <c:v>25.100351000000035</c:v>
                </c:pt>
                <c:pt idx="59">
                  <c:v>25.108742999999851</c:v>
                </c:pt>
                <c:pt idx="60">
                  <c:v>25.117176000000121</c:v>
                </c:pt>
                <c:pt idx="61">
                  <c:v>25.125454000000001</c:v>
                </c:pt>
                <c:pt idx="62">
                  <c:v>25.133206999999999</c:v>
                </c:pt>
                <c:pt idx="63">
                  <c:v>25.140408999999988</c:v>
                </c:pt>
                <c:pt idx="64">
                  <c:v>25.147613</c:v>
                </c:pt>
                <c:pt idx="65">
                  <c:v>25.155315999999999</c:v>
                </c:pt>
                <c:pt idx="66">
                  <c:v>25.163595999999988</c:v>
                </c:pt>
                <c:pt idx="67">
                  <c:v>25.172366</c:v>
                </c:pt>
                <c:pt idx="68">
                  <c:v>25.181509999999989</c:v>
                </c:pt>
                <c:pt idx="69">
                  <c:v>25.190723999999989</c:v>
                </c:pt>
                <c:pt idx="70">
                  <c:v>25.199356000000005</c:v>
                </c:pt>
                <c:pt idx="71">
                  <c:v>25.207111000000001</c:v>
                </c:pt>
                <c:pt idx="72">
                  <c:v>25.214362000000001</c:v>
                </c:pt>
                <c:pt idx="73">
                  <c:v>25.221836</c:v>
                </c:pt>
                <c:pt idx="74">
                  <c:v>25.229952000000001</c:v>
                </c:pt>
                <c:pt idx="75">
                  <c:v>25.238381999999987</c:v>
                </c:pt>
                <c:pt idx="76">
                  <c:v>25.246676999999874</c:v>
                </c:pt>
                <c:pt idx="77">
                  <c:v>25.254890000000035</c:v>
                </c:pt>
                <c:pt idx="78">
                  <c:v>25.26303999999983</c:v>
                </c:pt>
                <c:pt idx="79">
                  <c:v>25.270695</c:v>
                </c:pt>
                <c:pt idx="80">
                  <c:v>25.277830000000005</c:v>
                </c:pt>
                <c:pt idx="81">
                  <c:v>25.285600999999822</c:v>
                </c:pt>
                <c:pt idx="82">
                  <c:v>25.295228000000002</c:v>
                </c:pt>
                <c:pt idx="83">
                  <c:v>25.305976000000001</c:v>
                </c:pt>
                <c:pt idx="84">
                  <c:v>25.315923999999999</c:v>
                </c:pt>
                <c:pt idx="85">
                  <c:v>25.324290000000001</c:v>
                </c:pt>
                <c:pt idx="86">
                  <c:v>25.331651000000122</c:v>
                </c:pt>
                <c:pt idx="87">
                  <c:v>25.338369</c:v>
                </c:pt>
                <c:pt idx="88">
                  <c:v>25.3443</c:v>
                </c:pt>
                <c:pt idx="89">
                  <c:v>25.350056000000031</c:v>
                </c:pt>
                <c:pt idx="90">
                  <c:v>25.356517</c:v>
                </c:pt>
                <c:pt idx="91">
                  <c:v>25.363271000000001</c:v>
                </c:pt>
                <c:pt idx="92">
                  <c:v>25.369945999999999</c:v>
                </c:pt>
                <c:pt idx="93">
                  <c:v>25.376633999999989</c:v>
                </c:pt>
                <c:pt idx="94">
                  <c:v>25.384063999999999</c:v>
                </c:pt>
                <c:pt idx="95">
                  <c:v>25.392177</c:v>
                </c:pt>
                <c:pt idx="96">
                  <c:v>25.400003999999893</c:v>
                </c:pt>
                <c:pt idx="97">
                  <c:v>25.408472999999855</c:v>
                </c:pt>
                <c:pt idx="98">
                  <c:v>25.419338999999987</c:v>
                </c:pt>
                <c:pt idx="99">
                  <c:v>25.432148000000002</c:v>
                </c:pt>
                <c:pt idx="100">
                  <c:v>25.443878000000005</c:v>
                </c:pt>
                <c:pt idx="101">
                  <c:v>25.451830999999999</c:v>
                </c:pt>
                <c:pt idx="102">
                  <c:v>25.457101999999999</c:v>
                </c:pt>
                <c:pt idx="103">
                  <c:v>25.462610999999793</c:v>
                </c:pt>
                <c:pt idx="104">
                  <c:v>25.468458999999989</c:v>
                </c:pt>
                <c:pt idx="105">
                  <c:v>25.473737999999859</c:v>
                </c:pt>
                <c:pt idx="106">
                  <c:v>25.479625999999989</c:v>
                </c:pt>
                <c:pt idx="107">
                  <c:v>25.488216999999789</c:v>
                </c:pt>
                <c:pt idx="108">
                  <c:v>25.498486999999859</c:v>
                </c:pt>
                <c:pt idx="109">
                  <c:v>25.505918999999999</c:v>
                </c:pt>
                <c:pt idx="110">
                  <c:v>25.509592999999889</c:v>
                </c:pt>
                <c:pt idx="111">
                  <c:v>25.513128999999999</c:v>
                </c:pt>
                <c:pt idx="112">
                  <c:v>25.519715999999999</c:v>
                </c:pt>
                <c:pt idx="113">
                  <c:v>25.528426999999855</c:v>
                </c:pt>
                <c:pt idx="114">
                  <c:v>25.535540999999874</c:v>
                </c:pt>
                <c:pt idx="115">
                  <c:v>25.540113000000002</c:v>
                </c:pt>
                <c:pt idx="116">
                  <c:v>25.545957999999999</c:v>
                </c:pt>
                <c:pt idx="117">
                  <c:v>25.555298000000001</c:v>
                </c:pt>
                <c:pt idx="118">
                  <c:v>25.565835999999987</c:v>
                </c:pt>
                <c:pt idx="119">
                  <c:v>25.57525</c:v>
                </c:pt>
                <c:pt idx="120">
                  <c:v>25.583682999999855</c:v>
                </c:pt>
                <c:pt idx="121">
                  <c:v>25.592514999999889</c:v>
                </c:pt>
                <c:pt idx="122">
                  <c:v>25.602484</c:v>
                </c:pt>
                <c:pt idx="123">
                  <c:v>25.613222</c:v>
                </c:pt>
                <c:pt idx="124">
                  <c:v>25.624143</c:v>
                </c:pt>
                <c:pt idx="125">
                  <c:v>25.634494000000114</c:v>
                </c:pt>
                <c:pt idx="126">
                  <c:v>25.643927999999999</c:v>
                </c:pt>
                <c:pt idx="127">
                  <c:v>25.653914000000118</c:v>
                </c:pt>
                <c:pt idx="128">
                  <c:v>25.666166</c:v>
                </c:pt>
                <c:pt idx="129">
                  <c:v>25.679387999999999</c:v>
                </c:pt>
                <c:pt idx="130">
                  <c:v>25.690235999999999</c:v>
                </c:pt>
                <c:pt idx="131">
                  <c:v>25.698696000000002</c:v>
                </c:pt>
                <c:pt idx="132">
                  <c:v>25.708095</c:v>
                </c:pt>
                <c:pt idx="133">
                  <c:v>25.719353000000005</c:v>
                </c:pt>
                <c:pt idx="134">
                  <c:v>25.730494</c:v>
                </c:pt>
                <c:pt idx="135">
                  <c:v>25.740072999999889</c:v>
                </c:pt>
                <c:pt idx="136">
                  <c:v>25.749154000000001</c:v>
                </c:pt>
                <c:pt idx="137">
                  <c:v>25.759252</c:v>
                </c:pt>
                <c:pt idx="138">
                  <c:v>25.769783999999866</c:v>
                </c:pt>
                <c:pt idx="139">
                  <c:v>25.779677</c:v>
                </c:pt>
                <c:pt idx="140">
                  <c:v>25.789171999999986</c:v>
                </c:pt>
                <c:pt idx="141">
                  <c:v>25.798698999999989</c:v>
                </c:pt>
                <c:pt idx="142">
                  <c:v>25.808287</c:v>
                </c:pt>
                <c:pt idx="143">
                  <c:v>25.817844999999998</c:v>
                </c:pt>
                <c:pt idx="144">
                  <c:v>25.827539999999892</c:v>
                </c:pt>
                <c:pt idx="145">
                  <c:v>25.837359000000031</c:v>
                </c:pt>
                <c:pt idx="146">
                  <c:v>25.847152999999999</c:v>
                </c:pt>
                <c:pt idx="147">
                  <c:v>25.856994000000117</c:v>
                </c:pt>
                <c:pt idx="148">
                  <c:v>25.866876000000001</c:v>
                </c:pt>
                <c:pt idx="149">
                  <c:v>25.876799999999989</c:v>
                </c:pt>
                <c:pt idx="150">
                  <c:v>25.886751</c:v>
                </c:pt>
                <c:pt idx="151">
                  <c:v>25.896701999999987</c:v>
                </c:pt>
                <c:pt idx="152">
                  <c:v>25.906634999999866</c:v>
                </c:pt>
                <c:pt idx="153">
                  <c:v>25.916544999999989</c:v>
                </c:pt>
                <c:pt idx="154">
                  <c:v>25.926430999999859</c:v>
                </c:pt>
                <c:pt idx="155">
                  <c:v>25.936292000000002</c:v>
                </c:pt>
                <c:pt idx="156">
                  <c:v>25.946128000000002</c:v>
                </c:pt>
                <c:pt idx="157">
                  <c:v>25.955931999999986</c:v>
                </c:pt>
                <c:pt idx="158">
                  <c:v>25.96568799999983</c:v>
                </c:pt>
                <c:pt idx="159">
                  <c:v>25.975382999999859</c:v>
                </c:pt>
                <c:pt idx="160">
                  <c:v>25.985014999999855</c:v>
                </c:pt>
                <c:pt idx="161">
                  <c:v>25.994579000000002</c:v>
                </c:pt>
                <c:pt idx="162">
                  <c:v>26.004068000000114</c:v>
                </c:pt>
                <c:pt idx="163">
                  <c:v>26.013489</c:v>
                </c:pt>
                <c:pt idx="164">
                  <c:v>26.022855000000035</c:v>
                </c:pt>
                <c:pt idx="165">
                  <c:v>26.032184000000001</c:v>
                </c:pt>
                <c:pt idx="166">
                  <c:v>26.041478000000001</c:v>
                </c:pt>
                <c:pt idx="167">
                  <c:v>26.050737000000002</c:v>
                </c:pt>
                <c:pt idx="168">
                  <c:v>26.059960000000117</c:v>
                </c:pt>
                <c:pt idx="169">
                  <c:v>26.069148999999989</c:v>
                </c:pt>
                <c:pt idx="170">
                  <c:v>26.078310999999989</c:v>
                </c:pt>
                <c:pt idx="171">
                  <c:v>26.087453</c:v>
                </c:pt>
                <c:pt idx="172">
                  <c:v>26.096582999999889</c:v>
                </c:pt>
                <c:pt idx="173">
                  <c:v>26.105708</c:v>
                </c:pt>
                <c:pt idx="174">
                  <c:v>26.114823000000136</c:v>
                </c:pt>
                <c:pt idx="175">
                  <c:v>26.123926999999988</c:v>
                </c:pt>
                <c:pt idx="176">
                  <c:v>26.133033000000001</c:v>
                </c:pt>
                <c:pt idx="177">
                  <c:v>26.142153</c:v>
                </c:pt>
                <c:pt idx="178">
                  <c:v>26.151274999999998</c:v>
                </c:pt>
                <c:pt idx="179">
                  <c:v>26.16038</c:v>
                </c:pt>
                <c:pt idx="180">
                  <c:v>26.169468999999999</c:v>
                </c:pt>
                <c:pt idx="181">
                  <c:v>26.178567000000001</c:v>
                </c:pt>
                <c:pt idx="182">
                  <c:v>26.187681000000001</c:v>
                </c:pt>
                <c:pt idx="183">
                  <c:v>26.196794000000001</c:v>
                </c:pt>
                <c:pt idx="184">
                  <c:v>26.205886</c:v>
                </c:pt>
                <c:pt idx="185">
                  <c:v>26.214965000000184</c:v>
                </c:pt>
                <c:pt idx="186">
                  <c:v>26.224050999999999</c:v>
                </c:pt>
                <c:pt idx="187">
                  <c:v>26.233143999999989</c:v>
                </c:pt>
                <c:pt idx="188">
                  <c:v>26.242219999999818</c:v>
                </c:pt>
                <c:pt idx="189">
                  <c:v>26.251263000000005</c:v>
                </c:pt>
                <c:pt idx="190">
                  <c:v>26.260271999999986</c:v>
                </c:pt>
                <c:pt idx="191">
                  <c:v>26.269241999999874</c:v>
                </c:pt>
                <c:pt idx="192">
                  <c:v>26.278188</c:v>
                </c:pt>
                <c:pt idx="193">
                  <c:v>26.287281999999987</c:v>
                </c:pt>
                <c:pt idx="194">
                  <c:v>26.295864999999999</c:v>
                </c:pt>
                <c:pt idx="195">
                  <c:v>26.304056000000031</c:v>
                </c:pt>
                <c:pt idx="196">
                  <c:v>26.313707000000001</c:v>
                </c:pt>
                <c:pt idx="197">
                  <c:v>26.325365999999999</c:v>
                </c:pt>
                <c:pt idx="198">
                  <c:v>26.335811000000035</c:v>
                </c:pt>
                <c:pt idx="199">
                  <c:v>26.340789999999874</c:v>
                </c:pt>
                <c:pt idx="200">
                  <c:v>26.344194000000005</c:v>
                </c:pt>
                <c:pt idx="201">
                  <c:v>26.353518000000001</c:v>
                </c:pt>
                <c:pt idx="202">
                  <c:v>26.366900999999999</c:v>
                </c:pt>
                <c:pt idx="203">
                  <c:v>26.377192999999988</c:v>
                </c:pt>
                <c:pt idx="204">
                  <c:v>26.382453999999989</c:v>
                </c:pt>
                <c:pt idx="205">
                  <c:v>26.387466</c:v>
                </c:pt>
                <c:pt idx="206">
                  <c:v>26.395772999999874</c:v>
                </c:pt>
                <c:pt idx="207">
                  <c:v>26.405187999999889</c:v>
                </c:pt>
                <c:pt idx="208">
                  <c:v>26.411851000000151</c:v>
                </c:pt>
                <c:pt idx="209">
                  <c:v>26.417185000000035</c:v>
                </c:pt>
                <c:pt idx="210">
                  <c:v>26.424771</c:v>
                </c:pt>
                <c:pt idx="211">
                  <c:v>26.434194000000005</c:v>
                </c:pt>
                <c:pt idx="212">
                  <c:v>26.443319999999826</c:v>
                </c:pt>
                <c:pt idx="213">
                  <c:v>26.452942999999866</c:v>
                </c:pt>
                <c:pt idx="214">
                  <c:v>26.464558999999987</c:v>
                </c:pt>
                <c:pt idx="215">
                  <c:v>26.476535999999989</c:v>
                </c:pt>
                <c:pt idx="216">
                  <c:v>26.485630999999771</c:v>
                </c:pt>
                <c:pt idx="217">
                  <c:v>26.492878999999999</c:v>
                </c:pt>
                <c:pt idx="218">
                  <c:v>26.502410999999881</c:v>
                </c:pt>
                <c:pt idx="219">
                  <c:v>26.514140000000001</c:v>
                </c:pt>
                <c:pt idx="220">
                  <c:v>26.523035</c:v>
                </c:pt>
                <c:pt idx="221">
                  <c:v>26.526707999999989</c:v>
                </c:pt>
                <c:pt idx="222">
                  <c:v>26.52987800000011</c:v>
                </c:pt>
                <c:pt idx="223">
                  <c:v>26.537105000000118</c:v>
                </c:pt>
                <c:pt idx="224">
                  <c:v>26.546707999999889</c:v>
                </c:pt>
                <c:pt idx="225">
                  <c:v>26.552521999999989</c:v>
                </c:pt>
                <c:pt idx="226">
                  <c:v>26.553000000000001</c:v>
                </c:pt>
                <c:pt idx="227">
                  <c:v>26.554130000000001</c:v>
                </c:pt>
                <c:pt idx="228">
                  <c:v>26.562421999999874</c:v>
                </c:pt>
                <c:pt idx="229">
                  <c:v>26.574114999999999</c:v>
                </c:pt>
                <c:pt idx="230">
                  <c:v>26.578469999999989</c:v>
                </c:pt>
                <c:pt idx="231">
                  <c:v>26.575899</c:v>
                </c:pt>
                <c:pt idx="232">
                  <c:v>26.578032999999866</c:v>
                </c:pt>
                <c:pt idx="233">
                  <c:v>26.587431999999989</c:v>
                </c:pt>
                <c:pt idx="234">
                  <c:v>26.595230999999874</c:v>
                </c:pt>
                <c:pt idx="235">
                  <c:v>26.593726999999866</c:v>
                </c:pt>
                <c:pt idx="236">
                  <c:v>26.587057000000001</c:v>
                </c:pt>
                <c:pt idx="237">
                  <c:v>26.58473099999987</c:v>
                </c:pt>
                <c:pt idx="238">
                  <c:v>26.586026999999866</c:v>
                </c:pt>
                <c:pt idx="239">
                  <c:v>26.582808</c:v>
                </c:pt>
                <c:pt idx="240">
                  <c:v>26.572144999999889</c:v>
                </c:pt>
                <c:pt idx="241">
                  <c:v>26.562102999999844</c:v>
                </c:pt>
                <c:pt idx="242">
                  <c:v>26.558454999999999</c:v>
                </c:pt>
                <c:pt idx="243">
                  <c:v>26.551615999999999</c:v>
                </c:pt>
                <c:pt idx="244">
                  <c:v>26.536245999999988</c:v>
                </c:pt>
                <c:pt idx="245">
                  <c:v>26.51755700000011</c:v>
                </c:pt>
                <c:pt idx="246">
                  <c:v>26.498715999999877</c:v>
                </c:pt>
                <c:pt idx="247">
                  <c:v>26.476031999999989</c:v>
                </c:pt>
                <c:pt idx="248">
                  <c:v>26.445861000000001</c:v>
                </c:pt>
                <c:pt idx="249">
                  <c:v>26.414207000000001</c:v>
                </c:pt>
                <c:pt idx="250">
                  <c:v>26.385467999999989</c:v>
                </c:pt>
                <c:pt idx="251">
                  <c:v>26.355445999999986</c:v>
                </c:pt>
                <c:pt idx="252">
                  <c:v>26.325253</c:v>
                </c:pt>
                <c:pt idx="253">
                  <c:v>26.304214999999999</c:v>
                </c:pt>
                <c:pt idx="254">
                  <c:v>26.298729999999797</c:v>
                </c:pt>
                <c:pt idx="255">
                  <c:v>26.28863699999977</c:v>
                </c:pt>
                <c:pt idx="256">
                  <c:v>26.253741999999889</c:v>
                </c:pt>
                <c:pt idx="257">
                  <c:v>26.226016999999889</c:v>
                </c:pt>
                <c:pt idx="258">
                  <c:v>26.232574</c:v>
                </c:pt>
                <c:pt idx="259">
                  <c:v>26.248598999999889</c:v>
                </c:pt>
                <c:pt idx="260">
                  <c:v>26.245445999999866</c:v>
                </c:pt>
                <c:pt idx="261">
                  <c:v>26.230771000000001</c:v>
                </c:pt>
                <c:pt idx="262">
                  <c:v>26.235074000000001</c:v>
                </c:pt>
                <c:pt idx="263">
                  <c:v>26.264976000000001</c:v>
                </c:pt>
                <c:pt idx="264">
                  <c:v>26.303860000000117</c:v>
                </c:pt>
                <c:pt idx="265">
                  <c:v>26.341327</c:v>
                </c:pt>
                <c:pt idx="266">
                  <c:v>26.378725999999986</c:v>
                </c:pt>
                <c:pt idx="267">
                  <c:v>26.411588999999999</c:v>
                </c:pt>
                <c:pt idx="268">
                  <c:v>26.428272999999859</c:v>
                </c:pt>
                <c:pt idx="269">
                  <c:v>26.435661</c:v>
                </c:pt>
                <c:pt idx="270">
                  <c:v>26.453181000000001</c:v>
                </c:pt>
                <c:pt idx="271">
                  <c:v>26.487295</c:v>
                </c:pt>
                <c:pt idx="272">
                  <c:v>26.530480000000001</c:v>
                </c:pt>
                <c:pt idx="273">
                  <c:v>26.572469000000002</c:v>
                </c:pt>
                <c:pt idx="274">
                  <c:v>26.610488000000114</c:v>
                </c:pt>
                <c:pt idx="275">
                  <c:v>26.648702999999866</c:v>
                </c:pt>
                <c:pt idx="276">
                  <c:v>26.686851999999998</c:v>
                </c:pt>
                <c:pt idx="277">
                  <c:v>26.718</c:v>
                </c:pt>
                <c:pt idx="278">
                  <c:v>26.738636999999855</c:v>
                </c:pt>
                <c:pt idx="279">
                  <c:v>26.757118999999999</c:v>
                </c:pt>
                <c:pt idx="280">
                  <c:v>26.780324999999866</c:v>
                </c:pt>
                <c:pt idx="281">
                  <c:v>26.807085000000122</c:v>
                </c:pt>
                <c:pt idx="282">
                  <c:v>26.833637</c:v>
                </c:pt>
                <c:pt idx="283">
                  <c:v>26.853639999999881</c:v>
                </c:pt>
                <c:pt idx="284">
                  <c:v>26.865570999999989</c:v>
                </c:pt>
                <c:pt idx="285">
                  <c:v>26.872345999999986</c:v>
                </c:pt>
                <c:pt idx="286">
                  <c:v>26.875865999999998</c:v>
                </c:pt>
                <c:pt idx="287">
                  <c:v>26.877396999999988</c:v>
                </c:pt>
                <c:pt idx="288">
                  <c:v>26.878708999999986</c:v>
                </c:pt>
                <c:pt idx="289">
                  <c:v>26.883880999999999</c:v>
                </c:pt>
                <c:pt idx="290">
                  <c:v>26.89453</c:v>
                </c:pt>
                <c:pt idx="291">
                  <c:v>26.906583999999889</c:v>
                </c:pt>
                <c:pt idx="292">
                  <c:v>26.918215</c:v>
                </c:pt>
                <c:pt idx="293">
                  <c:v>26.929387999999989</c:v>
                </c:pt>
                <c:pt idx="294">
                  <c:v>26.941493999999889</c:v>
                </c:pt>
                <c:pt idx="295">
                  <c:v>26.956399999999881</c:v>
                </c:pt>
                <c:pt idx="296">
                  <c:v>26.974387</c:v>
                </c:pt>
                <c:pt idx="297">
                  <c:v>26.993558999999987</c:v>
                </c:pt>
                <c:pt idx="298">
                  <c:v>27.009648999999989</c:v>
                </c:pt>
                <c:pt idx="299">
                  <c:v>27.021431</c:v>
                </c:pt>
                <c:pt idx="300">
                  <c:v>27.032095000000005</c:v>
                </c:pt>
                <c:pt idx="301">
                  <c:v>27.044648999999989</c:v>
                </c:pt>
                <c:pt idx="302">
                  <c:v>27.059242999999881</c:v>
                </c:pt>
                <c:pt idx="303">
                  <c:v>27.072437999999874</c:v>
                </c:pt>
                <c:pt idx="304">
                  <c:v>27.082037999999855</c:v>
                </c:pt>
                <c:pt idx="305">
                  <c:v>27.092016999999874</c:v>
                </c:pt>
                <c:pt idx="306">
                  <c:v>27.104952999999998</c:v>
                </c:pt>
                <c:pt idx="307">
                  <c:v>27.11794400000014</c:v>
                </c:pt>
                <c:pt idx="308">
                  <c:v>27.128830000000001</c:v>
                </c:pt>
                <c:pt idx="309">
                  <c:v>27.13940500000011</c:v>
                </c:pt>
                <c:pt idx="310">
                  <c:v>27.148700000000002</c:v>
                </c:pt>
                <c:pt idx="311">
                  <c:v>27.14977</c:v>
                </c:pt>
                <c:pt idx="312">
                  <c:v>27.143516000000002</c:v>
                </c:pt>
                <c:pt idx="313">
                  <c:v>27.141869000000035</c:v>
                </c:pt>
                <c:pt idx="314">
                  <c:v>27.151925000000151</c:v>
                </c:pt>
                <c:pt idx="315">
                  <c:v>27.167991000000121</c:v>
                </c:pt>
                <c:pt idx="316">
                  <c:v>27.180795</c:v>
                </c:pt>
                <c:pt idx="317">
                  <c:v>27.188362999999889</c:v>
                </c:pt>
                <c:pt idx="318">
                  <c:v>27.196218999999999</c:v>
                </c:pt>
                <c:pt idx="319">
                  <c:v>27.205905000000001</c:v>
                </c:pt>
                <c:pt idx="320">
                  <c:v>27.212551000000001</c:v>
                </c:pt>
                <c:pt idx="321">
                  <c:v>27.214289999999988</c:v>
                </c:pt>
                <c:pt idx="322">
                  <c:v>27.218463</c:v>
                </c:pt>
                <c:pt idx="323">
                  <c:v>27.232004</c:v>
                </c:pt>
                <c:pt idx="324">
                  <c:v>27.242756999999859</c:v>
                </c:pt>
                <c:pt idx="325">
                  <c:v>27.239115999999999</c:v>
                </c:pt>
                <c:pt idx="326">
                  <c:v>27.233467999999988</c:v>
                </c:pt>
                <c:pt idx="327">
                  <c:v>27.238237000000002</c:v>
                </c:pt>
                <c:pt idx="328">
                  <c:v>27.247338999999986</c:v>
                </c:pt>
                <c:pt idx="329">
                  <c:v>27.251218000000001</c:v>
                </c:pt>
                <c:pt idx="330">
                  <c:v>27.246818000000001</c:v>
                </c:pt>
                <c:pt idx="331">
                  <c:v>27.241530999999874</c:v>
                </c:pt>
                <c:pt idx="332">
                  <c:v>27.243855000000035</c:v>
                </c:pt>
                <c:pt idx="333">
                  <c:v>27.249472999999874</c:v>
                </c:pt>
                <c:pt idx="334">
                  <c:v>27.250886999999999</c:v>
                </c:pt>
                <c:pt idx="335">
                  <c:v>27.248462999999859</c:v>
                </c:pt>
                <c:pt idx="336">
                  <c:v>27.246426999999855</c:v>
                </c:pt>
                <c:pt idx="337">
                  <c:v>27.246828000000001</c:v>
                </c:pt>
                <c:pt idx="338">
                  <c:v>27.248856</c:v>
                </c:pt>
                <c:pt idx="339">
                  <c:v>27.249817</c:v>
                </c:pt>
                <c:pt idx="340">
                  <c:v>27.249491999999989</c:v>
                </c:pt>
                <c:pt idx="341">
                  <c:v>27.250312999999874</c:v>
                </c:pt>
                <c:pt idx="342">
                  <c:v>27.253779000000002</c:v>
                </c:pt>
                <c:pt idx="343">
                  <c:v>27.257259999999999</c:v>
                </c:pt>
                <c:pt idx="344">
                  <c:v>27.255958000000035</c:v>
                </c:pt>
                <c:pt idx="345">
                  <c:v>27.252246999999858</c:v>
                </c:pt>
                <c:pt idx="346">
                  <c:v>27.251843999999988</c:v>
                </c:pt>
                <c:pt idx="347">
                  <c:v>27.25479</c:v>
                </c:pt>
                <c:pt idx="348">
                  <c:v>27.257004999999999</c:v>
                </c:pt>
                <c:pt idx="349">
                  <c:v>27.256701</c:v>
                </c:pt>
                <c:pt idx="350">
                  <c:v>27.255205999999987</c:v>
                </c:pt>
                <c:pt idx="351">
                  <c:v>27.254943999999988</c:v>
                </c:pt>
                <c:pt idx="352">
                  <c:v>27.255839999999989</c:v>
                </c:pt>
                <c:pt idx="353">
                  <c:v>27.255282999999881</c:v>
                </c:pt>
                <c:pt idx="354">
                  <c:v>27.252661999999987</c:v>
                </c:pt>
                <c:pt idx="355">
                  <c:v>27.249649999999797</c:v>
                </c:pt>
                <c:pt idx="356">
                  <c:v>27.246275000000001</c:v>
                </c:pt>
                <c:pt idx="357">
                  <c:v>27.241250999999988</c:v>
                </c:pt>
                <c:pt idx="358">
                  <c:v>27.234731999999987</c:v>
                </c:pt>
                <c:pt idx="359">
                  <c:v>27.227613999999893</c:v>
                </c:pt>
                <c:pt idx="360">
                  <c:v>27.221032999999874</c:v>
                </c:pt>
                <c:pt idx="361">
                  <c:v>27.213730000000002</c:v>
                </c:pt>
                <c:pt idx="362">
                  <c:v>27.204370999999988</c:v>
                </c:pt>
                <c:pt idx="363">
                  <c:v>27.194749000000002</c:v>
                </c:pt>
                <c:pt idx="364">
                  <c:v>27.188186000000002</c:v>
                </c:pt>
                <c:pt idx="365">
                  <c:v>27.184645</c:v>
                </c:pt>
                <c:pt idx="366">
                  <c:v>27.179411999999999</c:v>
                </c:pt>
                <c:pt idx="367">
                  <c:v>27.170698999999999</c:v>
                </c:pt>
                <c:pt idx="368">
                  <c:v>27.162318999999989</c:v>
                </c:pt>
                <c:pt idx="369">
                  <c:v>27.158584999999999</c:v>
                </c:pt>
                <c:pt idx="370">
                  <c:v>27.157643</c:v>
                </c:pt>
                <c:pt idx="371">
                  <c:v>27.151523999999988</c:v>
                </c:pt>
                <c:pt idx="372">
                  <c:v>27.140758999999999</c:v>
                </c:pt>
                <c:pt idx="373">
                  <c:v>27.136042</c:v>
                </c:pt>
                <c:pt idx="374">
                  <c:v>27.137835000000166</c:v>
                </c:pt>
                <c:pt idx="375">
                  <c:v>27.137104999999998</c:v>
                </c:pt>
                <c:pt idx="376">
                  <c:v>27.131238000000035</c:v>
                </c:pt>
                <c:pt idx="377">
                  <c:v>27.125083</c:v>
                </c:pt>
                <c:pt idx="378">
                  <c:v>27.122862999999999</c:v>
                </c:pt>
                <c:pt idx="379">
                  <c:v>27.122897999999999</c:v>
                </c:pt>
                <c:pt idx="380">
                  <c:v>27.119993999999998</c:v>
                </c:pt>
                <c:pt idx="381">
                  <c:v>27.112877999999998</c:v>
                </c:pt>
                <c:pt idx="382">
                  <c:v>27.106459000000001</c:v>
                </c:pt>
                <c:pt idx="383">
                  <c:v>27.104301000000035</c:v>
                </c:pt>
                <c:pt idx="384">
                  <c:v>27.105007000000001</c:v>
                </c:pt>
                <c:pt idx="385">
                  <c:v>27.104890000000129</c:v>
                </c:pt>
                <c:pt idx="386">
                  <c:v>27.099468000000005</c:v>
                </c:pt>
                <c:pt idx="387">
                  <c:v>27.086981999999999</c:v>
                </c:pt>
                <c:pt idx="388">
                  <c:v>27.070128999999987</c:v>
                </c:pt>
                <c:pt idx="389">
                  <c:v>27.053245999999987</c:v>
                </c:pt>
                <c:pt idx="390">
                  <c:v>27.03875</c:v>
                </c:pt>
                <c:pt idx="391">
                  <c:v>27.027121999999999</c:v>
                </c:pt>
                <c:pt idx="392">
                  <c:v>27.018308000000001</c:v>
                </c:pt>
                <c:pt idx="393">
                  <c:v>27.011747</c:v>
                </c:pt>
                <c:pt idx="394">
                  <c:v>27.005291999999987</c:v>
                </c:pt>
                <c:pt idx="395">
                  <c:v>26.995845999999986</c:v>
                </c:pt>
                <c:pt idx="396">
                  <c:v>26.983218999999874</c:v>
                </c:pt>
                <c:pt idx="397">
                  <c:v>26.970372999999881</c:v>
                </c:pt>
                <c:pt idx="398">
                  <c:v>26.960192999999837</c:v>
                </c:pt>
                <c:pt idx="399">
                  <c:v>26.952947999999989</c:v>
                </c:pt>
                <c:pt idx="400">
                  <c:v>26.946371999999986</c:v>
                </c:pt>
                <c:pt idx="401">
                  <c:v>26.939081000000005</c:v>
                </c:pt>
                <c:pt idx="402">
                  <c:v>26.931289</c:v>
                </c:pt>
                <c:pt idx="403">
                  <c:v>26.923217999999881</c:v>
                </c:pt>
                <c:pt idx="404">
                  <c:v>26.915654</c:v>
                </c:pt>
                <c:pt idx="405">
                  <c:v>26.909635999999889</c:v>
                </c:pt>
                <c:pt idx="406">
                  <c:v>26.903537999999863</c:v>
                </c:pt>
                <c:pt idx="407">
                  <c:v>26.895762999999889</c:v>
                </c:pt>
                <c:pt idx="408">
                  <c:v>26.885840000000002</c:v>
                </c:pt>
                <c:pt idx="409">
                  <c:v>26.874820000000035</c:v>
                </c:pt>
                <c:pt idx="410">
                  <c:v>26.865796999999851</c:v>
                </c:pt>
                <c:pt idx="411">
                  <c:v>26.861977000000035</c:v>
                </c:pt>
                <c:pt idx="412">
                  <c:v>26.863368999999999</c:v>
                </c:pt>
                <c:pt idx="413">
                  <c:v>26.866437999999889</c:v>
                </c:pt>
                <c:pt idx="414">
                  <c:v>26.867526000000002</c:v>
                </c:pt>
                <c:pt idx="415">
                  <c:v>26.864909000000001</c:v>
                </c:pt>
                <c:pt idx="416">
                  <c:v>26.858764999999988</c:v>
                </c:pt>
                <c:pt idx="417">
                  <c:v>26.850535000000001</c:v>
                </c:pt>
                <c:pt idx="418">
                  <c:v>26.842473999999989</c:v>
                </c:pt>
                <c:pt idx="419">
                  <c:v>26.836001000000035</c:v>
                </c:pt>
                <c:pt idx="420">
                  <c:v>26.830718999999988</c:v>
                </c:pt>
                <c:pt idx="421">
                  <c:v>26.825557</c:v>
                </c:pt>
                <c:pt idx="422">
                  <c:v>26.819878000000173</c:v>
                </c:pt>
                <c:pt idx="423">
                  <c:v>26.813996000000031</c:v>
                </c:pt>
                <c:pt idx="424">
                  <c:v>26.808278999999999</c:v>
                </c:pt>
                <c:pt idx="425">
                  <c:v>26.803037</c:v>
                </c:pt>
                <c:pt idx="426">
                  <c:v>26.797937000000001</c:v>
                </c:pt>
                <c:pt idx="427">
                  <c:v>26.792306999999859</c:v>
                </c:pt>
                <c:pt idx="428">
                  <c:v>26.785767999999859</c:v>
                </c:pt>
                <c:pt idx="429">
                  <c:v>26.778415999999989</c:v>
                </c:pt>
                <c:pt idx="430">
                  <c:v>26.771498000000001</c:v>
                </c:pt>
                <c:pt idx="431">
                  <c:v>26.766895000000005</c:v>
                </c:pt>
                <c:pt idx="432">
                  <c:v>26.765547999999793</c:v>
                </c:pt>
                <c:pt idx="433">
                  <c:v>26.766255999999988</c:v>
                </c:pt>
                <c:pt idx="434">
                  <c:v>26.766519999999826</c:v>
                </c:pt>
                <c:pt idx="435">
                  <c:v>26.764292999999881</c:v>
                </c:pt>
                <c:pt idx="436">
                  <c:v>26.759080000000001</c:v>
                </c:pt>
                <c:pt idx="437">
                  <c:v>26.751874999999998</c:v>
                </c:pt>
                <c:pt idx="438">
                  <c:v>26.744491</c:v>
                </c:pt>
                <c:pt idx="439">
                  <c:v>26.738295999999988</c:v>
                </c:pt>
                <c:pt idx="440">
                  <c:v>26.733325000000001</c:v>
                </c:pt>
                <c:pt idx="441">
                  <c:v>26.728650999999989</c:v>
                </c:pt>
                <c:pt idx="442">
                  <c:v>26.723428999999989</c:v>
                </c:pt>
                <c:pt idx="443">
                  <c:v>26.717457000000035</c:v>
                </c:pt>
                <c:pt idx="444">
                  <c:v>26.711068000000129</c:v>
                </c:pt>
                <c:pt idx="445">
                  <c:v>26.704958000000136</c:v>
                </c:pt>
                <c:pt idx="446">
                  <c:v>26.699928000000035</c:v>
                </c:pt>
                <c:pt idx="447">
                  <c:v>26.696003999999999</c:v>
                </c:pt>
                <c:pt idx="448">
                  <c:v>26.69219</c:v>
                </c:pt>
                <c:pt idx="449">
                  <c:v>26.687144</c:v>
                </c:pt>
                <c:pt idx="450">
                  <c:v>26.680333999999874</c:v>
                </c:pt>
                <c:pt idx="451">
                  <c:v>26.672720999999989</c:v>
                </c:pt>
                <c:pt idx="452">
                  <c:v>26.666668999999999</c:v>
                </c:pt>
                <c:pt idx="453">
                  <c:v>26.66482800000011</c:v>
                </c:pt>
                <c:pt idx="454">
                  <c:v>26.667674000000005</c:v>
                </c:pt>
                <c:pt idx="455">
                  <c:v>26.671703000000001</c:v>
                </c:pt>
                <c:pt idx="456">
                  <c:v>26.671849999999999</c:v>
                </c:pt>
                <c:pt idx="457">
                  <c:v>26.665848</c:v>
                </c:pt>
                <c:pt idx="458">
                  <c:v>26.655131000000001</c:v>
                </c:pt>
                <c:pt idx="459">
                  <c:v>26.642721999999893</c:v>
                </c:pt>
                <c:pt idx="460">
                  <c:v>26.631087999999998</c:v>
                </c:pt>
                <c:pt idx="461">
                  <c:v>26.621592</c:v>
                </c:pt>
                <c:pt idx="462">
                  <c:v>26.614937000000136</c:v>
                </c:pt>
                <c:pt idx="463">
                  <c:v>26.610561000000121</c:v>
                </c:pt>
                <c:pt idx="464">
                  <c:v>26.607130000000005</c:v>
                </c:pt>
                <c:pt idx="465">
                  <c:v>26.603066999999999</c:v>
                </c:pt>
                <c:pt idx="466">
                  <c:v>26.597235999999999</c:v>
                </c:pt>
                <c:pt idx="467">
                  <c:v>26.589507999999881</c:v>
                </c:pt>
                <c:pt idx="468">
                  <c:v>26.580584999999989</c:v>
                </c:pt>
                <c:pt idx="469">
                  <c:v>26.571981999999998</c:v>
                </c:pt>
                <c:pt idx="470">
                  <c:v>26.564565000000005</c:v>
                </c:pt>
                <c:pt idx="471">
                  <c:v>26.557919999999999</c:v>
                </c:pt>
                <c:pt idx="472">
                  <c:v>26.551378000000035</c:v>
                </c:pt>
                <c:pt idx="473">
                  <c:v>26.545835999999987</c:v>
                </c:pt>
                <c:pt idx="474">
                  <c:v>26.54327</c:v>
                </c:pt>
                <c:pt idx="475">
                  <c:v>26.544018999999999</c:v>
                </c:pt>
                <c:pt idx="476">
                  <c:v>26.545346999999818</c:v>
                </c:pt>
                <c:pt idx="477">
                  <c:v>26.543758999999987</c:v>
                </c:pt>
                <c:pt idx="478">
                  <c:v>26.537956000000136</c:v>
                </c:pt>
                <c:pt idx="479">
                  <c:v>26.529209000000002</c:v>
                </c:pt>
                <c:pt idx="480">
                  <c:v>26.519760999999999</c:v>
                </c:pt>
                <c:pt idx="481">
                  <c:v>26.511196000000005</c:v>
                </c:pt>
                <c:pt idx="482">
                  <c:v>26.504393</c:v>
                </c:pt>
                <c:pt idx="483">
                  <c:v>26.499549999999804</c:v>
                </c:pt>
                <c:pt idx="484">
                  <c:v>26.495930999999889</c:v>
                </c:pt>
                <c:pt idx="485">
                  <c:v>26.491869000000001</c:v>
                </c:pt>
                <c:pt idx="486">
                  <c:v>26.485603999999785</c:v>
                </c:pt>
                <c:pt idx="487">
                  <c:v>26.477124</c:v>
                </c:pt>
                <c:pt idx="488">
                  <c:v>26.468014999999866</c:v>
                </c:pt>
                <c:pt idx="489">
                  <c:v>26.459765000000001</c:v>
                </c:pt>
                <c:pt idx="490">
                  <c:v>26.452644999999844</c:v>
                </c:pt>
                <c:pt idx="491">
                  <c:v>26.445687999999858</c:v>
                </c:pt>
                <c:pt idx="492">
                  <c:v>26.437194999999999</c:v>
                </c:pt>
                <c:pt idx="493">
                  <c:v>26.425878999999988</c:v>
                </c:pt>
                <c:pt idx="494">
                  <c:v>26.411980000000035</c:v>
                </c:pt>
                <c:pt idx="495">
                  <c:v>26.397172999999999</c:v>
                </c:pt>
                <c:pt idx="496">
                  <c:v>26.383208999999987</c:v>
                </c:pt>
                <c:pt idx="497">
                  <c:v>26.370215000000005</c:v>
                </c:pt>
                <c:pt idx="498">
                  <c:v>26.356064000000035</c:v>
                </c:pt>
                <c:pt idx="499">
                  <c:v>26.337934000000121</c:v>
                </c:pt>
                <c:pt idx="500">
                  <c:v>26.314302000000001</c:v>
                </c:pt>
                <c:pt idx="501">
                  <c:v>26.285961</c:v>
                </c:pt>
                <c:pt idx="502">
                  <c:v>26.255291999999987</c:v>
                </c:pt>
                <c:pt idx="503">
                  <c:v>26.224748000000002</c:v>
                </c:pt>
                <c:pt idx="504">
                  <c:v>26.195620999999893</c:v>
                </c:pt>
                <c:pt idx="505">
                  <c:v>26.167643999999989</c:v>
                </c:pt>
                <c:pt idx="506">
                  <c:v>26.139607999999999</c:v>
                </c:pt>
                <c:pt idx="507">
                  <c:v>26.110392000000001</c:v>
                </c:pt>
                <c:pt idx="508">
                  <c:v>26.079588000000001</c:v>
                </c:pt>
                <c:pt idx="509">
                  <c:v>26.046993000000001</c:v>
                </c:pt>
                <c:pt idx="510">
                  <c:v>26.011925000000144</c:v>
                </c:pt>
                <c:pt idx="511">
                  <c:v>25.972933999999881</c:v>
                </c:pt>
                <c:pt idx="512">
                  <c:v>25.927351000000005</c:v>
                </c:pt>
                <c:pt idx="513">
                  <c:v>25.871777999999999</c:v>
                </c:pt>
                <c:pt idx="514">
                  <c:v>25.803650000000001</c:v>
                </c:pt>
                <c:pt idx="515">
                  <c:v>25.722546999999789</c:v>
                </c:pt>
                <c:pt idx="516">
                  <c:v>25.630813000000035</c:v>
                </c:pt>
                <c:pt idx="517">
                  <c:v>25.533156999999999</c:v>
                </c:pt>
                <c:pt idx="518">
                  <c:v>25.435680999999889</c:v>
                </c:pt>
                <c:pt idx="519">
                  <c:v>25.344577000000001</c:v>
                </c:pt>
                <c:pt idx="520">
                  <c:v>25.265011999999889</c:v>
                </c:pt>
                <c:pt idx="521">
                  <c:v>25.201165000000035</c:v>
                </c:pt>
                <c:pt idx="522">
                  <c:v>25.156951000000184</c:v>
                </c:pt>
                <c:pt idx="523">
                  <c:v>25.136142</c:v>
                </c:pt>
                <c:pt idx="524">
                  <c:v>25.140881000000117</c:v>
                </c:pt>
                <c:pt idx="525">
                  <c:v>25.170190000000005</c:v>
                </c:pt>
                <c:pt idx="526">
                  <c:v>25.220072999999989</c:v>
                </c:pt>
                <c:pt idx="527">
                  <c:v>25.284794000000002</c:v>
                </c:pt>
                <c:pt idx="528">
                  <c:v>25.358384000000001</c:v>
                </c:pt>
                <c:pt idx="529">
                  <c:v>25.435404999999989</c:v>
                </c:pt>
                <c:pt idx="530">
                  <c:v>25.511384000000035</c:v>
                </c:pt>
                <c:pt idx="531">
                  <c:v>25.583226999999859</c:v>
                </c:pt>
                <c:pt idx="532">
                  <c:v>25.648925999999999</c:v>
                </c:pt>
                <c:pt idx="533">
                  <c:v>25.707324</c:v>
                </c:pt>
                <c:pt idx="534">
                  <c:v>25.758680999999989</c:v>
                </c:pt>
                <c:pt idx="535">
                  <c:v>25.80472</c:v>
                </c:pt>
                <c:pt idx="536">
                  <c:v>25.847463999999999</c:v>
                </c:pt>
                <c:pt idx="537">
                  <c:v>25.887956000000031</c:v>
                </c:pt>
                <c:pt idx="538">
                  <c:v>25.926193999999889</c:v>
                </c:pt>
                <c:pt idx="539">
                  <c:v>25.961675999999986</c:v>
                </c:pt>
                <c:pt idx="540">
                  <c:v>25.993514999999881</c:v>
                </c:pt>
                <c:pt idx="541">
                  <c:v>26.020793999999889</c:v>
                </c:pt>
                <c:pt idx="542">
                  <c:v>26.043279999999989</c:v>
                </c:pt>
                <c:pt idx="543">
                  <c:v>26.061496000000002</c:v>
                </c:pt>
                <c:pt idx="544">
                  <c:v>26.076125000000001</c:v>
                </c:pt>
                <c:pt idx="545">
                  <c:v>26.087331999999989</c:v>
                </c:pt>
                <c:pt idx="546">
                  <c:v>26.095324999999889</c:v>
                </c:pt>
                <c:pt idx="547">
                  <c:v>26.100815999999998</c:v>
                </c:pt>
                <c:pt idx="548">
                  <c:v>26.104661000000114</c:v>
                </c:pt>
                <c:pt idx="549">
                  <c:v>26.108308999999988</c:v>
                </c:pt>
                <c:pt idx="550">
                  <c:v>26.113681000000035</c:v>
                </c:pt>
                <c:pt idx="551">
                  <c:v>26.121926999999999</c:v>
                </c:pt>
                <c:pt idx="552">
                  <c:v>26.131902000000117</c:v>
                </c:pt>
                <c:pt idx="553">
                  <c:v>26.140771999999988</c:v>
                </c:pt>
                <c:pt idx="554">
                  <c:v>26.146360000000001</c:v>
                </c:pt>
                <c:pt idx="555">
                  <c:v>26.148152</c:v>
                </c:pt>
                <c:pt idx="556">
                  <c:v>26.146782999999989</c:v>
                </c:pt>
                <c:pt idx="557">
                  <c:v>26.143718</c:v>
                </c:pt>
                <c:pt idx="558">
                  <c:v>26.141382</c:v>
                </c:pt>
                <c:pt idx="559">
                  <c:v>26.142168000000005</c:v>
                </c:pt>
                <c:pt idx="560">
                  <c:v>26.146947999999988</c:v>
                </c:pt>
                <c:pt idx="561">
                  <c:v>26.155087000000005</c:v>
                </c:pt>
                <c:pt idx="562">
                  <c:v>26.165720999999866</c:v>
                </c:pt>
                <c:pt idx="563">
                  <c:v>26.17831</c:v>
                </c:pt>
                <c:pt idx="564">
                  <c:v>26.192435</c:v>
                </c:pt>
                <c:pt idx="565">
                  <c:v>26.207916999999988</c:v>
                </c:pt>
                <c:pt idx="566">
                  <c:v>26.225598000000002</c:v>
                </c:pt>
                <c:pt idx="567">
                  <c:v>26.246825999999999</c:v>
                </c:pt>
                <c:pt idx="568">
                  <c:v>26.271881000000121</c:v>
                </c:pt>
                <c:pt idx="569">
                  <c:v>26.299959000000001</c:v>
                </c:pt>
                <c:pt idx="570">
                  <c:v>26.32978</c:v>
                </c:pt>
                <c:pt idx="571">
                  <c:v>26.359873000000118</c:v>
                </c:pt>
                <c:pt idx="572">
                  <c:v>26.388392999999855</c:v>
                </c:pt>
                <c:pt idx="573">
                  <c:v>26.413505000000001</c:v>
                </c:pt>
                <c:pt idx="574">
                  <c:v>26.434241</c:v>
                </c:pt>
                <c:pt idx="575">
                  <c:v>26.450939999999989</c:v>
                </c:pt>
                <c:pt idx="576">
                  <c:v>26.465396999999804</c:v>
                </c:pt>
                <c:pt idx="577">
                  <c:v>26.480359999999859</c:v>
                </c:pt>
                <c:pt idx="578">
                  <c:v>26.498076999999881</c:v>
                </c:pt>
                <c:pt idx="579">
                  <c:v>26.518581999999999</c:v>
                </c:pt>
                <c:pt idx="580">
                  <c:v>26.539619999999989</c:v>
                </c:pt>
                <c:pt idx="581">
                  <c:v>26.558674</c:v>
                </c:pt>
                <c:pt idx="582">
                  <c:v>26.575053</c:v>
                </c:pt>
                <c:pt idx="583">
                  <c:v>26.590348999999989</c:v>
                </c:pt>
                <c:pt idx="584">
                  <c:v>26.607386000000005</c:v>
                </c:pt>
                <c:pt idx="585">
                  <c:v>26.628788</c:v>
                </c:pt>
                <c:pt idx="586">
                  <c:v>26.655792999999989</c:v>
                </c:pt>
                <c:pt idx="587">
                  <c:v>26.687775999999999</c:v>
                </c:pt>
                <c:pt idx="588">
                  <c:v>26.722985999999999</c:v>
                </c:pt>
                <c:pt idx="589">
                  <c:v>26.759737999999889</c:v>
                </c:pt>
                <c:pt idx="590">
                  <c:v>26.796711999999989</c:v>
                </c:pt>
                <c:pt idx="591">
                  <c:v>26.832481000000001</c:v>
                </c:pt>
                <c:pt idx="592">
                  <c:v>26.865697999999874</c:v>
                </c:pt>
                <c:pt idx="593">
                  <c:v>26.896135000000001</c:v>
                </c:pt>
                <c:pt idx="594">
                  <c:v>26.924932999999989</c:v>
                </c:pt>
                <c:pt idx="595">
                  <c:v>26.953420999999889</c:v>
                </c:pt>
                <c:pt idx="596">
                  <c:v>26.982135999999851</c:v>
                </c:pt>
                <c:pt idx="597">
                  <c:v>27.010767999999999</c:v>
                </c:pt>
                <c:pt idx="598">
                  <c:v>27.038637999999889</c:v>
                </c:pt>
                <c:pt idx="599">
                  <c:v>27.065035000000002</c:v>
                </c:pt>
                <c:pt idx="600">
                  <c:v>27.089428999999893</c:v>
                </c:pt>
                <c:pt idx="601">
                  <c:v>27.111811000000184</c:v>
                </c:pt>
                <c:pt idx="602">
                  <c:v>27.13252</c:v>
                </c:pt>
                <c:pt idx="603">
                  <c:v>27.151703999999999</c:v>
                </c:pt>
                <c:pt idx="604">
                  <c:v>27.168780000000002</c:v>
                </c:pt>
                <c:pt idx="605">
                  <c:v>27.182486999999874</c:v>
                </c:pt>
                <c:pt idx="606">
                  <c:v>27.191564000000035</c:v>
                </c:pt>
                <c:pt idx="607">
                  <c:v>27.195611999999986</c:v>
                </c:pt>
                <c:pt idx="608">
                  <c:v>27.195793999999989</c:v>
                </c:pt>
                <c:pt idx="609">
                  <c:v>27.195001999999999</c:v>
                </c:pt>
                <c:pt idx="610">
                  <c:v>27.197019000000001</c:v>
                </c:pt>
                <c:pt idx="611">
                  <c:v>27.204834999999999</c:v>
                </c:pt>
                <c:pt idx="612">
                  <c:v>27.219356000000001</c:v>
                </c:pt>
                <c:pt idx="613">
                  <c:v>27.239471000000005</c:v>
                </c:pt>
                <c:pt idx="614">
                  <c:v>27.263306999999863</c:v>
                </c:pt>
                <c:pt idx="615">
                  <c:v>27.289491000000002</c:v>
                </c:pt>
                <c:pt idx="616">
                  <c:v>27.317634000000005</c:v>
                </c:pt>
                <c:pt idx="617">
                  <c:v>27.347853000000121</c:v>
                </c:pt>
                <c:pt idx="618">
                  <c:v>27.379892999999999</c:v>
                </c:pt>
                <c:pt idx="619">
                  <c:v>27.412590000000002</c:v>
                </c:pt>
                <c:pt idx="620">
                  <c:v>27.444001999999987</c:v>
                </c:pt>
                <c:pt idx="621">
                  <c:v>27.472270999999989</c:v>
                </c:pt>
                <c:pt idx="622">
                  <c:v>27.496362999999889</c:v>
                </c:pt>
                <c:pt idx="623">
                  <c:v>27.516382</c:v>
                </c:pt>
                <c:pt idx="624">
                  <c:v>27.533429000000002</c:v>
                </c:pt>
                <c:pt idx="625">
                  <c:v>27.549441999999893</c:v>
                </c:pt>
                <c:pt idx="626">
                  <c:v>27.566880000000001</c:v>
                </c:pt>
                <c:pt idx="627">
                  <c:v>27.587816</c:v>
                </c:pt>
                <c:pt idx="628">
                  <c:v>27.612892000000031</c:v>
                </c:pt>
                <c:pt idx="629">
                  <c:v>27.641241000000001</c:v>
                </c:pt>
                <c:pt idx="630">
                  <c:v>27.671572000000001</c:v>
                </c:pt>
                <c:pt idx="631">
                  <c:v>27.70327</c:v>
                </c:pt>
                <c:pt idx="632">
                  <c:v>27.736601</c:v>
                </c:pt>
                <c:pt idx="633">
                  <c:v>27.772243999999851</c:v>
                </c:pt>
                <c:pt idx="634">
                  <c:v>27.810794000000001</c:v>
                </c:pt>
                <c:pt idx="635">
                  <c:v>27.852225000000001</c:v>
                </c:pt>
                <c:pt idx="636">
                  <c:v>27.895609999999866</c:v>
                </c:pt>
                <c:pt idx="637">
                  <c:v>27.939538999999989</c:v>
                </c:pt>
                <c:pt idx="638">
                  <c:v>27.982804000000002</c:v>
                </c:pt>
                <c:pt idx="639">
                  <c:v>28.024548999999986</c:v>
                </c:pt>
                <c:pt idx="640">
                  <c:v>28.064145</c:v>
                </c:pt>
                <c:pt idx="641">
                  <c:v>28.101474000000035</c:v>
                </c:pt>
                <c:pt idx="642">
                  <c:v>28.137256000000122</c:v>
                </c:pt>
                <c:pt idx="643">
                  <c:v>28.172533999999889</c:v>
                </c:pt>
                <c:pt idx="644">
                  <c:v>28.207757999999988</c:v>
                </c:pt>
                <c:pt idx="645">
                  <c:v>28.242733999999789</c:v>
                </c:pt>
                <c:pt idx="646">
                  <c:v>28.277255000000117</c:v>
                </c:pt>
                <c:pt idx="647">
                  <c:v>28.311211000000114</c:v>
                </c:pt>
                <c:pt idx="648">
                  <c:v>28.344103</c:v>
                </c:pt>
                <c:pt idx="649">
                  <c:v>28.375135999999987</c:v>
                </c:pt>
                <c:pt idx="650">
                  <c:v>28.404077999999988</c:v>
                </c:pt>
                <c:pt idx="651">
                  <c:v>28.431692999999989</c:v>
                </c:pt>
                <c:pt idx="652">
                  <c:v>28.459206999999989</c:v>
                </c:pt>
                <c:pt idx="653">
                  <c:v>28.487507999999874</c:v>
                </c:pt>
                <c:pt idx="654">
                  <c:v>28.516929000000001</c:v>
                </c:pt>
                <c:pt idx="655">
                  <c:v>28.547156999999999</c:v>
                </c:pt>
                <c:pt idx="656">
                  <c:v>28.577375000000035</c:v>
                </c:pt>
                <c:pt idx="657">
                  <c:v>28.606997000000035</c:v>
                </c:pt>
                <c:pt idx="658">
                  <c:v>28.636188000000121</c:v>
                </c:pt>
                <c:pt idx="659">
                  <c:v>28.665501999999989</c:v>
                </c:pt>
                <c:pt idx="660">
                  <c:v>28.694946999999999</c:v>
                </c:pt>
                <c:pt idx="661">
                  <c:v>28.723966000000001</c:v>
                </c:pt>
                <c:pt idx="662">
                  <c:v>28.752382999999874</c:v>
                </c:pt>
                <c:pt idx="663">
                  <c:v>28.780779999999829</c:v>
                </c:pt>
                <c:pt idx="664">
                  <c:v>28.809761000000005</c:v>
                </c:pt>
                <c:pt idx="665">
                  <c:v>28.839219</c:v>
                </c:pt>
                <c:pt idx="666">
                  <c:v>28.868535999999889</c:v>
                </c:pt>
                <c:pt idx="667">
                  <c:v>28.897123000000001</c:v>
                </c:pt>
                <c:pt idx="668">
                  <c:v>28.924766999999989</c:v>
                </c:pt>
                <c:pt idx="669">
                  <c:v>28.951808000000035</c:v>
                </c:pt>
                <c:pt idx="670">
                  <c:v>28.978967999999988</c:v>
                </c:pt>
                <c:pt idx="671">
                  <c:v>29.006615999999987</c:v>
                </c:pt>
                <c:pt idx="672">
                  <c:v>29.034230999999988</c:v>
                </c:pt>
                <c:pt idx="673">
                  <c:v>29.060901000000001</c:v>
                </c:pt>
                <c:pt idx="674">
                  <c:v>29.086314999999889</c:v>
                </c:pt>
                <c:pt idx="675">
                  <c:v>29.110803000000121</c:v>
                </c:pt>
                <c:pt idx="676">
                  <c:v>29.134650000000121</c:v>
                </c:pt>
                <c:pt idx="677">
                  <c:v>29.157844000000122</c:v>
                </c:pt>
                <c:pt idx="678">
                  <c:v>29.180361000000001</c:v>
                </c:pt>
                <c:pt idx="679">
                  <c:v>29.202370999999989</c:v>
                </c:pt>
                <c:pt idx="680">
                  <c:v>29.224049999999874</c:v>
                </c:pt>
                <c:pt idx="681">
                  <c:v>29.245544999999826</c:v>
                </c:pt>
                <c:pt idx="682">
                  <c:v>29.267167000000001</c:v>
                </c:pt>
                <c:pt idx="683">
                  <c:v>29.289175</c:v>
                </c:pt>
                <c:pt idx="684">
                  <c:v>29.311450000000121</c:v>
                </c:pt>
                <c:pt idx="685">
                  <c:v>29.333772</c:v>
                </c:pt>
                <c:pt idx="686">
                  <c:v>29.356314000000001</c:v>
                </c:pt>
                <c:pt idx="687">
                  <c:v>29.379487000000001</c:v>
                </c:pt>
                <c:pt idx="688">
                  <c:v>29.403340999999863</c:v>
                </c:pt>
                <c:pt idx="689">
                  <c:v>29.427447999999874</c:v>
                </c:pt>
                <c:pt idx="690">
                  <c:v>29.4513</c:v>
                </c:pt>
                <c:pt idx="691">
                  <c:v>29.474428999999986</c:v>
                </c:pt>
                <c:pt idx="692">
                  <c:v>29.496378</c:v>
                </c:pt>
                <c:pt idx="693">
                  <c:v>29.517076000000031</c:v>
                </c:pt>
                <c:pt idx="694">
                  <c:v>29.537064000000129</c:v>
                </c:pt>
                <c:pt idx="695">
                  <c:v>29.556913999999999</c:v>
                </c:pt>
                <c:pt idx="696">
                  <c:v>29.57658</c:v>
                </c:pt>
                <c:pt idx="697">
                  <c:v>29.595633999999844</c:v>
                </c:pt>
                <c:pt idx="698">
                  <c:v>29.614004000000136</c:v>
                </c:pt>
                <c:pt idx="699">
                  <c:v>29.631983000000147</c:v>
                </c:pt>
                <c:pt idx="700">
                  <c:v>29.649792999999889</c:v>
                </c:pt>
                <c:pt idx="701">
                  <c:v>29.667529999999989</c:v>
                </c:pt>
                <c:pt idx="702">
                  <c:v>29.685366999999989</c:v>
                </c:pt>
                <c:pt idx="703">
                  <c:v>29.703254999999999</c:v>
                </c:pt>
                <c:pt idx="704">
                  <c:v>29.720589999999866</c:v>
                </c:pt>
                <c:pt idx="705">
                  <c:v>29.736775000000005</c:v>
                </c:pt>
                <c:pt idx="706">
                  <c:v>29.75178</c:v>
                </c:pt>
                <c:pt idx="707">
                  <c:v>29.765752999999837</c:v>
                </c:pt>
                <c:pt idx="708">
                  <c:v>29.778397999999989</c:v>
                </c:pt>
                <c:pt idx="709">
                  <c:v>29.789291999999989</c:v>
                </c:pt>
                <c:pt idx="710">
                  <c:v>29.798705999999989</c:v>
                </c:pt>
                <c:pt idx="711">
                  <c:v>29.807289999999988</c:v>
                </c:pt>
                <c:pt idx="712">
                  <c:v>29.815031000000001</c:v>
                </c:pt>
                <c:pt idx="713">
                  <c:v>29.821300999999988</c:v>
                </c:pt>
                <c:pt idx="714">
                  <c:v>29.825904999999999</c:v>
                </c:pt>
                <c:pt idx="715">
                  <c:v>29.829550999999999</c:v>
                </c:pt>
                <c:pt idx="716">
                  <c:v>29.833341999999988</c:v>
                </c:pt>
                <c:pt idx="717">
                  <c:v>29.838338</c:v>
                </c:pt>
                <c:pt idx="718">
                  <c:v>29.845422999999837</c:v>
                </c:pt>
                <c:pt idx="719">
                  <c:v>29.855032999999889</c:v>
                </c:pt>
                <c:pt idx="720">
                  <c:v>29.866993000000001</c:v>
                </c:pt>
                <c:pt idx="721">
                  <c:v>29.880894000000001</c:v>
                </c:pt>
                <c:pt idx="722">
                  <c:v>29.896778000000001</c:v>
                </c:pt>
                <c:pt idx="723">
                  <c:v>29.914923000000005</c:v>
                </c:pt>
                <c:pt idx="724">
                  <c:v>29.935035999999986</c:v>
                </c:pt>
                <c:pt idx="725">
                  <c:v>29.956416999999874</c:v>
                </c:pt>
                <c:pt idx="726">
                  <c:v>29.978859</c:v>
                </c:pt>
                <c:pt idx="727">
                  <c:v>30.002721999999881</c:v>
                </c:pt>
                <c:pt idx="728">
                  <c:v>30.028018999999986</c:v>
                </c:pt>
                <c:pt idx="729">
                  <c:v>30.054030999999988</c:v>
                </c:pt>
                <c:pt idx="730">
                  <c:v>30.080121999999989</c:v>
                </c:pt>
                <c:pt idx="731">
                  <c:v>30.106414999999988</c:v>
                </c:pt>
                <c:pt idx="732">
                  <c:v>30.133389999999999</c:v>
                </c:pt>
                <c:pt idx="733">
                  <c:v>30.161173999999999</c:v>
                </c:pt>
                <c:pt idx="734">
                  <c:v>30.189306999999989</c:v>
                </c:pt>
                <c:pt idx="735">
                  <c:v>30.216955000000151</c:v>
                </c:pt>
                <c:pt idx="736">
                  <c:v>30.243220999999874</c:v>
                </c:pt>
                <c:pt idx="737">
                  <c:v>30.267607000000002</c:v>
                </c:pt>
                <c:pt idx="738">
                  <c:v>30.290203999999989</c:v>
                </c:pt>
                <c:pt idx="739">
                  <c:v>30.311550000000118</c:v>
                </c:pt>
                <c:pt idx="740">
                  <c:v>30.332305999999999</c:v>
                </c:pt>
                <c:pt idx="741">
                  <c:v>30.352979999999999</c:v>
                </c:pt>
                <c:pt idx="742">
                  <c:v>30.373953000000117</c:v>
                </c:pt>
                <c:pt idx="743">
                  <c:v>30.395140999999889</c:v>
                </c:pt>
                <c:pt idx="744">
                  <c:v>30.415773000000002</c:v>
                </c:pt>
                <c:pt idx="745">
                  <c:v>30.435157</c:v>
                </c:pt>
                <c:pt idx="746">
                  <c:v>30.453671</c:v>
                </c:pt>
                <c:pt idx="747">
                  <c:v>30.472343999999818</c:v>
                </c:pt>
                <c:pt idx="748">
                  <c:v>30.491625999999989</c:v>
                </c:pt>
                <c:pt idx="749">
                  <c:v>30.511133000000001</c:v>
                </c:pt>
                <c:pt idx="750">
                  <c:v>30.530393</c:v>
                </c:pt>
                <c:pt idx="751">
                  <c:v>30.549338999999989</c:v>
                </c:pt>
                <c:pt idx="752">
                  <c:v>30.567854000000121</c:v>
                </c:pt>
                <c:pt idx="753">
                  <c:v>30.58561799999983</c:v>
                </c:pt>
                <c:pt idx="754">
                  <c:v>30.602653</c:v>
                </c:pt>
                <c:pt idx="755">
                  <c:v>30.619401000000035</c:v>
                </c:pt>
                <c:pt idx="756">
                  <c:v>30.636134999999999</c:v>
                </c:pt>
                <c:pt idx="757">
                  <c:v>30.652747000000002</c:v>
                </c:pt>
                <c:pt idx="758">
                  <c:v>30.669250999999999</c:v>
                </c:pt>
                <c:pt idx="759">
                  <c:v>30.686055000000035</c:v>
                </c:pt>
                <c:pt idx="760">
                  <c:v>30.703395999999987</c:v>
                </c:pt>
                <c:pt idx="761">
                  <c:v>30.720980000000001</c:v>
                </c:pt>
                <c:pt idx="762">
                  <c:v>30.738499999999874</c:v>
                </c:pt>
                <c:pt idx="763">
                  <c:v>30.755976</c:v>
                </c:pt>
                <c:pt idx="764">
                  <c:v>30.773387</c:v>
                </c:pt>
                <c:pt idx="765">
                  <c:v>30.790375999999988</c:v>
                </c:pt>
                <c:pt idx="766">
                  <c:v>30.806654000000005</c:v>
                </c:pt>
                <c:pt idx="767">
                  <c:v>30.822178000000001</c:v>
                </c:pt>
                <c:pt idx="768">
                  <c:v>30.837043999999999</c:v>
                </c:pt>
                <c:pt idx="769">
                  <c:v>30.851675000000114</c:v>
                </c:pt>
                <c:pt idx="770">
                  <c:v>30.866902</c:v>
                </c:pt>
                <c:pt idx="771">
                  <c:v>30.883469000000002</c:v>
                </c:pt>
                <c:pt idx="772">
                  <c:v>30.901228999999987</c:v>
                </c:pt>
                <c:pt idx="773">
                  <c:v>30.919342999999866</c:v>
                </c:pt>
                <c:pt idx="774">
                  <c:v>30.937303</c:v>
                </c:pt>
                <c:pt idx="775">
                  <c:v>30.955118999999989</c:v>
                </c:pt>
                <c:pt idx="776">
                  <c:v>30.972765999999989</c:v>
                </c:pt>
                <c:pt idx="777">
                  <c:v>30.990128999999989</c:v>
                </c:pt>
                <c:pt idx="778">
                  <c:v>31.007445000000001</c:v>
                </c:pt>
                <c:pt idx="779">
                  <c:v>31.025271999999987</c:v>
                </c:pt>
                <c:pt idx="780">
                  <c:v>31.043714999999889</c:v>
                </c:pt>
                <c:pt idx="781">
                  <c:v>31.062208999999989</c:v>
                </c:pt>
                <c:pt idx="782">
                  <c:v>31.080310999999874</c:v>
                </c:pt>
                <c:pt idx="783">
                  <c:v>31.098125999999986</c:v>
                </c:pt>
                <c:pt idx="784">
                  <c:v>31.115818000000129</c:v>
                </c:pt>
                <c:pt idx="785">
                  <c:v>31.133244999999999</c:v>
                </c:pt>
                <c:pt idx="786">
                  <c:v>31.150393000000001</c:v>
                </c:pt>
                <c:pt idx="787">
                  <c:v>31.167441999999987</c:v>
                </c:pt>
                <c:pt idx="788">
                  <c:v>31.184231</c:v>
                </c:pt>
                <c:pt idx="789">
                  <c:v>31.200410999999889</c:v>
                </c:pt>
                <c:pt idx="790">
                  <c:v>31.216258000000035</c:v>
                </c:pt>
                <c:pt idx="791">
                  <c:v>31.232782999999866</c:v>
                </c:pt>
                <c:pt idx="792">
                  <c:v>31.250774</c:v>
                </c:pt>
                <c:pt idx="793">
                  <c:v>31.270261000000001</c:v>
                </c:pt>
                <c:pt idx="794">
                  <c:v>31.29101</c:v>
                </c:pt>
                <c:pt idx="795">
                  <c:v>31.312908000000117</c:v>
                </c:pt>
                <c:pt idx="796">
                  <c:v>31.335594</c:v>
                </c:pt>
                <c:pt idx="797">
                  <c:v>31.358284000000001</c:v>
                </c:pt>
                <c:pt idx="798">
                  <c:v>31.380206999999881</c:v>
                </c:pt>
                <c:pt idx="799">
                  <c:v>31.400918999999988</c:v>
                </c:pt>
                <c:pt idx="800">
                  <c:v>31.420105</c:v>
                </c:pt>
                <c:pt idx="801">
                  <c:v>31.437543000000002</c:v>
                </c:pt>
                <c:pt idx="802">
                  <c:v>31.453454000000001</c:v>
                </c:pt>
                <c:pt idx="803">
                  <c:v>31.468273999999859</c:v>
                </c:pt>
                <c:pt idx="804">
                  <c:v>31.481967999999988</c:v>
                </c:pt>
                <c:pt idx="805">
                  <c:v>31.493911000000001</c:v>
                </c:pt>
                <c:pt idx="806">
                  <c:v>31.50347</c:v>
                </c:pt>
                <c:pt idx="807">
                  <c:v>31.510106</c:v>
                </c:pt>
                <c:pt idx="808">
                  <c:v>31.513134999999988</c:v>
                </c:pt>
                <c:pt idx="809">
                  <c:v>31.512305999999999</c:v>
                </c:pt>
                <c:pt idx="810">
                  <c:v>31.509011999999988</c:v>
                </c:pt>
                <c:pt idx="811">
                  <c:v>31.506553</c:v>
                </c:pt>
                <c:pt idx="812">
                  <c:v>31.508761999999987</c:v>
                </c:pt>
                <c:pt idx="813">
                  <c:v>31.518519999999889</c:v>
                </c:pt>
                <c:pt idx="814">
                  <c:v>31.536922000000001</c:v>
                </c:pt>
                <c:pt idx="815">
                  <c:v>31.562906999999893</c:v>
                </c:pt>
                <c:pt idx="816">
                  <c:v>31.593503999999989</c:v>
                </c:pt>
                <c:pt idx="817">
                  <c:v>31.625356</c:v>
                </c:pt>
                <c:pt idx="818">
                  <c:v>31.65671</c:v>
                </c:pt>
                <c:pt idx="819">
                  <c:v>31.687446999999889</c:v>
                </c:pt>
                <c:pt idx="820">
                  <c:v>31.717559999999999</c:v>
                </c:pt>
                <c:pt idx="821">
                  <c:v>31.746505999999989</c:v>
                </c:pt>
                <c:pt idx="822">
                  <c:v>31.773873999999999</c:v>
                </c:pt>
                <c:pt idx="823">
                  <c:v>31.799733999999859</c:v>
                </c:pt>
                <c:pt idx="824">
                  <c:v>31.824141000000001</c:v>
                </c:pt>
                <c:pt idx="825">
                  <c:v>31.846983999999999</c:v>
                </c:pt>
                <c:pt idx="826">
                  <c:v>31.868428000000002</c:v>
                </c:pt>
                <c:pt idx="827">
                  <c:v>31.888819999999892</c:v>
                </c:pt>
                <c:pt idx="828">
                  <c:v>31.908201999999989</c:v>
                </c:pt>
                <c:pt idx="829">
                  <c:v>31.926485</c:v>
                </c:pt>
                <c:pt idx="830">
                  <c:v>31.944011</c:v>
                </c:pt>
                <c:pt idx="831">
                  <c:v>31.961323999999866</c:v>
                </c:pt>
                <c:pt idx="832">
                  <c:v>31.978396999999863</c:v>
                </c:pt>
                <c:pt idx="833">
                  <c:v>31.994869000000001</c:v>
                </c:pt>
                <c:pt idx="834">
                  <c:v>32.010859000000004</c:v>
                </c:pt>
                <c:pt idx="835">
                  <c:v>32.026838000000012</c:v>
                </c:pt>
                <c:pt idx="836">
                  <c:v>32.042830000000002</c:v>
                </c:pt>
                <c:pt idx="837">
                  <c:v>32.058516000000012</c:v>
                </c:pt>
                <c:pt idx="838">
                  <c:v>32.074036</c:v>
                </c:pt>
                <c:pt idx="839">
                  <c:v>32.089638000000001</c:v>
                </c:pt>
                <c:pt idx="840">
                  <c:v>32.104844999999997</c:v>
                </c:pt>
                <c:pt idx="841">
                  <c:v>32.118980000000001</c:v>
                </c:pt>
                <c:pt idx="842">
                  <c:v>32.132265000000011</c:v>
                </c:pt>
                <c:pt idx="843">
                  <c:v>32.145505000000163</c:v>
                </c:pt>
                <c:pt idx="844">
                  <c:v>32.158942000000003</c:v>
                </c:pt>
                <c:pt idx="845">
                  <c:v>32.172382000000013</c:v>
                </c:pt>
                <c:pt idx="846">
                  <c:v>32.186018000000011</c:v>
                </c:pt>
                <c:pt idx="847">
                  <c:v>32.199998000000207</c:v>
                </c:pt>
                <c:pt idx="848">
                  <c:v>32.213525000000011</c:v>
                </c:pt>
                <c:pt idx="849">
                  <c:v>32.225662000000113</c:v>
                </c:pt>
                <c:pt idx="850">
                  <c:v>32.236810000000013</c:v>
                </c:pt>
                <c:pt idx="851">
                  <c:v>32.248209000000003</c:v>
                </c:pt>
                <c:pt idx="852">
                  <c:v>32.26013300000028</c:v>
                </c:pt>
                <c:pt idx="853">
                  <c:v>32.271871000000004</c:v>
                </c:pt>
                <c:pt idx="854">
                  <c:v>32.283305000000013</c:v>
                </c:pt>
                <c:pt idx="855">
                  <c:v>32.295158000000399</c:v>
                </c:pt>
                <c:pt idx="856">
                  <c:v>32.307643999999975</c:v>
                </c:pt>
                <c:pt idx="857">
                  <c:v>32.320095000000002</c:v>
                </c:pt>
                <c:pt idx="858">
                  <c:v>32.332086999999994</c:v>
                </c:pt>
                <c:pt idx="859">
                  <c:v>32.343621999999996</c:v>
                </c:pt>
                <c:pt idx="860">
                  <c:v>32.354168999999999</c:v>
                </c:pt>
                <c:pt idx="861">
                  <c:v>32.362840000000006</c:v>
                </c:pt>
                <c:pt idx="862">
                  <c:v>32.369974000000006</c:v>
                </c:pt>
                <c:pt idx="863">
                  <c:v>32.377575</c:v>
                </c:pt>
                <c:pt idx="864">
                  <c:v>32.387470999999998</c:v>
                </c:pt>
                <c:pt idx="865">
                  <c:v>32.399813000000002</c:v>
                </c:pt>
                <c:pt idx="866">
                  <c:v>32.413738000000002</c:v>
                </c:pt>
                <c:pt idx="867">
                  <c:v>32.428472000000063</c:v>
                </c:pt>
                <c:pt idx="868">
                  <c:v>32.443365</c:v>
                </c:pt>
                <c:pt idx="869">
                  <c:v>32.457739000000004</c:v>
                </c:pt>
                <c:pt idx="870">
                  <c:v>32.471276999999994</c:v>
                </c:pt>
                <c:pt idx="871">
                  <c:v>32.484054999999998</c:v>
                </c:pt>
                <c:pt idx="872">
                  <c:v>32.496083000000006</c:v>
                </c:pt>
                <c:pt idx="873">
                  <c:v>32.507603999999994</c:v>
                </c:pt>
                <c:pt idx="874">
                  <c:v>32.519783000000004</c:v>
                </c:pt>
                <c:pt idx="875">
                  <c:v>32.534134000000002</c:v>
                </c:pt>
                <c:pt idx="876">
                  <c:v>32.551100999999996</c:v>
                </c:pt>
                <c:pt idx="877">
                  <c:v>32.569939000000012</c:v>
                </c:pt>
                <c:pt idx="878">
                  <c:v>32.589745000000001</c:v>
                </c:pt>
                <c:pt idx="879">
                  <c:v>32.609568000000003</c:v>
                </c:pt>
                <c:pt idx="880">
                  <c:v>32.628013000000266</c:v>
                </c:pt>
                <c:pt idx="881">
                  <c:v>32.643800000000006</c:v>
                </c:pt>
                <c:pt idx="882">
                  <c:v>32.656675</c:v>
                </c:pt>
                <c:pt idx="883">
                  <c:v>32.667136000000013</c:v>
                </c:pt>
                <c:pt idx="884">
                  <c:v>32.675456000000011</c:v>
                </c:pt>
                <c:pt idx="885">
                  <c:v>32.682043</c:v>
                </c:pt>
                <c:pt idx="886">
                  <c:v>32.688483999999995</c:v>
                </c:pt>
                <c:pt idx="887">
                  <c:v>32.696664000000006</c:v>
                </c:pt>
                <c:pt idx="888">
                  <c:v>32.706886000000004</c:v>
                </c:pt>
                <c:pt idx="889">
                  <c:v>32.717960999999995</c:v>
                </c:pt>
                <c:pt idx="890">
                  <c:v>32.728910000000354</c:v>
                </c:pt>
                <c:pt idx="891">
                  <c:v>32.739207</c:v>
                </c:pt>
                <c:pt idx="892">
                  <c:v>32.747800999999995</c:v>
                </c:pt>
                <c:pt idx="893">
                  <c:v>32.753755000000012</c:v>
                </c:pt>
                <c:pt idx="894">
                  <c:v>32.757785999999996</c:v>
                </c:pt>
                <c:pt idx="895">
                  <c:v>32.761891000000006</c:v>
                </c:pt>
                <c:pt idx="896">
                  <c:v>32.767479000000002</c:v>
                </c:pt>
                <c:pt idx="897">
                  <c:v>32.775078000000207</c:v>
                </c:pt>
                <c:pt idx="898">
                  <c:v>32.784769000000004</c:v>
                </c:pt>
                <c:pt idx="899">
                  <c:v>32.79559600000028</c:v>
                </c:pt>
                <c:pt idx="900">
                  <c:v>32.805405</c:v>
                </c:pt>
                <c:pt idx="901">
                  <c:v>32.812070999999996</c:v>
                </c:pt>
                <c:pt idx="902">
                  <c:v>32.814994999999996</c:v>
                </c:pt>
                <c:pt idx="903">
                  <c:v>32.815356000000001</c:v>
                </c:pt>
                <c:pt idx="904">
                  <c:v>32.815273999999995</c:v>
                </c:pt>
                <c:pt idx="905">
                  <c:v>32.817264999999786</c:v>
                </c:pt>
                <c:pt idx="906">
                  <c:v>32.823976000000002</c:v>
                </c:pt>
                <c:pt idx="907">
                  <c:v>32.837012000000001</c:v>
                </c:pt>
                <c:pt idx="908">
                  <c:v>32.855693999999993</c:v>
                </c:pt>
                <c:pt idx="909">
                  <c:v>32.877495999999994</c:v>
                </c:pt>
                <c:pt idx="910">
                  <c:v>32.899742000000003</c:v>
                </c:pt>
                <c:pt idx="911">
                  <c:v>32.920425000000002</c:v>
                </c:pt>
                <c:pt idx="912">
                  <c:v>32.937820999999992</c:v>
                </c:pt>
                <c:pt idx="913">
                  <c:v>32.950271999999998</c:v>
                </c:pt>
                <c:pt idx="914">
                  <c:v>32.956334000000005</c:v>
                </c:pt>
                <c:pt idx="915">
                  <c:v>32.95505</c:v>
                </c:pt>
                <c:pt idx="916">
                  <c:v>32.946747999999999</c:v>
                </c:pt>
                <c:pt idx="917">
                  <c:v>32.934447999999996</c:v>
                </c:pt>
                <c:pt idx="918">
                  <c:v>32.923684999999999</c:v>
                </c:pt>
                <c:pt idx="919">
                  <c:v>32.919411000000004</c:v>
                </c:pt>
                <c:pt idx="920">
                  <c:v>32.922849000000006</c:v>
                </c:pt>
                <c:pt idx="921">
                  <c:v>32.931733000000001</c:v>
                </c:pt>
                <c:pt idx="922">
                  <c:v>32.943168</c:v>
                </c:pt>
                <c:pt idx="923">
                  <c:v>32.955260999999993</c:v>
                </c:pt>
                <c:pt idx="924">
                  <c:v>32.966526000000002</c:v>
                </c:pt>
                <c:pt idx="925">
                  <c:v>32.975179000000011</c:v>
                </c:pt>
                <c:pt idx="926">
                  <c:v>32.979260999999994</c:v>
                </c:pt>
                <c:pt idx="927">
                  <c:v>32.976437000000004</c:v>
                </c:pt>
                <c:pt idx="928">
                  <c:v>32.963733000000012</c:v>
                </c:pt>
                <c:pt idx="929">
                  <c:v>32.938721000000001</c:v>
                </c:pt>
                <c:pt idx="930">
                  <c:v>32.900964999999999</c:v>
                </c:pt>
                <c:pt idx="931">
                  <c:v>32.851402999999998</c:v>
                </c:pt>
                <c:pt idx="932">
                  <c:v>32.789679</c:v>
                </c:pt>
                <c:pt idx="933">
                  <c:v>32.711553000000002</c:v>
                </c:pt>
                <c:pt idx="934">
                  <c:v>32.607293999999996</c:v>
                </c:pt>
                <c:pt idx="935">
                  <c:v>32.461164000000004</c:v>
                </c:pt>
                <c:pt idx="936">
                  <c:v>32.255188000000011</c:v>
                </c:pt>
                <c:pt idx="937">
                  <c:v>31.981331999999874</c:v>
                </c:pt>
                <c:pt idx="938">
                  <c:v>31.658871000000136</c:v>
                </c:pt>
                <c:pt idx="939">
                  <c:v>31.3432</c:v>
                </c:pt>
                <c:pt idx="940">
                  <c:v>31.111255000000199</c:v>
                </c:pt>
                <c:pt idx="941">
                  <c:v>31.027387999999988</c:v>
                </c:pt>
                <c:pt idx="942">
                  <c:v>31.112638</c:v>
                </c:pt>
                <c:pt idx="943">
                  <c:v>31.33595100000014</c:v>
                </c:pt>
                <c:pt idx="944">
                  <c:v>31.631996999999998</c:v>
                </c:pt>
                <c:pt idx="945">
                  <c:v>31.934311999999988</c:v>
                </c:pt>
                <c:pt idx="946">
                  <c:v>32.200530000000207</c:v>
                </c:pt>
                <c:pt idx="947">
                  <c:v>32.415804999999999</c:v>
                </c:pt>
                <c:pt idx="948">
                  <c:v>32.581648999999999</c:v>
                </c:pt>
                <c:pt idx="949">
                  <c:v>32.705414000000012</c:v>
                </c:pt>
                <c:pt idx="950">
                  <c:v>32.795924000000063</c:v>
                </c:pt>
                <c:pt idx="951">
                  <c:v>32.862346000000002</c:v>
                </c:pt>
                <c:pt idx="952">
                  <c:v>32.913711000000006</c:v>
                </c:pt>
                <c:pt idx="953">
                  <c:v>32.958326</c:v>
                </c:pt>
                <c:pt idx="954">
                  <c:v>33.002696</c:v>
                </c:pt>
                <c:pt idx="955">
                  <c:v>33.049723</c:v>
                </c:pt>
                <c:pt idx="956">
                  <c:v>33.097885999999995</c:v>
                </c:pt>
                <c:pt idx="957">
                  <c:v>33.143054000000006</c:v>
                </c:pt>
                <c:pt idx="958">
                  <c:v>33.181518000000011</c:v>
                </c:pt>
                <c:pt idx="959">
                  <c:v>33.211920000000006</c:v>
                </c:pt>
                <c:pt idx="960">
                  <c:v>33.235695000000113</c:v>
                </c:pt>
                <c:pt idx="961">
                  <c:v>33.256742000000003</c:v>
                </c:pt>
                <c:pt idx="962">
                  <c:v>33.280094000000005</c:v>
                </c:pt>
                <c:pt idx="963">
                  <c:v>33.309089999999998</c:v>
                </c:pt>
                <c:pt idx="964">
                  <c:v>33.343358000000002</c:v>
                </c:pt>
                <c:pt idx="965">
                  <c:v>33.379709000000005</c:v>
                </c:pt>
                <c:pt idx="966">
                  <c:v>33.414591999999999</c:v>
                </c:pt>
                <c:pt idx="967">
                  <c:v>33.445455000000003</c:v>
                </c:pt>
                <c:pt idx="968">
                  <c:v>33.470666999999999</c:v>
                </c:pt>
                <c:pt idx="969">
                  <c:v>33.489605999999995</c:v>
                </c:pt>
                <c:pt idx="970">
                  <c:v>33.502839000000002</c:v>
                </c:pt>
                <c:pt idx="971">
                  <c:v>33.511090999999993</c:v>
                </c:pt>
                <c:pt idx="972">
                  <c:v>33.513951000000006</c:v>
                </c:pt>
                <c:pt idx="973">
                  <c:v>33.510186999999995</c:v>
                </c:pt>
                <c:pt idx="974">
                  <c:v>33.498988000000011</c:v>
                </c:pt>
                <c:pt idx="975">
                  <c:v>33.480289999999997</c:v>
                </c:pt>
                <c:pt idx="976">
                  <c:v>33.454696999999975</c:v>
                </c:pt>
                <c:pt idx="977">
                  <c:v>33.424453</c:v>
                </c:pt>
                <c:pt idx="978">
                  <c:v>33.394196000000001</c:v>
                </c:pt>
                <c:pt idx="979">
                  <c:v>33.369499000000005</c:v>
                </c:pt>
                <c:pt idx="980">
                  <c:v>33.354265999999974</c:v>
                </c:pt>
                <c:pt idx="981">
                  <c:v>33.349328</c:v>
                </c:pt>
                <c:pt idx="982">
                  <c:v>33.351973999999998</c:v>
                </c:pt>
                <c:pt idx="983">
                  <c:v>33.355603999999992</c:v>
                </c:pt>
                <c:pt idx="984">
                  <c:v>33.350937999999999</c:v>
                </c:pt>
                <c:pt idx="985">
                  <c:v>33.329276</c:v>
                </c:pt>
                <c:pt idx="986">
                  <c:v>33.284685999999994</c:v>
                </c:pt>
                <c:pt idx="987">
                  <c:v>33.212595000000206</c:v>
                </c:pt>
                <c:pt idx="988">
                  <c:v>33.107347000000004</c:v>
                </c:pt>
                <c:pt idx="989">
                  <c:v>32.962135000000295</c:v>
                </c:pt>
                <c:pt idx="990">
                  <c:v>32.770261000000005</c:v>
                </c:pt>
                <c:pt idx="991">
                  <c:v>32.524851000000005</c:v>
                </c:pt>
                <c:pt idx="992">
                  <c:v>32.217811000000005</c:v>
                </c:pt>
                <c:pt idx="993">
                  <c:v>31.840996000000001</c:v>
                </c:pt>
                <c:pt idx="994">
                  <c:v>31.389807000000001</c:v>
                </c:pt>
                <c:pt idx="995">
                  <c:v>30.867169000000001</c:v>
                </c:pt>
                <c:pt idx="996">
                  <c:v>30.286991</c:v>
                </c:pt>
                <c:pt idx="997">
                  <c:v>29.677045000000035</c:v>
                </c:pt>
                <c:pt idx="998">
                  <c:v>29.078793999999874</c:v>
                </c:pt>
                <c:pt idx="999">
                  <c:v>28.540969</c:v>
                </c:pt>
                <c:pt idx="1000">
                  <c:v>28.108957000000117</c:v>
                </c:pt>
                <c:pt idx="1001">
                  <c:v>27.815294000000005</c:v>
                </c:pt>
                <c:pt idx="1002">
                  <c:v>27.674441999999999</c:v>
                </c:pt>
                <c:pt idx="1003">
                  <c:v>27.682025999999986</c:v>
                </c:pt>
                <c:pt idx="1004">
                  <c:v>27.817973000000151</c:v>
                </c:pt>
                <c:pt idx="1005">
                  <c:v>28.053304000000001</c:v>
                </c:pt>
                <c:pt idx="1006">
                  <c:v>28.357195999999998</c:v>
                </c:pt>
                <c:pt idx="1007">
                  <c:v>28.701222999999889</c:v>
                </c:pt>
                <c:pt idx="1008">
                  <c:v>29.061779999999889</c:v>
                </c:pt>
                <c:pt idx="1009">
                  <c:v>29.422208999999889</c:v>
                </c:pt>
                <c:pt idx="1010">
                  <c:v>29.773187</c:v>
                </c:pt>
                <c:pt idx="1011">
                  <c:v>30.109701000000001</c:v>
                </c:pt>
                <c:pt idx="1012">
                  <c:v>30.427676999999989</c:v>
                </c:pt>
                <c:pt idx="1013">
                  <c:v>30.724066000000001</c:v>
                </c:pt>
                <c:pt idx="1014">
                  <c:v>30.998679999999837</c:v>
                </c:pt>
                <c:pt idx="1015">
                  <c:v>31.253743999999863</c:v>
                </c:pt>
                <c:pt idx="1016">
                  <c:v>31.491331999999989</c:v>
                </c:pt>
                <c:pt idx="1017">
                  <c:v>31.712142999999863</c:v>
                </c:pt>
                <c:pt idx="1018">
                  <c:v>31.916283</c:v>
                </c:pt>
                <c:pt idx="1019">
                  <c:v>32.103826999999995</c:v>
                </c:pt>
                <c:pt idx="1020">
                  <c:v>32.274846000000004</c:v>
                </c:pt>
                <c:pt idx="1021">
                  <c:v>32.430184000000004</c:v>
                </c:pt>
                <c:pt idx="1022">
                  <c:v>32.572126000000011</c:v>
                </c:pt>
                <c:pt idx="1023">
                  <c:v>32.703320000000012</c:v>
                </c:pt>
                <c:pt idx="1024">
                  <c:v>32.825089000000006</c:v>
                </c:pt>
                <c:pt idx="1025">
                  <c:v>32.937453000000005</c:v>
                </c:pt>
                <c:pt idx="1026">
                  <c:v>33.040230000000001</c:v>
                </c:pt>
                <c:pt idx="1027">
                  <c:v>33.133089000000005</c:v>
                </c:pt>
                <c:pt idx="1028">
                  <c:v>33.215149000000011</c:v>
                </c:pt>
                <c:pt idx="1029">
                  <c:v>33.285832000000013</c:v>
                </c:pt>
                <c:pt idx="1030">
                  <c:v>33.345877999999999</c:v>
                </c:pt>
                <c:pt idx="1031">
                  <c:v>33.396296</c:v>
                </c:pt>
                <c:pt idx="1032">
                  <c:v>33.436443999999995</c:v>
                </c:pt>
                <c:pt idx="1033">
                  <c:v>33.464081999999998</c:v>
                </c:pt>
                <c:pt idx="1034">
                  <c:v>33.476881999999996</c:v>
                </c:pt>
                <c:pt idx="1035">
                  <c:v>33.472656000000001</c:v>
                </c:pt>
                <c:pt idx="1036">
                  <c:v>33.448338000000113</c:v>
                </c:pt>
                <c:pt idx="1037">
                  <c:v>33.400322000000003</c:v>
                </c:pt>
                <c:pt idx="1038">
                  <c:v>33.326519000000012</c:v>
                </c:pt>
                <c:pt idx="1039">
                  <c:v>33.227888</c:v>
                </c:pt>
                <c:pt idx="1040">
                  <c:v>33.108607000000006</c:v>
                </c:pt>
                <c:pt idx="1041">
                  <c:v>32.975850000000001</c:v>
                </c:pt>
                <c:pt idx="1042">
                  <c:v>32.838701</c:v>
                </c:pt>
                <c:pt idx="1043">
                  <c:v>32.705188000000113</c:v>
                </c:pt>
                <c:pt idx="1044">
                  <c:v>32.579139000000012</c:v>
                </c:pt>
                <c:pt idx="1045">
                  <c:v>32.459593999999996</c:v>
                </c:pt>
                <c:pt idx="1046">
                  <c:v>32.342376000000002</c:v>
                </c:pt>
                <c:pt idx="1047">
                  <c:v>32.221548000000013</c:v>
                </c:pt>
                <c:pt idx="1048">
                  <c:v>32.090545000000013</c:v>
                </c:pt>
                <c:pt idx="1049">
                  <c:v>31.943812999999889</c:v>
                </c:pt>
                <c:pt idx="1050">
                  <c:v>31.777657999999999</c:v>
                </c:pt>
                <c:pt idx="1051">
                  <c:v>31.589681999999989</c:v>
                </c:pt>
                <c:pt idx="1052">
                  <c:v>31.380220999999889</c:v>
                </c:pt>
                <c:pt idx="1053">
                  <c:v>31.158299</c:v>
                </c:pt>
                <c:pt idx="1054">
                  <c:v>30.947135999999986</c:v>
                </c:pt>
                <c:pt idx="1055">
                  <c:v>30.781008999999987</c:v>
                </c:pt>
                <c:pt idx="1056">
                  <c:v>30.693645</c:v>
                </c:pt>
                <c:pt idx="1057">
                  <c:v>30.706372999999989</c:v>
                </c:pt>
                <c:pt idx="1058">
                  <c:v>30.821930999999999</c:v>
                </c:pt>
                <c:pt idx="1059">
                  <c:v>31.024453999999999</c:v>
                </c:pt>
                <c:pt idx="1060">
                  <c:v>31.284772999999866</c:v>
                </c:pt>
                <c:pt idx="1061">
                  <c:v>31.570029000000002</c:v>
                </c:pt>
                <c:pt idx="1062">
                  <c:v>31.853109</c:v>
                </c:pt>
                <c:pt idx="1063">
                  <c:v>32.116493999999996</c:v>
                </c:pt>
                <c:pt idx="1064">
                  <c:v>32.351021999999944</c:v>
                </c:pt>
                <c:pt idx="1065">
                  <c:v>32.553920999999995</c:v>
                </c:pt>
                <c:pt idx="1066">
                  <c:v>32.727316000000236</c:v>
                </c:pt>
                <c:pt idx="1067">
                  <c:v>32.875635000000003</c:v>
                </c:pt>
                <c:pt idx="1068">
                  <c:v>33.002628000000001</c:v>
                </c:pt>
                <c:pt idx="1069">
                  <c:v>33.110659999999996</c:v>
                </c:pt>
                <c:pt idx="1070">
                  <c:v>33.202046000000003</c:v>
                </c:pt>
                <c:pt idx="1071">
                  <c:v>33.279686999999996</c:v>
                </c:pt>
                <c:pt idx="1072">
                  <c:v>33.346334000000006</c:v>
                </c:pt>
                <c:pt idx="1073">
                  <c:v>33.404131</c:v>
                </c:pt>
                <c:pt idx="1074">
                  <c:v>33.454652999999993</c:v>
                </c:pt>
                <c:pt idx="1075">
                  <c:v>33.498538000000281</c:v>
                </c:pt>
                <c:pt idx="1076">
                  <c:v>33.535366000000003</c:v>
                </c:pt>
                <c:pt idx="1077">
                  <c:v>33.564739000000003</c:v>
                </c:pt>
                <c:pt idx="1078">
                  <c:v>33.5871</c:v>
                </c:pt>
                <c:pt idx="1079">
                  <c:v>33.602785000000011</c:v>
                </c:pt>
                <c:pt idx="1080">
                  <c:v>33.611079000000004</c:v>
                </c:pt>
                <c:pt idx="1081">
                  <c:v>33.611371000000005</c:v>
                </c:pt>
                <c:pt idx="1082">
                  <c:v>33.604715000000013</c:v>
                </c:pt>
                <c:pt idx="1083">
                  <c:v>33.593209000000002</c:v>
                </c:pt>
                <c:pt idx="1084">
                  <c:v>33.578454000000001</c:v>
                </c:pt>
                <c:pt idx="1085">
                  <c:v>33.561777000000006</c:v>
                </c:pt>
                <c:pt idx="1086">
                  <c:v>33.545376000000012</c:v>
                </c:pt>
                <c:pt idx="1087">
                  <c:v>33.532001000000001</c:v>
                </c:pt>
                <c:pt idx="1088">
                  <c:v>33.523859000000002</c:v>
                </c:pt>
                <c:pt idx="1089">
                  <c:v>33.522816000000013</c:v>
                </c:pt>
                <c:pt idx="1090">
                  <c:v>33.531052000000003</c:v>
                </c:pt>
                <c:pt idx="1091">
                  <c:v>33.550005999999996</c:v>
                </c:pt>
                <c:pt idx="1092">
                  <c:v>33.578863999999996</c:v>
                </c:pt>
                <c:pt idx="1093">
                  <c:v>33.615070000000003</c:v>
                </c:pt>
                <c:pt idx="1094">
                  <c:v>33.656183000000006</c:v>
                </c:pt>
                <c:pt idx="1095">
                  <c:v>33.700837</c:v>
                </c:pt>
                <c:pt idx="1096">
                  <c:v>33.748848000000002</c:v>
                </c:pt>
                <c:pt idx="1097">
                  <c:v>33.802052000000003</c:v>
                </c:pt>
                <c:pt idx="1098">
                  <c:v>33.864309000000006</c:v>
                </c:pt>
                <c:pt idx="1099">
                  <c:v>33.938915000000229</c:v>
                </c:pt>
                <c:pt idx="1100">
                  <c:v>34.025602000000013</c:v>
                </c:pt>
                <c:pt idx="1101">
                  <c:v>34.120557000000012</c:v>
                </c:pt>
                <c:pt idx="1102">
                  <c:v>34.218934000000012</c:v>
                </c:pt>
                <c:pt idx="1103">
                  <c:v>34.316270999999993</c:v>
                </c:pt>
                <c:pt idx="1104">
                  <c:v>34.408483000000004</c:v>
                </c:pt>
                <c:pt idx="1105">
                  <c:v>34.492623000000002</c:v>
                </c:pt>
                <c:pt idx="1106">
                  <c:v>34.568076000000012</c:v>
                </c:pt>
                <c:pt idx="1107">
                  <c:v>34.635833000000012</c:v>
                </c:pt>
                <c:pt idx="1108">
                  <c:v>34.69673200000031</c:v>
                </c:pt>
                <c:pt idx="1109">
                  <c:v>34.751366999999995</c:v>
                </c:pt>
                <c:pt idx="1110">
                  <c:v>34.801041999999995</c:v>
                </c:pt>
                <c:pt idx="1111">
                  <c:v>34.847299999999997</c:v>
                </c:pt>
                <c:pt idx="1112">
                  <c:v>34.890710000000013</c:v>
                </c:pt>
                <c:pt idx="1113">
                  <c:v>34.931334</c:v>
                </c:pt>
                <c:pt idx="1114">
                  <c:v>34.969983000000006</c:v>
                </c:pt>
                <c:pt idx="1115">
                  <c:v>35.007679999999993</c:v>
                </c:pt>
                <c:pt idx="1116">
                  <c:v>35.044206999999993</c:v>
                </c:pt>
                <c:pt idx="1117">
                  <c:v>35.078539000000013</c:v>
                </c:pt>
                <c:pt idx="1118">
                  <c:v>35.110553000000003</c:v>
                </c:pt>
                <c:pt idx="1119">
                  <c:v>35.141100000000002</c:v>
                </c:pt>
                <c:pt idx="1120">
                  <c:v>35.170599000000003</c:v>
                </c:pt>
                <c:pt idx="1121">
                  <c:v>35.198839000000063</c:v>
                </c:pt>
                <c:pt idx="1122">
                  <c:v>35.226040000000012</c:v>
                </c:pt>
                <c:pt idx="1123">
                  <c:v>35.252928000000011</c:v>
                </c:pt>
                <c:pt idx="1124">
                  <c:v>35.279721000000002</c:v>
                </c:pt>
                <c:pt idx="1125">
                  <c:v>35.305934000000001</c:v>
                </c:pt>
                <c:pt idx="1126">
                  <c:v>35.331016000000005</c:v>
                </c:pt>
                <c:pt idx="1127">
                  <c:v>35.354373999999993</c:v>
                </c:pt>
                <c:pt idx="1128">
                  <c:v>35.375206000000006</c:v>
                </c:pt>
                <c:pt idx="1129">
                  <c:v>35.393280000000004</c:v>
                </c:pt>
                <c:pt idx="1130">
                  <c:v>35.409443999999993</c:v>
                </c:pt>
                <c:pt idx="1131">
                  <c:v>35.424537000000001</c:v>
                </c:pt>
                <c:pt idx="1132">
                  <c:v>35.438556000000013</c:v>
                </c:pt>
                <c:pt idx="1133">
                  <c:v>35.451878999999998</c:v>
                </c:pt>
                <c:pt idx="1134">
                  <c:v>35.46649</c:v>
                </c:pt>
                <c:pt idx="1135">
                  <c:v>35.484759000000004</c:v>
                </c:pt>
                <c:pt idx="1136">
                  <c:v>35.507441999999998</c:v>
                </c:pt>
                <c:pt idx="1137">
                  <c:v>35.533773000000011</c:v>
                </c:pt>
                <c:pt idx="1138">
                  <c:v>35.562670000000011</c:v>
                </c:pt>
                <c:pt idx="1139">
                  <c:v>35.592602000000063</c:v>
                </c:pt>
                <c:pt idx="1140">
                  <c:v>35.621176000000013</c:v>
                </c:pt>
                <c:pt idx="1141">
                  <c:v>35.646552000000113</c:v>
                </c:pt>
                <c:pt idx="1142">
                  <c:v>35.668964000000003</c:v>
                </c:pt>
                <c:pt idx="1143">
                  <c:v>35.689698</c:v>
                </c:pt>
                <c:pt idx="1144">
                  <c:v>35.709213000000013</c:v>
                </c:pt>
                <c:pt idx="1145">
                  <c:v>35.727439000000011</c:v>
                </c:pt>
                <c:pt idx="1146">
                  <c:v>35.745139000000236</c:v>
                </c:pt>
                <c:pt idx="1147">
                  <c:v>35.763477000000002</c:v>
                </c:pt>
                <c:pt idx="1148">
                  <c:v>35.782729000000003</c:v>
                </c:pt>
                <c:pt idx="1149">
                  <c:v>35.802737</c:v>
                </c:pt>
                <c:pt idx="1150">
                  <c:v>35.824007999999999</c:v>
                </c:pt>
                <c:pt idx="1151">
                  <c:v>35.846892999999994</c:v>
                </c:pt>
                <c:pt idx="1152">
                  <c:v>35.870134</c:v>
                </c:pt>
                <c:pt idx="1153">
                  <c:v>35.891763999999995</c:v>
                </c:pt>
                <c:pt idx="1154">
                  <c:v>35.911202999999993</c:v>
                </c:pt>
                <c:pt idx="1155">
                  <c:v>35.929118000000258</c:v>
                </c:pt>
                <c:pt idx="1156">
                  <c:v>35.945623999999995</c:v>
                </c:pt>
                <c:pt idx="1157">
                  <c:v>35.960023</c:v>
                </c:pt>
                <c:pt idx="1158">
                  <c:v>35.971982999999994</c:v>
                </c:pt>
                <c:pt idx="1159">
                  <c:v>35.981372</c:v>
                </c:pt>
                <c:pt idx="1160">
                  <c:v>35.986911000000006</c:v>
                </c:pt>
                <c:pt idx="1161">
                  <c:v>35.986403999999993</c:v>
                </c:pt>
                <c:pt idx="1162">
                  <c:v>35.978396000000011</c:v>
                </c:pt>
                <c:pt idx="1163">
                  <c:v>35.962389000000002</c:v>
                </c:pt>
                <c:pt idx="1164">
                  <c:v>35.937219000000006</c:v>
                </c:pt>
                <c:pt idx="1165">
                  <c:v>35.900323</c:v>
                </c:pt>
                <c:pt idx="1166">
                  <c:v>35.849176</c:v>
                </c:pt>
                <c:pt idx="1167">
                  <c:v>35.783663999999995</c:v>
                </c:pt>
                <c:pt idx="1168">
                  <c:v>35.708505000000244</c:v>
                </c:pt>
                <c:pt idx="1169">
                  <c:v>35.63494</c:v>
                </c:pt>
                <c:pt idx="1170">
                  <c:v>35.579052000000011</c:v>
                </c:pt>
                <c:pt idx="1171">
                  <c:v>35.555322000000011</c:v>
                </c:pt>
                <c:pt idx="1172">
                  <c:v>35.569746000000002</c:v>
                </c:pt>
                <c:pt idx="1173">
                  <c:v>35.618031000000002</c:v>
                </c:pt>
                <c:pt idx="1174">
                  <c:v>35.689160000000001</c:v>
                </c:pt>
                <c:pt idx="1175">
                  <c:v>35.770461000000005</c:v>
                </c:pt>
                <c:pt idx="1176">
                  <c:v>35.851379999999999</c:v>
                </c:pt>
                <c:pt idx="1177">
                  <c:v>35.925668000000002</c:v>
                </c:pt>
                <c:pt idx="1178">
                  <c:v>35.991662999999996</c:v>
                </c:pt>
                <c:pt idx="1179">
                  <c:v>36.050379</c:v>
                </c:pt>
                <c:pt idx="1180">
                  <c:v>36.103106000000011</c:v>
                </c:pt>
                <c:pt idx="1181">
                  <c:v>36.150791000000005</c:v>
                </c:pt>
                <c:pt idx="1182">
                  <c:v>36.194519000000113</c:v>
                </c:pt>
                <c:pt idx="1183">
                  <c:v>36.235115000000398</c:v>
                </c:pt>
                <c:pt idx="1184">
                  <c:v>36.272498000000013</c:v>
                </c:pt>
                <c:pt idx="1185">
                  <c:v>36.306508000000001</c:v>
                </c:pt>
                <c:pt idx="1186">
                  <c:v>36.338104000000001</c:v>
                </c:pt>
                <c:pt idx="1187">
                  <c:v>36.368665</c:v>
                </c:pt>
                <c:pt idx="1188">
                  <c:v>36.398351000000012</c:v>
                </c:pt>
                <c:pt idx="1189">
                  <c:v>36.426229000000006</c:v>
                </c:pt>
                <c:pt idx="1190">
                  <c:v>36.451818999999993</c:v>
                </c:pt>
                <c:pt idx="1191">
                  <c:v>36.475540000000002</c:v>
                </c:pt>
                <c:pt idx="1192">
                  <c:v>36.497875000000001</c:v>
                </c:pt>
                <c:pt idx="1193">
                  <c:v>36.519162000000001</c:v>
                </c:pt>
                <c:pt idx="1194">
                  <c:v>36.539964000000005</c:v>
                </c:pt>
                <c:pt idx="1195">
                  <c:v>36.560583000000001</c:v>
                </c:pt>
                <c:pt idx="1196">
                  <c:v>36.580400999999995</c:v>
                </c:pt>
                <c:pt idx="1197">
                  <c:v>36.598640000000003</c:v>
                </c:pt>
                <c:pt idx="1198">
                  <c:v>36.615504000000001</c:v>
                </c:pt>
                <c:pt idx="1199">
                  <c:v>36.631653</c:v>
                </c:pt>
                <c:pt idx="1200">
                  <c:v>36.647013000000001</c:v>
                </c:pt>
                <c:pt idx="1201">
                  <c:v>36.661239000000002</c:v>
                </c:pt>
                <c:pt idx="1202">
                  <c:v>36.674995000000003</c:v>
                </c:pt>
                <c:pt idx="1203">
                  <c:v>36.689629000000004</c:v>
                </c:pt>
                <c:pt idx="1204">
                  <c:v>36.705861000000006</c:v>
                </c:pt>
                <c:pt idx="1205">
                  <c:v>36.723848000000011</c:v>
                </c:pt>
                <c:pt idx="1206">
                  <c:v>36.744119000000012</c:v>
                </c:pt>
                <c:pt idx="1207">
                  <c:v>36.767104000000003</c:v>
                </c:pt>
                <c:pt idx="1208">
                  <c:v>36.791916000000207</c:v>
                </c:pt>
                <c:pt idx="1209">
                  <c:v>36.816773000000005</c:v>
                </c:pt>
                <c:pt idx="1210">
                  <c:v>36.840513000000001</c:v>
                </c:pt>
                <c:pt idx="1211">
                  <c:v>36.862726000000002</c:v>
                </c:pt>
                <c:pt idx="1212">
                  <c:v>36.882856999999994</c:v>
                </c:pt>
                <c:pt idx="1213">
                  <c:v>36.900415000000002</c:v>
                </c:pt>
                <c:pt idx="1214">
                  <c:v>36.915891999999999</c:v>
                </c:pt>
                <c:pt idx="1215">
                  <c:v>36.930331000000002</c:v>
                </c:pt>
                <c:pt idx="1216">
                  <c:v>36.944081999999995</c:v>
                </c:pt>
                <c:pt idx="1217">
                  <c:v>36.956887999999793</c:v>
                </c:pt>
                <c:pt idx="1218">
                  <c:v>36.968794000000003</c:v>
                </c:pt>
                <c:pt idx="1219">
                  <c:v>36.979769000000005</c:v>
                </c:pt>
                <c:pt idx="1220">
                  <c:v>36.988817000000004</c:v>
                </c:pt>
                <c:pt idx="1221">
                  <c:v>36.994743</c:v>
                </c:pt>
                <c:pt idx="1222">
                  <c:v>36.997423999999995</c:v>
                </c:pt>
                <c:pt idx="1223">
                  <c:v>36.997104</c:v>
                </c:pt>
                <c:pt idx="1224">
                  <c:v>36.992836000000011</c:v>
                </c:pt>
                <c:pt idx="1225">
                  <c:v>36.982983000000004</c:v>
                </c:pt>
                <c:pt idx="1226">
                  <c:v>36.967093999999996</c:v>
                </c:pt>
                <c:pt idx="1227">
                  <c:v>36.946179000000001</c:v>
                </c:pt>
                <c:pt idx="1228">
                  <c:v>36.921545000000002</c:v>
                </c:pt>
                <c:pt idx="1229">
                  <c:v>36.894543999999996</c:v>
                </c:pt>
                <c:pt idx="1230">
                  <c:v>36.866994000000005</c:v>
                </c:pt>
                <c:pt idx="1231">
                  <c:v>36.840222999999995</c:v>
                </c:pt>
                <c:pt idx="1232">
                  <c:v>36.813585999999994</c:v>
                </c:pt>
                <c:pt idx="1233">
                  <c:v>36.784965</c:v>
                </c:pt>
                <c:pt idx="1234">
                  <c:v>36.752794000000002</c:v>
                </c:pt>
                <c:pt idx="1235">
                  <c:v>36.717193000000002</c:v>
                </c:pt>
                <c:pt idx="1236">
                  <c:v>36.680206999999996</c:v>
                </c:pt>
                <c:pt idx="1237">
                  <c:v>36.646183000000001</c:v>
                </c:pt>
                <c:pt idx="1238">
                  <c:v>36.620677000000001</c:v>
                </c:pt>
                <c:pt idx="1239">
                  <c:v>36.606570000000012</c:v>
                </c:pt>
                <c:pt idx="1240">
                  <c:v>36.600866999999994</c:v>
                </c:pt>
                <c:pt idx="1241">
                  <c:v>36.596474000000001</c:v>
                </c:pt>
                <c:pt idx="1242">
                  <c:v>36.587128</c:v>
                </c:pt>
                <c:pt idx="1243">
                  <c:v>36.570053000000001</c:v>
                </c:pt>
                <c:pt idx="1244">
                  <c:v>36.545179000000012</c:v>
                </c:pt>
                <c:pt idx="1245">
                  <c:v>36.514196999999996</c:v>
                </c:pt>
                <c:pt idx="1246">
                  <c:v>36.480405999999995</c:v>
                </c:pt>
                <c:pt idx="1247">
                  <c:v>36.447546999999993</c:v>
                </c:pt>
                <c:pt idx="1248">
                  <c:v>36.418238000000002</c:v>
                </c:pt>
                <c:pt idx="1249">
                  <c:v>36.394341000000004</c:v>
                </c:pt>
                <c:pt idx="1250">
                  <c:v>36.378442</c:v>
                </c:pt>
                <c:pt idx="1251">
                  <c:v>36.373388999999996</c:v>
                </c:pt>
                <c:pt idx="1252">
                  <c:v>36.380362999999996</c:v>
                </c:pt>
                <c:pt idx="1253">
                  <c:v>36.398414000000002</c:v>
                </c:pt>
                <c:pt idx="1254">
                  <c:v>36.425413000000013</c:v>
                </c:pt>
                <c:pt idx="1255">
                  <c:v>36.457952999999996</c:v>
                </c:pt>
                <c:pt idx="1256">
                  <c:v>36.490722000000012</c:v>
                </c:pt>
                <c:pt idx="1257">
                  <c:v>36.517994999999999</c:v>
                </c:pt>
                <c:pt idx="1258">
                  <c:v>36.536473000000001</c:v>
                </c:pt>
                <c:pt idx="1259">
                  <c:v>36.546198000000011</c:v>
                </c:pt>
                <c:pt idx="1260">
                  <c:v>36.549344000000005</c:v>
                </c:pt>
                <c:pt idx="1261">
                  <c:v>36.549390000000002</c:v>
                </c:pt>
                <c:pt idx="1262">
                  <c:v>36.550889999999995</c:v>
                </c:pt>
                <c:pt idx="1263">
                  <c:v>36.558185000000002</c:v>
                </c:pt>
                <c:pt idx="1264">
                  <c:v>36.573846999999994</c:v>
                </c:pt>
                <c:pt idx="1265">
                  <c:v>36.598999000000013</c:v>
                </c:pt>
                <c:pt idx="1266">
                  <c:v>36.634479999999996</c:v>
                </c:pt>
                <c:pt idx="1267">
                  <c:v>36.680335000000063</c:v>
                </c:pt>
                <c:pt idx="1268">
                  <c:v>36.734676</c:v>
                </c:pt>
                <c:pt idx="1269">
                  <c:v>36.794666000000007</c:v>
                </c:pt>
                <c:pt idx="1270">
                  <c:v>36.858564999999999</c:v>
                </c:pt>
                <c:pt idx="1271">
                  <c:v>36.925607000000007</c:v>
                </c:pt>
                <c:pt idx="1272">
                  <c:v>36.994325000000003</c:v>
                </c:pt>
                <c:pt idx="1273">
                  <c:v>37.062579000000063</c:v>
                </c:pt>
                <c:pt idx="1274">
                  <c:v>37.129179000000207</c:v>
                </c:pt>
                <c:pt idx="1275">
                  <c:v>37.194107000000002</c:v>
                </c:pt>
                <c:pt idx="1276">
                  <c:v>37.257197000000005</c:v>
                </c:pt>
                <c:pt idx="1277">
                  <c:v>37.317764999999994</c:v>
                </c:pt>
                <c:pt idx="1278">
                  <c:v>37.375417000000006</c:v>
                </c:pt>
                <c:pt idx="1279">
                  <c:v>37.430097000000004</c:v>
                </c:pt>
                <c:pt idx="1280">
                  <c:v>37.481493999999998</c:v>
                </c:pt>
                <c:pt idx="1281">
                  <c:v>37.529464000000004</c:v>
                </c:pt>
                <c:pt idx="1282">
                  <c:v>37.574723999999996</c:v>
                </c:pt>
                <c:pt idx="1283">
                  <c:v>37.617982999999995</c:v>
                </c:pt>
                <c:pt idx="1284">
                  <c:v>37.658622000000001</c:v>
                </c:pt>
                <c:pt idx="1285">
                  <c:v>37.695305000000317</c:v>
                </c:pt>
                <c:pt idx="1286">
                  <c:v>37.727569000000003</c:v>
                </c:pt>
                <c:pt idx="1287">
                  <c:v>37.755775000000163</c:v>
                </c:pt>
                <c:pt idx="1288">
                  <c:v>37.780114000000012</c:v>
                </c:pt>
                <c:pt idx="1289">
                  <c:v>37.801065999999999</c:v>
                </c:pt>
                <c:pt idx="1290">
                  <c:v>37.820487999999997</c:v>
                </c:pt>
                <c:pt idx="1291">
                  <c:v>37.840776999999996</c:v>
                </c:pt>
                <c:pt idx="1292">
                  <c:v>37.862983</c:v>
                </c:pt>
                <c:pt idx="1293">
                  <c:v>37.886785999999994</c:v>
                </c:pt>
                <c:pt idx="1294">
                  <c:v>37.911963999999998</c:v>
                </c:pt>
                <c:pt idx="1295">
                  <c:v>37.938574000000003</c:v>
                </c:pt>
                <c:pt idx="1296">
                  <c:v>37.965994000000002</c:v>
                </c:pt>
                <c:pt idx="1297">
                  <c:v>37.993237000000001</c:v>
                </c:pt>
                <c:pt idx="1298">
                  <c:v>38.020073000000011</c:v>
                </c:pt>
                <c:pt idx="1299">
                  <c:v>38.046667999999997</c:v>
                </c:pt>
                <c:pt idx="1300">
                  <c:v>38.072309000000011</c:v>
                </c:pt>
                <c:pt idx="1301">
                  <c:v>38.095773000000221</c:v>
                </c:pt>
                <c:pt idx="1302">
                  <c:v>38.116839000000006</c:v>
                </c:pt>
                <c:pt idx="1303">
                  <c:v>38.136319000000206</c:v>
                </c:pt>
                <c:pt idx="1304">
                  <c:v>38.154730000000001</c:v>
                </c:pt>
                <c:pt idx="1305">
                  <c:v>38.172004000000001</c:v>
                </c:pt>
                <c:pt idx="1306">
                  <c:v>38.188274</c:v>
                </c:pt>
                <c:pt idx="1307">
                  <c:v>38.20382</c:v>
                </c:pt>
                <c:pt idx="1308">
                  <c:v>38.218312000000317</c:v>
                </c:pt>
                <c:pt idx="1309">
                  <c:v>38.231028000000002</c:v>
                </c:pt>
                <c:pt idx="1310">
                  <c:v>38.241549000000006</c:v>
                </c:pt>
                <c:pt idx="1311">
                  <c:v>38.249452000000012</c:v>
                </c:pt>
                <c:pt idx="1312">
                  <c:v>38.254105000000003</c:v>
                </c:pt>
                <c:pt idx="1313">
                  <c:v>38.256226000000005</c:v>
                </c:pt>
                <c:pt idx="1314">
                  <c:v>38.259420000000006</c:v>
                </c:pt>
                <c:pt idx="1315">
                  <c:v>38.268715000000384</c:v>
                </c:pt>
                <c:pt idx="1316">
                  <c:v>38.287237000000005</c:v>
                </c:pt>
                <c:pt idx="1317">
                  <c:v>38.314756999999993</c:v>
                </c:pt>
                <c:pt idx="1318">
                  <c:v>38.348662999999995</c:v>
                </c:pt>
                <c:pt idx="1319">
                  <c:v>38.385252000000001</c:v>
                </c:pt>
                <c:pt idx="1320">
                  <c:v>38.420790000000011</c:v>
                </c:pt>
                <c:pt idx="1321">
                  <c:v>38.453102000000001</c:v>
                </c:pt>
                <c:pt idx="1322">
                  <c:v>38.482493000000005</c:v>
                </c:pt>
                <c:pt idx="1323">
                  <c:v>38.510380999999995</c:v>
                </c:pt>
                <c:pt idx="1324">
                  <c:v>38.537217000000005</c:v>
                </c:pt>
                <c:pt idx="1325">
                  <c:v>38.562464000000006</c:v>
                </c:pt>
                <c:pt idx="1326">
                  <c:v>38.585970000000003</c:v>
                </c:pt>
                <c:pt idx="1327">
                  <c:v>38.608078000000013</c:v>
                </c:pt>
                <c:pt idx="1328">
                  <c:v>38.628631000000013</c:v>
                </c:pt>
                <c:pt idx="1329">
                  <c:v>38.647128000000002</c:v>
                </c:pt>
                <c:pt idx="1330">
                  <c:v>38.663655000000013</c:v>
                </c:pt>
                <c:pt idx="1331">
                  <c:v>38.678530000000237</c:v>
                </c:pt>
                <c:pt idx="1332">
                  <c:v>38.691236000000011</c:v>
                </c:pt>
                <c:pt idx="1333">
                  <c:v>38.700852000000012</c:v>
                </c:pt>
                <c:pt idx="1334">
                  <c:v>38.707418000000011</c:v>
                </c:pt>
                <c:pt idx="1335">
                  <c:v>38.712009000000002</c:v>
                </c:pt>
                <c:pt idx="1336">
                  <c:v>38.715910000000214</c:v>
                </c:pt>
                <c:pt idx="1337">
                  <c:v>38.720772000000288</c:v>
                </c:pt>
                <c:pt idx="1338">
                  <c:v>38.728955000000354</c:v>
                </c:pt>
                <c:pt idx="1339">
                  <c:v>38.742191000000012</c:v>
                </c:pt>
                <c:pt idx="1340">
                  <c:v>38.760021000000002</c:v>
                </c:pt>
                <c:pt idx="1341">
                  <c:v>38.780655000000003</c:v>
                </c:pt>
                <c:pt idx="1342">
                  <c:v>38.803049999999999</c:v>
                </c:pt>
                <c:pt idx="1343">
                  <c:v>38.827068999999995</c:v>
                </c:pt>
                <c:pt idx="1344">
                  <c:v>38.852215000000001</c:v>
                </c:pt>
                <c:pt idx="1345">
                  <c:v>38.877807999999995</c:v>
                </c:pt>
                <c:pt idx="1346">
                  <c:v>38.904161999999999</c:v>
                </c:pt>
                <c:pt idx="1347">
                  <c:v>38.932085000000001</c:v>
                </c:pt>
                <c:pt idx="1348">
                  <c:v>38.961221999999999</c:v>
                </c:pt>
                <c:pt idx="1349">
                  <c:v>38.990145000000012</c:v>
                </c:pt>
                <c:pt idx="1350">
                  <c:v>39.017945999999995</c:v>
                </c:pt>
                <c:pt idx="1351">
                  <c:v>39.044499999999999</c:v>
                </c:pt>
                <c:pt idx="1352">
                  <c:v>39.069329000000003</c:v>
                </c:pt>
                <c:pt idx="1353">
                  <c:v>39.091571000000002</c:v>
                </c:pt>
                <c:pt idx="1354">
                  <c:v>39.111183000000004</c:v>
                </c:pt>
                <c:pt idx="1355">
                  <c:v>39.129119000000266</c:v>
                </c:pt>
                <c:pt idx="1356">
                  <c:v>39.146272000000003</c:v>
                </c:pt>
                <c:pt idx="1357">
                  <c:v>39.163049000000001</c:v>
                </c:pt>
                <c:pt idx="1358">
                  <c:v>39.179741</c:v>
                </c:pt>
                <c:pt idx="1359">
                  <c:v>39.196322000000237</c:v>
                </c:pt>
                <c:pt idx="1360">
                  <c:v>39.212067000000005</c:v>
                </c:pt>
                <c:pt idx="1361">
                  <c:v>39.226176000000244</c:v>
                </c:pt>
                <c:pt idx="1362">
                  <c:v>39.238502000000295</c:v>
                </c:pt>
                <c:pt idx="1363">
                  <c:v>39.248882000000002</c:v>
                </c:pt>
                <c:pt idx="1364">
                  <c:v>39.256259</c:v>
                </c:pt>
                <c:pt idx="1365">
                  <c:v>39.259464999999999</c:v>
                </c:pt>
                <c:pt idx="1366">
                  <c:v>39.258380000000002</c:v>
                </c:pt>
                <c:pt idx="1367">
                  <c:v>39.253355000000013</c:v>
                </c:pt>
                <c:pt idx="1368">
                  <c:v>39.243973000000011</c:v>
                </c:pt>
                <c:pt idx="1369">
                  <c:v>39.229487000000006</c:v>
                </c:pt>
                <c:pt idx="1370">
                  <c:v>39.209970000000013</c:v>
                </c:pt>
                <c:pt idx="1371">
                  <c:v>39.185789</c:v>
                </c:pt>
                <c:pt idx="1372">
                  <c:v>39.156235000000002</c:v>
                </c:pt>
                <c:pt idx="1373">
                  <c:v>39.119792000000011</c:v>
                </c:pt>
                <c:pt idx="1374">
                  <c:v>39.075614000000002</c:v>
                </c:pt>
                <c:pt idx="1375">
                  <c:v>39.024022000000002</c:v>
                </c:pt>
                <c:pt idx="1376">
                  <c:v>38.966287999999999</c:v>
                </c:pt>
                <c:pt idx="1377">
                  <c:v>38.905090000000001</c:v>
                </c:pt>
                <c:pt idx="1378">
                  <c:v>38.844566999999998</c:v>
                </c:pt>
                <c:pt idx="1379">
                  <c:v>38.788341000000003</c:v>
                </c:pt>
                <c:pt idx="1380">
                  <c:v>38.737364000000007</c:v>
                </c:pt>
                <c:pt idx="1381">
                  <c:v>38.690489000000007</c:v>
                </c:pt>
                <c:pt idx="1382">
                  <c:v>38.646571000000002</c:v>
                </c:pt>
                <c:pt idx="1383">
                  <c:v>38.605168000000013</c:v>
                </c:pt>
                <c:pt idx="1384">
                  <c:v>38.566408000000003</c:v>
                </c:pt>
                <c:pt idx="1385">
                  <c:v>38.532229000000001</c:v>
                </c:pt>
                <c:pt idx="1386">
                  <c:v>38.507311000000001</c:v>
                </c:pt>
                <c:pt idx="1387">
                  <c:v>38.496400000000001</c:v>
                </c:pt>
                <c:pt idx="1388">
                  <c:v>38.499617000000001</c:v>
                </c:pt>
                <c:pt idx="1389">
                  <c:v>38.510836000000005</c:v>
                </c:pt>
                <c:pt idx="1390">
                  <c:v>38.520548000000012</c:v>
                </c:pt>
                <c:pt idx="1391">
                  <c:v>38.520102000000229</c:v>
                </c:pt>
                <c:pt idx="1392">
                  <c:v>38.504906999999996</c:v>
                </c:pt>
                <c:pt idx="1393">
                  <c:v>38.476412000000003</c:v>
                </c:pt>
                <c:pt idx="1394">
                  <c:v>38.442009000000006</c:v>
                </c:pt>
                <c:pt idx="1395">
                  <c:v>38.411966999999997</c:v>
                </c:pt>
                <c:pt idx="1396">
                  <c:v>38.395277</c:v>
                </c:pt>
                <c:pt idx="1397">
                  <c:v>38.397421999999999</c:v>
                </c:pt>
                <c:pt idx="1398">
                  <c:v>38.419923999999995</c:v>
                </c:pt>
                <c:pt idx="1399">
                  <c:v>38.460035000000012</c:v>
                </c:pt>
                <c:pt idx="1400">
                  <c:v>38.511381999999998</c:v>
                </c:pt>
                <c:pt idx="1401">
                  <c:v>38.566846999999996</c:v>
                </c:pt>
                <c:pt idx="1402">
                  <c:v>38.621371000000003</c:v>
                </c:pt>
                <c:pt idx="1403">
                  <c:v>38.671631000000005</c:v>
                </c:pt>
                <c:pt idx="1404">
                  <c:v>38.714005</c:v>
                </c:pt>
                <c:pt idx="1405">
                  <c:v>38.744169000000007</c:v>
                </c:pt>
                <c:pt idx="1406">
                  <c:v>38.757987999999997</c:v>
                </c:pt>
                <c:pt idx="1407">
                  <c:v>38.751470999999995</c:v>
                </c:pt>
                <c:pt idx="1408">
                  <c:v>38.720951000000063</c:v>
                </c:pt>
                <c:pt idx="1409">
                  <c:v>38.666088000000002</c:v>
                </c:pt>
                <c:pt idx="1410">
                  <c:v>38.594010000000011</c:v>
                </c:pt>
                <c:pt idx="1411">
                  <c:v>38.519799000000006</c:v>
                </c:pt>
                <c:pt idx="1412">
                  <c:v>38.462126000000012</c:v>
                </c:pt>
                <c:pt idx="1413">
                  <c:v>38.437439999999995</c:v>
                </c:pt>
                <c:pt idx="1414">
                  <c:v>38.455527000000004</c:v>
                </c:pt>
                <c:pt idx="1415">
                  <c:v>38.516829999999999</c:v>
                </c:pt>
                <c:pt idx="1416">
                  <c:v>38.612622000000002</c:v>
                </c:pt>
                <c:pt idx="1417">
                  <c:v>38.729243000000011</c:v>
                </c:pt>
                <c:pt idx="1418">
                  <c:v>38.853832999999995</c:v>
                </c:pt>
                <c:pt idx="1419">
                  <c:v>38.977250999999995</c:v>
                </c:pt>
                <c:pt idx="1420">
                  <c:v>39.093819000000003</c:v>
                </c:pt>
                <c:pt idx="1421">
                  <c:v>39.200698000000003</c:v>
                </c:pt>
                <c:pt idx="1422">
                  <c:v>39.297654000000001</c:v>
                </c:pt>
                <c:pt idx="1423">
                  <c:v>39.385959</c:v>
                </c:pt>
                <c:pt idx="1424">
                  <c:v>39.466935000000063</c:v>
                </c:pt>
                <c:pt idx="1425">
                  <c:v>39.541687999999994</c:v>
                </c:pt>
                <c:pt idx="1426">
                  <c:v>39.611447999999996</c:v>
                </c:pt>
                <c:pt idx="1427">
                  <c:v>39.67709</c:v>
                </c:pt>
                <c:pt idx="1428">
                  <c:v>39.738613000000207</c:v>
                </c:pt>
                <c:pt idx="1429">
                  <c:v>39.795857000000012</c:v>
                </c:pt>
                <c:pt idx="1430">
                  <c:v>39.849246999999998</c:v>
                </c:pt>
                <c:pt idx="1431">
                  <c:v>39.899037</c:v>
                </c:pt>
                <c:pt idx="1432">
                  <c:v>39.944510000000001</c:v>
                </c:pt>
                <c:pt idx="1433">
                  <c:v>39.984889999999844</c:v>
                </c:pt>
                <c:pt idx="1434">
                  <c:v>40.020409000000001</c:v>
                </c:pt>
                <c:pt idx="1435">
                  <c:v>40.051628999999998</c:v>
                </c:pt>
                <c:pt idx="1436">
                  <c:v>40.078607000000005</c:v>
                </c:pt>
                <c:pt idx="1437">
                  <c:v>40.101977000000005</c:v>
                </c:pt>
                <c:pt idx="1438">
                  <c:v>40.124031000000002</c:v>
                </c:pt>
                <c:pt idx="1439">
                  <c:v>40.147104000000006</c:v>
                </c:pt>
                <c:pt idx="1440">
                  <c:v>40.171179000000002</c:v>
                </c:pt>
                <c:pt idx="1441">
                  <c:v>40.194295000000011</c:v>
                </c:pt>
                <c:pt idx="1442">
                  <c:v>40.214873000000004</c:v>
                </c:pt>
                <c:pt idx="1443">
                  <c:v>40.232458000000221</c:v>
                </c:pt>
                <c:pt idx="1444">
                  <c:v>40.247006000000006</c:v>
                </c:pt>
                <c:pt idx="1445">
                  <c:v>40.259299000000006</c:v>
                </c:pt>
                <c:pt idx="1446">
                  <c:v>40.271932000000113</c:v>
                </c:pt>
                <c:pt idx="1447">
                  <c:v>40.288227000000006</c:v>
                </c:pt>
                <c:pt idx="1448">
                  <c:v>40.309796000000006</c:v>
                </c:pt>
                <c:pt idx="1449">
                  <c:v>40.335965000000002</c:v>
                </c:pt>
                <c:pt idx="1450">
                  <c:v>40.365247000000004</c:v>
                </c:pt>
                <c:pt idx="1451">
                  <c:v>40.396259000000001</c:v>
                </c:pt>
                <c:pt idx="1452">
                  <c:v>40.427684999999997</c:v>
                </c:pt>
                <c:pt idx="1453">
                  <c:v>40.458849999999998</c:v>
                </c:pt>
                <c:pt idx="1454">
                  <c:v>40.490335000000236</c:v>
                </c:pt>
                <c:pt idx="1455">
                  <c:v>40.522946000000012</c:v>
                </c:pt>
                <c:pt idx="1456">
                  <c:v>40.556225999999995</c:v>
                </c:pt>
                <c:pt idx="1457">
                  <c:v>40.588907000000006</c:v>
                </c:pt>
                <c:pt idx="1458">
                  <c:v>40.620467000000005</c:v>
                </c:pt>
                <c:pt idx="1459">
                  <c:v>40.651041999999997</c:v>
                </c:pt>
                <c:pt idx="1460">
                  <c:v>40.680253</c:v>
                </c:pt>
                <c:pt idx="1461">
                  <c:v>40.707547000000005</c:v>
                </c:pt>
                <c:pt idx="1462">
                  <c:v>40.733403000000003</c:v>
                </c:pt>
                <c:pt idx="1463">
                  <c:v>40.758837</c:v>
                </c:pt>
                <c:pt idx="1464">
                  <c:v>40.783875000000002</c:v>
                </c:pt>
                <c:pt idx="1465">
                  <c:v>40.807686999999945</c:v>
                </c:pt>
                <c:pt idx="1466">
                  <c:v>40.829889999999999</c:v>
                </c:pt>
                <c:pt idx="1467">
                  <c:v>40.850491999999996</c:v>
                </c:pt>
                <c:pt idx="1468">
                  <c:v>40.868932000000214</c:v>
                </c:pt>
                <c:pt idx="1469">
                  <c:v>40.884615999999994</c:v>
                </c:pt>
                <c:pt idx="1470">
                  <c:v>40.898380000000003</c:v>
                </c:pt>
                <c:pt idx="1471">
                  <c:v>40.912353000000003</c:v>
                </c:pt>
                <c:pt idx="1472">
                  <c:v>40.928452000000163</c:v>
                </c:pt>
                <c:pt idx="1473">
                  <c:v>40.947737000000004</c:v>
                </c:pt>
                <c:pt idx="1474">
                  <c:v>40.970667999999996</c:v>
                </c:pt>
                <c:pt idx="1475">
                  <c:v>40.996774000000002</c:v>
                </c:pt>
                <c:pt idx="1476">
                  <c:v>41.024448</c:v>
                </c:pt>
                <c:pt idx="1477">
                  <c:v>41.052186000000006</c:v>
                </c:pt>
                <c:pt idx="1478">
                  <c:v>41.079784000000004</c:v>
                </c:pt>
                <c:pt idx="1479">
                  <c:v>41.107484999999997</c:v>
                </c:pt>
                <c:pt idx="1480">
                  <c:v>41.134674000000004</c:v>
                </c:pt>
                <c:pt idx="1481">
                  <c:v>41.160547000000001</c:v>
                </c:pt>
                <c:pt idx="1482">
                  <c:v>41.185420000000001</c:v>
                </c:pt>
                <c:pt idx="1483">
                  <c:v>41.210025000000002</c:v>
                </c:pt>
                <c:pt idx="1484">
                  <c:v>41.233904000000003</c:v>
                </c:pt>
                <c:pt idx="1485">
                  <c:v>41.255868</c:v>
                </c:pt>
                <c:pt idx="1486">
                  <c:v>41.275805000000013</c:v>
                </c:pt>
                <c:pt idx="1487">
                  <c:v>41.294711000000063</c:v>
                </c:pt>
                <c:pt idx="1488">
                  <c:v>41.313199000000004</c:v>
                </c:pt>
                <c:pt idx="1489">
                  <c:v>41.331292999999995</c:v>
                </c:pt>
                <c:pt idx="1490">
                  <c:v>41.349503000000006</c:v>
                </c:pt>
                <c:pt idx="1491">
                  <c:v>41.368757000000002</c:v>
                </c:pt>
                <c:pt idx="1492">
                  <c:v>41.389316000000001</c:v>
                </c:pt>
                <c:pt idx="1493">
                  <c:v>41.410812</c:v>
                </c:pt>
                <c:pt idx="1494">
                  <c:v>41.433049000000004</c:v>
                </c:pt>
                <c:pt idx="1495">
                  <c:v>41.455669999999998</c:v>
                </c:pt>
                <c:pt idx="1496">
                  <c:v>41.477575000000002</c:v>
                </c:pt>
                <c:pt idx="1497">
                  <c:v>41.498061</c:v>
                </c:pt>
                <c:pt idx="1498">
                  <c:v>41.518208000000001</c:v>
                </c:pt>
                <c:pt idx="1499">
                  <c:v>41.539801000000004</c:v>
                </c:pt>
                <c:pt idx="1500">
                  <c:v>41.563155000000236</c:v>
                </c:pt>
                <c:pt idx="1501">
                  <c:v>41.587149000000004</c:v>
                </c:pt>
                <c:pt idx="1502">
                  <c:v>41.610982</c:v>
                </c:pt>
                <c:pt idx="1503">
                  <c:v>41.634615000000011</c:v>
                </c:pt>
                <c:pt idx="1504">
                  <c:v>41.657818999999996</c:v>
                </c:pt>
                <c:pt idx="1505">
                  <c:v>41.680240999999995</c:v>
                </c:pt>
                <c:pt idx="1506">
                  <c:v>41.702193000000221</c:v>
                </c:pt>
                <c:pt idx="1507">
                  <c:v>41.724087000000004</c:v>
                </c:pt>
                <c:pt idx="1508">
                  <c:v>41.745244</c:v>
                </c:pt>
                <c:pt idx="1509">
                  <c:v>41.764463000000006</c:v>
                </c:pt>
                <c:pt idx="1510">
                  <c:v>41.781656000000005</c:v>
                </c:pt>
                <c:pt idx="1511">
                  <c:v>41.797802000000011</c:v>
                </c:pt>
                <c:pt idx="1512">
                  <c:v>41.813532000000002</c:v>
                </c:pt>
                <c:pt idx="1513">
                  <c:v>41.828930000000113</c:v>
                </c:pt>
                <c:pt idx="1514">
                  <c:v>41.844524999999997</c:v>
                </c:pt>
                <c:pt idx="1515">
                  <c:v>41.861195000000002</c:v>
                </c:pt>
                <c:pt idx="1516">
                  <c:v>41.879053000000006</c:v>
                </c:pt>
                <c:pt idx="1517">
                  <c:v>41.897466999999999</c:v>
                </c:pt>
                <c:pt idx="1518">
                  <c:v>41.916135000000011</c:v>
                </c:pt>
                <c:pt idx="1519">
                  <c:v>41.935177000000003</c:v>
                </c:pt>
                <c:pt idx="1520">
                  <c:v>41.954296999999997</c:v>
                </c:pt>
                <c:pt idx="1521">
                  <c:v>41.972741000000006</c:v>
                </c:pt>
                <c:pt idx="1522">
                  <c:v>41.989838999999996</c:v>
                </c:pt>
                <c:pt idx="1523">
                  <c:v>42.004671999999999</c:v>
                </c:pt>
                <c:pt idx="1524">
                  <c:v>42.015663000000004</c:v>
                </c:pt>
                <c:pt idx="1525">
                  <c:v>42.021720000000002</c:v>
                </c:pt>
                <c:pt idx="1526">
                  <c:v>42.023691000000007</c:v>
                </c:pt>
                <c:pt idx="1527">
                  <c:v>42.023819000000003</c:v>
                </c:pt>
                <c:pt idx="1528">
                  <c:v>42.024038000000012</c:v>
                </c:pt>
                <c:pt idx="1529">
                  <c:v>42.025638000000207</c:v>
                </c:pt>
                <c:pt idx="1530">
                  <c:v>42.029777000000003</c:v>
                </c:pt>
                <c:pt idx="1531">
                  <c:v>42.036759000000011</c:v>
                </c:pt>
                <c:pt idx="1532">
                  <c:v>42.044803999999999</c:v>
                </c:pt>
                <c:pt idx="1533">
                  <c:v>42.050688999999998</c:v>
                </c:pt>
                <c:pt idx="1534">
                  <c:v>42.051589999999997</c:v>
                </c:pt>
                <c:pt idx="1535">
                  <c:v>42.045414000000001</c:v>
                </c:pt>
                <c:pt idx="1536">
                  <c:v>42.029846000000006</c:v>
                </c:pt>
                <c:pt idx="1537">
                  <c:v>42.00262</c:v>
                </c:pt>
                <c:pt idx="1538">
                  <c:v>41.963060999999996</c:v>
                </c:pt>
                <c:pt idx="1539">
                  <c:v>41.912596000000001</c:v>
                </c:pt>
                <c:pt idx="1540">
                  <c:v>41.854033999999999</c:v>
                </c:pt>
                <c:pt idx="1541">
                  <c:v>41.791487000000004</c:v>
                </c:pt>
                <c:pt idx="1542">
                  <c:v>41.730965000000012</c:v>
                </c:pt>
                <c:pt idx="1543">
                  <c:v>41.679766000000001</c:v>
                </c:pt>
                <c:pt idx="1544">
                  <c:v>41.644546000000005</c:v>
                </c:pt>
                <c:pt idx="1545">
                  <c:v>41.629875000000013</c:v>
                </c:pt>
                <c:pt idx="1546">
                  <c:v>41.637568000000002</c:v>
                </c:pt>
                <c:pt idx="1547">
                  <c:v>41.665852000000214</c:v>
                </c:pt>
                <c:pt idx="1548">
                  <c:v>41.709388000000011</c:v>
                </c:pt>
                <c:pt idx="1549">
                  <c:v>41.761580000000002</c:v>
                </c:pt>
                <c:pt idx="1550">
                  <c:v>41.817372999999996</c:v>
                </c:pt>
                <c:pt idx="1551">
                  <c:v>41.873686999999997</c:v>
                </c:pt>
                <c:pt idx="1552">
                  <c:v>41.928262000000011</c:v>
                </c:pt>
                <c:pt idx="1553">
                  <c:v>41.979611000000006</c:v>
                </c:pt>
                <c:pt idx="1554">
                  <c:v>42.027768000000002</c:v>
                </c:pt>
                <c:pt idx="1555">
                  <c:v>42.073575000000012</c:v>
                </c:pt>
                <c:pt idx="1556">
                  <c:v>42.116994000000005</c:v>
                </c:pt>
                <c:pt idx="1557">
                  <c:v>42.156714000000001</c:v>
                </c:pt>
                <c:pt idx="1558">
                  <c:v>42.19071500000031</c:v>
                </c:pt>
                <c:pt idx="1559">
                  <c:v>42.215939000000013</c:v>
                </c:pt>
                <c:pt idx="1560">
                  <c:v>42.227827000000005</c:v>
                </c:pt>
                <c:pt idx="1561">
                  <c:v>42.221883999999996</c:v>
                </c:pt>
                <c:pt idx="1562">
                  <c:v>42.196388000000013</c:v>
                </c:pt>
                <c:pt idx="1563">
                  <c:v>42.153531000000001</c:v>
                </c:pt>
                <c:pt idx="1564">
                  <c:v>42.098923000000013</c:v>
                </c:pt>
                <c:pt idx="1565">
                  <c:v>42.041259000000004</c:v>
                </c:pt>
                <c:pt idx="1566">
                  <c:v>41.991619</c:v>
                </c:pt>
                <c:pt idx="1567">
                  <c:v>41.960491000000005</c:v>
                </c:pt>
                <c:pt idx="1568">
                  <c:v>41.954064999999844</c:v>
                </c:pt>
                <c:pt idx="1569">
                  <c:v>41.973295</c:v>
                </c:pt>
                <c:pt idx="1570">
                  <c:v>42.015653</c:v>
                </c:pt>
                <c:pt idx="1571">
                  <c:v>42.076515000000207</c:v>
                </c:pt>
                <c:pt idx="1572">
                  <c:v>42.149643000000005</c:v>
                </c:pt>
                <c:pt idx="1573">
                  <c:v>42.228629000000012</c:v>
                </c:pt>
                <c:pt idx="1574">
                  <c:v>42.308780000000006</c:v>
                </c:pt>
                <c:pt idx="1575">
                  <c:v>42.387204999999994</c:v>
                </c:pt>
                <c:pt idx="1576">
                  <c:v>42.461583000000005</c:v>
                </c:pt>
                <c:pt idx="1577">
                  <c:v>42.530124000000001</c:v>
                </c:pt>
                <c:pt idx="1578">
                  <c:v>42.592525000000236</c:v>
                </c:pt>
                <c:pt idx="1579">
                  <c:v>42.649699000000005</c:v>
                </c:pt>
                <c:pt idx="1580">
                  <c:v>42.702395000000266</c:v>
                </c:pt>
                <c:pt idx="1581">
                  <c:v>42.750863999999993</c:v>
                </c:pt>
                <c:pt idx="1582">
                  <c:v>42.795517000000295</c:v>
                </c:pt>
                <c:pt idx="1583">
                  <c:v>42.836708000000002</c:v>
                </c:pt>
                <c:pt idx="1584">
                  <c:v>42.873968999999995</c:v>
                </c:pt>
                <c:pt idx="1585">
                  <c:v>42.906460999999993</c:v>
                </c:pt>
                <c:pt idx="1586">
                  <c:v>42.934068999999994</c:v>
                </c:pt>
                <c:pt idx="1587">
                  <c:v>42.957216999999993</c:v>
                </c:pt>
                <c:pt idx="1588">
                  <c:v>42.976013000000002</c:v>
                </c:pt>
                <c:pt idx="1589">
                  <c:v>42.9908</c:v>
                </c:pt>
                <c:pt idx="1590">
                  <c:v>43.003357000000001</c:v>
                </c:pt>
                <c:pt idx="1591">
                  <c:v>43.016134000000001</c:v>
                </c:pt>
                <c:pt idx="1592">
                  <c:v>43.029918000000237</c:v>
                </c:pt>
                <c:pt idx="1593">
                  <c:v>43.042928000000003</c:v>
                </c:pt>
                <c:pt idx="1594">
                  <c:v>43.051900999999994</c:v>
                </c:pt>
                <c:pt idx="1595">
                  <c:v>43.052956000000002</c:v>
                </c:pt>
                <c:pt idx="1596">
                  <c:v>43.041686999999975</c:v>
                </c:pt>
                <c:pt idx="1597">
                  <c:v>43.013966999999994</c:v>
                </c:pt>
                <c:pt idx="1598">
                  <c:v>42.967348000000001</c:v>
                </c:pt>
                <c:pt idx="1599">
                  <c:v>42.901651999999999</c:v>
                </c:pt>
                <c:pt idx="1600">
                  <c:v>42.819285999999998</c:v>
                </c:pt>
                <c:pt idx="1601">
                  <c:v>42.726848000000011</c:v>
                </c:pt>
                <c:pt idx="1602">
                  <c:v>42.636508000000013</c:v>
                </c:pt>
                <c:pt idx="1603">
                  <c:v>42.563813000000003</c:v>
                </c:pt>
                <c:pt idx="1604">
                  <c:v>42.522219000000113</c:v>
                </c:pt>
                <c:pt idx="1605">
                  <c:v>42.518705000000011</c:v>
                </c:pt>
                <c:pt idx="1606">
                  <c:v>42.552623000000004</c:v>
                </c:pt>
                <c:pt idx="1607">
                  <c:v>42.616113000000013</c:v>
                </c:pt>
                <c:pt idx="1608">
                  <c:v>42.695197000000206</c:v>
                </c:pt>
                <c:pt idx="1609">
                  <c:v>42.773578000000207</c:v>
                </c:pt>
                <c:pt idx="1610">
                  <c:v>42.837505</c:v>
                </c:pt>
                <c:pt idx="1611">
                  <c:v>42.877747999999997</c:v>
                </c:pt>
                <c:pt idx="1612">
                  <c:v>42.888639999999995</c:v>
                </c:pt>
                <c:pt idx="1613">
                  <c:v>42.867494999999998</c:v>
                </c:pt>
                <c:pt idx="1614">
                  <c:v>42.815013</c:v>
                </c:pt>
                <c:pt idx="1615">
                  <c:v>42.735379000000236</c:v>
                </c:pt>
                <c:pt idx="1616">
                  <c:v>42.635693000000003</c:v>
                </c:pt>
                <c:pt idx="1617">
                  <c:v>42.526278000000012</c:v>
                </c:pt>
                <c:pt idx="1618">
                  <c:v>42.421696999999995</c:v>
                </c:pt>
                <c:pt idx="1619">
                  <c:v>42.339382000000001</c:v>
                </c:pt>
                <c:pt idx="1620">
                  <c:v>42.295200000000222</c:v>
                </c:pt>
                <c:pt idx="1621">
                  <c:v>42.299401000000003</c:v>
                </c:pt>
                <c:pt idx="1622">
                  <c:v>42.354987999999778</c:v>
                </c:pt>
                <c:pt idx="1623">
                  <c:v>42.456938000000001</c:v>
                </c:pt>
                <c:pt idx="1624">
                  <c:v>42.591808</c:v>
                </c:pt>
                <c:pt idx="1625">
                  <c:v>42.740855000000003</c:v>
                </c:pt>
                <c:pt idx="1626">
                  <c:v>42.886825999999999</c:v>
                </c:pt>
                <c:pt idx="1627">
                  <c:v>43.018248</c:v>
                </c:pt>
                <c:pt idx="1628">
                  <c:v>43.128341000000013</c:v>
                </c:pt>
                <c:pt idx="1629">
                  <c:v>43.213685999999996</c:v>
                </c:pt>
                <c:pt idx="1630">
                  <c:v>43.275859000000011</c:v>
                </c:pt>
                <c:pt idx="1631">
                  <c:v>43.321668999999993</c:v>
                </c:pt>
                <c:pt idx="1632">
                  <c:v>43.358561999999999</c:v>
                </c:pt>
                <c:pt idx="1633">
                  <c:v>43.389840999999997</c:v>
                </c:pt>
                <c:pt idx="1634">
                  <c:v>43.416979999999995</c:v>
                </c:pt>
                <c:pt idx="1635">
                  <c:v>43.445683999999993</c:v>
                </c:pt>
                <c:pt idx="1636">
                  <c:v>43.483044999999997</c:v>
                </c:pt>
                <c:pt idx="1637">
                  <c:v>43.527214000000001</c:v>
                </c:pt>
                <c:pt idx="1638">
                  <c:v>43.575766000000002</c:v>
                </c:pt>
                <c:pt idx="1639">
                  <c:v>43.632483000000001</c:v>
                </c:pt>
                <c:pt idx="1640">
                  <c:v>43.697048000000002</c:v>
                </c:pt>
                <c:pt idx="1641">
                  <c:v>43.770707000000002</c:v>
                </c:pt>
                <c:pt idx="1642">
                  <c:v>43.851838999999998</c:v>
                </c:pt>
                <c:pt idx="1643">
                  <c:v>43.940238000000001</c:v>
                </c:pt>
                <c:pt idx="1644">
                  <c:v>44.036999000000002</c:v>
                </c:pt>
                <c:pt idx="1645">
                  <c:v>44.122677000000003</c:v>
                </c:pt>
                <c:pt idx="1646">
                  <c:v>44.185517000000011</c:v>
                </c:pt>
                <c:pt idx="1647">
                  <c:v>44.238355000000354</c:v>
                </c:pt>
                <c:pt idx="1648">
                  <c:v>44.295537000000273</c:v>
                </c:pt>
                <c:pt idx="1649">
                  <c:v>44.331526999999994</c:v>
                </c:pt>
                <c:pt idx="1650">
                  <c:v>44.313034999999999</c:v>
                </c:pt>
                <c:pt idx="1651">
                  <c:v>44.244320000000002</c:v>
                </c:pt>
                <c:pt idx="1652">
                  <c:v>44.154244999999996</c:v>
                </c:pt>
                <c:pt idx="1653">
                  <c:v>44.086335000000012</c:v>
                </c:pt>
                <c:pt idx="1654">
                  <c:v>44.083034000000005</c:v>
                </c:pt>
                <c:pt idx="1655">
                  <c:v>44.156979</c:v>
                </c:pt>
                <c:pt idx="1656">
                  <c:v>44.268222000000229</c:v>
                </c:pt>
                <c:pt idx="1657">
                  <c:v>44.363505000000011</c:v>
                </c:pt>
                <c:pt idx="1658">
                  <c:v>44.443215000000002</c:v>
                </c:pt>
                <c:pt idx="1659">
                  <c:v>44.521550000000012</c:v>
                </c:pt>
                <c:pt idx="1660">
                  <c:v>44.593558000000229</c:v>
                </c:pt>
                <c:pt idx="1661">
                  <c:v>44.648383000000003</c:v>
                </c:pt>
                <c:pt idx="1662">
                  <c:v>44.690691000000001</c:v>
                </c:pt>
                <c:pt idx="1663">
                  <c:v>44.732508000000266</c:v>
                </c:pt>
                <c:pt idx="1664">
                  <c:v>44.777425000000001</c:v>
                </c:pt>
                <c:pt idx="1665">
                  <c:v>44.821323</c:v>
                </c:pt>
                <c:pt idx="1666">
                  <c:v>44.859776999999994</c:v>
                </c:pt>
                <c:pt idx="1667">
                  <c:v>44.896834000000005</c:v>
                </c:pt>
                <c:pt idx="1668">
                  <c:v>44.939031</c:v>
                </c:pt>
                <c:pt idx="1669">
                  <c:v>44.988997000000005</c:v>
                </c:pt>
                <c:pt idx="1670">
                  <c:v>45.034795000000003</c:v>
                </c:pt>
                <c:pt idx="1671">
                  <c:v>45.070625</c:v>
                </c:pt>
                <c:pt idx="1672">
                  <c:v>45.090772000000221</c:v>
                </c:pt>
                <c:pt idx="1673">
                  <c:v>45.103282</c:v>
                </c:pt>
                <c:pt idx="1674">
                  <c:v>45.112717000000011</c:v>
                </c:pt>
                <c:pt idx="1675">
                  <c:v>45.126852000000063</c:v>
                </c:pt>
                <c:pt idx="1676">
                  <c:v>45.150606999999994</c:v>
                </c:pt>
                <c:pt idx="1677">
                  <c:v>45.186643000000004</c:v>
                </c:pt>
                <c:pt idx="1678">
                  <c:v>45.237066999999996</c:v>
                </c:pt>
                <c:pt idx="1679">
                  <c:v>45.300819000000004</c:v>
                </c:pt>
                <c:pt idx="1680">
                  <c:v>45.374504999999999</c:v>
                </c:pt>
                <c:pt idx="1681">
                  <c:v>45.451935999999996</c:v>
                </c:pt>
                <c:pt idx="1682">
                  <c:v>45.523345000000013</c:v>
                </c:pt>
                <c:pt idx="1683">
                  <c:v>45.58399</c:v>
                </c:pt>
                <c:pt idx="1684">
                  <c:v>45.631230000000002</c:v>
                </c:pt>
                <c:pt idx="1685">
                  <c:v>45.672585000000012</c:v>
                </c:pt>
                <c:pt idx="1686">
                  <c:v>45.712262000000003</c:v>
                </c:pt>
                <c:pt idx="1687">
                  <c:v>45.756096000000007</c:v>
                </c:pt>
                <c:pt idx="1688">
                  <c:v>45.801260999999997</c:v>
                </c:pt>
                <c:pt idx="1689">
                  <c:v>45.848251000000005</c:v>
                </c:pt>
                <c:pt idx="1690">
                  <c:v>45.892537000000011</c:v>
                </c:pt>
                <c:pt idx="1691">
                  <c:v>45.935586000000001</c:v>
                </c:pt>
                <c:pt idx="1692">
                  <c:v>45.975127000000001</c:v>
                </c:pt>
                <c:pt idx="1693">
                  <c:v>46.012578000000012</c:v>
                </c:pt>
                <c:pt idx="1694">
                  <c:v>46.043679999999995</c:v>
                </c:pt>
                <c:pt idx="1695">
                  <c:v>46.066296000000001</c:v>
                </c:pt>
                <c:pt idx="1696">
                  <c:v>46.079194000000001</c:v>
                </c:pt>
                <c:pt idx="1697">
                  <c:v>46.088601000000004</c:v>
                </c:pt>
                <c:pt idx="1698">
                  <c:v>46.100799000000002</c:v>
                </c:pt>
                <c:pt idx="1699">
                  <c:v>46.120937000000012</c:v>
                </c:pt>
                <c:pt idx="1700">
                  <c:v>46.145931000000012</c:v>
                </c:pt>
                <c:pt idx="1701">
                  <c:v>46.174479999999996</c:v>
                </c:pt>
                <c:pt idx="1702">
                  <c:v>46.203324000000002</c:v>
                </c:pt>
                <c:pt idx="1703">
                  <c:v>46.234660000000005</c:v>
                </c:pt>
                <c:pt idx="1704">
                  <c:v>46.267576000000012</c:v>
                </c:pt>
                <c:pt idx="1705">
                  <c:v>46.305359000000003</c:v>
                </c:pt>
                <c:pt idx="1706">
                  <c:v>46.347410000000004</c:v>
                </c:pt>
                <c:pt idx="1707">
                  <c:v>46.394315000000013</c:v>
                </c:pt>
                <c:pt idx="1708">
                  <c:v>46.443485999999993</c:v>
                </c:pt>
                <c:pt idx="1709">
                  <c:v>46.494280999999994</c:v>
                </c:pt>
                <c:pt idx="1710">
                  <c:v>46.545443000000006</c:v>
                </c:pt>
                <c:pt idx="1711">
                  <c:v>46.595895000000013</c:v>
                </c:pt>
                <c:pt idx="1712">
                  <c:v>46.644407999999999</c:v>
                </c:pt>
                <c:pt idx="1713">
                  <c:v>46.689658000000001</c:v>
                </c:pt>
                <c:pt idx="1714">
                  <c:v>46.730249000000001</c:v>
                </c:pt>
                <c:pt idx="1715">
                  <c:v>46.762715000000384</c:v>
                </c:pt>
                <c:pt idx="1716">
                  <c:v>46.784845999999995</c:v>
                </c:pt>
                <c:pt idx="1717">
                  <c:v>46.796993000000207</c:v>
                </c:pt>
                <c:pt idx="1718">
                  <c:v>46.804091999999997</c:v>
                </c:pt>
                <c:pt idx="1719">
                  <c:v>46.810589999999998</c:v>
                </c:pt>
                <c:pt idx="1720">
                  <c:v>46.819310000000002</c:v>
                </c:pt>
                <c:pt idx="1721">
                  <c:v>46.830461999999997</c:v>
                </c:pt>
                <c:pt idx="1722">
                  <c:v>46.844523999999993</c:v>
                </c:pt>
                <c:pt idx="1723">
                  <c:v>46.861869999999996</c:v>
                </c:pt>
                <c:pt idx="1724">
                  <c:v>46.882157000000007</c:v>
                </c:pt>
                <c:pt idx="1725">
                  <c:v>46.903665999999994</c:v>
                </c:pt>
                <c:pt idx="1726">
                  <c:v>46.920651000000007</c:v>
                </c:pt>
                <c:pt idx="1727">
                  <c:v>46.922908000000113</c:v>
                </c:pt>
                <c:pt idx="1728">
                  <c:v>46.894418000000002</c:v>
                </c:pt>
                <c:pt idx="1729">
                  <c:v>46.818401999999999</c:v>
                </c:pt>
                <c:pt idx="1730">
                  <c:v>46.689123000000002</c:v>
                </c:pt>
                <c:pt idx="1731">
                  <c:v>46.530342000000012</c:v>
                </c:pt>
                <c:pt idx="1732">
                  <c:v>46.402057000000006</c:v>
                </c:pt>
                <c:pt idx="1733">
                  <c:v>46.378324000000006</c:v>
                </c:pt>
                <c:pt idx="1734">
                  <c:v>46.504073999999996</c:v>
                </c:pt>
                <c:pt idx="1735">
                  <c:v>46.766021000000002</c:v>
                </c:pt>
                <c:pt idx="1736">
                  <c:v>47.102020000000003</c:v>
                </c:pt>
                <c:pt idx="1737">
                  <c:v>47.442036000000002</c:v>
                </c:pt>
                <c:pt idx="1738">
                  <c:v>47.741390000000003</c:v>
                </c:pt>
                <c:pt idx="1739">
                  <c:v>47.986497999999997</c:v>
                </c:pt>
                <c:pt idx="1740">
                  <c:v>48.183322000000011</c:v>
                </c:pt>
                <c:pt idx="1741">
                  <c:v>48.344294999999995</c:v>
                </c:pt>
                <c:pt idx="1742">
                  <c:v>48.482445999999996</c:v>
                </c:pt>
                <c:pt idx="1743">
                  <c:v>48.606413000000003</c:v>
                </c:pt>
                <c:pt idx="1744">
                  <c:v>48.721211000000011</c:v>
                </c:pt>
                <c:pt idx="1745">
                  <c:v>48.830044999999998</c:v>
                </c:pt>
                <c:pt idx="1746">
                  <c:v>48.934984999999998</c:v>
                </c:pt>
                <c:pt idx="1747">
                  <c:v>49.036419000000002</c:v>
                </c:pt>
                <c:pt idx="1748">
                  <c:v>49.133429</c:v>
                </c:pt>
                <c:pt idx="1749">
                  <c:v>49.226447</c:v>
                </c:pt>
                <c:pt idx="1750">
                  <c:v>49.315633999999996</c:v>
                </c:pt>
                <c:pt idx="1751">
                  <c:v>49.399345000000011</c:v>
                </c:pt>
                <c:pt idx="1752">
                  <c:v>49.475069000000005</c:v>
                </c:pt>
                <c:pt idx="1753">
                  <c:v>49.540549000000006</c:v>
                </c:pt>
                <c:pt idx="1754">
                  <c:v>49.592737000000113</c:v>
                </c:pt>
                <c:pt idx="1755">
                  <c:v>49.627347</c:v>
                </c:pt>
                <c:pt idx="1756">
                  <c:v>49.640208000000001</c:v>
                </c:pt>
                <c:pt idx="1757">
                  <c:v>49.627692000000003</c:v>
                </c:pt>
                <c:pt idx="1758">
                  <c:v>49.582526000000001</c:v>
                </c:pt>
                <c:pt idx="1759">
                  <c:v>49.488671000000004</c:v>
                </c:pt>
                <c:pt idx="1760">
                  <c:v>49.320084999999999</c:v>
                </c:pt>
                <c:pt idx="1761">
                  <c:v>49.044042999999995</c:v>
                </c:pt>
                <c:pt idx="1762">
                  <c:v>48.629583000000011</c:v>
                </c:pt>
                <c:pt idx="1763">
                  <c:v>48.062295000000013</c:v>
                </c:pt>
                <c:pt idx="1764">
                  <c:v>47.360129000000001</c:v>
                </c:pt>
                <c:pt idx="1765">
                  <c:v>46.576406999999996</c:v>
                </c:pt>
                <c:pt idx="1766">
                  <c:v>45.782859000000002</c:v>
                </c:pt>
                <c:pt idx="1767">
                  <c:v>45.039803000000006</c:v>
                </c:pt>
                <c:pt idx="1768">
                  <c:v>44.369118000000206</c:v>
                </c:pt>
                <c:pt idx="1769">
                  <c:v>43.742583000000003</c:v>
                </c:pt>
                <c:pt idx="1770">
                  <c:v>43.088707000000007</c:v>
                </c:pt>
                <c:pt idx="1771">
                  <c:v>42.312959000000006</c:v>
                </c:pt>
                <c:pt idx="1772">
                  <c:v>41.323078000000002</c:v>
                </c:pt>
                <c:pt idx="1773">
                  <c:v>40.050703999999996</c:v>
                </c:pt>
                <c:pt idx="1774">
                  <c:v>38.462147000000002</c:v>
                </c:pt>
                <c:pt idx="1775">
                  <c:v>36.553317</c:v>
                </c:pt>
                <c:pt idx="1776">
                  <c:v>34.327232000000002</c:v>
                </c:pt>
                <c:pt idx="1777">
                  <c:v>31.770071999999999</c:v>
                </c:pt>
                <c:pt idx="1778">
                  <c:v>28.861101000000001</c:v>
                </c:pt>
                <c:pt idx="1779">
                  <c:v>25.63996500000021</c:v>
                </c:pt>
                <c:pt idx="1780">
                  <c:v>22.299666999999989</c:v>
                </c:pt>
                <c:pt idx="1781">
                  <c:v>19.219106</c:v>
                </c:pt>
                <c:pt idx="1782">
                  <c:v>16.861048999999987</c:v>
                </c:pt>
                <c:pt idx="1783">
                  <c:v>15.563762000000002</c:v>
                </c:pt>
                <c:pt idx="1784">
                  <c:v>15.359837000000075</c:v>
                </c:pt>
                <c:pt idx="1785">
                  <c:v>15.9519</c:v>
                </c:pt>
                <c:pt idx="1786">
                  <c:v>16.864516999999989</c:v>
                </c:pt>
                <c:pt idx="1787">
                  <c:v>17.686129999999881</c:v>
                </c:pt>
                <c:pt idx="1788">
                  <c:v>18.264551999999988</c:v>
                </c:pt>
                <c:pt idx="1789">
                  <c:v>18.738997000000001</c:v>
                </c:pt>
                <c:pt idx="1790">
                  <c:v>19.38818299999987</c:v>
                </c:pt>
                <c:pt idx="1791">
                  <c:v>20.407511999999986</c:v>
                </c:pt>
                <c:pt idx="1792">
                  <c:v>21.781058000000005</c:v>
                </c:pt>
                <c:pt idx="1793">
                  <c:v>23.321961000000147</c:v>
                </c:pt>
                <c:pt idx="1794">
                  <c:v>24.804814000000118</c:v>
                </c:pt>
                <c:pt idx="1795">
                  <c:v>26.070602999999874</c:v>
                </c:pt>
                <c:pt idx="1796">
                  <c:v>27.064879000000001</c:v>
                </c:pt>
                <c:pt idx="1797">
                  <c:v>27.834382000000005</c:v>
                </c:pt>
                <c:pt idx="1798">
                  <c:v>28.495529999999789</c:v>
                </c:pt>
                <c:pt idx="1799">
                  <c:v>29.174617999999999</c:v>
                </c:pt>
                <c:pt idx="1800">
                  <c:v>29.947365999999999</c:v>
                </c:pt>
                <c:pt idx="1801">
                  <c:v>30.818643000000002</c:v>
                </c:pt>
                <c:pt idx="1802">
                  <c:v>31.744980000000005</c:v>
                </c:pt>
                <c:pt idx="1803">
                  <c:v>32.667623000000006</c:v>
                </c:pt>
                <c:pt idx="1804">
                  <c:v>33.536319000000013</c:v>
                </c:pt>
                <c:pt idx="1805">
                  <c:v>34.323405000000001</c:v>
                </c:pt>
                <c:pt idx="1806">
                  <c:v>35.024544000000006</c:v>
                </c:pt>
                <c:pt idx="1807">
                  <c:v>35.644353000000002</c:v>
                </c:pt>
                <c:pt idx="1808">
                  <c:v>36.183251000000006</c:v>
                </c:pt>
                <c:pt idx="1809">
                  <c:v>36.642554000000011</c:v>
                </c:pt>
                <c:pt idx="1810">
                  <c:v>37.037965</c:v>
                </c:pt>
                <c:pt idx="1811">
                  <c:v>37.398522000000163</c:v>
                </c:pt>
                <c:pt idx="1812">
                  <c:v>37.749767000000006</c:v>
                </c:pt>
                <c:pt idx="1813">
                  <c:v>38.101440999999994</c:v>
                </c:pt>
                <c:pt idx="1814">
                  <c:v>38.450402999999994</c:v>
                </c:pt>
                <c:pt idx="1815">
                  <c:v>38.789701000000001</c:v>
                </c:pt>
                <c:pt idx="1816">
                  <c:v>39.114053000000006</c:v>
                </c:pt>
                <c:pt idx="1817">
                  <c:v>39.421443000000004</c:v>
                </c:pt>
                <c:pt idx="1818">
                  <c:v>39.712132000000295</c:v>
                </c:pt>
                <c:pt idx="1819">
                  <c:v>39.985645999999996</c:v>
                </c:pt>
                <c:pt idx="1820">
                  <c:v>40.239768000000012</c:v>
                </c:pt>
                <c:pt idx="1821">
                  <c:v>40.473873999999995</c:v>
                </c:pt>
                <c:pt idx="1822">
                  <c:v>40.691170000000113</c:v>
                </c:pt>
                <c:pt idx="1823">
                  <c:v>40.894926999999996</c:v>
                </c:pt>
                <c:pt idx="1824">
                  <c:v>41.083605999999996</c:v>
                </c:pt>
                <c:pt idx="1825">
                  <c:v>41.251937000000005</c:v>
                </c:pt>
                <c:pt idx="1826">
                  <c:v>41.396664999999999</c:v>
                </c:pt>
                <c:pt idx="1827">
                  <c:v>41.520632000000013</c:v>
                </c:pt>
                <c:pt idx="1828">
                  <c:v>41.629961000000002</c:v>
                </c:pt>
                <c:pt idx="1829">
                  <c:v>41.726398000000273</c:v>
                </c:pt>
                <c:pt idx="1830">
                  <c:v>41.802951</c:v>
                </c:pt>
                <c:pt idx="1831">
                  <c:v>41.844462999999998</c:v>
                </c:pt>
                <c:pt idx="1832">
                  <c:v>41.834249999999997</c:v>
                </c:pt>
                <c:pt idx="1833">
                  <c:v>41.769167000000003</c:v>
                </c:pt>
                <c:pt idx="1834">
                  <c:v>41.673223</c:v>
                </c:pt>
                <c:pt idx="1835">
                  <c:v>41.590690000000002</c:v>
                </c:pt>
                <c:pt idx="1836">
                  <c:v>41.560463000000006</c:v>
                </c:pt>
                <c:pt idx="1837">
                  <c:v>41.597912000000214</c:v>
                </c:pt>
                <c:pt idx="1838">
                  <c:v>41.696243000000003</c:v>
                </c:pt>
                <c:pt idx="1839">
                  <c:v>41.837043999999999</c:v>
                </c:pt>
                <c:pt idx="1840">
                  <c:v>42.000167000000005</c:v>
                </c:pt>
                <c:pt idx="1841">
                  <c:v>42.170525000000012</c:v>
                </c:pt>
                <c:pt idx="1842">
                  <c:v>42.339945</c:v>
                </c:pt>
                <c:pt idx="1843">
                  <c:v>42.504039999999996</c:v>
                </c:pt>
                <c:pt idx="1844">
                  <c:v>42.659456999999996</c:v>
                </c:pt>
                <c:pt idx="1845">
                  <c:v>42.805299000000005</c:v>
                </c:pt>
                <c:pt idx="1846">
                  <c:v>42.944469999999995</c:v>
                </c:pt>
                <c:pt idx="1847">
                  <c:v>43.080476999999995</c:v>
                </c:pt>
                <c:pt idx="1848">
                  <c:v>43.213614</c:v>
                </c:pt>
                <c:pt idx="1849">
                  <c:v>43.341897999999944</c:v>
                </c:pt>
                <c:pt idx="1850">
                  <c:v>43.463859000000006</c:v>
                </c:pt>
                <c:pt idx="1851">
                  <c:v>43.578151000000013</c:v>
                </c:pt>
                <c:pt idx="1852">
                  <c:v>43.682453000000002</c:v>
                </c:pt>
                <c:pt idx="1853">
                  <c:v>43.775608000000013</c:v>
                </c:pt>
                <c:pt idx="1854">
                  <c:v>43.859812999999995</c:v>
                </c:pt>
                <c:pt idx="1855">
                  <c:v>43.938830000000003</c:v>
                </c:pt>
                <c:pt idx="1856">
                  <c:v>44.015306000000002</c:v>
                </c:pt>
                <c:pt idx="1857">
                  <c:v>44.091276000000001</c:v>
                </c:pt>
                <c:pt idx="1858">
                  <c:v>44.169261000000006</c:v>
                </c:pt>
                <c:pt idx="1859">
                  <c:v>44.250268999999996</c:v>
                </c:pt>
                <c:pt idx="1860">
                  <c:v>44.331825999999992</c:v>
                </c:pt>
                <c:pt idx="1861">
                  <c:v>44.410236999999995</c:v>
                </c:pt>
                <c:pt idx="1862">
                  <c:v>44.483872999999996</c:v>
                </c:pt>
                <c:pt idx="1863">
                  <c:v>44.552755000000012</c:v>
                </c:pt>
                <c:pt idx="1864">
                  <c:v>44.616712000000113</c:v>
                </c:pt>
                <c:pt idx="1865">
                  <c:v>44.676237</c:v>
                </c:pt>
                <c:pt idx="1866">
                  <c:v>44.733766000000003</c:v>
                </c:pt>
                <c:pt idx="1867">
                  <c:v>44.791734000000012</c:v>
                </c:pt>
                <c:pt idx="1868">
                  <c:v>44.850140999999994</c:v>
                </c:pt>
                <c:pt idx="1869">
                  <c:v>44.907853999999993</c:v>
                </c:pt>
                <c:pt idx="1870">
                  <c:v>44.965177000000011</c:v>
                </c:pt>
                <c:pt idx="1871">
                  <c:v>45.023236000000011</c:v>
                </c:pt>
                <c:pt idx="1872">
                  <c:v>45.081833999999994</c:v>
                </c:pt>
                <c:pt idx="1873">
                  <c:v>45.139674000000007</c:v>
                </c:pt>
                <c:pt idx="1874">
                  <c:v>45.195730000000317</c:v>
                </c:pt>
                <c:pt idx="1875">
                  <c:v>45.248740000000012</c:v>
                </c:pt>
                <c:pt idx="1876">
                  <c:v>45.296399000000214</c:v>
                </c:pt>
                <c:pt idx="1877">
                  <c:v>45.336765</c:v>
                </c:pt>
                <c:pt idx="1878">
                  <c:v>45.370073999999995</c:v>
                </c:pt>
                <c:pt idx="1879">
                  <c:v>45.398492000000012</c:v>
                </c:pt>
                <c:pt idx="1880">
                  <c:v>45.425031000000011</c:v>
                </c:pt>
                <c:pt idx="1881">
                  <c:v>45.453573999999996</c:v>
                </c:pt>
                <c:pt idx="1882">
                  <c:v>45.488640999999994</c:v>
                </c:pt>
                <c:pt idx="1883">
                  <c:v>45.533025000000002</c:v>
                </c:pt>
                <c:pt idx="1884">
                  <c:v>45.585831000000006</c:v>
                </c:pt>
                <c:pt idx="1885">
                  <c:v>45.644009000000004</c:v>
                </c:pt>
                <c:pt idx="1886">
                  <c:v>45.705188000000113</c:v>
                </c:pt>
                <c:pt idx="1887">
                  <c:v>45.768029000000013</c:v>
                </c:pt>
                <c:pt idx="1888">
                  <c:v>45.831002999999995</c:v>
                </c:pt>
                <c:pt idx="1889">
                  <c:v>45.892488</c:v>
                </c:pt>
                <c:pt idx="1890">
                  <c:v>45.951599999999999</c:v>
                </c:pt>
                <c:pt idx="1891">
                  <c:v>46.007776</c:v>
                </c:pt>
                <c:pt idx="1892">
                  <c:v>46.059882999999999</c:v>
                </c:pt>
                <c:pt idx="1893">
                  <c:v>46.106527</c:v>
                </c:pt>
                <c:pt idx="1894">
                  <c:v>46.146642</c:v>
                </c:pt>
                <c:pt idx="1895">
                  <c:v>46.179120000000012</c:v>
                </c:pt>
                <c:pt idx="1896">
                  <c:v>46.202825000000011</c:v>
                </c:pt>
                <c:pt idx="1897">
                  <c:v>46.218099000000002</c:v>
                </c:pt>
                <c:pt idx="1898">
                  <c:v>46.227852000000013</c:v>
                </c:pt>
                <c:pt idx="1899">
                  <c:v>46.236566000000003</c:v>
                </c:pt>
                <c:pt idx="1900">
                  <c:v>46.248128000000222</c:v>
                </c:pt>
                <c:pt idx="1901">
                  <c:v>46.264325000000063</c:v>
                </c:pt>
                <c:pt idx="1902">
                  <c:v>46.284345000000002</c:v>
                </c:pt>
                <c:pt idx="1903">
                  <c:v>46.305131000000003</c:v>
                </c:pt>
                <c:pt idx="1904">
                  <c:v>46.323615000000011</c:v>
                </c:pt>
                <c:pt idx="1905">
                  <c:v>46.338872000000002</c:v>
                </c:pt>
                <c:pt idx="1906">
                  <c:v>46.350726999999999</c:v>
                </c:pt>
                <c:pt idx="1907">
                  <c:v>46.356346999999992</c:v>
                </c:pt>
                <c:pt idx="1908">
                  <c:v>46.350347999999997</c:v>
                </c:pt>
                <c:pt idx="1909">
                  <c:v>46.329615000000011</c:v>
                </c:pt>
                <c:pt idx="1910">
                  <c:v>46.297633000000012</c:v>
                </c:pt>
                <c:pt idx="1911">
                  <c:v>46.264190000000013</c:v>
                </c:pt>
                <c:pt idx="1912">
                  <c:v>46.242071000000003</c:v>
                </c:pt>
                <c:pt idx="1913">
                  <c:v>46.243537000000003</c:v>
                </c:pt>
                <c:pt idx="1914">
                  <c:v>46.276558000000229</c:v>
                </c:pt>
                <c:pt idx="1915">
                  <c:v>46.341383999999998</c:v>
                </c:pt>
                <c:pt idx="1916">
                  <c:v>46.430732000000013</c:v>
                </c:pt>
                <c:pt idx="1917">
                  <c:v>46.533999000000001</c:v>
                </c:pt>
                <c:pt idx="1918">
                  <c:v>46.640486999999993</c:v>
                </c:pt>
                <c:pt idx="1919">
                  <c:v>46.739835000000063</c:v>
                </c:pt>
                <c:pt idx="1920">
                  <c:v>46.823434000000006</c:v>
                </c:pt>
                <c:pt idx="1921">
                  <c:v>46.887550999999995</c:v>
                </c:pt>
                <c:pt idx="1922">
                  <c:v>46.933680999999993</c:v>
                </c:pt>
                <c:pt idx="1923">
                  <c:v>46.965229000000001</c:v>
                </c:pt>
                <c:pt idx="1924">
                  <c:v>46.986262000000004</c:v>
                </c:pt>
                <c:pt idx="1925">
                  <c:v>47.003219000000001</c:v>
                </c:pt>
                <c:pt idx="1926">
                  <c:v>47.024286000000004</c:v>
                </c:pt>
                <c:pt idx="1927">
                  <c:v>47.054820999999997</c:v>
                </c:pt>
                <c:pt idx="1928">
                  <c:v>47.094194000000002</c:v>
                </c:pt>
                <c:pt idx="1929">
                  <c:v>47.138974000000012</c:v>
                </c:pt>
                <c:pt idx="1930">
                  <c:v>47.187253000000005</c:v>
                </c:pt>
                <c:pt idx="1931">
                  <c:v>47.237510000000206</c:v>
                </c:pt>
                <c:pt idx="1932">
                  <c:v>47.284632000000002</c:v>
                </c:pt>
                <c:pt idx="1933">
                  <c:v>47.319963999999999</c:v>
                </c:pt>
                <c:pt idx="1934">
                  <c:v>47.336076999999996</c:v>
                </c:pt>
                <c:pt idx="1935">
                  <c:v>47.330842999999994</c:v>
                </c:pt>
                <c:pt idx="1936">
                  <c:v>47.307396999999995</c:v>
                </c:pt>
                <c:pt idx="1937">
                  <c:v>47.271252000000011</c:v>
                </c:pt>
                <c:pt idx="1938">
                  <c:v>47.227192000000244</c:v>
                </c:pt>
                <c:pt idx="1939">
                  <c:v>47.178368000000013</c:v>
                </c:pt>
                <c:pt idx="1940">
                  <c:v>47.128327000000013</c:v>
                </c:pt>
                <c:pt idx="1941">
                  <c:v>47.083028999999996</c:v>
                </c:pt>
                <c:pt idx="1942">
                  <c:v>47.049436</c:v>
                </c:pt>
                <c:pt idx="1943">
                  <c:v>47.031933000000002</c:v>
                </c:pt>
                <c:pt idx="1944">
                  <c:v>47.031054000000005</c:v>
                </c:pt>
                <c:pt idx="1945">
                  <c:v>47.045321000000001</c:v>
                </c:pt>
                <c:pt idx="1946">
                  <c:v>47.072995000000013</c:v>
                </c:pt>
                <c:pt idx="1947">
                  <c:v>47.112363000000002</c:v>
                </c:pt>
                <c:pt idx="1948">
                  <c:v>47.161986000000006</c:v>
                </c:pt>
                <c:pt idx="1949">
                  <c:v>47.221855000000012</c:v>
                </c:pt>
                <c:pt idx="1950">
                  <c:v>47.293204000000003</c:v>
                </c:pt>
                <c:pt idx="1951">
                  <c:v>47.375944000000004</c:v>
                </c:pt>
                <c:pt idx="1952">
                  <c:v>47.467686999999998</c:v>
                </c:pt>
                <c:pt idx="1953">
                  <c:v>47.566971000000002</c:v>
                </c:pt>
                <c:pt idx="1954">
                  <c:v>47.675091000000002</c:v>
                </c:pt>
                <c:pt idx="1955">
                  <c:v>47.792135000000442</c:v>
                </c:pt>
                <c:pt idx="1956">
                  <c:v>47.912715000000013</c:v>
                </c:pt>
                <c:pt idx="1957">
                  <c:v>48.027965000000002</c:v>
                </c:pt>
                <c:pt idx="1958">
                  <c:v>48.131186</c:v>
                </c:pt>
                <c:pt idx="1959">
                  <c:v>48.220535000000339</c:v>
                </c:pt>
                <c:pt idx="1960">
                  <c:v>48.297811000000003</c:v>
                </c:pt>
                <c:pt idx="1961">
                  <c:v>48.366268999999996</c:v>
                </c:pt>
                <c:pt idx="1962">
                  <c:v>48.428607</c:v>
                </c:pt>
                <c:pt idx="1963">
                  <c:v>48.485816</c:v>
                </c:pt>
                <c:pt idx="1964">
                  <c:v>48.538179000000063</c:v>
                </c:pt>
                <c:pt idx="1965">
                  <c:v>48.586937000000006</c:v>
                </c:pt>
                <c:pt idx="1966">
                  <c:v>48.633223000000001</c:v>
                </c:pt>
                <c:pt idx="1967">
                  <c:v>48.675345000000206</c:v>
                </c:pt>
                <c:pt idx="1968">
                  <c:v>48.709278000000012</c:v>
                </c:pt>
                <c:pt idx="1969">
                  <c:v>48.732155000000354</c:v>
                </c:pt>
                <c:pt idx="1970">
                  <c:v>48.744187000000004</c:v>
                </c:pt>
                <c:pt idx="1971">
                  <c:v>48.747464999999998</c:v>
                </c:pt>
                <c:pt idx="1972">
                  <c:v>48.745226000000002</c:v>
                </c:pt>
                <c:pt idx="1973">
                  <c:v>48.743052000000013</c:v>
                </c:pt>
                <c:pt idx="1974">
                  <c:v>48.747780000000006</c:v>
                </c:pt>
                <c:pt idx="1975">
                  <c:v>48.764228000000003</c:v>
                </c:pt>
                <c:pt idx="1976">
                  <c:v>48.793440000000011</c:v>
                </c:pt>
                <c:pt idx="1977">
                  <c:v>48.835989000000005</c:v>
                </c:pt>
                <c:pt idx="1978">
                  <c:v>48.894476000000004</c:v>
                </c:pt>
                <c:pt idx="1979">
                  <c:v>48.969283999999995</c:v>
                </c:pt>
                <c:pt idx="1980">
                  <c:v>49.052751000000001</c:v>
                </c:pt>
                <c:pt idx="1981">
                  <c:v>49.130627000000004</c:v>
                </c:pt>
                <c:pt idx="1982">
                  <c:v>49.190575000000258</c:v>
                </c:pt>
                <c:pt idx="1983">
                  <c:v>49.229364000000011</c:v>
                </c:pt>
                <c:pt idx="1984">
                  <c:v>49.253135000000206</c:v>
                </c:pt>
                <c:pt idx="1985">
                  <c:v>49.272389000000011</c:v>
                </c:pt>
                <c:pt idx="1986">
                  <c:v>49.295907000000113</c:v>
                </c:pt>
                <c:pt idx="1987">
                  <c:v>49.327352000000012</c:v>
                </c:pt>
                <c:pt idx="1988">
                  <c:v>49.366412000000011</c:v>
                </c:pt>
                <c:pt idx="1989">
                  <c:v>49.411472999999994</c:v>
                </c:pt>
                <c:pt idx="1990">
                  <c:v>49.459371000000004</c:v>
                </c:pt>
                <c:pt idx="1991">
                  <c:v>49.503292000000002</c:v>
                </c:pt>
                <c:pt idx="1992">
                  <c:v>49.533781000000005</c:v>
                </c:pt>
                <c:pt idx="1993">
                  <c:v>49.542801000000004</c:v>
                </c:pt>
                <c:pt idx="1994">
                  <c:v>49.525615000000236</c:v>
                </c:pt>
                <c:pt idx="1995">
                  <c:v>49.481012</c:v>
                </c:pt>
                <c:pt idx="1996">
                  <c:v>49.411741999999997</c:v>
                </c:pt>
                <c:pt idx="1997">
                  <c:v>49.325521000000002</c:v>
                </c:pt>
                <c:pt idx="1998">
                  <c:v>49.231587000000005</c:v>
                </c:pt>
                <c:pt idx="1999">
                  <c:v>49.134178000000013</c:v>
                </c:pt>
                <c:pt idx="2000">
                  <c:v>49.031079999999996</c:v>
                </c:pt>
                <c:pt idx="2001">
                  <c:v>48.917271999999997</c:v>
                </c:pt>
                <c:pt idx="2002">
                  <c:v>48.794937000000012</c:v>
                </c:pt>
                <c:pt idx="2003">
                  <c:v>48.682351000000011</c:v>
                </c:pt>
                <c:pt idx="2004">
                  <c:v>48.608961000000001</c:v>
                </c:pt>
                <c:pt idx="2005">
                  <c:v>48.596904000000002</c:v>
                </c:pt>
                <c:pt idx="2006">
                  <c:v>48.647934000000006</c:v>
                </c:pt>
                <c:pt idx="2007">
                  <c:v>48.748001000000002</c:v>
                </c:pt>
                <c:pt idx="2008">
                  <c:v>48.880491999999997</c:v>
                </c:pt>
                <c:pt idx="2009">
                  <c:v>49.031978000000002</c:v>
                </c:pt>
                <c:pt idx="2010">
                  <c:v>49.189685999999995</c:v>
                </c:pt>
                <c:pt idx="2011">
                  <c:v>49.340428999999993</c:v>
                </c:pt>
                <c:pt idx="2012">
                  <c:v>49.47457</c:v>
                </c:pt>
                <c:pt idx="2013">
                  <c:v>49.590305000000207</c:v>
                </c:pt>
                <c:pt idx="2014">
                  <c:v>49.691789</c:v>
                </c:pt>
                <c:pt idx="2015">
                  <c:v>49.784106000000001</c:v>
                </c:pt>
                <c:pt idx="2016">
                  <c:v>49.871727999999997</c:v>
                </c:pt>
                <c:pt idx="2017">
                  <c:v>49.959437999999999</c:v>
                </c:pt>
                <c:pt idx="2018">
                  <c:v>50.050191000000005</c:v>
                </c:pt>
                <c:pt idx="2019">
                  <c:v>50.142493000000002</c:v>
                </c:pt>
                <c:pt idx="2020">
                  <c:v>50.232689000000001</c:v>
                </c:pt>
                <c:pt idx="2021">
                  <c:v>50.316099999999999</c:v>
                </c:pt>
                <c:pt idx="2022">
                  <c:v>50.386813999999994</c:v>
                </c:pt>
                <c:pt idx="2023">
                  <c:v>50.438506000000011</c:v>
                </c:pt>
                <c:pt idx="2024">
                  <c:v>50.466739000000011</c:v>
                </c:pt>
                <c:pt idx="2025">
                  <c:v>50.468924000000001</c:v>
                </c:pt>
                <c:pt idx="2026">
                  <c:v>50.443312000000013</c:v>
                </c:pt>
                <c:pt idx="2027">
                  <c:v>50.391066999999993</c:v>
                </c:pt>
                <c:pt idx="2028">
                  <c:v>50.318633999999996</c:v>
                </c:pt>
                <c:pt idx="2029">
                  <c:v>50.233553000000207</c:v>
                </c:pt>
                <c:pt idx="2030">
                  <c:v>50.136828000000001</c:v>
                </c:pt>
                <c:pt idx="2031">
                  <c:v>50.024194000000001</c:v>
                </c:pt>
                <c:pt idx="2032">
                  <c:v>49.899652000000003</c:v>
                </c:pt>
                <c:pt idx="2033">
                  <c:v>49.786255000000011</c:v>
                </c:pt>
                <c:pt idx="2034">
                  <c:v>49.717556000000002</c:v>
                </c:pt>
                <c:pt idx="2035">
                  <c:v>49.717917</c:v>
                </c:pt>
                <c:pt idx="2036">
                  <c:v>49.791827000000005</c:v>
                </c:pt>
                <c:pt idx="2037">
                  <c:v>49.926223</c:v>
                </c:pt>
                <c:pt idx="2038">
                  <c:v>50.098265000000012</c:v>
                </c:pt>
                <c:pt idx="2039">
                  <c:v>50.284446999999993</c:v>
                </c:pt>
                <c:pt idx="2040">
                  <c:v>50.467307000000005</c:v>
                </c:pt>
                <c:pt idx="2041">
                  <c:v>50.635682000000003</c:v>
                </c:pt>
                <c:pt idx="2042">
                  <c:v>50.780993000000002</c:v>
                </c:pt>
                <c:pt idx="2043">
                  <c:v>50.896494000000004</c:v>
                </c:pt>
                <c:pt idx="2044">
                  <c:v>50.980879999999999</c:v>
                </c:pt>
                <c:pt idx="2045">
                  <c:v>51.039168000000011</c:v>
                </c:pt>
                <c:pt idx="2046">
                  <c:v>51.078675000000011</c:v>
                </c:pt>
                <c:pt idx="2047">
                  <c:v>51.105573000000113</c:v>
                </c:pt>
                <c:pt idx="2048">
                  <c:v>51.124597000000001</c:v>
                </c:pt>
                <c:pt idx="2049">
                  <c:v>51.141260999999993</c:v>
                </c:pt>
                <c:pt idx="2050">
                  <c:v>51.159159000000002</c:v>
                </c:pt>
                <c:pt idx="2051">
                  <c:v>51.178339000000221</c:v>
                </c:pt>
                <c:pt idx="2052">
                  <c:v>51.202538000000295</c:v>
                </c:pt>
                <c:pt idx="2053">
                  <c:v>51.243497000000005</c:v>
                </c:pt>
                <c:pt idx="2054">
                  <c:v>51.309465999999993</c:v>
                </c:pt>
                <c:pt idx="2055">
                  <c:v>51.388836999999995</c:v>
                </c:pt>
                <c:pt idx="2056">
                  <c:v>51.452309</c:v>
                </c:pt>
                <c:pt idx="2057">
                  <c:v>51.476699000000004</c:v>
                </c:pt>
                <c:pt idx="2058">
                  <c:v>51.463083000000005</c:v>
                </c:pt>
                <c:pt idx="2059">
                  <c:v>51.430125000000011</c:v>
                </c:pt>
                <c:pt idx="2060">
                  <c:v>51.396823000000005</c:v>
                </c:pt>
                <c:pt idx="2061">
                  <c:v>51.371692999999993</c:v>
                </c:pt>
                <c:pt idx="2062">
                  <c:v>51.352340000000005</c:v>
                </c:pt>
                <c:pt idx="2063">
                  <c:v>51.331919000000006</c:v>
                </c:pt>
                <c:pt idx="2064">
                  <c:v>51.304074999999997</c:v>
                </c:pt>
                <c:pt idx="2065">
                  <c:v>51.262689000000002</c:v>
                </c:pt>
                <c:pt idx="2066">
                  <c:v>51.201404000000004</c:v>
                </c:pt>
                <c:pt idx="2067">
                  <c:v>51.116252000000003</c:v>
                </c:pt>
                <c:pt idx="2068">
                  <c:v>51.009620000000005</c:v>
                </c:pt>
                <c:pt idx="2069">
                  <c:v>50.892892000000003</c:v>
                </c:pt>
                <c:pt idx="2070">
                  <c:v>50.777116000000063</c:v>
                </c:pt>
                <c:pt idx="2071">
                  <c:v>50.66704</c:v>
                </c:pt>
                <c:pt idx="2072">
                  <c:v>50.570846999999993</c:v>
                </c:pt>
                <c:pt idx="2073">
                  <c:v>50.506730000000012</c:v>
                </c:pt>
                <c:pt idx="2074">
                  <c:v>50.491982</c:v>
                </c:pt>
                <c:pt idx="2075">
                  <c:v>50.522955000000273</c:v>
                </c:pt>
                <c:pt idx="2076">
                  <c:v>50.584134000000006</c:v>
                </c:pt>
                <c:pt idx="2077">
                  <c:v>50.674551000000001</c:v>
                </c:pt>
                <c:pt idx="2078">
                  <c:v>50.806520000000006</c:v>
                </c:pt>
                <c:pt idx="2079">
                  <c:v>50.981526999999993</c:v>
                </c:pt>
                <c:pt idx="2080">
                  <c:v>51.181033000000006</c:v>
                </c:pt>
                <c:pt idx="2081">
                  <c:v>51.377467999999944</c:v>
                </c:pt>
                <c:pt idx="2082">
                  <c:v>51.551175000000001</c:v>
                </c:pt>
                <c:pt idx="2083">
                  <c:v>51.692122000000325</c:v>
                </c:pt>
                <c:pt idx="2084">
                  <c:v>51.800917000000005</c:v>
                </c:pt>
                <c:pt idx="2085">
                  <c:v>51.893080000000005</c:v>
                </c:pt>
                <c:pt idx="2086">
                  <c:v>51.987009999999998</c:v>
                </c:pt>
                <c:pt idx="2087">
                  <c:v>52.087413000000005</c:v>
                </c:pt>
                <c:pt idx="2088">
                  <c:v>52.184877999999998</c:v>
                </c:pt>
                <c:pt idx="2089">
                  <c:v>52.268808000000163</c:v>
                </c:pt>
                <c:pt idx="2090">
                  <c:v>52.333378000000003</c:v>
                </c:pt>
                <c:pt idx="2091">
                  <c:v>52.376923999999995</c:v>
                </c:pt>
                <c:pt idx="2092">
                  <c:v>52.404168999999996</c:v>
                </c:pt>
                <c:pt idx="2093">
                  <c:v>52.427128000000003</c:v>
                </c:pt>
                <c:pt idx="2094">
                  <c:v>52.458620999999994</c:v>
                </c:pt>
                <c:pt idx="2095">
                  <c:v>52.497181000000005</c:v>
                </c:pt>
                <c:pt idx="2096">
                  <c:v>52.529506000000012</c:v>
                </c:pt>
                <c:pt idx="2097">
                  <c:v>52.543992000000003</c:v>
                </c:pt>
                <c:pt idx="2098">
                  <c:v>52.531646999999992</c:v>
                </c:pt>
                <c:pt idx="2099">
                  <c:v>52.482067999999998</c:v>
                </c:pt>
                <c:pt idx="2100">
                  <c:v>52.388524000000004</c:v>
                </c:pt>
                <c:pt idx="2101">
                  <c:v>52.252058000000012</c:v>
                </c:pt>
                <c:pt idx="2102">
                  <c:v>52.077486999999998</c:v>
                </c:pt>
                <c:pt idx="2103">
                  <c:v>51.869921000000005</c:v>
                </c:pt>
                <c:pt idx="2104">
                  <c:v>51.653106000000001</c:v>
                </c:pt>
                <c:pt idx="2105">
                  <c:v>51.488219000000001</c:v>
                </c:pt>
                <c:pt idx="2106">
                  <c:v>51.448348000000003</c:v>
                </c:pt>
                <c:pt idx="2107">
                  <c:v>51.564311000000011</c:v>
                </c:pt>
                <c:pt idx="2108">
                  <c:v>51.804264999999994</c:v>
                </c:pt>
                <c:pt idx="2109">
                  <c:v>52.100871000000005</c:v>
                </c:pt>
                <c:pt idx="2110">
                  <c:v>52.390443000000005</c:v>
                </c:pt>
                <c:pt idx="2111">
                  <c:v>52.633392000000207</c:v>
                </c:pt>
                <c:pt idx="2112">
                  <c:v>52.820532000000163</c:v>
                </c:pt>
                <c:pt idx="2113">
                  <c:v>52.969816000000002</c:v>
                </c:pt>
                <c:pt idx="2114">
                  <c:v>53.103667999999999</c:v>
                </c:pt>
                <c:pt idx="2115">
                  <c:v>53.229502000000288</c:v>
                </c:pt>
                <c:pt idx="2116">
                  <c:v>53.346247999999996</c:v>
                </c:pt>
                <c:pt idx="2117">
                  <c:v>53.45917</c:v>
                </c:pt>
                <c:pt idx="2118">
                  <c:v>53.575124000000002</c:v>
                </c:pt>
                <c:pt idx="2119">
                  <c:v>53.691336000000113</c:v>
                </c:pt>
                <c:pt idx="2120">
                  <c:v>53.799861</c:v>
                </c:pt>
                <c:pt idx="2121">
                  <c:v>53.897668999999993</c:v>
                </c:pt>
                <c:pt idx="2122">
                  <c:v>53.986462999999993</c:v>
                </c:pt>
                <c:pt idx="2123">
                  <c:v>54.065057000000003</c:v>
                </c:pt>
                <c:pt idx="2124">
                  <c:v>54.13217800000028</c:v>
                </c:pt>
                <c:pt idx="2125">
                  <c:v>54.199939000000207</c:v>
                </c:pt>
                <c:pt idx="2126">
                  <c:v>54.291900000000012</c:v>
                </c:pt>
                <c:pt idx="2127">
                  <c:v>54.422888</c:v>
                </c:pt>
                <c:pt idx="2128">
                  <c:v>54.586360000000006</c:v>
                </c:pt>
                <c:pt idx="2129">
                  <c:v>54.755485</c:v>
                </c:pt>
                <c:pt idx="2130">
                  <c:v>54.894456000000005</c:v>
                </c:pt>
                <c:pt idx="2131">
                  <c:v>54.977753</c:v>
                </c:pt>
                <c:pt idx="2132">
                  <c:v>55.001236000000006</c:v>
                </c:pt>
                <c:pt idx="2133">
                  <c:v>54.985280999999993</c:v>
                </c:pt>
                <c:pt idx="2134">
                  <c:v>54.962801000000006</c:v>
                </c:pt>
                <c:pt idx="2135">
                  <c:v>54.953740999999994</c:v>
                </c:pt>
                <c:pt idx="2136">
                  <c:v>54.958746999999995</c:v>
                </c:pt>
                <c:pt idx="2137">
                  <c:v>54.971768999999995</c:v>
                </c:pt>
                <c:pt idx="2138">
                  <c:v>54.985010000000003</c:v>
                </c:pt>
                <c:pt idx="2139">
                  <c:v>54.985519000000011</c:v>
                </c:pt>
                <c:pt idx="2140">
                  <c:v>54.961803999999994</c:v>
                </c:pt>
                <c:pt idx="2141">
                  <c:v>54.914227999999994</c:v>
                </c:pt>
                <c:pt idx="2142">
                  <c:v>54.848578000000003</c:v>
                </c:pt>
                <c:pt idx="2143">
                  <c:v>54.762316000000361</c:v>
                </c:pt>
                <c:pt idx="2144">
                  <c:v>54.646748000000002</c:v>
                </c:pt>
                <c:pt idx="2145">
                  <c:v>54.500263000000004</c:v>
                </c:pt>
                <c:pt idx="2146">
                  <c:v>54.333263999999993</c:v>
                </c:pt>
                <c:pt idx="2147">
                  <c:v>54.168897000000001</c:v>
                </c:pt>
                <c:pt idx="2148">
                  <c:v>54.047453999999995</c:v>
                </c:pt>
                <c:pt idx="2149">
                  <c:v>54.010062999999995</c:v>
                </c:pt>
                <c:pt idx="2150">
                  <c:v>54.076382000000002</c:v>
                </c:pt>
                <c:pt idx="2151">
                  <c:v>54.234173000000013</c:v>
                </c:pt>
                <c:pt idx="2152">
                  <c:v>54.453023999999999</c:v>
                </c:pt>
                <c:pt idx="2153">
                  <c:v>54.705829000000001</c:v>
                </c:pt>
                <c:pt idx="2154">
                  <c:v>54.963206</c:v>
                </c:pt>
                <c:pt idx="2155">
                  <c:v>55.178818000000113</c:v>
                </c:pt>
                <c:pt idx="2156">
                  <c:v>55.312269999999998</c:v>
                </c:pt>
                <c:pt idx="2157">
                  <c:v>55.355607999999997</c:v>
                </c:pt>
                <c:pt idx="2158">
                  <c:v>55.334232</c:v>
                </c:pt>
                <c:pt idx="2159">
                  <c:v>55.294141000000003</c:v>
                </c:pt>
                <c:pt idx="2160">
                  <c:v>55.274466000000004</c:v>
                </c:pt>
                <c:pt idx="2161">
                  <c:v>55.289175000000206</c:v>
                </c:pt>
                <c:pt idx="2162">
                  <c:v>55.330588999999996</c:v>
                </c:pt>
                <c:pt idx="2163">
                  <c:v>55.380710000000001</c:v>
                </c:pt>
                <c:pt idx="2164">
                  <c:v>55.434094999999999</c:v>
                </c:pt>
                <c:pt idx="2165">
                  <c:v>55.504123</c:v>
                </c:pt>
                <c:pt idx="2166">
                  <c:v>55.601458000000001</c:v>
                </c:pt>
                <c:pt idx="2167">
                  <c:v>55.716756000000011</c:v>
                </c:pt>
                <c:pt idx="2168">
                  <c:v>55.819756999999996</c:v>
                </c:pt>
                <c:pt idx="2169">
                  <c:v>55.876935000000003</c:v>
                </c:pt>
                <c:pt idx="2170">
                  <c:v>55.888322000000002</c:v>
                </c:pt>
                <c:pt idx="2171">
                  <c:v>55.881379999999993</c:v>
                </c:pt>
                <c:pt idx="2172">
                  <c:v>55.879481999999996</c:v>
                </c:pt>
                <c:pt idx="2173">
                  <c:v>55.879648999999993</c:v>
                </c:pt>
                <c:pt idx="2174">
                  <c:v>55.846551000000005</c:v>
                </c:pt>
                <c:pt idx="2175">
                  <c:v>55.753032000000012</c:v>
                </c:pt>
                <c:pt idx="2176">
                  <c:v>55.613201000000004</c:v>
                </c:pt>
                <c:pt idx="2177">
                  <c:v>55.467746999999996</c:v>
                </c:pt>
                <c:pt idx="2178">
                  <c:v>55.351499999999994</c:v>
                </c:pt>
                <c:pt idx="2179">
                  <c:v>55.272732000000325</c:v>
                </c:pt>
                <c:pt idx="2180">
                  <c:v>55.213725000000011</c:v>
                </c:pt>
                <c:pt idx="2181">
                  <c:v>55.144896999999993</c:v>
                </c:pt>
                <c:pt idx="2182">
                  <c:v>55.042233000000003</c:v>
                </c:pt>
                <c:pt idx="2183">
                  <c:v>54.897030000000001</c:v>
                </c:pt>
                <c:pt idx="2184">
                  <c:v>54.722972000000354</c:v>
                </c:pt>
                <c:pt idx="2185">
                  <c:v>54.540974000000006</c:v>
                </c:pt>
                <c:pt idx="2186">
                  <c:v>54.347062999999999</c:v>
                </c:pt>
                <c:pt idx="2187">
                  <c:v>54.108097000000001</c:v>
                </c:pt>
                <c:pt idx="2188">
                  <c:v>53.789839000000001</c:v>
                </c:pt>
                <c:pt idx="2189">
                  <c:v>53.389199999999995</c:v>
                </c:pt>
                <c:pt idx="2190">
                  <c:v>52.920051000000001</c:v>
                </c:pt>
                <c:pt idx="2191">
                  <c:v>52.380572000000001</c:v>
                </c:pt>
                <c:pt idx="2192">
                  <c:v>51.773785000000011</c:v>
                </c:pt>
                <c:pt idx="2193">
                  <c:v>51.152166000000001</c:v>
                </c:pt>
                <c:pt idx="2194">
                  <c:v>50.607359000000002</c:v>
                </c:pt>
                <c:pt idx="2195">
                  <c:v>50.202122000000266</c:v>
                </c:pt>
                <c:pt idx="2196">
                  <c:v>49.918372000000012</c:v>
                </c:pt>
                <c:pt idx="2197">
                  <c:v>49.672581000000001</c:v>
                </c:pt>
                <c:pt idx="2198">
                  <c:v>49.381820999999974</c:v>
                </c:pt>
                <c:pt idx="2199">
                  <c:v>49.025241000000001</c:v>
                </c:pt>
                <c:pt idx="2200">
                  <c:v>48.636734000000011</c:v>
                </c:pt>
                <c:pt idx="2201">
                  <c:v>48.259727000000005</c:v>
                </c:pt>
                <c:pt idx="2202">
                  <c:v>47.906502000000003</c:v>
                </c:pt>
                <c:pt idx="2203">
                  <c:v>47.556112000000013</c:v>
                </c:pt>
                <c:pt idx="2204">
                  <c:v>47.189014</c:v>
                </c:pt>
                <c:pt idx="2205">
                  <c:v>46.803702000000001</c:v>
                </c:pt>
                <c:pt idx="2206">
                  <c:v>46.388395000000003</c:v>
                </c:pt>
                <c:pt idx="2207">
                  <c:v>45.914263999999974</c:v>
                </c:pt>
                <c:pt idx="2208">
                  <c:v>45.381397999999997</c:v>
                </c:pt>
                <c:pt idx="2209">
                  <c:v>44.848155000000013</c:v>
                </c:pt>
                <c:pt idx="2210">
                  <c:v>44.394862999999994</c:v>
                </c:pt>
                <c:pt idx="2211">
                  <c:v>44.075950000000013</c:v>
                </c:pt>
                <c:pt idx="2212">
                  <c:v>43.895791000000003</c:v>
                </c:pt>
                <c:pt idx="2213">
                  <c:v>43.810565999999994</c:v>
                </c:pt>
                <c:pt idx="2214">
                  <c:v>43.754923000000005</c:v>
                </c:pt>
                <c:pt idx="2215">
                  <c:v>43.676770000000012</c:v>
                </c:pt>
                <c:pt idx="2216">
                  <c:v>43.554010999999996</c:v>
                </c:pt>
                <c:pt idx="2217">
                  <c:v>43.379401999999999</c:v>
                </c:pt>
                <c:pt idx="2218">
                  <c:v>43.131138000000163</c:v>
                </c:pt>
                <c:pt idx="2219">
                  <c:v>42.777932000000163</c:v>
                </c:pt>
                <c:pt idx="2220">
                  <c:v>42.310596000000004</c:v>
                </c:pt>
                <c:pt idx="2221">
                  <c:v>41.768626000000012</c:v>
                </c:pt>
                <c:pt idx="2222">
                  <c:v>41.214048999999996</c:v>
                </c:pt>
                <c:pt idx="2223">
                  <c:v>40.695200000000163</c:v>
                </c:pt>
                <c:pt idx="2224">
                  <c:v>40.242221000000001</c:v>
                </c:pt>
                <c:pt idx="2225">
                  <c:v>39.860006000000006</c:v>
                </c:pt>
                <c:pt idx="2226">
                  <c:v>39.515009000000006</c:v>
                </c:pt>
                <c:pt idx="2227">
                  <c:v>39.156045999999996</c:v>
                </c:pt>
                <c:pt idx="2228">
                  <c:v>38.747946999999996</c:v>
                </c:pt>
                <c:pt idx="2229">
                  <c:v>38.269804000000001</c:v>
                </c:pt>
                <c:pt idx="2230">
                  <c:v>37.708451000000011</c:v>
                </c:pt>
                <c:pt idx="2231">
                  <c:v>37.051708999999995</c:v>
                </c:pt>
                <c:pt idx="2232">
                  <c:v>36.312228999999995</c:v>
                </c:pt>
                <c:pt idx="2233">
                  <c:v>35.550743000000004</c:v>
                </c:pt>
                <c:pt idx="2234">
                  <c:v>34.824799000000006</c:v>
                </c:pt>
                <c:pt idx="2235">
                  <c:v>34.130225000000003</c:v>
                </c:pt>
                <c:pt idx="2236">
                  <c:v>33.392673000000002</c:v>
                </c:pt>
                <c:pt idx="2237">
                  <c:v>32.511813999999994</c:v>
                </c:pt>
                <c:pt idx="2238">
                  <c:v>31.452473999999889</c:v>
                </c:pt>
                <c:pt idx="2239">
                  <c:v>30.281193999999989</c:v>
                </c:pt>
                <c:pt idx="2240">
                  <c:v>29.066925000000001</c:v>
                </c:pt>
                <c:pt idx="2241">
                  <c:v>27.777175000000035</c:v>
                </c:pt>
                <c:pt idx="2242">
                  <c:v>26.282878999999987</c:v>
                </c:pt>
                <c:pt idx="2243">
                  <c:v>24.490864999999999</c:v>
                </c:pt>
                <c:pt idx="2244">
                  <c:v>22.477982000000001</c:v>
                </c:pt>
                <c:pt idx="2245">
                  <c:v>20.424011</c:v>
                </c:pt>
                <c:pt idx="2246">
                  <c:v>18.443008999999989</c:v>
                </c:pt>
                <c:pt idx="2247">
                  <c:v>16.584409999999874</c:v>
                </c:pt>
                <c:pt idx="2248">
                  <c:v>14.962205000000004</c:v>
                </c:pt>
                <c:pt idx="2249">
                  <c:v>13.741237999999999</c:v>
                </c:pt>
                <c:pt idx="2250">
                  <c:v>12.915453000000022</c:v>
                </c:pt>
                <c:pt idx="2251">
                  <c:v>12.246201999999998</c:v>
                </c:pt>
                <c:pt idx="2252">
                  <c:v>11.494047</c:v>
                </c:pt>
                <c:pt idx="2253">
                  <c:v>10.586901000000001</c:v>
                </c:pt>
                <c:pt idx="2254">
                  <c:v>9.6143399999999986</c:v>
                </c:pt>
                <c:pt idx="2255">
                  <c:v>8.7763229999999997</c:v>
                </c:pt>
                <c:pt idx="2256">
                  <c:v>8.3124520000000643</c:v>
                </c:pt>
                <c:pt idx="2257">
                  <c:v>8.3848150000000015</c:v>
                </c:pt>
                <c:pt idx="2258">
                  <c:v>9.0156240000000007</c:v>
                </c:pt>
                <c:pt idx="2259">
                  <c:v>10.16113</c:v>
                </c:pt>
                <c:pt idx="2260">
                  <c:v>11.723392999999998</c:v>
                </c:pt>
                <c:pt idx="2261">
                  <c:v>13.431617999999999</c:v>
                </c:pt>
                <c:pt idx="2262">
                  <c:v>14.955133000000059</c:v>
                </c:pt>
                <c:pt idx="2263">
                  <c:v>16.233035999999988</c:v>
                </c:pt>
                <c:pt idx="2264">
                  <c:v>17.496262999999889</c:v>
                </c:pt>
                <c:pt idx="2265">
                  <c:v>19.007290000000001</c:v>
                </c:pt>
                <c:pt idx="2266">
                  <c:v>20.753278000000005</c:v>
                </c:pt>
                <c:pt idx="2267">
                  <c:v>22.381798</c:v>
                </c:pt>
                <c:pt idx="2268">
                  <c:v>23.671192999999999</c:v>
                </c:pt>
                <c:pt idx="2269">
                  <c:v>24.725816999999989</c:v>
                </c:pt>
                <c:pt idx="2270">
                  <c:v>25.700811000000005</c:v>
                </c:pt>
                <c:pt idx="2271">
                  <c:v>26.664479</c:v>
                </c:pt>
                <c:pt idx="2272">
                  <c:v>27.614204000000129</c:v>
                </c:pt>
                <c:pt idx="2273">
                  <c:v>28.524588000000001</c:v>
                </c:pt>
                <c:pt idx="2274">
                  <c:v>29.391936999999999</c:v>
                </c:pt>
                <c:pt idx="2275">
                  <c:v>30.240445999999881</c:v>
                </c:pt>
                <c:pt idx="2276">
                  <c:v>31.07718500000011</c:v>
                </c:pt>
                <c:pt idx="2277">
                  <c:v>31.859461000000035</c:v>
                </c:pt>
                <c:pt idx="2278">
                  <c:v>32.536241000000004</c:v>
                </c:pt>
                <c:pt idx="2279">
                  <c:v>33.113554000000001</c:v>
                </c:pt>
                <c:pt idx="2280">
                  <c:v>33.640257000000005</c:v>
                </c:pt>
                <c:pt idx="2281">
                  <c:v>34.146701</c:v>
                </c:pt>
                <c:pt idx="2282">
                  <c:v>34.642560000000003</c:v>
                </c:pt>
                <c:pt idx="2283">
                  <c:v>35.112516000000063</c:v>
                </c:pt>
                <c:pt idx="2284">
                  <c:v>35.506534000000002</c:v>
                </c:pt>
                <c:pt idx="2285">
                  <c:v>35.803386999999994</c:v>
                </c:pt>
                <c:pt idx="2286">
                  <c:v>36.055464999999998</c:v>
                </c:pt>
                <c:pt idx="2287">
                  <c:v>36.348649999999999</c:v>
                </c:pt>
                <c:pt idx="2288">
                  <c:v>36.727725000000063</c:v>
                </c:pt>
                <c:pt idx="2289">
                  <c:v>37.174451000000005</c:v>
                </c:pt>
                <c:pt idx="2290">
                  <c:v>37.649476</c:v>
                </c:pt>
                <c:pt idx="2291">
                  <c:v>38.125771000000206</c:v>
                </c:pt>
                <c:pt idx="2292">
                  <c:v>38.573599000000002</c:v>
                </c:pt>
                <c:pt idx="2293">
                  <c:v>38.946680999999998</c:v>
                </c:pt>
                <c:pt idx="2294">
                  <c:v>39.216967000000004</c:v>
                </c:pt>
                <c:pt idx="2295">
                  <c:v>39.402418000000011</c:v>
                </c:pt>
                <c:pt idx="2296">
                  <c:v>39.545838000000003</c:v>
                </c:pt>
                <c:pt idx="2297">
                  <c:v>39.716232000000012</c:v>
                </c:pt>
                <c:pt idx="2298">
                  <c:v>39.990528000000012</c:v>
                </c:pt>
                <c:pt idx="2299">
                  <c:v>40.432105000000163</c:v>
                </c:pt>
                <c:pt idx="2300">
                  <c:v>41.020105000000214</c:v>
                </c:pt>
                <c:pt idx="2301">
                  <c:v>41.525214000000013</c:v>
                </c:pt>
                <c:pt idx="2302">
                  <c:v>41.845196000000001</c:v>
                </c:pt>
                <c:pt idx="2303">
                  <c:v>42.130976000000011</c:v>
                </c:pt>
                <c:pt idx="2304">
                  <c:v>42.511045999999993</c:v>
                </c:pt>
                <c:pt idx="2305">
                  <c:v>42.943626999999999</c:v>
                </c:pt>
                <c:pt idx="2306">
                  <c:v>43.305422</c:v>
                </c:pt>
                <c:pt idx="2307">
                  <c:v>43.595599000000163</c:v>
                </c:pt>
                <c:pt idx="2308">
                  <c:v>43.913155000000003</c:v>
                </c:pt>
                <c:pt idx="2309">
                  <c:v>44.308274000000004</c:v>
                </c:pt>
                <c:pt idx="2310">
                  <c:v>44.731577000000001</c:v>
                </c:pt>
                <c:pt idx="2311">
                  <c:v>45.104475000000001</c:v>
                </c:pt>
                <c:pt idx="2312">
                  <c:v>45.415748000000001</c:v>
                </c:pt>
                <c:pt idx="2313">
                  <c:v>45.741240000000005</c:v>
                </c:pt>
                <c:pt idx="2314">
                  <c:v>46.172211000000011</c:v>
                </c:pt>
                <c:pt idx="2315">
                  <c:v>46.738709000000163</c:v>
                </c:pt>
                <c:pt idx="2316">
                  <c:v>47.370709000000005</c:v>
                </c:pt>
                <c:pt idx="2317">
                  <c:v>47.860178000000012</c:v>
                </c:pt>
                <c:pt idx="2318">
                  <c:v>48.103583</c:v>
                </c:pt>
                <c:pt idx="2319">
                  <c:v>48.199218000000236</c:v>
                </c:pt>
                <c:pt idx="2320">
                  <c:v>48.261247000000004</c:v>
                </c:pt>
                <c:pt idx="2321">
                  <c:v>48.325446000000007</c:v>
                </c:pt>
                <c:pt idx="2322">
                  <c:v>48.376391000000005</c:v>
                </c:pt>
                <c:pt idx="2323">
                  <c:v>48.396744000000005</c:v>
                </c:pt>
                <c:pt idx="2324">
                  <c:v>48.389290999999993</c:v>
                </c:pt>
                <c:pt idx="2325">
                  <c:v>48.395657</c:v>
                </c:pt>
                <c:pt idx="2326">
                  <c:v>48.459571000000004</c:v>
                </c:pt>
                <c:pt idx="2327">
                  <c:v>48.603083999999996</c:v>
                </c:pt>
                <c:pt idx="2328">
                  <c:v>48.838386</c:v>
                </c:pt>
                <c:pt idx="2329">
                  <c:v>49.149151000000003</c:v>
                </c:pt>
                <c:pt idx="2330">
                  <c:v>49.477219000000005</c:v>
                </c:pt>
                <c:pt idx="2331">
                  <c:v>49.757678999999996</c:v>
                </c:pt>
                <c:pt idx="2332">
                  <c:v>49.965657</c:v>
                </c:pt>
                <c:pt idx="2333">
                  <c:v>50.120304000000012</c:v>
                </c:pt>
                <c:pt idx="2334">
                  <c:v>50.266747000000002</c:v>
                </c:pt>
                <c:pt idx="2335">
                  <c:v>50.456859999999999</c:v>
                </c:pt>
                <c:pt idx="2336">
                  <c:v>50.716263999999995</c:v>
                </c:pt>
                <c:pt idx="2337">
                  <c:v>51.026297</c:v>
                </c:pt>
                <c:pt idx="2338">
                  <c:v>51.325962000000011</c:v>
                </c:pt>
                <c:pt idx="2339">
                  <c:v>51.574803999999993</c:v>
                </c:pt>
                <c:pt idx="2340">
                  <c:v>51.800053999999996</c:v>
                </c:pt>
                <c:pt idx="2341">
                  <c:v>52.041093000000004</c:v>
                </c:pt>
                <c:pt idx="2342">
                  <c:v>52.293844</c:v>
                </c:pt>
                <c:pt idx="2343">
                  <c:v>52.531495</c:v>
                </c:pt>
                <c:pt idx="2344">
                  <c:v>52.756507000000006</c:v>
                </c:pt>
                <c:pt idx="2345">
                  <c:v>52.945647999999998</c:v>
                </c:pt>
                <c:pt idx="2346">
                  <c:v>53.064928000000002</c:v>
                </c:pt>
                <c:pt idx="2347">
                  <c:v>53.22801900000028</c:v>
                </c:pt>
                <c:pt idx="2348">
                  <c:v>53.459641999999995</c:v>
                </c:pt>
                <c:pt idx="2349">
                  <c:v>53.641685999999993</c:v>
                </c:pt>
                <c:pt idx="2350">
                  <c:v>53.746991000000001</c:v>
                </c:pt>
                <c:pt idx="2351">
                  <c:v>53.824746999999995</c:v>
                </c:pt>
                <c:pt idx="2352">
                  <c:v>53.921370000000003</c:v>
                </c:pt>
                <c:pt idx="2353">
                  <c:v>54.036004000000005</c:v>
                </c:pt>
                <c:pt idx="2354">
                  <c:v>54.128565000000236</c:v>
                </c:pt>
                <c:pt idx="2355">
                  <c:v>54.196406000000003</c:v>
                </c:pt>
                <c:pt idx="2356">
                  <c:v>54.273000000000003</c:v>
                </c:pt>
                <c:pt idx="2357">
                  <c:v>54.368691000000005</c:v>
                </c:pt>
                <c:pt idx="2358">
                  <c:v>54.481607999999994</c:v>
                </c:pt>
                <c:pt idx="2359">
                  <c:v>54.620604</c:v>
                </c:pt>
                <c:pt idx="2360">
                  <c:v>54.775652000000214</c:v>
                </c:pt>
                <c:pt idx="2361">
                  <c:v>54.913199000000006</c:v>
                </c:pt>
                <c:pt idx="2362">
                  <c:v>55.020134000000013</c:v>
                </c:pt>
                <c:pt idx="2363">
                  <c:v>55.112574000000002</c:v>
                </c:pt>
                <c:pt idx="2364">
                  <c:v>55.214932000000012</c:v>
                </c:pt>
                <c:pt idx="2365">
                  <c:v>55.290995000000244</c:v>
                </c:pt>
                <c:pt idx="2366">
                  <c:v>55.280958000000012</c:v>
                </c:pt>
                <c:pt idx="2367">
                  <c:v>55.202884000000005</c:v>
                </c:pt>
                <c:pt idx="2368">
                  <c:v>55.120912000000295</c:v>
                </c:pt>
                <c:pt idx="2369">
                  <c:v>55.066200000000002</c:v>
                </c:pt>
                <c:pt idx="2370">
                  <c:v>55.022838000000206</c:v>
                </c:pt>
                <c:pt idx="2371">
                  <c:v>54.968723000000011</c:v>
                </c:pt>
                <c:pt idx="2372">
                  <c:v>54.905577000000001</c:v>
                </c:pt>
                <c:pt idx="2373">
                  <c:v>54.839690999999995</c:v>
                </c:pt>
                <c:pt idx="2374">
                  <c:v>54.768395000000339</c:v>
                </c:pt>
                <c:pt idx="2375">
                  <c:v>54.691276000000002</c:v>
                </c:pt>
                <c:pt idx="2376">
                  <c:v>54.605889000000005</c:v>
                </c:pt>
                <c:pt idx="2377">
                  <c:v>54.498240000000003</c:v>
                </c:pt>
                <c:pt idx="2378">
                  <c:v>54.343110000000003</c:v>
                </c:pt>
                <c:pt idx="2379">
                  <c:v>54.136783000000001</c:v>
                </c:pt>
                <c:pt idx="2380">
                  <c:v>53.906076999999996</c:v>
                </c:pt>
                <c:pt idx="2381">
                  <c:v>53.679563000000002</c:v>
                </c:pt>
                <c:pt idx="2382">
                  <c:v>53.473432000000003</c:v>
                </c:pt>
                <c:pt idx="2383">
                  <c:v>53.301772</c:v>
                </c:pt>
                <c:pt idx="2384">
                  <c:v>53.157989999999998</c:v>
                </c:pt>
                <c:pt idx="2385">
                  <c:v>52.988791000000006</c:v>
                </c:pt>
                <c:pt idx="2386">
                  <c:v>52.75797</c:v>
                </c:pt>
                <c:pt idx="2387">
                  <c:v>52.499237000000001</c:v>
                </c:pt>
                <c:pt idx="2388">
                  <c:v>52.277230000000003</c:v>
                </c:pt>
                <c:pt idx="2389">
                  <c:v>52.120664000000005</c:v>
                </c:pt>
                <c:pt idx="2390">
                  <c:v>51.999354000000011</c:v>
                </c:pt>
                <c:pt idx="2391">
                  <c:v>51.865016000000011</c:v>
                </c:pt>
                <c:pt idx="2392">
                  <c:v>51.683300000000003</c:v>
                </c:pt>
                <c:pt idx="2393">
                  <c:v>51.419981999999997</c:v>
                </c:pt>
                <c:pt idx="2394">
                  <c:v>51.034150000000011</c:v>
                </c:pt>
                <c:pt idx="2395">
                  <c:v>50.498147000000003</c:v>
                </c:pt>
                <c:pt idx="2396">
                  <c:v>49.781319000000003</c:v>
                </c:pt>
                <c:pt idx="2397">
                  <c:v>48.807966999999998</c:v>
                </c:pt>
                <c:pt idx="2398">
                  <c:v>47.468723000000011</c:v>
                </c:pt>
                <c:pt idx="2399">
                  <c:v>45.709643</c:v>
                </c:pt>
                <c:pt idx="2400">
                  <c:v>43.654820999999998</c:v>
                </c:pt>
                <c:pt idx="2401">
                  <c:v>41.680792000000011</c:v>
                </c:pt>
                <c:pt idx="2402">
                  <c:v>40.322309000000011</c:v>
                </c:pt>
                <c:pt idx="2403">
                  <c:v>39.985050000000001</c:v>
                </c:pt>
                <c:pt idx="2404">
                  <c:v>40.679163000000003</c:v>
                </c:pt>
                <c:pt idx="2405">
                  <c:v>41.993043</c:v>
                </c:pt>
                <c:pt idx="2406">
                  <c:v>43.375970000000002</c:v>
                </c:pt>
                <c:pt idx="2407">
                  <c:v>44.540420999999995</c:v>
                </c:pt>
                <c:pt idx="2408">
                  <c:v>45.554486999999945</c:v>
                </c:pt>
                <c:pt idx="2409">
                  <c:v>46.570183</c:v>
                </c:pt>
                <c:pt idx="2410">
                  <c:v>47.579079</c:v>
                </c:pt>
                <c:pt idx="2411">
                  <c:v>48.436909</c:v>
                </c:pt>
                <c:pt idx="2412">
                  <c:v>49.016366999999995</c:v>
                </c:pt>
                <c:pt idx="2413">
                  <c:v>49.273339000000163</c:v>
                </c:pt>
                <c:pt idx="2414">
                  <c:v>49.232933000000266</c:v>
                </c:pt>
                <c:pt idx="2415">
                  <c:v>48.975402000000003</c:v>
                </c:pt>
                <c:pt idx="2416">
                  <c:v>48.603393000000011</c:v>
                </c:pt>
                <c:pt idx="2417">
                  <c:v>48.183903000000001</c:v>
                </c:pt>
                <c:pt idx="2418">
                  <c:v>47.745486</c:v>
                </c:pt>
                <c:pt idx="2419">
                  <c:v>47.319216000000004</c:v>
                </c:pt>
                <c:pt idx="2420">
                  <c:v>46.935586000000001</c:v>
                </c:pt>
                <c:pt idx="2421">
                  <c:v>46.586937000000006</c:v>
                </c:pt>
                <c:pt idx="2422">
                  <c:v>46.238227000000002</c:v>
                </c:pt>
                <c:pt idx="2423">
                  <c:v>45.877736000000006</c:v>
                </c:pt>
                <c:pt idx="2424">
                  <c:v>45.526388000000011</c:v>
                </c:pt>
                <c:pt idx="2425">
                  <c:v>45.167109000000011</c:v>
                </c:pt>
                <c:pt idx="2426">
                  <c:v>44.748684000000004</c:v>
                </c:pt>
                <c:pt idx="2427">
                  <c:v>44.277287999999999</c:v>
                </c:pt>
                <c:pt idx="2428">
                  <c:v>43.790905000000244</c:v>
                </c:pt>
                <c:pt idx="2429">
                  <c:v>43.269410000000207</c:v>
                </c:pt>
                <c:pt idx="2430">
                  <c:v>42.658653000000001</c:v>
                </c:pt>
                <c:pt idx="2431">
                  <c:v>41.980485999999999</c:v>
                </c:pt>
                <c:pt idx="2432">
                  <c:v>41.321395000000003</c:v>
                </c:pt>
                <c:pt idx="2433">
                  <c:v>40.700787000000005</c:v>
                </c:pt>
                <c:pt idx="2434">
                  <c:v>40.063621000000005</c:v>
                </c:pt>
                <c:pt idx="2435">
                  <c:v>39.390542000000003</c:v>
                </c:pt>
                <c:pt idx="2436">
                  <c:v>38.744769000000005</c:v>
                </c:pt>
                <c:pt idx="2437">
                  <c:v>38.193124000000012</c:v>
                </c:pt>
                <c:pt idx="2438">
                  <c:v>37.752088000000001</c:v>
                </c:pt>
                <c:pt idx="2439">
                  <c:v>37.336579</c:v>
                </c:pt>
                <c:pt idx="2440">
                  <c:v>36.739236000000012</c:v>
                </c:pt>
                <c:pt idx="2441">
                  <c:v>35.908782000000002</c:v>
                </c:pt>
                <c:pt idx="2442">
                  <c:v>34.998677000000001</c:v>
                </c:pt>
                <c:pt idx="2443">
                  <c:v>34.131312000000221</c:v>
                </c:pt>
                <c:pt idx="2444">
                  <c:v>33.289978000000012</c:v>
                </c:pt>
                <c:pt idx="2445">
                  <c:v>32.391244999999998</c:v>
                </c:pt>
                <c:pt idx="2446">
                  <c:v>31.424431999999989</c:v>
                </c:pt>
                <c:pt idx="2447">
                  <c:v>30.481651999999986</c:v>
                </c:pt>
                <c:pt idx="2448">
                  <c:v>29.617204999999998</c:v>
                </c:pt>
                <c:pt idx="2449">
                  <c:v>28.767695999999987</c:v>
                </c:pt>
                <c:pt idx="2450">
                  <c:v>27.871276000000005</c:v>
                </c:pt>
                <c:pt idx="2451">
                  <c:v>26.982204999999844</c:v>
                </c:pt>
                <c:pt idx="2452">
                  <c:v>26.184999000000001</c:v>
                </c:pt>
                <c:pt idx="2453">
                  <c:v>25.437207000000001</c:v>
                </c:pt>
                <c:pt idx="2454">
                  <c:v>24.578225999999987</c:v>
                </c:pt>
                <c:pt idx="2455">
                  <c:v>23.494859999999999</c:v>
                </c:pt>
                <c:pt idx="2456">
                  <c:v>22.234618000000001</c:v>
                </c:pt>
                <c:pt idx="2457">
                  <c:v>20.899325000000001</c:v>
                </c:pt>
                <c:pt idx="2458">
                  <c:v>19.498061999999987</c:v>
                </c:pt>
                <c:pt idx="2459">
                  <c:v>17.971153999999999</c:v>
                </c:pt>
                <c:pt idx="2460">
                  <c:v>16.329529999999874</c:v>
                </c:pt>
                <c:pt idx="2461">
                  <c:v>14.717610000000001</c:v>
                </c:pt>
                <c:pt idx="2462">
                  <c:v>13.275327000000001</c:v>
                </c:pt>
                <c:pt idx="2463">
                  <c:v>11.990689000000026</c:v>
                </c:pt>
                <c:pt idx="2464">
                  <c:v>10.740851999999999</c:v>
                </c:pt>
                <c:pt idx="2465">
                  <c:v>9.3814610000000016</c:v>
                </c:pt>
                <c:pt idx="2466">
                  <c:v>7.8802260000000004</c:v>
                </c:pt>
                <c:pt idx="2467">
                  <c:v>6.4459989999999996</c:v>
                </c:pt>
                <c:pt idx="2468">
                  <c:v>5.3318969999999997</c:v>
                </c:pt>
                <c:pt idx="2469">
                  <c:v>4.5710179999999996</c:v>
                </c:pt>
                <c:pt idx="2470">
                  <c:v>4.0750460000000004</c:v>
                </c:pt>
                <c:pt idx="2471">
                  <c:v>3.7998270000000001</c:v>
                </c:pt>
                <c:pt idx="2472">
                  <c:v>3.751363</c:v>
                </c:pt>
                <c:pt idx="2473">
                  <c:v>3.9356939999999967</c:v>
                </c:pt>
                <c:pt idx="2474">
                  <c:v>4.320576999999969</c:v>
                </c:pt>
                <c:pt idx="2475">
                  <c:v>4.8271139999999644</c:v>
                </c:pt>
                <c:pt idx="2476">
                  <c:v>5.3855029999999955</c:v>
                </c:pt>
                <c:pt idx="2477">
                  <c:v>6.0090709999999996</c:v>
                </c:pt>
                <c:pt idx="2478">
                  <c:v>6.7675619999999945</c:v>
                </c:pt>
                <c:pt idx="2479">
                  <c:v>7.6377420000000003</c:v>
                </c:pt>
                <c:pt idx="2480">
                  <c:v>8.4853640000000006</c:v>
                </c:pt>
                <c:pt idx="2481">
                  <c:v>9.2865279999999988</c:v>
                </c:pt>
                <c:pt idx="2482">
                  <c:v>10.180020000000001</c:v>
                </c:pt>
                <c:pt idx="2483">
                  <c:v>11.264117000000001</c:v>
                </c:pt>
                <c:pt idx="2484">
                  <c:v>12.442117</c:v>
                </c:pt>
                <c:pt idx="2485">
                  <c:v>13.542805</c:v>
                </c:pt>
                <c:pt idx="2486">
                  <c:v>14.527506000000002</c:v>
                </c:pt>
                <c:pt idx="2487">
                  <c:v>15.441819999999998</c:v>
                </c:pt>
                <c:pt idx="2488">
                  <c:v>16.274595999999999</c:v>
                </c:pt>
                <c:pt idx="2489">
                  <c:v>16.971395000000001</c:v>
                </c:pt>
                <c:pt idx="2490">
                  <c:v>17.523990999999999</c:v>
                </c:pt>
                <c:pt idx="2491">
                  <c:v>17.975345999999874</c:v>
                </c:pt>
                <c:pt idx="2492">
                  <c:v>18.376580000000001</c:v>
                </c:pt>
                <c:pt idx="2493">
                  <c:v>18.786586999999859</c:v>
                </c:pt>
                <c:pt idx="2494">
                  <c:v>19.185283999999989</c:v>
                </c:pt>
                <c:pt idx="2495">
                  <c:v>19.469729999999778</c:v>
                </c:pt>
                <c:pt idx="2496">
                  <c:v>19.607836000000031</c:v>
                </c:pt>
                <c:pt idx="2497">
                  <c:v>19.652642999999866</c:v>
                </c:pt>
                <c:pt idx="2498">
                  <c:v>19.659147999999988</c:v>
                </c:pt>
                <c:pt idx="2499">
                  <c:v>19.624582</c:v>
                </c:pt>
                <c:pt idx="2500">
                  <c:v>19.483109999999826</c:v>
                </c:pt>
                <c:pt idx="2501">
                  <c:v>19.181995000000121</c:v>
                </c:pt>
                <c:pt idx="2502">
                  <c:v>18.778766999999874</c:v>
                </c:pt>
                <c:pt idx="2503">
                  <c:v>18.455069000000002</c:v>
                </c:pt>
                <c:pt idx="2504">
                  <c:v>18.401954000000035</c:v>
                </c:pt>
                <c:pt idx="2505">
                  <c:v>18.667411999999999</c:v>
                </c:pt>
                <c:pt idx="2506">
                  <c:v>19.156882000000031</c:v>
                </c:pt>
                <c:pt idx="2507">
                  <c:v>19.751096</c:v>
                </c:pt>
                <c:pt idx="2508">
                  <c:v>20.349413999999989</c:v>
                </c:pt>
                <c:pt idx="2509">
                  <c:v>20.859521000000001</c:v>
                </c:pt>
                <c:pt idx="2510">
                  <c:v>21.218851999999998</c:v>
                </c:pt>
                <c:pt idx="2511">
                  <c:v>21.411628999999987</c:v>
                </c:pt>
                <c:pt idx="2512">
                  <c:v>21.470993</c:v>
                </c:pt>
                <c:pt idx="2513">
                  <c:v>21.497900000000001</c:v>
                </c:pt>
                <c:pt idx="2514">
                  <c:v>21.633364000000117</c:v>
                </c:pt>
                <c:pt idx="2515">
                  <c:v>21.976251000000001</c:v>
                </c:pt>
                <c:pt idx="2516">
                  <c:v>22.545995000000001</c:v>
                </c:pt>
                <c:pt idx="2517">
                  <c:v>23.314682000000001</c:v>
                </c:pt>
                <c:pt idx="2518">
                  <c:v>24.2364</c:v>
                </c:pt>
                <c:pt idx="2519">
                  <c:v>25.227956000000031</c:v>
                </c:pt>
                <c:pt idx="2520">
                  <c:v>26.190969000000031</c:v>
                </c:pt>
                <c:pt idx="2521">
                  <c:v>27.089762999999866</c:v>
                </c:pt>
                <c:pt idx="2522">
                  <c:v>27.950701999999989</c:v>
                </c:pt>
                <c:pt idx="2523">
                  <c:v>28.778705999999989</c:v>
                </c:pt>
                <c:pt idx="2524">
                  <c:v>29.530909000000001</c:v>
                </c:pt>
                <c:pt idx="2525">
                  <c:v>30.188606999999863</c:v>
                </c:pt>
                <c:pt idx="2526">
                  <c:v>30.787849999999889</c:v>
                </c:pt>
                <c:pt idx="2527">
                  <c:v>31.352084999999999</c:v>
                </c:pt>
                <c:pt idx="2528">
                  <c:v>31.839499</c:v>
                </c:pt>
                <c:pt idx="2529">
                  <c:v>32.211658</c:v>
                </c:pt>
                <c:pt idx="2530">
                  <c:v>32.504390000000001</c:v>
                </c:pt>
                <c:pt idx="2531">
                  <c:v>32.777974</c:v>
                </c:pt>
                <c:pt idx="2532">
                  <c:v>33.063483999999995</c:v>
                </c:pt>
                <c:pt idx="2533">
                  <c:v>33.374989999999997</c:v>
                </c:pt>
                <c:pt idx="2534">
                  <c:v>33.721573000000063</c:v>
                </c:pt>
                <c:pt idx="2535">
                  <c:v>34.091733000000012</c:v>
                </c:pt>
                <c:pt idx="2536">
                  <c:v>34.447623999999998</c:v>
                </c:pt>
                <c:pt idx="2537">
                  <c:v>34.754363000000005</c:v>
                </c:pt>
                <c:pt idx="2538">
                  <c:v>34.993018000000063</c:v>
                </c:pt>
                <c:pt idx="2539">
                  <c:v>35.118650000000002</c:v>
                </c:pt>
                <c:pt idx="2540">
                  <c:v>35.057447999999994</c:v>
                </c:pt>
                <c:pt idx="2541">
                  <c:v>34.776436000000011</c:v>
                </c:pt>
                <c:pt idx="2542">
                  <c:v>34.407680999999997</c:v>
                </c:pt>
                <c:pt idx="2543">
                  <c:v>34.304533000000006</c:v>
                </c:pt>
                <c:pt idx="2544">
                  <c:v>34.678653000000011</c:v>
                </c:pt>
                <c:pt idx="2545">
                  <c:v>35.319942999999995</c:v>
                </c:pt>
                <c:pt idx="2546">
                  <c:v>35.964141000000005</c:v>
                </c:pt>
                <c:pt idx="2547">
                  <c:v>36.542843999999995</c:v>
                </c:pt>
                <c:pt idx="2548">
                  <c:v>37.071836000000005</c:v>
                </c:pt>
                <c:pt idx="2549">
                  <c:v>37.574795000000002</c:v>
                </c:pt>
                <c:pt idx="2550">
                  <c:v>38.079028000000001</c:v>
                </c:pt>
                <c:pt idx="2551">
                  <c:v>38.596218000000206</c:v>
                </c:pt>
                <c:pt idx="2552">
                  <c:v>39.086705000000002</c:v>
                </c:pt>
                <c:pt idx="2553">
                  <c:v>39.500979000000001</c:v>
                </c:pt>
                <c:pt idx="2554">
                  <c:v>39.844422999999999</c:v>
                </c:pt>
                <c:pt idx="2555">
                  <c:v>40.166673000000003</c:v>
                </c:pt>
                <c:pt idx="2556">
                  <c:v>40.496442000000002</c:v>
                </c:pt>
                <c:pt idx="2557">
                  <c:v>40.830065999999995</c:v>
                </c:pt>
                <c:pt idx="2558">
                  <c:v>41.170147</c:v>
                </c:pt>
                <c:pt idx="2559">
                  <c:v>41.534219</c:v>
                </c:pt>
                <c:pt idx="2560">
                  <c:v>41.939246999999995</c:v>
                </c:pt>
                <c:pt idx="2561">
                  <c:v>42.389875999999994</c:v>
                </c:pt>
                <c:pt idx="2562">
                  <c:v>42.854978999999993</c:v>
                </c:pt>
                <c:pt idx="2563">
                  <c:v>43.256223999999996</c:v>
                </c:pt>
                <c:pt idx="2564">
                  <c:v>43.53116</c:v>
                </c:pt>
                <c:pt idx="2565">
                  <c:v>43.69275300000028</c:v>
                </c:pt>
                <c:pt idx="2566">
                  <c:v>43.830286999999998</c:v>
                </c:pt>
                <c:pt idx="2567">
                  <c:v>44.026770000000013</c:v>
                </c:pt>
                <c:pt idx="2568">
                  <c:v>44.289917000000003</c:v>
                </c:pt>
                <c:pt idx="2569">
                  <c:v>44.574633000000006</c:v>
                </c:pt>
                <c:pt idx="2570">
                  <c:v>44.846368999999996</c:v>
                </c:pt>
                <c:pt idx="2571">
                  <c:v>45.099920000000012</c:v>
                </c:pt>
                <c:pt idx="2572">
                  <c:v>45.338436000000002</c:v>
                </c:pt>
                <c:pt idx="2573">
                  <c:v>45.577425999999996</c:v>
                </c:pt>
                <c:pt idx="2574">
                  <c:v>45.828639000000003</c:v>
                </c:pt>
                <c:pt idx="2575">
                  <c:v>46.071012000000003</c:v>
                </c:pt>
                <c:pt idx="2576">
                  <c:v>46.260932000000288</c:v>
                </c:pt>
                <c:pt idx="2577">
                  <c:v>46.390834000000005</c:v>
                </c:pt>
                <c:pt idx="2578">
                  <c:v>46.523789000000001</c:v>
                </c:pt>
                <c:pt idx="2579">
                  <c:v>46.710846999999994</c:v>
                </c:pt>
                <c:pt idx="2580">
                  <c:v>46.887238000000004</c:v>
                </c:pt>
                <c:pt idx="2581">
                  <c:v>46.951320999999993</c:v>
                </c:pt>
                <c:pt idx="2582">
                  <c:v>46.918706</c:v>
                </c:pt>
                <c:pt idx="2583">
                  <c:v>46.879902000000001</c:v>
                </c:pt>
                <c:pt idx="2584">
                  <c:v>46.897308000000002</c:v>
                </c:pt>
                <c:pt idx="2585">
                  <c:v>46.997483999999993</c:v>
                </c:pt>
                <c:pt idx="2586">
                  <c:v>47.179480000000005</c:v>
                </c:pt>
                <c:pt idx="2587">
                  <c:v>47.402674000000005</c:v>
                </c:pt>
                <c:pt idx="2588">
                  <c:v>47.592590000000222</c:v>
                </c:pt>
                <c:pt idx="2589">
                  <c:v>47.693284000000006</c:v>
                </c:pt>
                <c:pt idx="2590">
                  <c:v>47.717368</c:v>
                </c:pt>
                <c:pt idx="2591">
                  <c:v>47.708931000000113</c:v>
                </c:pt>
                <c:pt idx="2592">
                  <c:v>47.667967000000004</c:v>
                </c:pt>
                <c:pt idx="2593">
                  <c:v>47.547330000000002</c:v>
                </c:pt>
                <c:pt idx="2594">
                  <c:v>47.285013000000063</c:v>
                </c:pt>
                <c:pt idx="2595">
                  <c:v>46.823233000000002</c:v>
                </c:pt>
                <c:pt idx="2596">
                  <c:v>46.138443000000002</c:v>
                </c:pt>
                <c:pt idx="2597">
                  <c:v>45.275508000000237</c:v>
                </c:pt>
                <c:pt idx="2598">
                  <c:v>44.293740000000113</c:v>
                </c:pt>
                <c:pt idx="2599">
                  <c:v>43.147593000000001</c:v>
                </c:pt>
                <c:pt idx="2600">
                  <c:v>41.715195000000222</c:v>
                </c:pt>
                <c:pt idx="2601">
                  <c:v>40.013572000000003</c:v>
                </c:pt>
                <c:pt idx="2602">
                  <c:v>38.257988999999995</c:v>
                </c:pt>
                <c:pt idx="2603">
                  <c:v>36.617992000000001</c:v>
                </c:pt>
                <c:pt idx="2604">
                  <c:v>35.089583999999995</c:v>
                </c:pt>
                <c:pt idx="2605">
                  <c:v>33.639427000000005</c:v>
                </c:pt>
                <c:pt idx="2606">
                  <c:v>32.291825000000003</c:v>
                </c:pt>
                <c:pt idx="2607">
                  <c:v>31.038438999999986</c:v>
                </c:pt>
                <c:pt idx="2608">
                  <c:v>29.780210999999866</c:v>
                </c:pt>
                <c:pt idx="2609">
                  <c:v>28.371713</c:v>
                </c:pt>
                <c:pt idx="2610">
                  <c:v>26.631284999999998</c:v>
                </c:pt>
                <c:pt idx="2611">
                  <c:v>24.360622999999837</c:v>
                </c:pt>
                <c:pt idx="2612">
                  <c:v>21.555911999999999</c:v>
                </c:pt>
                <c:pt idx="2613">
                  <c:v>18.680339999999862</c:v>
                </c:pt>
                <c:pt idx="2614">
                  <c:v>16.456524999999989</c:v>
                </c:pt>
                <c:pt idx="2615">
                  <c:v>15.307886000000059</c:v>
                </c:pt>
                <c:pt idx="2616">
                  <c:v>15.233660999999998</c:v>
                </c:pt>
                <c:pt idx="2617">
                  <c:v>16.039669</c:v>
                </c:pt>
                <c:pt idx="2618">
                  <c:v>17.450505999999987</c:v>
                </c:pt>
                <c:pt idx="2619">
                  <c:v>19.157712</c:v>
                </c:pt>
                <c:pt idx="2620">
                  <c:v>20.928096999999863</c:v>
                </c:pt>
                <c:pt idx="2621">
                  <c:v>22.649598000000001</c:v>
                </c:pt>
                <c:pt idx="2622">
                  <c:v>24.275158999999999</c:v>
                </c:pt>
                <c:pt idx="2623">
                  <c:v>25.791172</c:v>
                </c:pt>
                <c:pt idx="2624">
                  <c:v>27.222641999999844</c:v>
                </c:pt>
                <c:pt idx="2625">
                  <c:v>28.588634999999829</c:v>
                </c:pt>
                <c:pt idx="2626">
                  <c:v>29.842551999999987</c:v>
                </c:pt>
                <c:pt idx="2627">
                  <c:v>30.917076000000005</c:v>
                </c:pt>
                <c:pt idx="2628">
                  <c:v>31.823398999999988</c:v>
                </c:pt>
                <c:pt idx="2629">
                  <c:v>32.639256000000003</c:v>
                </c:pt>
                <c:pt idx="2630">
                  <c:v>33.409558000000011</c:v>
                </c:pt>
                <c:pt idx="2631">
                  <c:v>34.121736000000013</c:v>
                </c:pt>
                <c:pt idx="2632">
                  <c:v>34.764550000000163</c:v>
                </c:pt>
                <c:pt idx="2633">
                  <c:v>35.363612000000003</c:v>
                </c:pt>
                <c:pt idx="2634">
                  <c:v>35.956993999999995</c:v>
                </c:pt>
                <c:pt idx="2635">
                  <c:v>36.558</c:v>
                </c:pt>
                <c:pt idx="2636">
                  <c:v>37.144522000000002</c:v>
                </c:pt>
                <c:pt idx="2637">
                  <c:v>37.674208</c:v>
                </c:pt>
                <c:pt idx="2638">
                  <c:v>38.114918000000003</c:v>
                </c:pt>
                <c:pt idx="2639">
                  <c:v>38.474827999999995</c:v>
                </c:pt>
                <c:pt idx="2640">
                  <c:v>38.801892999999993</c:v>
                </c:pt>
                <c:pt idx="2641">
                  <c:v>39.142324000000002</c:v>
                </c:pt>
                <c:pt idx="2642">
                  <c:v>39.505486999999995</c:v>
                </c:pt>
                <c:pt idx="2643">
                  <c:v>39.875324000000006</c:v>
                </c:pt>
                <c:pt idx="2644">
                  <c:v>40.240551000000011</c:v>
                </c:pt>
                <c:pt idx="2645">
                  <c:v>40.601088999999995</c:v>
                </c:pt>
                <c:pt idx="2646">
                  <c:v>40.957348999999994</c:v>
                </c:pt>
                <c:pt idx="2647">
                  <c:v>41.309712000000012</c:v>
                </c:pt>
                <c:pt idx="2648">
                  <c:v>41.661693</c:v>
                </c:pt>
                <c:pt idx="2649">
                  <c:v>42.016947999999999</c:v>
                </c:pt>
                <c:pt idx="2650">
                  <c:v>42.364621999999997</c:v>
                </c:pt>
                <c:pt idx="2651">
                  <c:v>42.687136000000002</c:v>
                </c:pt>
                <c:pt idx="2652">
                  <c:v>42.977493999999993</c:v>
                </c:pt>
                <c:pt idx="2653">
                  <c:v>43.233598000000207</c:v>
                </c:pt>
                <c:pt idx="2654">
                  <c:v>43.448052000000011</c:v>
                </c:pt>
                <c:pt idx="2655">
                  <c:v>43.626538000000288</c:v>
                </c:pt>
                <c:pt idx="2656">
                  <c:v>43.813159999999996</c:v>
                </c:pt>
                <c:pt idx="2657">
                  <c:v>44.071240999999993</c:v>
                </c:pt>
                <c:pt idx="2658">
                  <c:v>44.428662000000003</c:v>
                </c:pt>
                <c:pt idx="2659">
                  <c:v>44.844606999999975</c:v>
                </c:pt>
                <c:pt idx="2660">
                  <c:v>45.237262000000001</c:v>
                </c:pt>
                <c:pt idx="2661">
                  <c:v>45.545104000000002</c:v>
                </c:pt>
                <c:pt idx="2662">
                  <c:v>45.761567000000007</c:v>
                </c:pt>
                <c:pt idx="2663">
                  <c:v>45.924311000000003</c:v>
                </c:pt>
                <c:pt idx="2664">
                  <c:v>46.081772000000001</c:v>
                </c:pt>
                <c:pt idx="2665">
                  <c:v>46.264764</c:v>
                </c:pt>
                <c:pt idx="2666">
                  <c:v>46.479065999999996</c:v>
                </c:pt>
                <c:pt idx="2667">
                  <c:v>46.715928000000012</c:v>
                </c:pt>
                <c:pt idx="2668">
                  <c:v>46.964595000000003</c:v>
                </c:pt>
                <c:pt idx="2669">
                  <c:v>47.215860000000006</c:v>
                </c:pt>
                <c:pt idx="2670">
                  <c:v>47.460626000000005</c:v>
                </c:pt>
                <c:pt idx="2671">
                  <c:v>47.693092000000163</c:v>
                </c:pt>
                <c:pt idx="2672">
                  <c:v>47.912591000000006</c:v>
                </c:pt>
                <c:pt idx="2673">
                  <c:v>48.119845999999995</c:v>
                </c:pt>
                <c:pt idx="2674">
                  <c:v>48.310620999999998</c:v>
                </c:pt>
                <c:pt idx="2675">
                  <c:v>48.481744999999997</c:v>
                </c:pt>
                <c:pt idx="2676">
                  <c:v>48.640119000000013</c:v>
                </c:pt>
                <c:pt idx="2677">
                  <c:v>48.798420000000206</c:v>
                </c:pt>
                <c:pt idx="2678">
                  <c:v>48.965748000000012</c:v>
                </c:pt>
                <c:pt idx="2679">
                  <c:v>49.144042999999996</c:v>
                </c:pt>
                <c:pt idx="2680">
                  <c:v>49.327488999999993</c:v>
                </c:pt>
                <c:pt idx="2681">
                  <c:v>49.500613000000001</c:v>
                </c:pt>
                <c:pt idx="2682">
                  <c:v>49.646063999999996</c:v>
                </c:pt>
                <c:pt idx="2683">
                  <c:v>49.761568000000011</c:v>
                </c:pt>
                <c:pt idx="2684">
                  <c:v>49.864492999999996</c:v>
                </c:pt>
                <c:pt idx="2685">
                  <c:v>49.974526999999995</c:v>
                </c:pt>
                <c:pt idx="2686">
                  <c:v>50.097237</c:v>
                </c:pt>
                <c:pt idx="2687">
                  <c:v>50.227417000000003</c:v>
                </c:pt>
                <c:pt idx="2688">
                  <c:v>50.360412000000011</c:v>
                </c:pt>
                <c:pt idx="2689">
                  <c:v>50.493842000000001</c:v>
                </c:pt>
                <c:pt idx="2690">
                  <c:v>50.622469000000002</c:v>
                </c:pt>
                <c:pt idx="2691">
                  <c:v>50.739632000000206</c:v>
                </c:pt>
                <c:pt idx="2692">
                  <c:v>50.842647999999997</c:v>
                </c:pt>
                <c:pt idx="2693">
                  <c:v>50.935266000000006</c:v>
                </c:pt>
                <c:pt idx="2694">
                  <c:v>51.022090000000013</c:v>
                </c:pt>
                <c:pt idx="2695">
                  <c:v>51.102051000000003</c:v>
                </c:pt>
                <c:pt idx="2696">
                  <c:v>51.161115000000244</c:v>
                </c:pt>
                <c:pt idx="2697">
                  <c:v>51.166576000000013</c:v>
                </c:pt>
                <c:pt idx="2698">
                  <c:v>51.071844999999996</c:v>
                </c:pt>
                <c:pt idx="2699">
                  <c:v>50.830040999999994</c:v>
                </c:pt>
                <c:pt idx="2700">
                  <c:v>50.408463999999995</c:v>
                </c:pt>
                <c:pt idx="2701">
                  <c:v>49.802214000000006</c:v>
                </c:pt>
                <c:pt idx="2702">
                  <c:v>49.043824999999998</c:v>
                </c:pt>
                <c:pt idx="2703">
                  <c:v>48.186865999999995</c:v>
                </c:pt>
                <c:pt idx="2704">
                  <c:v>47.261890000000001</c:v>
                </c:pt>
                <c:pt idx="2705">
                  <c:v>46.256509000000001</c:v>
                </c:pt>
                <c:pt idx="2706">
                  <c:v>45.177313000000012</c:v>
                </c:pt>
                <c:pt idx="2707">
                  <c:v>44.154793999999995</c:v>
                </c:pt>
                <c:pt idx="2708">
                  <c:v>43.454015999999996</c:v>
                </c:pt>
                <c:pt idx="2709">
                  <c:v>43.323219000000002</c:v>
                </c:pt>
                <c:pt idx="2710">
                  <c:v>43.805856000000006</c:v>
                </c:pt>
                <c:pt idx="2711">
                  <c:v>44.702015000000266</c:v>
                </c:pt>
                <c:pt idx="2712">
                  <c:v>45.710679000000006</c:v>
                </c:pt>
                <c:pt idx="2713">
                  <c:v>46.609555000000206</c:v>
                </c:pt>
                <c:pt idx="2714">
                  <c:v>47.328611000000002</c:v>
                </c:pt>
                <c:pt idx="2715">
                  <c:v>47.911779999999993</c:v>
                </c:pt>
                <c:pt idx="2716">
                  <c:v>48.442636</c:v>
                </c:pt>
                <c:pt idx="2717">
                  <c:v>48.986006999999994</c:v>
                </c:pt>
                <c:pt idx="2718">
                  <c:v>49.560680000000005</c:v>
                </c:pt>
                <c:pt idx="2719">
                  <c:v>50.146876999999996</c:v>
                </c:pt>
                <c:pt idx="2720">
                  <c:v>50.714918000000011</c:v>
                </c:pt>
                <c:pt idx="2721">
                  <c:v>51.243357000000003</c:v>
                </c:pt>
                <c:pt idx="2722">
                  <c:v>51.716363000000001</c:v>
                </c:pt>
                <c:pt idx="2723">
                  <c:v>52.118129000000003</c:v>
                </c:pt>
                <c:pt idx="2724">
                  <c:v>52.437597000000004</c:v>
                </c:pt>
                <c:pt idx="2725">
                  <c:v>52.672930000000214</c:v>
                </c:pt>
                <c:pt idx="2726">
                  <c:v>52.824333000000003</c:v>
                </c:pt>
                <c:pt idx="2727">
                  <c:v>52.884120999999993</c:v>
                </c:pt>
                <c:pt idx="2728">
                  <c:v>52.837140999999995</c:v>
                </c:pt>
                <c:pt idx="2729">
                  <c:v>52.670422000000002</c:v>
                </c:pt>
                <c:pt idx="2730">
                  <c:v>52.380001999999998</c:v>
                </c:pt>
                <c:pt idx="2731">
                  <c:v>51.973705000000002</c:v>
                </c:pt>
                <c:pt idx="2732">
                  <c:v>51.479121000000006</c:v>
                </c:pt>
                <c:pt idx="2733">
                  <c:v>50.947317000000005</c:v>
                </c:pt>
                <c:pt idx="2734">
                  <c:v>50.434408999999995</c:v>
                </c:pt>
                <c:pt idx="2735">
                  <c:v>49.971615</c:v>
                </c:pt>
                <c:pt idx="2736">
                  <c:v>49.554647999999894</c:v>
                </c:pt>
                <c:pt idx="2737">
                  <c:v>49.159760999999996</c:v>
                </c:pt>
                <c:pt idx="2738">
                  <c:v>48.764905000000013</c:v>
                </c:pt>
                <c:pt idx="2739">
                  <c:v>48.358463999999998</c:v>
                </c:pt>
                <c:pt idx="2740">
                  <c:v>47.936124</c:v>
                </c:pt>
                <c:pt idx="2741">
                  <c:v>47.491976000000001</c:v>
                </c:pt>
                <c:pt idx="2742">
                  <c:v>47.013808999999995</c:v>
                </c:pt>
                <c:pt idx="2743">
                  <c:v>46.489163000000005</c:v>
                </c:pt>
                <c:pt idx="2744">
                  <c:v>45.913852999999996</c:v>
                </c:pt>
                <c:pt idx="2745">
                  <c:v>45.288733000000207</c:v>
                </c:pt>
                <c:pt idx="2746">
                  <c:v>44.608020000000003</c:v>
                </c:pt>
                <c:pt idx="2747">
                  <c:v>43.858393</c:v>
                </c:pt>
                <c:pt idx="2748">
                  <c:v>43.032591000000011</c:v>
                </c:pt>
                <c:pt idx="2749">
                  <c:v>42.136737000000011</c:v>
                </c:pt>
                <c:pt idx="2750">
                  <c:v>41.179518000000229</c:v>
                </c:pt>
                <c:pt idx="2751">
                  <c:v>40.161688999999996</c:v>
                </c:pt>
                <c:pt idx="2752">
                  <c:v>39.081840999999997</c:v>
                </c:pt>
                <c:pt idx="2753">
                  <c:v>37.938877000000005</c:v>
                </c:pt>
                <c:pt idx="2754">
                  <c:v>36.717238000000002</c:v>
                </c:pt>
                <c:pt idx="2755">
                  <c:v>35.382681999999996</c:v>
                </c:pt>
                <c:pt idx="2756">
                  <c:v>33.904150000000001</c:v>
                </c:pt>
                <c:pt idx="2757">
                  <c:v>32.269149000000013</c:v>
                </c:pt>
                <c:pt idx="2758">
                  <c:v>30.471174000000001</c:v>
                </c:pt>
                <c:pt idx="2759">
                  <c:v>28.499538999999881</c:v>
                </c:pt>
                <c:pt idx="2760">
                  <c:v>26.356570999999999</c:v>
                </c:pt>
                <c:pt idx="2761">
                  <c:v>24.078002999999889</c:v>
                </c:pt>
                <c:pt idx="2762">
                  <c:v>21.739446999999874</c:v>
                </c:pt>
                <c:pt idx="2763">
                  <c:v>19.477336999999881</c:v>
                </c:pt>
                <c:pt idx="2764">
                  <c:v>17.522558999999987</c:v>
                </c:pt>
                <c:pt idx="2765">
                  <c:v>16.172269</c:v>
                </c:pt>
                <c:pt idx="2766">
                  <c:v>15.667622</c:v>
                </c:pt>
                <c:pt idx="2767">
                  <c:v>16.064371000000001</c:v>
                </c:pt>
                <c:pt idx="2768">
                  <c:v>17.173465000000117</c:v>
                </c:pt>
                <c:pt idx="2769">
                  <c:v>18.562696999999829</c:v>
                </c:pt>
                <c:pt idx="2770">
                  <c:v>19.644846999999999</c:v>
                </c:pt>
                <c:pt idx="2771">
                  <c:v>19.89817</c:v>
                </c:pt>
                <c:pt idx="2772">
                  <c:v>19.115126</c:v>
                </c:pt>
                <c:pt idx="2773">
                  <c:v>17.489529999999778</c:v>
                </c:pt>
                <c:pt idx="2774">
                  <c:v>15.482912000000002</c:v>
                </c:pt>
                <c:pt idx="2775">
                  <c:v>13.591507</c:v>
                </c:pt>
                <c:pt idx="2776">
                  <c:v>12.181677999999998</c:v>
                </c:pt>
                <c:pt idx="2777">
                  <c:v>11.436015000000001</c:v>
                </c:pt>
                <c:pt idx="2778">
                  <c:v>11.361405000000024</c:v>
                </c:pt>
                <c:pt idx="2779">
                  <c:v>11.848816999999999</c:v>
                </c:pt>
                <c:pt idx="2780">
                  <c:v>12.764069999999998</c:v>
                </c:pt>
                <c:pt idx="2781">
                  <c:v>13.992372</c:v>
                </c:pt>
                <c:pt idx="2782">
                  <c:v>15.421882</c:v>
                </c:pt>
                <c:pt idx="2783">
                  <c:v>16.942391999999874</c:v>
                </c:pt>
                <c:pt idx="2784">
                  <c:v>18.478391999999989</c:v>
                </c:pt>
                <c:pt idx="2785">
                  <c:v>19.991969999999988</c:v>
                </c:pt>
                <c:pt idx="2786">
                  <c:v>21.447115999999987</c:v>
                </c:pt>
                <c:pt idx="2787">
                  <c:v>22.793621000000002</c:v>
                </c:pt>
                <c:pt idx="2788">
                  <c:v>23.961269999999889</c:v>
                </c:pt>
                <c:pt idx="2789">
                  <c:v>24.804755000000114</c:v>
                </c:pt>
                <c:pt idx="2790">
                  <c:v>25.058321999999986</c:v>
                </c:pt>
                <c:pt idx="2791">
                  <c:v>24.457636999999874</c:v>
                </c:pt>
                <c:pt idx="2792">
                  <c:v>23.02274599999987</c:v>
                </c:pt>
                <c:pt idx="2793">
                  <c:v>21.234729000000002</c:v>
                </c:pt>
                <c:pt idx="2794">
                  <c:v>19.837968000000199</c:v>
                </c:pt>
                <c:pt idx="2795">
                  <c:v>19.377780000000001</c:v>
                </c:pt>
                <c:pt idx="2796">
                  <c:v>19.911442999999874</c:v>
                </c:pt>
                <c:pt idx="2797">
                  <c:v>21.09901</c:v>
                </c:pt>
                <c:pt idx="2798">
                  <c:v>22.499591999999989</c:v>
                </c:pt>
                <c:pt idx="2799">
                  <c:v>23.810770000000005</c:v>
                </c:pt>
                <c:pt idx="2800">
                  <c:v>24.920696999999858</c:v>
                </c:pt>
                <c:pt idx="2801">
                  <c:v>25.83383100000011</c:v>
                </c:pt>
                <c:pt idx="2802">
                  <c:v>26.592469999999889</c:v>
                </c:pt>
                <c:pt idx="2803">
                  <c:v>27.242935999999986</c:v>
                </c:pt>
                <c:pt idx="2804">
                  <c:v>27.828551000000001</c:v>
                </c:pt>
                <c:pt idx="2805">
                  <c:v>28.385573999999874</c:v>
                </c:pt>
                <c:pt idx="2806">
                  <c:v>28.937895000000129</c:v>
                </c:pt>
                <c:pt idx="2807">
                  <c:v>29.496670999999989</c:v>
                </c:pt>
                <c:pt idx="2808">
                  <c:v>30.065042999999804</c:v>
                </c:pt>
                <c:pt idx="2809">
                  <c:v>30.641532000000002</c:v>
                </c:pt>
                <c:pt idx="2810">
                  <c:v>31.221043999999893</c:v>
                </c:pt>
                <c:pt idx="2811">
                  <c:v>31.798029999999855</c:v>
                </c:pt>
                <c:pt idx="2812">
                  <c:v>32.370501000000004</c:v>
                </c:pt>
                <c:pt idx="2813">
                  <c:v>32.938712000000244</c:v>
                </c:pt>
                <c:pt idx="2814">
                  <c:v>33.500457000000004</c:v>
                </c:pt>
                <c:pt idx="2815">
                  <c:v>34.051099999999998</c:v>
                </c:pt>
                <c:pt idx="2816">
                  <c:v>34.587552000000002</c:v>
                </c:pt>
                <c:pt idx="2817">
                  <c:v>35.107796</c:v>
                </c:pt>
                <c:pt idx="2818">
                  <c:v>35.603097000000005</c:v>
                </c:pt>
                <c:pt idx="2819">
                  <c:v>36.043917</c:v>
                </c:pt>
                <c:pt idx="2820">
                  <c:v>36.357422999999997</c:v>
                </c:pt>
                <c:pt idx="2821">
                  <c:v>36.402521</c:v>
                </c:pt>
                <c:pt idx="2822">
                  <c:v>35.974023999999993</c:v>
                </c:pt>
                <c:pt idx="2823">
                  <c:v>34.877413999999995</c:v>
                </c:pt>
                <c:pt idx="2824">
                  <c:v>33.075668</c:v>
                </c:pt>
                <c:pt idx="2825">
                  <c:v>30.832051000000035</c:v>
                </c:pt>
                <c:pt idx="2826">
                  <c:v>28.696656999999988</c:v>
                </c:pt>
                <c:pt idx="2827">
                  <c:v>27.253812</c:v>
                </c:pt>
                <c:pt idx="2828">
                  <c:v>26.81352</c:v>
                </c:pt>
                <c:pt idx="2829">
                  <c:v>27.296393999999989</c:v>
                </c:pt>
                <c:pt idx="2830">
                  <c:v>28.34768</c:v>
                </c:pt>
                <c:pt idx="2831">
                  <c:v>29.573495999999999</c:v>
                </c:pt>
                <c:pt idx="2832">
                  <c:v>30.726056</c:v>
                </c:pt>
                <c:pt idx="2833">
                  <c:v>31.724539999999863</c:v>
                </c:pt>
                <c:pt idx="2834">
                  <c:v>32.575005000000012</c:v>
                </c:pt>
                <c:pt idx="2835">
                  <c:v>33.297682000000002</c:v>
                </c:pt>
                <c:pt idx="2836">
                  <c:v>33.882920999999996</c:v>
                </c:pt>
                <c:pt idx="2837">
                  <c:v>34.262617000000013</c:v>
                </c:pt>
                <c:pt idx="2838">
                  <c:v>34.330394000000005</c:v>
                </c:pt>
                <c:pt idx="2839">
                  <c:v>34.031513000000011</c:v>
                </c:pt>
                <c:pt idx="2840">
                  <c:v>33.450269999999996</c:v>
                </c:pt>
                <c:pt idx="2841">
                  <c:v>32.800653000000004</c:v>
                </c:pt>
                <c:pt idx="2842">
                  <c:v>32.316559000000005</c:v>
                </c:pt>
                <c:pt idx="2843">
                  <c:v>32.138077000000003</c:v>
                </c:pt>
                <c:pt idx="2844">
                  <c:v>32.281679000000004</c:v>
                </c:pt>
                <c:pt idx="2845">
                  <c:v>32.678307000000011</c:v>
                </c:pt>
                <c:pt idx="2846">
                  <c:v>33.221441000000006</c:v>
                </c:pt>
                <c:pt idx="2847">
                  <c:v>33.807048999999999</c:v>
                </c:pt>
                <c:pt idx="2848">
                  <c:v>34.364680999999997</c:v>
                </c:pt>
                <c:pt idx="2849">
                  <c:v>34.867449999999998</c:v>
                </c:pt>
                <c:pt idx="2850">
                  <c:v>35.318644999999997</c:v>
                </c:pt>
                <c:pt idx="2851">
                  <c:v>35.732825000000012</c:v>
                </c:pt>
                <c:pt idx="2852">
                  <c:v>36.124863000000005</c:v>
                </c:pt>
                <c:pt idx="2853">
                  <c:v>36.503918000000013</c:v>
                </c:pt>
                <c:pt idx="2854">
                  <c:v>36.869659000000006</c:v>
                </c:pt>
                <c:pt idx="2855">
                  <c:v>37.215756000000013</c:v>
                </c:pt>
                <c:pt idx="2856">
                  <c:v>37.538334000000013</c:v>
                </c:pt>
                <c:pt idx="2857">
                  <c:v>37.838480000000004</c:v>
                </c:pt>
                <c:pt idx="2858">
                  <c:v>38.117719000000001</c:v>
                </c:pt>
                <c:pt idx="2859">
                  <c:v>38.376369000000004</c:v>
                </c:pt>
                <c:pt idx="2860">
                  <c:v>38.616884999999996</c:v>
                </c:pt>
                <c:pt idx="2861">
                  <c:v>38.844132000000002</c:v>
                </c:pt>
                <c:pt idx="2862">
                  <c:v>39.061294000000004</c:v>
                </c:pt>
                <c:pt idx="2863">
                  <c:v>39.269176000000229</c:v>
                </c:pt>
                <c:pt idx="2864">
                  <c:v>39.469735000000163</c:v>
                </c:pt>
                <c:pt idx="2865">
                  <c:v>39.666021000000001</c:v>
                </c:pt>
                <c:pt idx="2866">
                  <c:v>39.858093000000004</c:v>
                </c:pt>
                <c:pt idx="2867">
                  <c:v>40.043903</c:v>
                </c:pt>
                <c:pt idx="2868">
                  <c:v>40.224786000000002</c:v>
                </c:pt>
                <c:pt idx="2869">
                  <c:v>40.404395000000001</c:v>
                </c:pt>
                <c:pt idx="2870">
                  <c:v>40.582243000000005</c:v>
                </c:pt>
                <c:pt idx="2871">
                  <c:v>40.753952000000012</c:v>
                </c:pt>
                <c:pt idx="2872">
                  <c:v>40.916639000000004</c:v>
                </c:pt>
                <c:pt idx="2873">
                  <c:v>41.068212000000258</c:v>
                </c:pt>
                <c:pt idx="2874">
                  <c:v>41.206757000000003</c:v>
                </c:pt>
                <c:pt idx="2875">
                  <c:v>41.338460000000005</c:v>
                </c:pt>
                <c:pt idx="2876">
                  <c:v>41.481383999999998</c:v>
                </c:pt>
                <c:pt idx="2877">
                  <c:v>41.653360000000006</c:v>
                </c:pt>
                <c:pt idx="2878">
                  <c:v>41.855616999999995</c:v>
                </c:pt>
                <c:pt idx="2879">
                  <c:v>42.072348000000012</c:v>
                </c:pt>
                <c:pt idx="2880">
                  <c:v>42.285407000000006</c:v>
                </c:pt>
                <c:pt idx="2881">
                  <c:v>42.484916000000005</c:v>
                </c:pt>
                <c:pt idx="2882">
                  <c:v>42.668573000000237</c:v>
                </c:pt>
                <c:pt idx="2883">
                  <c:v>42.838606000000006</c:v>
                </c:pt>
                <c:pt idx="2884">
                  <c:v>42.999560000000002</c:v>
                </c:pt>
                <c:pt idx="2885">
                  <c:v>43.154274999999998</c:v>
                </c:pt>
                <c:pt idx="2886">
                  <c:v>43.301296999999998</c:v>
                </c:pt>
                <c:pt idx="2887">
                  <c:v>43.438915000000229</c:v>
                </c:pt>
                <c:pt idx="2888">
                  <c:v>43.570902000000011</c:v>
                </c:pt>
                <c:pt idx="2889">
                  <c:v>43.701921000000006</c:v>
                </c:pt>
                <c:pt idx="2890">
                  <c:v>43.829718000000113</c:v>
                </c:pt>
                <c:pt idx="2891">
                  <c:v>43.947846999999975</c:v>
                </c:pt>
                <c:pt idx="2892">
                  <c:v>44.052718000000013</c:v>
                </c:pt>
                <c:pt idx="2893">
                  <c:v>44.144446999999992</c:v>
                </c:pt>
                <c:pt idx="2894">
                  <c:v>44.223952000000295</c:v>
                </c:pt>
                <c:pt idx="2895">
                  <c:v>44.293038000000266</c:v>
                </c:pt>
                <c:pt idx="2896">
                  <c:v>44.355006999999993</c:v>
                </c:pt>
                <c:pt idx="2897">
                  <c:v>44.411946999999998</c:v>
                </c:pt>
                <c:pt idx="2898">
                  <c:v>44.461963999999995</c:v>
                </c:pt>
                <c:pt idx="2899">
                  <c:v>44.504786999999993</c:v>
                </c:pt>
                <c:pt idx="2900">
                  <c:v>44.545846999999995</c:v>
                </c:pt>
                <c:pt idx="2901">
                  <c:v>44.593014000000011</c:v>
                </c:pt>
                <c:pt idx="2902">
                  <c:v>44.651962999999995</c:v>
                </c:pt>
                <c:pt idx="2903">
                  <c:v>44.725363000000229</c:v>
                </c:pt>
                <c:pt idx="2904">
                  <c:v>44.815243999999993</c:v>
                </c:pt>
                <c:pt idx="2905">
                  <c:v>44.920956000000011</c:v>
                </c:pt>
                <c:pt idx="2906">
                  <c:v>45.037206000000005</c:v>
                </c:pt>
                <c:pt idx="2907">
                  <c:v>45.157658999999995</c:v>
                </c:pt>
                <c:pt idx="2908">
                  <c:v>45.279154000000013</c:v>
                </c:pt>
                <c:pt idx="2909">
                  <c:v>45.400116000000011</c:v>
                </c:pt>
                <c:pt idx="2910">
                  <c:v>45.518050000000002</c:v>
                </c:pt>
                <c:pt idx="2911">
                  <c:v>45.631720000000001</c:v>
                </c:pt>
                <c:pt idx="2912">
                  <c:v>45.742574000000012</c:v>
                </c:pt>
                <c:pt idx="2913">
                  <c:v>45.850434999999997</c:v>
                </c:pt>
                <c:pt idx="2914">
                  <c:v>45.950273999999993</c:v>
                </c:pt>
                <c:pt idx="2915">
                  <c:v>46.035799000000011</c:v>
                </c:pt>
                <c:pt idx="2916">
                  <c:v>46.103118000000237</c:v>
                </c:pt>
                <c:pt idx="2917">
                  <c:v>46.149146000000002</c:v>
                </c:pt>
                <c:pt idx="2918">
                  <c:v>46.172000000000011</c:v>
                </c:pt>
                <c:pt idx="2919">
                  <c:v>46.177558000000012</c:v>
                </c:pt>
                <c:pt idx="2920">
                  <c:v>46.181799000000005</c:v>
                </c:pt>
                <c:pt idx="2921">
                  <c:v>46.201043999999996</c:v>
                </c:pt>
                <c:pt idx="2922">
                  <c:v>46.239117000000206</c:v>
                </c:pt>
                <c:pt idx="2923">
                  <c:v>46.282101000000011</c:v>
                </c:pt>
                <c:pt idx="2924">
                  <c:v>46.298444000000003</c:v>
                </c:pt>
                <c:pt idx="2925">
                  <c:v>46.24494</c:v>
                </c:pt>
                <c:pt idx="2926">
                  <c:v>46.091234</c:v>
                </c:pt>
                <c:pt idx="2927">
                  <c:v>45.858397000000004</c:v>
                </c:pt>
                <c:pt idx="2928">
                  <c:v>45.632571000000013</c:v>
                </c:pt>
                <c:pt idx="2929">
                  <c:v>45.520491</c:v>
                </c:pt>
                <c:pt idx="2930">
                  <c:v>45.577318000000012</c:v>
                </c:pt>
                <c:pt idx="2931">
                  <c:v>45.775111000000258</c:v>
                </c:pt>
                <c:pt idx="2932">
                  <c:v>46.040432000000003</c:v>
                </c:pt>
                <c:pt idx="2933">
                  <c:v>46.311679999999974</c:v>
                </c:pt>
                <c:pt idx="2934">
                  <c:v>46.555688999999994</c:v>
                </c:pt>
                <c:pt idx="2935">
                  <c:v>46.761012000000214</c:v>
                </c:pt>
                <c:pt idx="2936">
                  <c:v>46.931110000000011</c:v>
                </c:pt>
                <c:pt idx="2937">
                  <c:v>47.073824999999999</c:v>
                </c:pt>
                <c:pt idx="2938">
                  <c:v>47.195552000000355</c:v>
                </c:pt>
                <c:pt idx="2939">
                  <c:v>47.302436</c:v>
                </c:pt>
                <c:pt idx="2940">
                  <c:v>47.400544000000004</c:v>
                </c:pt>
                <c:pt idx="2941">
                  <c:v>47.493232000000013</c:v>
                </c:pt>
                <c:pt idx="2942">
                  <c:v>47.580836999999995</c:v>
                </c:pt>
                <c:pt idx="2943">
                  <c:v>47.663734000000012</c:v>
                </c:pt>
                <c:pt idx="2944">
                  <c:v>47.743476000000001</c:v>
                </c:pt>
                <c:pt idx="2945">
                  <c:v>47.820806000000005</c:v>
                </c:pt>
                <c:pt idx="2946">
                  <c:v>47.895916000000113</c:v>
                </c:pt>
                <c:pt idx="2947">
                  <c:v>47.971498999999994</c:v>
                </c:pt>
                <c:pt idx="2948">
                  <c:v>48.051736000000005</c:v>
                </c:pt>
                <c:pt idx="2949">
                  <c:v>48.136585000000011</c:v>
                </c:pt>
                <c:pt idx="2950">
                  <c:v>48.220602000000063</c:v>
                </c:pt>
                <c:pt idx="2951">
                  <c:v>48.298433000000266</c:v>
                </c:pt>
                <c:pt idx="2952">
                  <c:v>48.367982999999995</c:v>
                </c:pt>
                <c:pt idx="2953">
                  <c:v>48.427958000000011</c:v>
                </c:pt>
                <c:pt idx="2954">
                  <c:v>48.476266999999993</c:v>
                </c:pt>
                <c:pt idx="2955">
                  <c:v>48.514244999999995</c:v>
                </c:pt>
                <c:pt idx="2956">
                  <c:v>48.548400000000001</c:v>
                </c:pt>
                <c:pt idx="2957">
                  <c:v>48.583231000000005</c:v>
                </c:pt>
                <c:pt idx="2958">
                  <c:v>48.618216000000011</c:v>
                </c:pt>
                <c:pt idx="2959">
                  <c:v>48.652941000000006</c:v>
                </c:pt>
                <c:pt idx="2960">
                  <c:v>48.687884999999994</c:v>
                </c:pt>
                <c:pt idx="2961">
                  <c:v>48.720793000000207</c:v>
                </c:pt>
                <c:pt idx="2962">
                  <c:v>48.748687000000004</c:v>
                </c:pt>
                <c:pt idx="2963">
                  <c:v>48.773248000000002</c:v>
                </c:pt>
                <c:pt idx="2964">
                  <c:v>48.798971000000229</c:v>
                </c:pt>
                <c:pt idx="2965">
                  <c:v>48.826248</c:v>
                </c:pt>
                <c:pt idx="2966">
                  <c:v>48.850953000000004</c:v>
                </c:pt>
                <c:pt idx="2967">
                  <c:v>48.868985000000002</c:v>
                </c:pt>
                <c:pt idx="2968">
                  <c:v>48.874122</c:v>
                </c:pt>
                <c:pt idx="2969">
                  <c:v>48.849667999999994</c:v>
                </c:pt>
                <c:pt idx="2970">
                  <c:v>48.761463000000006</c:v>
                </c:pt>
                <c:pt idx="2971">
                  <c:v>48.551790999999994</c:v>
                </c:pt>
                <c:pt idx="2972">
                  <c:v>48.145371000000011</c:v>
                </c:pt>
                <c:pt idx="2973">
                  <c:v>47.500480999999994</c:v>
                </c:pt>
                <c:pt idx="2974">
                  <c:v>46.699674000000002</c:v>
                </c:pt>
                <c:pt idx="2975">
                  <c:v>45.981093999999999</c:v>
                </c:pt>
                <c:pt idx="2976">
                  <c:v>45.614678999999995</c:v>
                </c:pt>
                <c:pt idx="2977">
                  <c:v>45.714915000000012</c:v>
                </c:pt>
                <c:pt idx="2978">
                  <c:v>46.172563000000011</c:v>
                </c:pt>
                <c:pt idx="2979">
                  <c:v>46.755983000000001</c:v>
                </c:pt>
                <c:pt idx="2980">
                  <c:v>47.282218000000206</c:v>
                </c:pt>
                <c:pt idx="2981">
                  <c:v>47.691419000000003</c:v>
                </c:pt>
                <c:pt idx="2982">
                  <c:v>48.000958000000011</c:v>
                </c:pt>
                <c:pt idx="2983">
                  <c:v>48.245749000000011</c:v>
                </c:pt>
                <c:pt idx="2984">
                  <c:v>48.455052000000002</c:v>
                </c:pt>
                <c:pt idx="2985">
                  <c:v>48.644003000000005</c:v>
                </c:pt>
                <c:pt idx="2986">
                  <c:v>48.812423999999993</c:v>
                </c:pt>
                <c:pt idx="2987">
                  <c:v>48.95973</c:v>
                </c:pt>
                <c:pt idx="2988">
                  <c:v>49.095704000000012</c:v>
                </c:pt>
                <c:pt idx="2989">
                  <c:v>49.229709000000113</c:v>
                </c:pt>
                <c:pt idx="2990">
                  <c:v>49.363183000000006</c:v>
                </c:pt>
                <c:pt idx="2991">
                  <c:v>49.494642999999996</c:v>
                </c:pt>
                <c:pt idx="2992">
                  <c:v>49.593506000000012</c:v>
                </c:pt>
                <c:pt idx="2993">
                  <c:v>49.548207000000005</c:v>
                </c:pt>
                <c:pt idx="2994">
                  <c:v>49.200541000000001</c:v>
                </c:pt>
                <c:pt idx="2995">
                  <c:v>48.510649999999998</c:v>
                </c:pt>
                <c:pt idx="2996">
                  <c:v>47.693787</c:v>
                </c:pt>
                <c:pt idx="2997">
                  <c:v>47.110043999999995</c:v>
                </c:pt>
                <c:pt idx="2998">
                  <c:v>46.955385</c:v>
                </c:pt>
                <c:pt idx="2999">
                  <c:v>47.108627000000006</c:v>
                </c:pt>
                <c:pt idx="3000">
                  <c:v>47.284680999999999</c:v>
                </c:pt>
                <c:pt idx="3001">
                  <c:v>47.320858000000001</c:v>
                </c:pt>
                <c:pt idx="3002">
                  <c:v>47.287139000000003</c:v>
                </c:pt>
                <c:pt idx="3003">
                  <c:v>47.344814999999997</c:v>
                </c:pt>
                <c:pt idx="3004">
                  <c:v>47.571213</c:v>
                </c:pt>
                <c:pt idx="3005">
                  <c:v>47.923086000000005</c:v>
                </c:pt>
                <c:pt idx="3006">
                  <c:v>48.306470999999995</c:v>
                </c:pt>
                <c:pt idx="3007">
                  <c:v>48.650243999999994</c:v>
                </c:pt>
                <c:pt idx="3008">
                  <c:v>48.932806000000006</c:v>
                </c:pt>
                <c:pt idx="3009">
                  <c:v>49.168325000000266</c:v>
                </c:pt>
                <c:pt idx="3010">
                  <c:v>49.377373000000006</c:v>
                </c:pt>
                <c:pt idx="3011">
                  <c:v>49.567753000000003</c:v>
                </c:pt>
                <c:pt idx="3012">
                  <c:v>49.738697000000002</c:v>
                </c:pt>
                <c:pt idx="3013">
                  <c:v>49.893423000000006</c:v>
                </c:pt>
                <c:pt idx="3014">
                  <c:v>50.038370000000207</c:v>
                </c:pt>
                <c:pt idx="3015">
                  <c:v>50.174432000000003</c:v>
                </c:pt>
                <c:pt idx="3016">
                  <c:v>50.298770000000317</c:v>
                </c:pt>
                <c:pt idx="3017">
                  <c:v>50.413166999999994</c:v>
                </c:pt>
                <c:pt idx="3018">
                  <c:v>50.521463999999995</c:v>
                </c:pt>
                <c:pt idx="3019">
                  <c:v>50.620853000000011</c:v>
                </c:pt>
                <c:pt idx="3020">
                  <c:v>50.704806999999995</c:v>
                </c:pt>
                <c:pt idx="3021">
                  <c:v>50.77237200000031</c:v>
                </c:pt>
                <c:pt idx="3022">
                  <c:v>50.827012000000003</c:v>
                </c:pt>
                <c:pt idx="3023">
                  <c:v>50.870501000000004</c:v>
                </c:pt>
                <c:pt idx="3024">
                  <c:v>50.905315000000229</c:v>
                </c:pt>
                <c:pt idx="3025">
                  <c:v>50.940479999999994</c:v>
                </c:pt>
                <c:pt idx="3026">
                  <c:v>50.988414000000006</c:v>
                </c:pt>
                <c:pt idx="3027">
                  <c:v>51.056293999999994</c:v>
                </c:pt>
                <c:pt idx="3028">
                  <c:v>51.143964000000004</c:v>
                </c:pt>
                <c:pt idx="3029">
                  <c:v>51.246869000000004</c:v>
                </c:pt>
                <c:pt idx="3030">
                  <c:v>51.356642999999998</c:v>
                </c:pt>
                <c:pt idx="3031">
                  <c:v>51.463846000000004</c:v>
                </c:pt>
                <c:pt idx="3032">
                  <c:v>51.566887999999999</c:v>
                </c:pt>
                <c:pt idx="3033">
                  <c:v>51.674356000000003</c:v>
                </c:pt>
                <c:pt idx="3034">
                  <c:v>51.791768000000012</c:v>
                </c:pt>
                <c:pt idx="3035">
                  <c:v>51.909142000000003</c:v>
                </c:pt>
                <c:pt idx="3036">
                  <c:v>52.007425999999995</c:v>
                </c:pt>
                <c:pt idx="3037">
                  <c:v>52.075592000000206</c:v>
                </c:pt>
                <c:pt idx="3038">
                  <c:v>52.118761000000006</c:v>
                </c:pt>
                <c:pt idx="3039">
                  <c:v>52.148999000000003</c:v>
                </c:pt>
                <c:pt idx="3040">
                  <c:v>52.175514000000113</c:v>
                </c:pt>
                <c:pt idx="3041">
                  <c:v>52.209140000000012</c:v>
                </c:pt>
                <c:pt idx="3042">
                  <c:v>52.260056000000013</c:v>
                </c:pt>
                <c:pt idx="3043">
                  <c:v>52.329524000000006</c:v>
                </c:pt>
                <c:pt idx="3044">
                  <c:v>52.414819999999999</c:v>
                </c:pt>
                <c:pt idx="3045">
                  <c:v>52.515306000000002</c:v>
                </c:pt>
                <c:pt idx="3046">
                  <c:v>52.627660999999996</c:v>
                </c:pt>
                <c:pt idx="3047">
                  <c:v>52.741761000000004</c:v>
                </c:pt>
                <c:pt idx="3048">
                  <c:v>52.848033000000001</c:v>
                </c:pt>
                <c:pt idx="3049">
                  <c:v>52.944065999999999</c:v>
                </c:pt>
                <c:pt idx="3050">
                  <c:v>53.030643999999995</c:v>
                </c:pt>
                <c:pt idx="3051">
                  <c:v>53.106651000000006</c:v>
                </c:pt>
                <c:pt idx="3052">
                  <c:v>53.170631</c:v>
                </c:pt>
                <c:pt idx="3053">
                  <c:v>53.222890000000113</c:v>
                </c:pt>
                <c:pt idx="3054">
                  <c:v>53.261815000000013</c:v>
                </c:pt>
                <c:pt idx="3055">
                  <c:v>53.279640000000001</c:v>
                </c:pt>
                <c:pt idx="3056">
                  <c:v>53.263841000000006</c:v>
                </c:pt>
                <c:pt idx="3057">
                  <c:v>53.201676000000006</c:v>
                </c:pt>
                <c:pt idx="3058">
                  <c:v>53.08634</c:v>
                </c:pt>
                <c:pt idx="3059">
                  <c:v>52.927495</c:v>
                </c:pt>
                <c:pt idx="3060">
                  <c:v>52.758878000000003</c:v>
                </c:pt>
                <c:pt idx="3061">
                  <c:v>52.627159000000013</c:v>
                </c:pt>
                <c:pt idx="3062">
                  <c:v>52.566005000000011</c:v>
                </c:pt>
                <c:pt idx="3063">
                  <c:v>52.580086999999999</c:v>
                </c:pt>
                <c:pt idx="3064">
                  <c:v>52.651813999999995</c:v>
                </c:pt>
                <c:pt idx="3065">
                  <c:v>52.756905000000003</c:v>
                </c:pt>
                <c:pt idx="3066">
                  <c:v>52.870695999999995</c:v>
                </c:pt>
                <c:pt idx="3067">
                  <c:v>52.970164000000004</c:v>
                </c:pt>
                <c:pt idx="3068">
                  <c:v>53.034525000000002</c:v>
                </c:pt>
                <c:pt idx="3069">
                  <c:v>53.036629000000005</c:v>
                </c:pt>
                <c:pt idx="3070">
                  <c:v>52.943942</c:v>
                </c:pt>
                <c:pt idx="3071">
                  <c:v>52.756280999999994</c:v>
                </c:pt>
                <c:pt idx="3072">
                  <c:v>52.547093000000004</c:v>
                </c:pt>
                <c:pt idx="3073">
                  <c:v>52.439632000000003</c:v>
                </c:pt>
                <c:pt idx="3074">
                  <c:v>52.520359000000013</c:v>
                </c:pt>
                <c:pt idx="3075">
                  <c:v>52.771195000000013</c:v>
                </c:pt>
                <c:pt idx="3076">
                  <c:v>53.094424000000004</c:v>
                </c:pt>
                <c:pt idx="3077">
                  <c:v>53.397978000000002</c:v>
                </c:pt>
                <c:pt idx="3078">
                  <c:v>53.643476</c:v>
                </c:pt>
                <c:pt idx="3079">
                  <c:v>53.829811000000007</c:v>
                </c:pt>
                <c:pt idx="3080">
                  <c:v>53.961293999999995</c:v>
                </c:pt>
                <c:pt idx="3081">
                  <c:v>54.034526</c:v>
                </c:pt>
                <c:pt idx="3082">
                  <c:v>54.034311000000002</c:v>
                </c:pt>
                <c:pt idx="3083">
                  <c:v>53.928835000000063</c:v>
                </c:pt>
                <c:pt idx="3084">
                  <c:v>53.674358000000012</c:v>
                </c:pt>
                <c:pt idx="3085">
                  <c:v>53.237585000000003</c:v>
                </c:pt>
                <c:pt idx="3086">
                  <c:v>52.631023000000006</c:v>
                </c:pt>
                <c:pt idx="3087">
                  <c:v>51.945969000000005</c:v>
                </c:pt>
                <c:pt idx="3088">
                  <c:v>51.350797999999998</c:v>
                </c:pt>
                <c:pt idx="3089">
                  <c:v>51.023785000000011</c:v>
                </c:pt>
                <c:pt idx="3090">
                  <c:v>51.049357000000001</c:v>
                </c:pt>
                <c:pt idx="3091">
                  <c:v>51.369223999999996</c:v>
                </c:pt>
                <c:pt idx="3092">
                  <c:v>51.837721999999999</c:v>
                </c:pt>
                <c:pt idx="3093">
                  <c:v>52.320292000000002</c:v>
                </c:pt>
                <c:pt idx="3094">
                  <c:v>52.744200000000006</c:v>
                </c:pt>
                <c:pt idx="3095">
                  <c:v>53.088868999999995</c:v>
                </c:pt>
                <c:pt idx="3096">
                  <c:v>53.361594000000004</c:v>
                </c:pt>
                <c:pt idx="3097">
                  <c:v>53.580363000000006</c:v>
                </c:pt>
                <c:pt idx="3098">
                  <c:v>53.754227999999998</c:v>
                </c:pt>
                <c:pt idx="3099">
                  <c:v>53.863550000000011</c:v>
                </c:pt>
                <c:pt idx="3100">
                  <c:v>53.853851999999996</c:v>
                </c:pt>
                <c:pt idx="3101">
                  <c:v>53.648182000000013</c:v>
                </c:pt>
                <c:pt idx="3102">
                  <c:v>53.188447000000004</c:v>
                </c:pt>
                <c:pt idx="3103">
                  <c:v>52.507460999999999</c:v>
                </c:pt>
                <c:pt idx="3104">
                  <c:v>51.767686000000005</c:v>
                </c:pt>
                <c:pt idx="3105">
                  <c:v>51.170973000000011</c:v>
                </c:pt>
                <c:pt idx="3106">
                  <c:v>50.763324000000011</c:v>
                </c:pt>
                <c:pt idx="3107">
                  <c:v>50.329542000000011</c:v>
                </c:pt>
                <c:pt idx="3108">
                  <c:v>49.527013000000011</c:v>
                </c:pt>
                <c:pt idx="3109">
                  <c:v>48.151352000000003</c:v>
                </c:pt>
                <c:pt idx="3110">
                  <c:v>46.303239999999995</c:v>
                </c:pt>
                <c:pt idx="3111">
                  <c:v>44.365056000000003</c:v>
                </c:pt>
                <c:pt idx="3112">
                  <c:v>42.851143999999998</c:v>
                </c:pt>
                <c:pt idx="3113">
                  <c:v>42.205651000000003</c:v>
                </c:pt>
                <c:pt idx="3114">
                  <c:v>42.600666999999994</c:v>
                </c:pt>
                <c:pt idx="3115">
                  <c:v>43.831790999999996</c:v>
                </c:pt>
                <c:pt idx="3116">
                  <c:v>45.421368000000001</c:v>
                </c:pt>
                <c:pt idx="3117">
                  <c:v>46.909496999999995</c:v>
                </c:pt>
                <c:pt idx="3118">
                  <c:v>48.090820000000001</c:v>
                </c:pt>
                <c:pt idx="3119">
                  <c:v>48.999193000000012</c:v>
                </c:pt>
                <c:pt idx="3120">
                  <c:v>49.740669000000004</c:v>
                </c:pt>
                <c:pt idx="3121">
                  <c:v>50.381156999999995</c:v>
                </c:pt>
                <c:pt idx="3122">
                  <c:v>50.942223999999996</c:v>
                </c:pt>
                <c:pt idx="3123">
                  <c:v>51.428164000000002</c:v>
                </c:pt>
                <c:pt idx="3124">
                  <c:v>51.837737000000004</c:v>
                </c:pt>
                <c:pt idx="3125">
                  <c:v>52.174776000000001</c:v>
                </c:pt>
                <c:pt idx="3126">
                  <c:v>52.456622999999993</c:v>
                </c:pt>
                <c:pt idx="3127">
                  <c:v>52.702095000000163</c:v>
                </c:pt>
                <c:pt idx="3128">
                  <c:v>52.915409000000004</c:v>
                </c:pt>
                <c:pt idx="3129">
                  <c:v>53.093644000000005</c:v>
                </c:pt>
                <c:pt idx="3130">
                  <c:v>53.242922000000206</c:v>
                </c:pt>
                <c:pt idx="3131">
                  <c:v>53.374455999999995</c:v>
                </c:pt>
                <c:pt idx="3132">
                  <c:v>53.491202000000001</c:v>
                </c:pt>
                <c:pt idx="3133">
                  <c:v>53.590500000000013</c:v>
                </c:pt>
                <c:pt idx="3134">
                  <c:v>53.674482999999995</c:v>
                </c:pt>
                <c:pt idx="3135">
                  <c:v>53.748009000000003</c:v>
                </c:pt>
                <c:pt idx="3136">
                  <c:v>53.812289999999997</c:v>
                </c:pt>
                <c:pt idx="3137">
                  <c:v>53.869642999999996</c:v>
                </c:pt>
                <c:pt idx="3138">
                  <c:v>53.928393000000113</c:v>
                </c:pt>
                <c:pt idx="3139">
                  <c:v>53.994662999999996</c:v>
                </c:pt>
                <c:pt idx="3140">
                  <c:v>54.064008000000001</c:v>
                </c:pt>
                <c:pt idx="3141">
                  <c:v>54.121045000000002</c:v>
                </c:pt>
                <c:pt idx="3142">
                  <c:v>54.124612000000013</c:v>
                </c:pt>
                <c:pt idx="3143">
                  <c:v>53.976661999999997</c:v>
                </c:pt>
                <c:pt idx="3144">
                  <c:v>53.537745000000001</c:v>
                </c:pt>
                <c:pt idx="3145">
                  <c:v>52.739693000000003</c:v>
                </c:pt>
                <c:pt idx="3146">
                  <c:v>51.721861000000004</c:v>
                </c:pt>
                <c:pt idx="3147">
                  <c:v>50.827366999999995</c:v>
                </c:pt>
                <c:pt idx="3148">
                  <c:v>50.398485000000001</c:v>
                </c:pt>
                <c:pt idx="3149">
                  <c:v>50.547458999999996</c:v>
                </c:pt>
                <c:pt idx="3150">
                  <c:v>51.118522000000013</c:v>
                </c:pt>
                <c:pt idx="3151">
                  <c:v>51.841183999999998</c:v>
                </c:pt>
                <c:pt idx="3152">
                  <c:v>52.497391</c:v>
                </c:pt>
                <c:pt idx="3153">
                  <c:v>52.953753000000006</c:v>
                </c:pt>
                <c:pt idx="3154">
                  <c:v>53.119440000000004</c:v>
                </c:pt>
                <c:pt idx="3155">
                  <c:v>52.979231000000006</c:v>
                </c:pt>
                <c:pt idx="3156">
                  <c:v>52.681783999999993</c:v>
                </c:pt>
                <c:pt idx="3157">
                  <c:v>52.505161000000001</c:v>
                </c:pt>
                <c:pt idx="3158">
                  <c:v>52.650453999999996</c:v>
                </c:pt>
                <c:pt idx="3159">
                  <c:v>53.083868999999993</c:v>
                </c:pt>
                <c:pt idx="3160">
                  <c:v>53.593524000000002</c:v>
                </c:pt>
                <c:pt idx="3161">
                  <c:v>53.990032000000063</c:v>
                </c:pt>
                <c:pt idx="3162">
                  <c:v>54.243814</c:v>
                </c:pt>
                <c:pt idx="3163">
                  <c:v>54.435274</c:v>
                </c:pt>
                <c:pt idx="3164">
                  <c:v>54.629017000000012</c:v>
                </c:pt>
                <c:pt idx="3165">
                  <c:v>54.828277</c:v>
                </c:pt>
                <c:pt idx="3166">
                  <c:v>55.012455000000003</c:v>
                </c:pt>
                <c:pt idx="3167">
                  <c:v>55.171447999999998</c:v>
                </c:pt>
                <c:pt idx="3168">
                  <c:v>55.306330000000003</c:v>
                </c:pt>
                <c:pt idx="3169">
                  <c:v>55.422083000000001</c:v>
                </c:pt>
                <c:pt idx="3170">
                  <c:v>55.527334000000003</c:v>
                </c:pt>
                <c:pt idx="3171">
                  <c:v>55.631036000000002</c:v>
                </c:pt>
                <c:pt idx="3172">
                  <c:v>55.736105000000236</c:v>
                </c:pt>
                <c:pt idx="3173">
                  <c:v>55.842142000000003</c:v>
                </c:pt>
                <c:pt idx="3174">
                  <c:v>55.951271999999996</c:v>
                </c:pt>
                <c:pt idx="3175">
                  <c:v>56.062914000000013</c:v>
                </c:pt>
                <c:pt idx="3176">
                  <c:v>56.166734000000012</c:v>
                </c:pt>
                <c:pt idx="3177">
                  <c:v>56.250425</c:v>
                </c:pt>
                <c:pt idx="3178">
                  <c:v>56.311929999999997</c:v>
                </c:pt>
                <c:pt idx="3179">
                  <c:v>56.357990999999998</c:v>
                </c:pt>
                <c:pt idx="3180">
                  <c:v>56.397023000000004</c:v>
                </c:pt>
                <c:pt idx="3181">
                  <c:v>56.439723000000001</c:v>
                </c:pt>
                <c:pt idx="3182">
                  <c:v>56.498601000000001</c:v>
                </c:pt>
                <c:pt idx="3183">
                  <c:v>56.577441999999998</c:v>
                </c:pt>
                <c:pt idx="3184">
                  <c:v>56.664469000000004</c:v>
                </c:pt>
                <c:pt idx="3185">
                  <c:v>56.743476000000001</c:v>
                </c:pt>
                <c:pt idx="3186">
                  <c:v>56.811302999999995</c:v>
                </c:pt>
                <c:pt idx="3187">
                  <c:v>56.880483999999974</c:v>
                </c:pt>
                <c:pt idx="3188">
                  <c:v>56.967038000000002</c:v>
                </c:pt>
                <c:pt idx="3189">
                  <c:v>57.079752000000013</c:v>
                </c:pt>
                <c:pt idx="3190">
                  <c:v>57.217868999999993</c:v>
                </c:pt>
                <c:pt idx="3191">
                  <c:v>57.372842999999996</c:v>
                </c:pt>
                <c:pt idx="3192">
                  <c:v>57.532559000000013</c:v>
                </c:pt>
                <c:pt idx="3193">
                  <c:v>57.688083000000006</c:v>
                </c:pt>
                <c:pt idx="3194">
                  <c:v>57.837606999999998</c:v>
                </c:pt>
                <c:pt idx="3195">
                  <c:v>57.982726</c:v>
                </c:pt>
                <c:pt idx="3196">
                  <c:v>58.122963000000013</c:v>
                </c:pt>
                <c:pt idx="3197">
                  <c:v>58.257104000000005</c:v>
                </c:pt>
                <c:pt idx="3198">
                  <c:v>58.386714000000005</c:v>
                </c:pt>
                <c:pt idx="3199">
                  <c:v>58.511313000000001</c:v>
                </c:pt>
                <c:pt idx="3200">
                  <c:v>58.621653000000002</c:v>
                </c:pt>
                <c:pt idx="3201">
                  <c:v>58.700320000000012</c:v>
                </c:pt>
                <c:pt idx="3202">
                  <c:v>58.707539000000011</c:v>
                </c:pt>
                <c:pt idx="3203">
                  <c:v>58.534116000000012</c:v>
                </c:pt>
                <c:pt idx="3204">
                  <c:v>57.971368999999996</c:v>
                </c:pt>
                <c:pt idx="3205">
                  <c:v>56.791974000000003</c:v>
                </c:pt>
                <c:pt idx="3206">
                  <c:v>54.962342000000113</c:v>
                </c:pt>
                <c:pt idx="3207">
                  <c:v>52.834080999999998</c:v>
                </c:pt>
                <c:pt idx="3208">
                  <c:v>51.058622</c:v>
                </c:pt>
                <c:pt idx="3209">
                  <c:v>50.193579000000113</c:v>
                </c:pt>
                <c:pt idx="3210">
                  <c:v>50.354853999999975</c:v>
                </c:pt>
                <c:pt idx="3211">
                  <c:v>51.215290000000003</c:v>
                </c:pt>
                <c:pt idx="3212">
                  <c:v>52.305969000000005</c:v>
                </c:pt>
                <c:pt idx="3213">
                  <c:v>53.322565000000012</c:v>
                </c:pt>
                <c:pt idx="3214">
                  <c:v>54.179387000000006</c:v>
                </c:pt>
                <c:pt idx="3215">
                  <c:v>54.886264999999995</c:v>
                </c:pt>
                <c:pt idx="3216">
                  <c:v>55.463196000000003</c:v>
                </c:pt>
                <c:pt idx="3217">
                  <c:v>55.937784999999998</c:v>
                </c:pt>
                <c:pt idx="3218">
                  <c:v>56.342095</c:v>
                </c:pt>
                <c:pt idx="3219">
                  <c:v>56.690143000000013</c:v>
                </c:pt>
                <c:pt idx="3220">
                  <c:v>56.982022000000001</c:v>
                </c:pt>
                <c:pt idx="3221">
                  <c:v>57.226823000000003</c:v>
                </c:pt>
                <c:pt idx="3222">
                  <c:v>57.439618000000003</c:v>
                </c:pt>
                <c:pt idx="3223">
                  <c:v>57.626847000000005</c:v>
                </c:pt>
                <c:pt idx="3224">
                  <c:v>57.799754000000206</c:v>
                </c:pt>
                <c:pt idx="3225">
                  <c:v>57.989781999999998</c:v>
                </c:pt>
                <c:pt idx="3226">
                  <c:v>58.222113000000384</c:v>
                </c:pt>
                <c:pt idx="3227">
                  <c:v>58.483503999999996</c:v>
                </c:pt>
                <c:pt idx="3228">
                  <c:v>58.742069000000001</c:v>
                </c:pt>
                <c:pt idx="3229">
                  <c:v>58.985942000000001</c:v>
                </c:pt>
                <c:pt idx="3230">
                  <c:v>59.215729000000003</c:v>
                </c:pt>
                <c:pt idx="3231">
                  <c:v>59.414606999999997</c:v>
                </c:pt>
                <c:pt idx="3232">
                  <c:v>59.552002000000002</c:v>
                </c:pt>
                <c:pt idx="3233">
                  <c:v>59.587855999999995</c:v>
                </c:pt>
                <c:pt idx="3234">
                  <c:v>59.427866999999999</c:v>
                </c:pt>
                <c:pt idx="3235">
                  <c:v>58.898153000000207</c:v>
                </c:pt>
                <c:pt idx="3236">
                  <c:v>57.823930000000011</c:v>
                </c:pt>
                <c:pt idx="3237">
                  <c:v>56.131915000000063</c:v>
                </c:pt>
                <c:pt idx="3238">
                  <c:v>53.847617999999997</c:v>
                </c:pt>
                <c:pt idx="3239">
                  <c:v>51.060683000000004</c:v>
                </c:pt>
                <c:pt idx="3240">
                  <c:v>48.030419000000002</c:v>
                </c:pt>
                <c:pt idx="3241">
                  <c:v>45.333545000000001</c:v>
                </c:pt>
                <c:pt idx="3242">
                  <c:v>43.718134000000013</c:v>
                </c:pt>
                <c:pt idx="3243">
                  <c:v>43.644964999999999</c:v>
                </c:pt>
                <c:pt idx="3244">
                  <c:v>44.953596000000005</c:v>
                </c:pt>
                <c:pt idx="3245">
                  <c:v>46.982293999999996</c:v>
                </c:pt>
                <c:pt idx="3246">
                  <c:v>49.031780000000005</c:v>
                </c:pt>
                <c:pt idx="3247">
                  <c:v>50.729137000000229</c:v>
                </c:pt>
                <c:pt idx="3248">
                  <c:v>52.019787999999998</c:v>
                </c:pt>
                <c:pt idx="3249">
                  <c:v>52.976481999999997</c:v>
                </c:pt>
                <c:pt idx="3250">
                  <c:v>53.685679</c:v>
                </c:pt>
                <c:pt idx="3251">
                  <c:v>54.231798000000012</c:v>
                </c:pt>
                <c:pt idx="3252">
                  <c:v>54.689972000000012</c:v>
                </c:pt>
                <c:pt idx="3253">
                  <c:v>55.111370000000001</c:v>
                </c:pt>
                <c:pt idx="3254">
                  <c:v>55.526351000000012</c:v>
                </c:pt>
                <c:pt idx="3255">
                  <c:v>55.951274999999995</c:v>
                </c:pt>
                <c:pt idx="3256">
                  <c:v>56.382469999999998</c:v>
                </c:pt>
                <c:pt idx="3257">
                  <c:v>56.798429000000013</c:v>
                </c:pt>
                <c:pt idx="3258">
                  <c:v>57.179673000000001</c:v>
                </c:pt>
                <c:pt idx="3259">
                  <c:v>57.520098000000011</c:v>
                </c:pt>
                <c:pt idx="3260">
                  <c:v>57.818957000000005</c:v>
                </c:pt>
                <c:pt idx="3261">
                  <c:v>58.074632000000001</c:v>
                </c:pt>
                <c:pt idx="3262">
                  <c:v>58.290401000000003</c:v>
                </c:pt>
                <c:pt idx="3263">
                  <c:v>58.477555000000002</c:v>
                </c:pt>
                <c:pt idx="3264">
                  <c:v>58.647752000000011</c:v>
                </c:pt>
                <c:pt idx="3265">
                  <c:v>58.806936</c:v>
                </c:pt>
                <c:pt idx="3266">
                  <c:v>58.959220999999999</c:v>
                </c:pt>
                <c:pt idx="3267">
                  <c:v>59.111453000000004</c:v>
                </c:pt>
                <c:pt idx="3268">
                  <c:v>59.270957000000003</c:v>
                </c:pt>
                <c:pt idx="3269">
                  <c:v>59.441395</c:v>
                </c:pt>
                <c:pt idx="3270">
                  <c:v>59.622792000000295</c:v>
                </c:pt>
                <c:pt idx="3271">
                  <c:v>59.814816999999998</c:v>
                </c:pt>
                <c:pt idx="3272">
                  <c:v>60.018205000000002</c:v>
                </c:pt>
                <c:pt idx="3273">
                  <c:v>60.235083000000003</c:v>
                </c:pt>
                <c:pt idx="3274">
                  <c:v>60.467930000000003</c:v>
                </c:pt>
                <c:pt idx="3275">
                  <c:v>60.713860000000004</c:v>
                </c:pt>
                <c:pt idx="3276">
                  <c:v>60.961687999999995</c:v>
                </c:pt>
                <c:pt idx="3277">
                  <c:v>61.198731000000244</c:v>
                </c:pt>
                <c:pt idx="3278">
                  <c:v>61.420835000000011</c:v>
                </c:pt>
                <c:pt idx="3279">
                  <c:v>61.635336000000244</c:v>
                </c:pt>
                <c:pt idx="3280">
                  <c:v>61.851686999999771</c:v>
                </c:pt>
                <c:pt idx="3281">
                  <c:v>62.066105000000206</c:v>
                </c:pt>
                <c:pt idx="3282">
                  <c:v>62.259749000000006</c:v>
                </c:pt>
                <c:pt idx="3283">
                  <c:v>62.413317000000006</c:v>
                </c:pt>
                <c:pt idx="3284">
                  <c:v>62.515403000000006</c:v>
                </c:pt>
                <c:pt idx="3285">
                  <c:v>62.551684999999793</c:v>
                </c:pt>
                <c:pt idx="3286">
                  <c:v>62.490658000000003</c:v>
                </c:pt>
                <c:pt idx="3287">
                  <c:v>62.28734</c:v>
                </c:pt>
                <c:pt idx="3288">
                  <c:v>61.897856000000004</c:v>
                </c:pt>
                <c:pt idx="3289">
                  <c:v>61.281133000000011</c:v>
                </c:pt>
                <c:pt idx="3290">
                  <c:v>60.386836999999993</c:v>
                </c:pt>
                <c:pt idx="3291">
                  <c:v>59.161616000000002</c:v>
                </c:pt>
                <c:pt idx="3292">
                  <c:v>57.570293000000007</c:v>
                </c:pt>
                <c:pt idx="3293">
                  <c:v>55.594313000000113</c:v>
                </c:pt>
                <c:pt idx="3294">
                  <c:v>53.209126000000012</c:v>
                </c:pt>
                <c:pt idx="3295">
                  <c:v>50.364653999999994</c:v>
                </c:pt>
                <c:pt idx="3296">
                  <c:v>46.964725000000001</c:v>
                </c:pt>
                <c:pt idx="3297">
                  <c:v>42.868513000000206</c:v>
                </c:pt>
                <c:pt idx="3298">
                  <c:v>38.026307000000003</c:v>
                </c:pt>
                <c:pt idx="3299">
                  <c:v>32.781104000000006</c:v>
                </c:pt>
                <c:pt idx="3300">
                  <c:v>28.040565999999988</c:v>
                </c:pt>
                <c:pt idx="3301">
                  <c:v>24.953033999999889</c:v>
                </c:pt>
                <c:pt idx="3302">
                  <c:v>24.249512999999837</c:v>
                </c:pt>
                <c:pt idx="3303">
                  <c:v>25.817974000000191</c:v>
                </c:pt>
                <c:pt idx="3304">
                  <c:v>28.830539999999989</c:v>
                </c:pt>
                <c:pt idx="3305">
                  <c:v>32.299269000000002</c:v>
                </c:pt>
                <c:pt idx="3306">
                  <c:v>35.573603000000006</c:v>
                </c:pt>
                <c:pt idx="3307">
                  <c:v>38.404746999999993</c:v>
                </c:pt>
                <c:pt idx="3308">
                  <c:v>40.752933000000013</c:v>
                </c:pt>
                <c:pt idx="3309">
                  <c:v>42.658730000000013</c:v>
                </c:pt>
                <c:pt idx="3310">
                  <c:v>44.206008000000011</c:v>
                </c:pt>
                <c:pt idx="3311">
                  <c:v>45.478056000000002</c:v>
                </c:pt>
                <c:pt idx="3312">
                  <c:v>46.529611000000003</c:v>
                </c:pt>
                <c:pt idx="3313">
                  <c:v>47.410862999999999</c:v>
                </c:pt>
                <c:pt idx="3314">
                  <c:v>48.174970000000002</c:v>
                </c:pt>
                <c:pt idx="3315">
                  <c:v>48.846152000000011</c:v>
                </c:pt>
                <c:pt idx="3316">
                  <c:v>49.424747000000004</c:v>
                </c:pt>
                <c:pt idx="3317">
                  <c:v>49.931992000000001</c:v>
                </c:pt>
                <c:pt idx="3318">
                  <c:v>50.409397000000006</c:v>
                </c:pt>
                <c:pt idx="3319">
                  <c:v>50.870881999999995</c:v>
                </c:pt>
                <c:pt idx="3320">
                  <c:v>51.303542</c:v>
                </c:pt>
                <c:pt idx="3321">
                  <c:v>51.707816000000001</c:v>
                </c:pt>
                <c:pt idx="3322">
                  <c:v>52.091119000000013</c:v>
                </c:pt>
                <c:pt idx="3323">
                  <c:v>52.417444999999994</c:v>
                </c:pt>
                <c:pt idx="3324">
                  <c:v>52.611413999999996</c:v>
                </c:pt>
                <c:pt idx="3325">
                  <c:v>52.608212000000236</c:v>
                </c:pt>
                <c:pt idx="3326">
                  <c:v>52.290198000000288</c:v>
                </c:pt>
                <c:pt idx="3327">
                  <c:v>51.507399000000007</c:v>
                </c:pt>
                <c:pt idx="3328">
                  <c:v>50.309379</c:v>
                </c:pt>
                <c:pt idx="3329">
                  <c:v>48.926238000000012</c:v>
                </c:pt>
                <c:pt idx="3330">
                  <c:v>47.434543000000005</c:v>
                </c:pt>
                <c:pt idx="3331">
                  <c:v>45.634562000000003</c:v>
                </c:pt>
                <c:pt idx="3332">
                  <c:v>43.897919000000002</c:v>
                </c:pt>
                <c:pt idx="3333">
                  <c:v>43.009767000000004</c:v>
                </c:pt>
                <c:pt idx="3334">
                  <c:v>42.911326999999993</c:v>
                </c:pt>
                <c:pt idx="3335">
                  <c:v>43.310303000000005</c:v>
                </c:pt>
                <c:pt idx="3336">
                  <c:v>44.129140000000113</c:v>
                </c:pt>
                <c:pt idx="3337">
                  <c:v>45.205364000000003</c:v>
                </c:pt>
                <c:pt idx="3338">
                  <c:v>46.325794000000002</c:v>
                </c:pt>
                <c:pt idx="3339">
                  <c:v>47.364578000000002</c:v>
                </c:pt>
                <c:pt idx="3340">
                  <c:v>48.319613000000004</c:v>
                </c:pt>
                <c:pt idx="3341">
                  <c:v>49.175861000000005</c:v>
                </c:pt>
                <c:pt idx="3342">
                  <c:v>49.906326</c:v>
                </c:pt>
                <c:pt idx="3343">
                  <c:v>50.533634000000006</c:v>
                </c:pt>
                <c:pt idx="3344">
                  <c:v>51.077860999999999</c:v>
                </c:pt>
                <c:pt idx="3345">
                  <c:v>51.512551000000002</c:v>
                </c:pt>
                <c:pt idx="3346">
                  <c:v>51.795968000000236</c:v>
                </c:pt>
                <c:pt idx="3347">
                  <c:v>51.874188999999994</c:v>
                </c:pt>
                <c:pt idx="3348">
                  <c:v>51.607423999999995</c:v>
                </c:pt>
                <c:pt idx="3349">
                  <c:v>50.780680000000004</c:v>
                </c:pt>
                <c:pt idx="3350">
                  <c:v>49.318105000000003</c:v>
                </c:pt>
                <c:pt idx="3351">
                  <c:v>47.517870999999992</c:v>
                </c:pt>
                <c:pt idx="3352">
                  <c:v>46.008167</c:v>
                </c:pt>
                <c:pt idx="3353">
                  <c:v>45.371201999999997</c:v>
                </c:pt>
                <c:pt idx="3354">
                  <c:v>45.760607</c:v>
                </c:pt>
                <c:pt idx="3355">
                  <c:v>46.859733999999996</c:v>
                </c:pt>
                <c:pt idx="3356">
                  <c:v>48.166603000000002</c:v>
                </c:pt>
                <c:pt idx="3357">
                  <c:v>49.320205000000001</c:v>
                </c:pt>
                <c:pt idx="3358">
                  <c:v>50.213579000000003</c:v>
                </c:pt>
                <c:pt idx="3359">
                  <c:v>50.896251000000007</c:v>
                </c:pt>
                <c:pt idx="3360">
                  <c:v>51.438570000000013</c:v>
                </c:pt>
                <c:pt idx="3361">
                  <c:v>51.886793999999995</c:v>
                </c:pt>
                <c:pt idx="3362">
                  <c:v>52.281213000000001</c:v>
                </c:pt>
                <c:pt idx="3363">
                  <c:v>52.652328000000011</c:v>
                </c:pt>
                <c:pt idx="3364">
                  <c:v>52.999897000000004</c:v>
                </c:pt>
                <c:pt idx="3365">
                  <c:v>53.309192000000003</c:v>
                </c:pt>
                <c:pt idx="3366">
                  <c:v>53.585720000000002</c:v>
                </c:pt>
                <c:pt idx="3367">
                  <c:v>53.851528999999999</c:v>
                </c:pt>
                <c:pt idx="3368">
                  <c:v>54.116488999999994</c:v>
                </c:pt>
                <c:pt idx="3369">
                  <c:v>54.378337000000002</c:v>
                </c:pt>
                <c:pt idx="3370">
                  <c:v>54.643937000000001</c:v>
                </c:pt>
                <c:pt idx="3371">
                  <c:v>54.924124000000006</c:v>
                </c:pt>
                <c:pt idx="3372">
                  <c:v>55.212037000000002</c:v>
                </c:pt>
                <c:pt idx="3373">
                  <c:v>55.491502000000011</c:v>
                </c:pt>
                <c:pt idx="3374">
                  <c:v>55.76271900000031</c:v>
                </c:pt>
                <c:pt idx="3375">
                  <c:v>56.036666999999994</c:v>
                </c:pt>
                <c:pt idx="3376">
                  <c:v>56.313609999999997</c:v>
                </c:pt>
                <c:pt idx="3377">
                  <c:v>56.578957000000003</c:v>
                </c:pt>
                <c:pt idx="3378">
                  <c:v>56.769830000000013</c:v>
                </c:pt>
                <c:pt idx="3379">
                  <c:v>56.715076000000003</c:v>
                </c:pt>
                <c:pt idx="3380">
                  <c:v>56.190792000000236</c:v>
                </c:pt>
                <c:pt idx="3381">
                  <c:v>55.167867999999999</c:v>
                </c:pt>
                <c:pt idx="3382">
                  <c:v>54.025338000000325</c:v>
                </c:pt>
                <c:pt idx="3383">
                  <c:v>53.348065999999996</c:v>
                </c:pt>
                <c:pt idx="3384">
                  <c:v>53.420194000000002</c:v>
                </c:pt>
                <c:pt idx="3385">
                  <c:v>54.024777</c:v>
                </c:pt>
                <c:pt idx="3386">
                  <c:v>54.745570000000207</c:v>
                </c:pt>
                <c:pt idx="3387">
                  <c:v>55.360169000000006</c:v>
                </c:pt>
                <c:pt idx="3388">
                  <c:v>55.893131000000011</c:v>
                </c:pt>
                <c:pt idx="3389">
                  <c:v>56.413338000000003</c:v>
                </c:pt>
                <c:pt idx="3390">
                  <c:v>56.918034000000006</c:v>
                </c:pt>
                <c:pt idx="3391">
                  <c:v>57.379383000000004</c:v>
                </c:pt>
                <c:pt idx="3392">
                  <c:v>57.788214000000011</c:v>
                </c:pt>
                <c:pt idx="3393">
                  <c:v>58.136794000000002</c:v>
                </c:pt>
                <c:pt idx="3394">
                  <c:v>58.421992000000003</c:v>
                </c:pt>
                <c:pt idx="3395">
                  <c:v>58.668574000000113</c:v>
                </c:pt>
                <c:pt idx="3396">
                  <c:v>58.90849</c:v>
                </c:pt>
                <c:pt idx="3397">
                  <c:v>59.148301000000011</c:v>
                </c:pt>
                <c:pt idx="3398">
                  <c:v>59.383683999999974</c:v>
                </c:pt>
                <c:pt idx="3399">
                  <c:v>59.618547</c:v>
                </c:pt>
                <c:pt idx="3400">
                  <c:v>59.845312000000163</c:v>
                </c:pt>
                <c:pt idx="3401">
                  <c:v>60.0411</c:v>
                </c:pt>
                <c:pt idx="3402">
                  <c:v>60.207240999999996</c:v>
                </c:pt>
                <c:pt idx="3403">
                  <c:v>60.383193999999996</c:v>
                </c:pt>
                <c:pt idx="3404">
                  <c:v>60.595979000000163</c:v>
                </c:pt>
                <c:pt idx="3405">
                  <c:v>60.829786999999996</c:v>
                </c:pt>
                <c:pt idx="3406">
                  <c:v>61.063678000000003</c:v>
                </c:pt>
                <c:pt idx="3407">
                  <c:v>61.299494000000003</c:v>
                </c:pt>
                <c:pt idx="3408">
                  <c:v>61.532500000000013</c:v>
                </c:pt>
                <c:pt idx="3409">
                  <c:v>61.737790000000011</c:v>
                </c:pt>
                <c:pt idx="3410">
                  <c:v>61.914343999999993</c:v>
                </c:pt>
                <c:pt idx="3411">
                  <c:v>62.098350000000281</c:v>
                </c:pt>
                <c:pt idx="3412">
                  <c:v>62.306898999999994</c:v>
                </c:pt>
                <c:pt idx="3413">
                  <c:v>62.505471</c:v>
                </c:pt>
                <c:pt idx="3414">
                  <c:v>62.653321000000005</c:v>
                </c:pt>
                <c:pt idx="3415">
                  <c:v>62.739080000000001</c:v>
                </c:pt>
                <c:pt idx="3416">
                  <c:v>62.740724</c:v>
                </c:pt>
                <c:pt idx="3417">
                  <c:v>62.585910000000013</c:v>
                </c:pt>
                <c:pt idx="3418">
                  <c:v>62.174481999999998</c:v>
                </c:pt>
                <c:pt idx="3419">
                  <c:v>61.420500000000011</c:v>
                </c:pt>
                <c:pt idx="3420">
                  <c:v>60.286709000000002</c:v>
                </c:pt>
                <c:pt idx="3421">
                  <c:v>58.856223999999997</c:v>
                </c:pt>
                <c:pt idx="3422">
                  <c:v>57.386708999999996</c:v>
                </c:pt>
                <c:pt idx="3423">
                  <c:v>56.231379000000011</c:v>
                </c:pt>
                <c:pt idx="3424">
                  <c:v>55.630111000000063</c:v>
                </c:pt>
                <c:pt idx="3425">
                  <c:v>55.521313000000013</c:v>
                </c:pt>
                <c:pt idx="3426">
                  <c:v>55.550913000000001</c:v>
                </c:pt>
                <c:pt idx="3427">
                  <c:v>55.280654000000006</c:v>
                </c:pt>
                <c:pt idx="3428">
                  <c:v>54.388150000000003</c:v>
                </c:pt>
                <c:pt idx="3429">
                  <c:v>52.743224000000005</c:v>
                </c:pt>
                <c:pt idx="3430">
                  <c:v>50.398137000000013</c:v>
                </c:pt>
                <c:pt idx="3431">
                  <c:v>47.504042999999996</c:v>
                </c:pt>
                <c:pt idx="3432">
                  <c:v>44.231524</c:v>
                </c:pt>
                <c:pt idx="3433">
                  <c:v>40.779370000000206</c:v>
                </c:pt>
                <c:pt idx="3434">
                  <c:v>37.395841000000004</c:v>
                </c:pt>
                <c:pt idx="3435">
                  <c:v>34.337523000000004</c:v>
                </c:pt>
                <c:pt idx="3436">
                  <c:v>31.838189</c:v>
                </c:pt>
                <c:pt idx="3437">
                  <c:v>30.093757</c:v>
                </c:pt>
                <c:pt idx="3438">
                  <c:v>29.190359999999988</c:v>
                </c:pt>
                <c:pt idx="3439">
                  <c:v>29.062954000000001</c:v>
                </c:pt>
                <c:pt idx="3440">
                  <c:v>29.569956999999999</c:v>
                </c:pt>
                <c:pt idx="3441">
                  <c:v>30.56233899999987</c:v>
                </c:pt>
                <c:pt idx="3442">
                  <c:v>31.867799999999889</c:v>
                </c:pt>
                <c:pt idx="3443">
                  <c:v>33.300938000000002</c:v>
                </c:pt>
                <c:pt idx="3444">
                  <c:v>34.733293000000003</c:v>
                </c:pt>
                <c:pt idx="3445">
                  <c:v>36.116838000000001</c:v>
                </c:pt>
                <c:pt idx="3446">
                  <c:v>37.440386000000004</c:v>
                </c:pt>
                <c:pt idx="3447">
                  <c:v>38.702175000000295</c:v>
                </c:pt>
                <c:pt idx="3448">
                  <c:v>39.913956999999996</c:v>
                </c:pt>
                <c:pt idx="3449">
                  <c:v>41.088953000000011</c:v>
                </c:pt>
                <c:pt idx="3450">
                  <c:v>42.221661000000005</c:v>
                </c:pt>
                <c:pt idx="3451">
                  <c:v>43.297525000000206</c:v>
                </c:pt>
                <c:pt idx="3452">
                  <c:v>44.311520999999999</c:v>
                </c:pt>
                <c:pt idx="3453">
                  <c:v>45.260554000000013</c:v>
                </c:pt>
                <c:pt idx="3454">
                  <c:v>46.134310000000013</c:v>
                </c:pt>
                <c:pt idx="3455">
                  <c:v>46.930014</c:v>
                </c:pt>
                <c:pt idx="3456">
                  <c:v>47.660784</c:v>
                </c:pt>
                <c:pt idx="3457">
                  <c:v>48.33858</c:v>
                </c:pt>
                <c:pt idx="3458">
                  <c:v>48.965012000000229</c:v>
                </c:pt>
                <c:pt idx="3459">
                  <c:v>49.542446000000005</c:v>
                </c:pt>
                <c:pt idx="3460">
                  <c:v>50.076511000000011</c:v>
                </c:pt>
                <c:pt idx="3461">
                  <c:v>50.565622000000012</c:v>
                </c:pt>
                <c:pt idx="3462">
                  <c:v>51.006727000000005</c:v>
                </c:pt>
                <c:pt idx="3463">
                  <c:v>51.408746000000001</c:v>
                </c:pt>
                <c:pt idx="3464">
                  <c:v>51.780554000000002</c:v>
                </c:pt>
                <c:pt idx="3465">
                  <c:v>52.107303000000002</c:v>
                </c:pt>
                <c:pt idx="3466">
                  <c:v>52.357062999999997</c:v>
                </c:pt>
                <c:pt idx="3467">
                  <c:v>52.509848999999996</c:v>
                </c:pt>
                <c:pt idx="3468">
                  <c:v>52.546595000000003</c:v>
                </c:pt>
                <c:pt idx="3469">
                  <c:v>52.431092</c:v>
                </c:pt>
                <c:pt idx="3470">
                  <c:v>52.142129000000011</c:v>
                </c:pt>
                <c:pt idx="3471">
                  <c:v>51.713823000000005</c:v>
                </c:pt>
                <c:pt idx="3472">
                  <c:v>51.213477000000005</c:v>
                </c:pt>
                <c:pt idx="3473">
                  <c:v>50.695606000000012</c:v>
                </c:pt>
                <c:pt idx="3474">
                  <c:v>50.173900000000003</c:v>
                </c:pt>
                <c:pt idx="3475">
                  <c:v>49.612687999999999</c:v>
                </c:pt>
                <c:pt idx="3476">
                  <c:v>48.952897999999998</c:v>
                </c:pt>
                <c:pt idx="3477">
                  <c:v>48.184452</c:v>
                </c:pt>
                <c:pt idx="3478">
                  <c:v>47.423913000000013</c:v>
                </c:pt>
                <c:pt idx="3479">
                  <c:v>46.906197000000006</c:v>
                </c:pt>
                <c:pt idx="3480">
                  <c:v>46.858235000000001</c:v>
                </c:pt>
                <c:pt idx="3481">
                  <c:v>47.341696999999975</c:v>
                </c:pt>
                <c:pt idx="3482">
                  <c:v>48.203982000000003</c:v>
                </c:pt>
                <c:pt idx="3483">
                  <c:v>49.187194000000005</c:v>
                </c:pt>
                <c:pt idx="3484">
                  <c:v>50.087883999999974</c:v>
                </c:pt>
                <c:pt idx="3485">
                  <c:v>50.826184000000005</c:v>
                </c:pt>
                <c:pt idx="3486">
                  <c:v>51.417966999999997</c:v>
                </c:pt>
                <c:pt idx="3487">
                  <c:v>51.915696999999994</c:v>
                </c:pt>
                <c:pt idx="3488">
                  <c:v>52.356225999999999</c:v>
                </c:pt>
                <c:pt idx="3489">
                  <c:v>52.746131000000013</c:v>
                </c:pt>
                <c:pt idx="3490">
                  <c:v>53.088724000000006</c:v>
                </c:pt>
                <c:pt idx="3491">
                  <c:v>53.404333000000001</c:v>
                </c:pt>
                <c:pt idx="3492">
                  <c:v>53.704757000000001</c:v>
                </c:pt>
                <c:pt idx="3493">
                  <c:v>53.980551000000006</c:v>
                </c:pt>
                <c:pt idx="3494">
                  <c:v>54.231165000000011</c:v>
                </c:pt>
                <c:pt idx="3495">
                  <c:v>54.486349000000004</c:v>
                </c:pt>
                <c:pt idx="3496">
                  <c:v>54.766682000000003</c:v>
                </c:pt>
                <c:pt idx="3497">
                  <c:v>55.034478</c:v>
                </c:pt>
                <c:pt idx="3498">
                  <c:v>55.227948000000012</c:v>
                </c:pt>
                <c:pt idx="3499">
                  <c:v>55.338826000000005</c:v>
                </c:pt>
                <c:pt idx="3500">
                  <c:v>55.410383999999993</c:v>
                </c:pt>
                <c:pt idx="3501">
                  <c:v>55.459610999999995</c:v>
                </c:pt>
                <c:pt idx="3502">
                  <c:v>55.425517000000013</c:v>
                </c:pt>
                <c:pt idx="3503">
                  <c:v>55.168932000000339</c:v>
                </c:pt>
                <c:pt idx="3504">
                  <c:v>54.485172000000013</c:v>
                </c:pt>
                <c:pt idx="3505">
                  <c:v>53.163110000000273</c:v>
                </c:pt>
                <c:pt idx="3506">
                  <c:v>51.153572000000011</c:v>
                </c:pt>
                <c:pt idx="3507">
                  <c:v>48.772219000000113</c:v>
                </c:pt>
                <c:pt idx="3508">
                  <c:v>46.697720000000011</c:v>
                </c:pt>
                <c:pt idx="3509">
                  <c:v>45.605264000000005</c:v>
                </c:pt>
                <c:pt idx="3510">
                  <c:v>45.725868000000013</c:v>
                </c:pt>
                <c:pt idx="3511">
                  <c:v>46.764787000000005</c:v>
                </c:pt>
                <c:pt idx="3512">
                  <c:v>48.178486000000007</c:v>
                </c:pt>
                <c:pt idx="3513">
                  <c:v>49.523739000000013</c:v>
                </c:pt>
                <c:pt idx="3514">
                  <c:v>50.609854000000006</c:v>
                </c:pt>
                <c:pt idx="3515">
                  <c:v>51.436416000000001</c:v>
                </c:pt>
                <c:pt idx="3516">
                  <c:v>52.067974</c:v>
                </c:pt>
                <c:pt idx="3517">
                  <c:v>52.563190000000013</c:v>
                </c:pt>
                <c:pt idx="3518">
                  <c:v>52.964443999999993</c:v>
                </c:pt>
                <c:pt idx="3519">
                  <c:v>53.302618000000002</c:v>
                </c:pt>
                <c:pt idx="3520">
                  <c:v>53.600467999999999</c:v>
                </c:pt>
                <c:pt idx="3521">
                  <c:v>53.873954000000005</c:v>
                </c:pt>
                <c:pt idx="3522">
                  <c:v>54.127755000000207</c:v>
                </c:pt>
                <c:pt idx="3523">
                  <c:v>54.357822999999975</c:v>
                </c:pt>
                <c:pt idx="3524">
                  <c:v>54.567855000000002</c:v>
                </c:pt>
                <c:pt idx="3525">
                  <c:v>54.766798000000229</c:v>
                </c:pt>
                <c:pt idx="3526">
                  <c:v>54.913638999999996</c:v>
                </c:pt>
                <c:pt idx="3527">
                  <c:v>54.879405999999996</c:v>
                </c:pt>
                <c:pt idx="3528">
                  <c:v>54.543586000000005</c:v>
                </c:pt>
                <c:pt idx="3529">
                  <c:v>53.983433999999995</c:v>
                </c:pt>
                <c:pt idx="3530">
                  <c:v>53.481236999999993</c:v>
                </c:pt>
                <c:pt idx="3531">
                  <c:v>53.298533000000369</c:v>
                </c:pt>
                <c:pt idx="3532">
                  <c:v>53.490700000000011</c:v>
                </c:pt>
                <c:pt idx="3533">
                  <c:v>53.907433000000005</c:v>
                </c:pt>
                <c:pt idx="3534">
                  <c:v>54.346019000000005</c:v>
                </c:pt>
                <c:pt idx="3535">
                  <c:v>54.718558000000229</c:v>
                </c:pt>
                <c:pt idx="3536">
                  <c:v>55.039395000000013</c:v>
                </c:pt>
                <c:pt idx="3537">
                  <c:v>55.320808</c:v>
                </c:pt>
                <c:pt idx="3538">
                  <c:v>55.554234999999998</c:v>
                </c:pt>
                <c:pt idx="3539">
                  <c:v>55.761273000000003</c:v>
                </c:pt>
                <c:pt idx="3540">
                  <c:v>55.989358000000003</c:v>
                </c:pt>
                <c:pt idx="3541">
                  <c:v>56.233087000000005</c:v>
                </c:pt>
                <c:pt idx="3542">
                  <c:v>56.406473999999996</c:v>
                </c:pt>
                <c:pt idx="3543">
                  <c:v>56.44021</c:v>
                </c:pt>
                <c:pt idx="3544">
                  <c:v>56.377857999999996</c:v>
                </c:pt>
                <c:pt idx="3545">
                  <c:v>56.326397</c:v>
                </c:pt>
                <c:pt idx="3546">
                  <c:v>56.354613999999998</c:v>
                </c:pt>
                <c:pt idx="3547">
                  <c:v>56.457196999999994</c:v>
                </c:pt>
                <c:pt idx="3548">
                  <c:v>56.584953999999996</c:v>
                </c:pt>
                <c:pt idx="3549">
                  <c:v>56.707344000000006</c:v>
                </c:pt>
                <c:pt idx="3550">
                  <c:v>56.836258000000001</c:v>
                </c:pt>
                <c:pt idx="3551">
                  <c:v>56.986666999999997</c:v>
                </c:pt>
                <c:pt idx="3552">
                  <c:v>57.135620000000003</c:v>
                </c:pt>
                <c:pt idx="3553">
                  <c:v>57.251116000000003</c:v>
                </c:pt>
                <c:pt idx="3554">
                  <c:v>57.342749000000005</c:v>
                </c:pt>
                <c:pt idx="3555">
                  <c:v>57.440076999999995</c:v>
                </c:pt>
                <c:pt idx="3556">
                  <c:v>57.542994</c:v>
                </c:pt>
                <c:pt idx="3557">
                  <c:v>57.619899000000004</c:v>
                </c:pt>
                <c:pt idx="3558">
                  <c:v>57.653216</c:v>
                </c:pt>
                <c:pt idx="3559">
                  <c:v>57.669278000000013</c:v>
                </c:pt>
                <c:pt idx="3560">
                  <c:v>57.706916000000113</c:v>
                </c:pt>
                <c:pt idx="3561">
                  <c:v>57.777778000000012</c:v>
                </c:pt>
                <c:pt idx="3562">
                  <c:v>57.873007999999999</c:v>
                </c:pt>
                <c:pt idx="3563">
                  <c:v>57.981773000000004</c:v>
                </c:pt>
                <c:pt idx="3564">
                  <c:v>58.085806000000005</c:v>
                </c:pt>
                <c:pt idx="3565">
                  <c:v>58.157445999999993</c:v>
                </c:pt>
                <c:pt idx="3566">
                  <c:v>58.190469</c:v>
                </c:pt>
                <c:pt idx="3567">
                  <c:v>58.215570000000113</c:v>
                </c:pt>
                <c:pt idx="3568">
                  <c:v>58.264874000000006</c:v>
                </c:pt>
                <c:pt idx="3569">
                  <c:v>58.339741000000004</c:v>
                </c:pt>
                <c:pt idx="3570">
                  <c:v>58.425785000000012</c:v>
                </c:pt>
                <c:pt idx="3571">
                  <c:v>58.523632000000013</c:v>
                </c:pt>
                <c:pt idx="3572">
                  <c:v>58.619892</c:v>
                </c:pt>
                <c:pt idx="3573">
                  <c:v>58.736676000000003</c:v>
                </c:pt>
                <c:pt idx="3574">
                  <c:v>58.827512000000013</c:v>
                </c:pt>
                <c:pt idx="3575">
                  <c:v>58.980926000000004</c:v>
                </c:pt>
                <c:pt idx="3576">
                  <c:v>59.010822999999995</c:v>
                </c:pt>
                <c:pt idx="3577">
                  <c:v>58.954668999999974</c:v>
                </c:pt>
                <c:pt idx="3578">
                  <c:v>59.293147000000012</c:v>
                </c:pt>
                <c:pt idx="3579">
                  <c:v>59.393923000000001</c:v>
                </c:pt>
                <c:pt idx="3580">
                  <c:v>59.594369</c:v>
                </c:pt>
                <c:pt idx="3581">
                  <c:v>59.687456000000005</c:v>
                </c:pt>
                <c:pt idx="3582">
                  <c:v>59.636391000000003</c:v>
                </c:pt>
                <c:pt idx="3583">
                  <c:v>59.473217000000005</c:v>
                </c:pt>
                <c:pt idx="3584">
                  <c:v>59.316212</c:v>
                </c:pt>
                <c:pt idx="3585">
                  <c:v>59.187605999999995</c:v>
                </c:pt>
                <c:pt idx="3586">
                  <c:v>59.080624999999998</c:v>
                </c:pt>
                <c:pt idx="3587">
                  <c:v>59.008414000000002</c:v>
                </c:pt>
                <c:pt idx="3588">
                  <c:v>59.001967999999998</c:v>
                </c:pt>
                <c:pt idx="3589">
                  <c:v>59.066047000000005</c:v>
                </c:pt>
                <c:pt idx="3590">
                  <c:v>59.182083999999996</c:v>
                </c:pt>
                <c:pt idx="3591">
                  <c:v>59.329086999999994</c:v>
                </c:pt>
                <c:pt idx="3592">
                  <c:v>59.481769999999997</c:v>
                </c:pt>
                <c:pt idx="3593">
                  <c:v>59.602507000000003</c:v>
                </c:pt>
                <c:pt idx="3594">
                  <c:v>59.675430000000013</c:v>
                </c:pt>
                <c:pt idx="3595">
                  <c:v>59.735976000000207</c:v>
                </c:pt>
                <c:pt idx="3596">
                  <c:v>59.828578000000206</c:v>
                </c:pt>
                <c:pt idx="3597">
                  <c:v>59.971778</c:v>
                </c:pt>
                <c:pt idx="3598">
                  <c:v>60.185144000000001</c:v>
                </c:pt>
                <c:pt idx="3599">
                  <c:v>60.510693999999994</c:v>
                </c:pt>
                <c:pt idx="3600">
                  <c:v>60.91870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953-4089-869F-EC1A3C7BFD49}"/>
            </c:ext>
          </c:extLst>
        </c:ser>
        <c:axId val="255990784"/>
        <c:axId val="284174592"/>
      </c:scatterChart>
      <c:valAx>
        <c:axId val="255990784"/>
        <c:scaling>
          <c:orientation val="maxMin"/>
          <c:max val="4000"/>
          <c:min val="400"/>
        </c:scaling>
        <c:delete val="1"/>
        <c:axPos val="b"/>
        <c:title>
          <c:tx>
            <c:rich>
              <a:bodyPr/>
              <a:lstStyle/>
              <a:p>
                <a:pPr>
                  <a:defRPr lang="en-US" sz="1400"/>
                </a:pPr>
                <a:r>
                  <a:rPr lang="en-US" sz="1400"/>
                  <a:t>Wavenumber (cm</a:t>
                </a:r>
                <a:r>
                  <a:rPr lang="en-US" sz="1400" baseline="30000"/>
                  <a:t>-1</a:t>
                </a:r>
                <a:r>
                  <a:rPr lang="en-US" sz="1400"/>
                  <a:t>)</a:t>
                </a:r>
              </a:p>
            </c:rich>
          </c:tx>
          <c:layout/>
          <c:overlay val="1"/>
        </c:title>
        <c:numFmt formatCode="General" sourceLinked="1"/>
        <c:majorTickMark val="cross"/>
        <c:minorTickMark val="cross"/>
        <c:tickLblPos val="none"/>
        <c:crossAx val="284174592"/>
        <c:crossesAt val="-5"/>
        <c:crossBetween val="midCat"/>
        <c:majorUnit val="500"/>
      </c:valAx>
      <c:valAx>
        <c:axId val="284174592"/>
        <c:scaling>
          <c:orientation val="minMax"/>
          <c:min val="-5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 lang="en-US" sz="800">
                    <a:latin typeface="+mn-lt"/>
                    <a:cs typeface="Times New Roman" panose="02020603050405020304" pitchFamily="18" charset="0"/>
                  </a:defRPr>
                </a:pPr>
                <a:r>
                  <a:rPr lang="en-US" sz="1400" b="1" i="0" baseline="0">
                    <a:effectLst/>
                    <a:latin typeface="+mn-lt"/>
                    <a:cs typeface="Times New Roman" panose="02020603050405020304" pitchFamily="18" charset="0"/>
                  </a:rPr>
                  <a:t>Transmittance (a.u.)</a:t>
                </a:r>
                <a:endParaRPr lang="en-US" sz="800">
                  <a:effectLst/>
                  <a:latin typeface="+mn-lt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213805825118541E-2"/>
              <c:y val="0.2323657832275717"/>
            </c:manualLayout>
          </c:layout>
          <c:overlay val="1"/>
        </c:title>
        <c:numFmt formatCode="General" sourceLinked="1"/>
        <c:majorTickMark val="cross"/>
        <c:minorTickMark val="cross"/>
        <c:tickLblPos val="none"/>
        <c:crossAx val="255990784"/>
        <c:crosses val="max"/>
        <c:crossBetween val="midCat"/>
      </c:valAx>
      <c:spPr>
        <a:ln w="254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5015266841644795"/>
          <c:y val="9.2400481189851252E-2"/>
          <c:w val="0.11095844269466242"/>
          <c:h val="8.3717191601050067E-2"/>
        </c:manualLayout>
      </c:layout>
      <c:overlay val="1"/>
      <c:spPr>
        <a:ln>
          <a:solidFill>
            <a:schemeClr val="tx1"/>
          </a:solidFill>
        </a:ln>
      </c:spPr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1"/>
  </c:chart>
  <c:spPr>
    <a:ln>
      <a:noFill/>
    </a:ln>
  </c:spPr>
  <c:externalData r:id="rId2">
    <c:autoUpdate val="1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L Badshah</dc:creator>
  <cp:keywords/>
  <dc:description/>
  <cp:lastModifiedBy>0013357</cp:lastModifiedBy>
  <cp:revision>5</cp:revision>
  <dcterms:created xsi:type="dcterms:W3CDTF">2019-01-21T19:03:00Z</dcterms:created>
  <dcterms:modified xsi:type="dcterms:W3CDTF">2019-02-04T11:45:00Z</dcterms:modified>
</cp:coreProperties>
</file>